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C39C10" w14:textId="7F501FA2" w:rsidR="002C41BF" w:rsidRPr="001951F6" w:rsidRDefault="00E205CF" w:rsidP="00714545">
      <w:pPr>
        <w:spacing w:line="276" w:lineRule="auto"/>
        <w:rPr>
          <w:b/>
        </w:rPr>
      </w:pPr>
      <w:r>
        <w:rPr>
          <w:b/>
        </w:rPr>
        <w:t>Supplementary Table 1</w:t>
      </w:r>
      <w:r w:rsidR="001951F6">
        <w:rPr>
          <w:b/>
        </w:rPr>
        <w:t xml:space="preserve">. </w:t>
      </w:r>
      <w:r w:rsidR="00C4188E" w:rsidRPr="002D7748">
        <w:rPr>
          <w:i/>
        </w:rPr>
        <w:t xml:space="preserve">Data </w:t>
      </w:r>
      <w:r w:rsidR="002C0D33" w:rsidRPr="002D7748">
        <w:rPr>
          <w:i/>
        </w:rPr>
        <w:t>e</w:t>
      </w:r>
      <w:r w:rsidR="00C4188E" w:rsidRPr="002D7748">
        <w:rPr>
          <w:i/>
        </w:rPr>
        <w:t xml:space="preserve">xtraction </w:t>
      </w:r>
      <w:r w:rsidR="002C0D33" w:rsidRPr="002D7748">
        <w:rPr>
          <w:i/>
        </w:rPr>
        <w:t>t</w:t>
      </w:r>
      <w:r w:rsidR="001951F6" w:rsidRPr="002D7748">
        <w:rPr>
          <w:i/>
        </w:rPr>
        <w:t>able of reviews included in this review</w:t>
      </w:r>
    </w:p>
    <w:tbl>
      <w:tblPr>
        <w:tblStyle w:val="TableGrid"/>
        <w:tblW w:w="0" w:type="auto"/>
        <w:tblBorders>
          <w:top w:val="single" w:sz="12" w:space="0" w:color="auto"/>
          <w:left w:val="none" w:sz="0" w:space="0" w:color="auto"/>
          <w:bottom w:val="none" w:sz="0" w:space="0" w:color="auto"/>
          <w:right w:val="none" w:sz="0" w:space="0" w:color="auto"/>
          <w:insideV w:val="none" w:sz="0" w:space="0" w:color="auto"/>
        </w:tblBorders>
        <w:tblLook w:val="0620" w:firstRow="1" w:lastRow="0" w:firstColumn="0" w:lastColumn="0" w:noHBand="1" w:noVBand="1"/>
      </w:tblPr>
      <w:tblGrid>
        <w:gridCol w:w="1110"/>
        <w:gridCol w:w="2231"/>
        <w:gridCol w:w="1355"/>
        <w:gridCol w:w="1757"/>
        <w:gridCol w:w="2071"/>
        <w:gridCol w:w="2705"/>
        <w:gridCol w:w="2729"/>
      </w:tblGrid>
      <w:tr w:rsidR="00DD3892" w:rsidRPr="00BE7ADA" w14:paraId="630E9811" w14:textId="77777777" w:rsidTr="00DD3892">
        <w:trPr>
          <w:cantSplit/>
          <w:trHeight w:val="20"/>
          <w:tblHeader/>
        </w:trPr>
        <w:tc>
          <w:tcPr>
            <w:tcW w:w="0" w:type="auto"/>
            <w:noWrap/>
            <w:hideMark/>
          </w:tcPr>
          <w:p w14:paraId="6F613F49"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Review</w:t>
            </w:r>
          </w:p>
        </w:tc>
        <w:tc>
          <w:tcPr>
            <w:tcW w:w="0" w:type="auto"/>
            <w:noWrap/>
            <w:hideMark/>
          </w:tcPr>
          <w:p w14:paraId="00C5C604"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Population</w:t>
            </w:r>
          </w:p>
        </w:tc>
        <w:tc>
          <w:tcPr>
            <w:tcW w:w="0" w:type="auto"/>
            <w:noWrap/>
            <w:hideMark/>
          </w:tcPr>
          <w:p w14:paraId="3E4A298C"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Intervention</w:t>
            </w:r>
          </w:p>
        </w:tc>
        <w:tc>
          <w:tcPr>
            <w:tcW w:w="0" w:type="auto"/>
            <w:noWrap/>
            <w:hideMark/>
          </w:tcPr>
          <w:p w14:paraId="3E28AC23"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Control</w:t>
            </w:r>
          </w:p>
        </w:tc>
        <w:tc>
          <w:tcPr>
            <w:tcW w:w="0" w:type="auto"/>
            <w:noWrap/>
            <w:hideMark/>
          </w:tcPr>
          <w:p w14:paraId="39609C92"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Outcome</w:t>
            </w:r>
          </w:p>
        </w:tc>
        <w:tc>
          <w:tcPr>
            <w:tcW w:w="0" w:type="auto"/>
            <w:noWrap/>
            <w:hideMark/>
          </w:tcPr>
          <w:p w14:paraId="4A636F6B"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Moderating / Mediating Factors</w:t>
            </w:r>
          </w:p>
        </w:tc>
        <w:tc>
          <w:tcPr>
            <w:tcW w:w="0" w:type="auto"/>
            <w:noWrap/>
            <w:hideMark/>
          </w:tcPr>
          <w:p w14:paraId="63B648AA" w14:textId="77777777" w:rsidR="00DD3892" w:rsidRPr="00BE7ADA" w:rsidRDefault="00DD3892" w:rsidP="00714545">
            <w:pPr>
              <w:spacing w:line="276" w:lineRule="auto"/>
              <w:rPr>
                <w:rFonts w:cs="Times New Roman"/>
                <w:b/>
                <w:bCs/>
                <w:sz w:val="18"/>
                <w:szCs w:val="18"/>
              </w:rPr>
            </w:pPr>
            <w:r w:rsidRPr="00BE7ADA">
              <w:rPr>
                <w:rFonts w:cs="Times New Roman"/>
                <w:b/>
                <w:bCs/>
                <w:sz w:val="18"/>
                <w:szCs w:val="18"/>
              </w:rPr>
              <w:t>Conflict of Interest and Funding</w:t>
            </w:r>
          </w:p>
        </w:tc>
      </w:tr>
      <w:tr w:rsidR="00DD3892" w:rsidRPr="00BE7ADA" w14:paraId="1B85B2D3" w14:textId="77777777" w:rsidTr="00DD3892">
        <w:trPr>
          <w:cantSplit/>
          <w:trHeight w:val="20"/>
        </w:trPr>
        <w:tc>
          <w:tcPr>
            <w:tcW w:w="0" w:type="auto"/>
            <w:hideMark/>
          </w:tcPr>
          <w:p w14:paraId="41ECBD1C"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Yho23QIt","properties":{"formattedCitation":"(Annerstedt &amp; W\\uc0\\u228{}hrborg, 2011)","plainCitation":"(Annerstedt &amp; Währborg, 2011)","noteIndex":0},"citationItems":[{"id":"nZY0uYed/1qxBu7zF","uris":["http://zotero.org/groups/5316940/items/B3WFMS82"],"itemData":{"id":1168,"type":"article-journal","abstract":"Background: Nature's potentially positive effect on human health may serve as an important public health intervention. While several scientific studies have been performed on the subject, no systematic review of existing evidence has until date been established. Methods: This article is a systematic evaluation of available scientific evidence for nature-assisted therapy (NAT). With the design of a systematic review relevant data sources were scrutinised to retrieve studies meeting predefined inclusion criteria. The methodological quality of studies and abstracted data were assessed for intervention studies on NAT for a defined disease. The final inclusion of a study was decided by the authors together. Results: The included studies were heterogeneous for participant characteristics, intervention type, and methodological quality. Three meta-analyses, six studies of high evidence grade (four reporting significant improvement), and 29 studies of low to moderate evidence grade (26 reporting health improvements) were included. For the studies with high evidence grade, the results were generally positive, though somewhat ambiguous. Among the studies of moderate to low evidence grade, health improvements were reported in 26 cases out of 29. Conclusions: This review gives at hand that a rather small but reliable evidence base supports the effectiveness and appropriateness of NAT as a relevant resource for public health. Significant improvements were found for varied outcomes in diverse diagnoses, spanning from obesity to schizophrenia. Recommendations for specific areas of future research of the subject are provided. (PsycInfo Database Record (c) 2020 APA, all rights reserved)","container-title":"Scandinavian Journal of Public Health","DOI":"10.1177/1403494810396400","ISSN":"[\"1403-4948\", \"1651-1905\"]","issue":"4","note":"publisher-place: Annerstedt, Matilda, Area of Work Science, Business Economics, and Environmental Psychology, Department of Landscape Planning, Swedish University of Agricultural Sciences, Box 88, 230 53, Alnarp, Sweden\npublisher: Sage Publications","page":"371-388","title":"Nature-assisted therapy: Systematic review of controlled and observational studies","volume":"39","author":[{"family":"Annerstedt","given":"Matilda"},{"family":"Währborg","given":"Peter"}],"issued":{"date-parts":[["2011",6]]}}}],"schema":"https://github.com/citation-style-language/schema/raw/master/csl-citation.json"} </w:instrText>
            </w:r>
            <w:r w:rsidRPr="00BE7ADA">
              <w:rPr>
                <w:rFonts w:cs="Times New Roman"/>
                <w:sz w:val="18"/>
                <w:szCs w:val="18"/>
              </w:rPr>
              <w:fldChar w:fldCharType="separate"/>
            </w:r>
            <w:r w:rsidRPr="0061780F">
              <w:rPr>
                <w:rFonts w:cs="Times New Roman"/>
                <w:sz w:val="18"/>
                <w:szCs w:val="24"/>
              </w:rPr>
              <w:t>(Annerstedt &amp; Währborg, 2011)</w:t>
            </w:r>
            <w:r w:rsidRPr="00BE7ADA">
              <w:rPr>
                <w:rFonts w:cs="Times New Roman"/>
                <w:sz w:val="18"/>
                <w:szCs w:val="18"/>
              </w:rPr>
              <w:fldChar w:fldCharType="end"/>
            </w:r>
          </w:p>
        </w:tc>
        <w:tc>
          <w:tcPr>
            <w:tcW w:w="0" w:type="auto"/>
            <w:hideMark/>
          </w:tcPr>
          <w:p w14:paraId="321FBB75"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6673AA5" w14:textId="77777777" w:rsidR="00DD3892" w:rsidRPr="00BE7ADA" w:rsidRDefault="00DD3892" w:rsidP="00714545">
            <w:pPr>
              <w:spacing w:line="276" w:lineRule="auto"/>
              <w:rPr>
                <w:rFonts w:cs="Times New Roman"/>
                <w:sz w:val="18"/>
                <w:szCs w:val="18"/>
              </w:rPr>
            </w:pPr>
            <w:r w:rsidRPr="00BE7ADA">
              <w:rPr>
                <w:rFonts w:cs="Times New Roman"/>
                <w:sz w:val="18"/>
                <w:szCs w:val="18"/>
              </w:rPr>
              <w:t>Horticultural Therapy, Wilderness Therapy, Nature-Assisted Therapy</w:t>
            </w:r>
          </w:p>
        </w:tc>
        <w:tc>
          <w:tcPr>
            <w:tcW w:w="0" w:type="auto"/>
            <w:hideMark/>
          </w:tcPr>
          <w:p w14:paraId="414175D4" w14:textId="77777777" w:rsidR="00DD3892" w:rsidRPr="00BE7ADA" w:rsidRDefault="00DD3892" w:rsidP="00714545">
            <w:pPr>
              <w:spacing w:line="276" w:lineRule="auto"/>
              <w:rPr>
                <w:rFonts w:cs="Times New Roman"/>
                <w:sz w:val="18"/>
                <w:szCs w:val="18"/>
              </w:rPr>
            </w:pPr>
            <w:r w:rsidRPr="00BE7ADA">
              <w:rPr>
                <w:rFonts w:cs="Times New Roman"/>
                <w:sz w:val="18"/>
                <w:szCs w:val="18"/>
              </w:rPr>
              <w:t>No comparison, Relapse Prevention Programmes, Art Therapy, Cognitive Stimulation Games, Exercise, Craft Working, Current Events Discussions, Standard Care for Schizophrenia, Group Programmes, Relaxation Training Programmes, Aerobic Exercise</w:t>
            </w:r>
          </w:p>
        </w:tc>
        <w:tc>
          <w:tcPr>
            <w:tcW w:w="0" w:type="auto"/>
            <w:hideMark/>
          </w:tcPr>
          <w:p w14:paraId="07520E1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1F3A4E1"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2B0936BD"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specific grant from any funding agency in the public, commercial, or non-profit sector</w:t>
            </w:r>
          </w:p>
        </w:tc>
      </w:tr>
      <w:tr w:rsidR="00DD3892" w:rsidRPr="00BE7ADA" w14:paraId="0299574C" w14:textId="77777777" w:rsidTr="00DD3892">
        <w:trPr>
          <w:cantSplit/>
          <w:trHeight w:val="20"/>
        </w:trPr>
        <w:tc>
          <w:tcPr>
            <w:tcW w:w="0" w:type="auto"/>
          </w:tcPr>
          <w:p w14:paraId="732A0B09" w14:textId="77777777" w:rsidR="00DD3892" w:rsidRPr="00BE7ADA" w:rsidRDefault="00DD3892" w:rsidP="00714545">
            <w:pPr>
              <w:spacing w:line="276" w:lineRule="auto"/>
              <w:rPr>
                <w:rFonts w:cs="Times New Roman"/>
                <w:sz w:val="18"/>
                <w:szCs w:val="18"/>
              </w:rPr>
            </w:pPr>
            <w:r w:rsidRPr="00BE7ADA">
              <w:rPr>
                <w:rFonts w:cs="Times New Roman"/>
                <w:color w:val="000000"/>
                <w:sz w:val="18"/>
                <w:szCs w:val="18"/>
              </w:rPr>
              <w:fldChar w:fldCharType="begin"/>
            </w:r>
            <w:r>
              <w:rPr>
                <w:rFonts w:cs="Times New Roman"/>
                <w:color w:val="000000"/>
                <w:sz w:val="18"/>
                <w:szCs w:val="18"/>
              </w:rPr>
              <w:instrText xml:space="preserve"> ADDIN ZOTERO_ITEM CSL_CITATION {"citationID":"uVg95NJQ","properties":{"formattedCitation":"(Atchison et al., 2024)","plainCitation":"(Atchison et al., 2024)","noteIndex":0},"citationItems":[{"id":34517,"uris":["http://zotero.org/users/12771592/items/QCEM8FRJ"],"itemData":{"id":34517,"type":"article-journal","abstract":"OBJECTIVE: To assess the comparative efficacy of interventions on depressive symptoms and disorders in older adults living in long-term care (LTC).\nDESIGN: Systematic review and network meta-analysis.\nSETTING AND PARTICIPANTS: Older adults living in LTC or equivalent settings.\nMETHODS: We searched 6 electronic databases and gray literature sources to identify randomized controlled trials describing pharmacologic or nonpharmacologic interventions. Studies had to measure depression as an outcome in persons living in LTC. Study inclusion and study quality were assessed in duplicate. Population characteristics, descriptions of intervention and control treatments, and end-point depression scores for each treatment were extracted from included studies. A network meta-analysis using the standardized mean difference (SMD) of depression scores was completed using a random effects model.\nRESULTS: A total of 182 studies were included in the review. The network meta-analysis was completed with 147 studies and included 31 treatment conditions. Compared with usual care, horticulture therapy (SMD, -6.85; 95% Credibility Interval, -8.49 to -5.22) and cognitive behavioral therapy (SMD, -1.98; 95% Credibility Interval, -2.91 to -1.05) were the most efficacious treatments. Animal therapy, group reminiscence therapy, multicomponent nonpharmacologic treatments, exercise, and socialization interventions also significantly improved depressive symptoms compared with usual care.\nCONCLUSIONS AND IMPLICATIONS: Many nonpharmacologic treatments for depression in residents of LTC have been studied and are found to be efficacious. The low-risk and cost-effective nature of many of the nonpharmacologic interventions makes them ideal for use in LTC. More studies of pharmacologic treatments are needed to inform prescribing for depression in the LTC population. The range of treatments available for depression may help clinicians select therapies individualized to resident needs.","container-title":"Journal of the American Medical Directors Association","ISSN":"1538-9375","journalAbbreviation":"J Am Med Dir Assoc","language":"eng","note":"PMID: 39730115","page":"105435","source":"PubMed","title":"Treatments for Depression for Older Adults Living in Long-Term Care: A Systematic Review and Network Meta-Analysis","title-short":"Treatments for Depression for Older Adults Living in Long-Term Care","author":[{"family":"Atchison","given":"Kayla"},{"family":"Hoang","given":"Peter M."},{"family":"Merrikh","given":"Daria"},{"family":"Chang","given":"Cindy"},{"family":"Watt","given":"Jennifer A."},{"family":"Hofmeister","given":"Mark"},{"family":"Goodarzi","given":"Zahra"}],"issued":{"date-parts":[["2024",12,24]]}}}],"schema":"https://github.com/citation-style-language/schema/raw/master/csl-citation.json"} </w:instrText>
            </w:r>
            <w:r w:rsidRPr="00BE7ADA">
              <w:rPr>
                <w:rFonts w:cs="Times New Roman"/>
                <w:color w:val="000000"/>
                <w:sz w:val="18"/>
                <w:szCs w:val="18"/>
              </w:rPr>
              <w:fldChar w:fldCharType="separate"/>
            </w:r>
            <w:r w:rsidRPr="0061780F">
              <w:rPr>
                <w:rFonts w:cs="Times New Roman"/>
                <w:sz w:val="18"/>
              </w:rPr>
              <w:t>(Atchison et al., 2024)</w:t>
            </w:r>
            <w:r w:rsidRPr="00BE7ADA">
              <w:rPr>
                <w:rFonts w:cs="Times New Roman"/>
                <w:color w:val="000000"/>
                <w:sz w:val="18"/>
                <w:szCs w:val="18"/>
              </w:rPr>
              <w:fldChar w:fldCharType="end"/>
            </w:r>
          </w:p>
        </w:tc>
        <w:tc>
          <w:tcPr>
            <w:tcW w:w="0" w:type="auto"/>
          </w:tcPr>
          <w:p w14:paraId="2EF655ED" w14:textId="77777777" w:rsidR="00DD3892" w:rsidRPr="00BE7ADA" w:rsidRDefault="00DD3892" w:rsidP="00896ED9">
            <w:pPr>
              <w:rPr>
                <w:rFonts w:cs="Times New Roman"/>
                <w:color w:val="000000"/>
                <w:sz w:val="18"/>
                <w:szCs w:val="18"/>
              </w:rPr>
            </w:pPr>
            <w:r w:rsidRPr="00BE7ADA">
              <w:rPr>
                <w:rFonts w:cs="Times New Roman"/>
                <w:color w:val="000000"/>
                <w:sz w:val="18"/>
                <w:szCs w:val="18"/>
              </w:rPr>
              <w:t>Older adults living in Long-Term Care</w:t>
            </w:r>
          </w:p>
          <w:p w14:paraId="3B4B301A" w14:textId="77777777" w:rsidR="00DD3892" w:rsidRPr="00BE7ADA" w:rsidRDefault="00DD3892" w:rsidP="00714545">
            <w:pPr>
              <w:spacing w:line="276" w:lineRule="auto"/>
              <w:rPr>
                <w:rFonts w:cs="Times New Roman"/>
                <w:sz w:val="18"/>
                <w:szCs w:val="18"/>
              </w:rPr>
            </w:pPr>
          </w:p>
        </w:tc>
        <w:tc>
          <w:tcPr>
            <w:tcW w:w="0" w:type="auto"/>
          </w:tcPr>
          <w:p w14:paraId="4E812877" w14:textId="77777777" w:rsidR="00DD3892" w:rsidRPr="00BE7ADA" w:rsidRDefault="00DD3892" w:rsidP="00896ED9">
            <w:pPr>
              <w:rPr>
                <w:rFonts w:cs="Times New Roman"/>
                <w:color w:val="000000"/>
                <w:sz w:val="18"/>
                <w:szCs w:val="18"/>
              </w:rPr>
            </w:pPr>
            <w:r w:rsidRPr="00BE7ADA">
              <w:rPr>
                <w:rFonts w:cs="Times New Roman"/>
                <w:color w:val="000000"/>
                <w:sz w:val="18"/>
                <w:szCs w:val="18"/>
              </w:rPr>
              <w:t>Horticultural Therapy</w:t>
            </w:r>
          </w:p>
          <w:p w14:paraId="4BFA40F6" w14:textId="77777777" w:rsidR="00DD3892" w:rsidRPr="00BE7ADA" w:rsidRDefault="00DD3892" w:rsidP="00714545">
            <w:pPr>
              <w:spacing w:line="276" w:lineRule="auto"/>
              <w:rPr>
                <w:rFonts w:cs="Times New Roman"/>
                <w:sz w:val="18"/>
                <w:szCs w:val="18"/>
              </w:rPr>
            </w:pPr>
          </w:p>
        </w:tc>
        <w:tc>
          <w:tcPr>
            <w:tcW w:w="0" w:type="auto"/>
          </w:tcPr>
          <w:p w14:paraId="5A9AEE23" w14:textId="77777777" w:rsidR="00DD3892" w:rsidRPr="00BE7ADA" w:rsidRDefault="00DD3892" w:rsidP="00896ED9">
            <w:pPr>
              <w:rPr>
                <w:rFonts w:cs="Times New Roman"/>
                <w:color w:val="000000"/>
                <w:sz w:val="18"/>
                <w:szCs w:val="18"/>
              </w:rPr>
            </w:pPr>
            <w:r w:rsidRPr="00BE7ADA">
              <w:rPr>
                <w:rFonts w:cs="Times New Roman"/>
                <w:color w:val="000000"/>
                <w:sz w:val="18"/>
                <w:szCs w:val="18"/>
              </w:rPr>
              <w:t>Randomised Control Trial</w:t>
            </w:r>
          </w:p>
          <w:p w14:paraId="04AEAD94" w14:textId="77777777" w:rsidR="00DD3892" w:rsidRPr="00BE7ADA" w:rsidRDefault="00DD3892" w:rsidP="00714545">
            <w:pPr>
              <w:spacing w:line="276" w:lineRule="auto"/>
              <w:rPr>
                <w:rFonts w:cs="Times New Roman"/>
                <w:sz w:val="18"/>
                <w:szCs w:val="18"/>
              </w:rPr>
            </w:pPr>
          </w:p>
        </w:tc>
        <w:tc>
          <w:tcPr>
            <w:tcW w:w="0" w:type="auto"/>
          </w:tcPr>
          <w:p w14:paraId="3C45B9B8" w14:textId="77777777" w:rsidR="00DD3892" w:rsidRPr="00BE7ADA" w:rsidRDefault="00DD3892" w:rsidP="00896ED9">
            <w:pPr>
              <w:rPr>
                <w:rFonts w:cs="Times New Roman"/>
                <w:color w:val="000000"/>
                <w:sz w:val="18"/>
                <w:szCs w:val="18"/>
              </w:rPr>
            </w:pPr>
            <w:r w:rsidRPr="00BE7ADA">
              <w:rPr>
                <w:rFonts w:cs="Times New Roman"/>
                <w:color w:val="000000"/>
                <w:sz w:val="18"/>
                <w:szCs w:val="18"/>
              </w:rPr>
              <w:t>Depression Treatment Efficiency</w:t>
            </w:r>
          </w:p>
          <w:p w14:paraId="59F28F19" w14:textId="77777777" w:rsidR="00DD3892" w:rsidRPr="00BE7ADA" w:rsidRDefault="00DD3892" w:rsidP="00714545">
            <w:pPr>
              <w:spacing w:line="276" w:lineRule="auto"/>
              <w:rPr>
                <w:rFonts w:cs="Times New Roman"/>
                <w:sz w:val="18"/>
                <w:szCs w:val="18"/>
              </w:rPr>
            </w:pPr>
          </w:p>
        </w:tc>
        <w:tc>
          <w:tcPr>
            <w:tcW w:w="0" w:type="auto"/>
          </w:tcPr>
          <w:p w14:paraId="4968A852" w14:textId="77777777" w:rsidR="00DD3892" w:rsidRPr="00BE7ADA" w:rsidRDefault="00DD3892" w:rsidP="00896ED9">
            <w:pPr>
              <w:rPr>
                <w:rFonts w:cs="Times New Roman"/>
                <w:color w:val="000000"/>
                <w:sz w:val="18"/>
                <w:szCs w:val="18"/>
              </w:rPr>
            </w:pPr>
            <w:r w:rsidRPr="00BE7ADA">
              <w:rPr>
                <w:rFonts w:cs="Times New Roman"/>
                <w:color w:val="000000"/>
                <w:sz w:val="18"/>
                <w:szCs w:val="18"/>
              </w:rPr>
              <w:t>None</w:t>
            </w:r>
          </w:p>
          <w:p w14:paraId="4F0E1D64" w14:textId="77777777" w:rsidR="00DD3892" w:rsidRPr="00BE7ADA" w:rsidRDefault="00DD3892" w:rsidP="00714545">
            <w:pPr>
              <w:spacing w:line="276" w:lineRule="auto"/>
              <w:rPr>
                <w:rFonts w:cs="Times New Roman"/>
                <w:sz w:val="18"/>
                <w:szCs w:val="18"/>
              </w:rPr>
            </w:pPr>
          </w:p>
        </w:tc>
        <w:tc>
          <w:tcPr>
            <w:tcW w:w="0" w:type="auto"/>
          </w:tcPr>
          <w:p w14:paraId="6B8A69BB" w14:textId="77777777" w:rsidR="00DD3892" w:rsidRPr="00BE7ADA" w:rsidRDefault="00DD3892" w:rsidP="00896ED9">
            <w:pPr>
              <w:rPr>
                <w:rFonts w:cs="Times New Roman"/>
                <w:color w:val="000000"/>
                <w:sz w:val="18"/>
                <w:szCs w:val="18"/>
              </w:rPr>
            </w:pPr>
            <w:r w:rsidRPr="00BE7ADA">
              <w:rPr>
                <w:rFonts w:cs="Times New Roman"/>
                <w:color w:val="000000"/>
                <w:sz w:val="18"/>
                <w:szCs w:val="18"/>
              </w:rPr>
              <w:t>Reported no specific funding or conflict of interest</w:t>
            </w:r>
          </w:p>
          <w:p w14:paraId="3807140F" w14:textId="77777777" w:rsidR="00DD3892" w:rsidRPr="00BE7ADA" w:rsidRDefault="00DD3892" w:rsidP="00714545">
            <w:pPr>
              <w:spacing w:line="276" w:lineRule="auto"/>
              <w:rPr>
                <w:rFonts w:cs="Times New Roman"/>
                <w:sz w:val="18"/>
                <w:szCs w:val="18"/>
              </w:rPr>
            </w:pPr>
          </w:p>
        </w:tc>
      </w:tr>
      <w:tr w:rsidR="00DD3892" w:rsidRPr="00BE7ADA" w14:paraId="11894C7E" w14:textId="77777777" w:rsidTr="00DD3892">
        <w:trPr>
          <w:cantSplit/>
          <w:trHeight w:val="20"/>
        </w:trPr>
        <w:tc>
          <w:tcPr>
            <w:tcW w:w="0" w:type="auto"/>
            <w:hideMark/>
          </w:tcPr>
          <w:p w14:paraId="4FB6BBE6"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hGsK2zcA","properties":{"formattedCitation":"(Bettmann et al., 2016)","plainCitation":"(Bettmann et al., 2016)","noteIndex":0},"citationItems":[{"id":"nZY0uYed/xbTcoUWu","uris":["http://zotero.org/groups/5316940/items/MU65VWIW"],"itemData":{"id":1158,"type":"article-journal","abstract":"Wilderness therapy is becoming a more widely used intervention for adolescents, but there have not been any meta-analyses focused solely on its clinical effectiveness for private pay clients. This study’s objective was to conduct outcome-based meta-analyses of private-pay wilderness therapy programs, benchmark primary features of this approach, and educate the clinical community as to its effectiveness. The authors conducted a review of all available databases, as well as manual searches. Searches resulted in a meta-analysis based on 36 studies, totaling 2399 participants receiving wilderness therapy. Our meta-analyses found medium effect sizes for all six constructs assessed: self-esteem (g = 0.49), locus of control (g = 0.55), behavioral observations (g = 0.75), personal effectiveness (g = 0.46), clinical measures (g = 0.50) and interpersonal measures (g = 0.54). Subgroup analyses included age of participants, duration of program, open or closed model, presence of a mental health practitioner, and publication year. (PsycINFO Database Record (c) 2017 APA, all rights reserved)","container-title":"Journal of Child and Family Studies","DOI":"10.1007/s10826-016-0439-0","ISSN":"[\"1062-1024\", \"1573-2843\"]","issue":"9","note":"publisher-place: Bettmann, Joanna E., University of Utah, 395 South 1500 East, Room 101, Salt Lake City, UT, US, 84112\npublisher: Springer","page":"2659-2673","title":"A meta-analysis of wilderness therapy outcomes for private pay clients","volume":"25","author":[{"family":"Bettmann","given":"Joanna E."},{"family":"Gillis","given":"H. L."},{"family":"Speelman","given":"Elizabeth A."},{"family":"Parry","given":"Kimber J."},{"family":"Case","given":"Jonathan M."}],"issued":{"date-parts":[["2016",9]]}}}],"schema":"https://github.com/citation-style-language/schema/raw/master/csl-citation.json"} </w:instrText>
            </w:r>
            <w:r w:rsidRPr="00BE7ADA">
              <w:rPr>
                <w:rFonts w:cs="Times New Roman"/>
                <w:sz w:val="18"/>
                <w:szCs w:val="18"/>
              </w:rPr>
              <w:fldChar w:fldCharType="separate"/>
            </w:r>
            <w:r w:rsidRPr="0061780F">
              <w:rPr>
                <w:rFonts w:cs="Times New Roman"/>
                <w:sz w:val="18"/>
              </w:rPr>
              <w:t>(Bettmann et al., 2016)</w:t>
            </w:r>
            <w:r w:rsidRPr="00BE7ADA">
              <w:rPr>
                <w:rFonts w:cs="Times New Roman"/>
                <w:sz w:val="18"/>
                <w:szCs w:val="18"/>
              </w:rPr>
              <w:fldChar w:fldCharType="end"/>
            </w:r>
          </w:p>
        </w:tc>
        <w:tc>
          <w:tcPr>
            <w:tcW w:w="0" w:type="auto"/>
            <w:hideMark/>
          </w:tcPr>
          <w:p w14:paraId="305356B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832E4D5" w14:textId="77777777" w:rsidR="00DD3892" w:rsidRPr="00BE7ADA" w:rsidRDefault="00DD3892" w:rsidP="00714545">
            <w:pPr>
              <w:spacing w:line="276" w:lineRule="auto"/>
              <w:rPr>
                <w:rFonts w:cs="Times New Roman"/>
                <w:sz w:val="18"/>
                <w:szCs w:val="18"/>
              </w:rPr>
            </w:pPr>
            <w:r w:rsidRPr="00BE7ADA">
              <w:rPr>
                <w:rFonts w:cs="Times New Roman"/>
                <w:sz w:val="18"/>
                <w:szCs w:val="18"/>
              </w:rPr>
              <w:t>Wilderness Therapy, Adventure Therapy</w:t>
            </w:r>
          </w:p>
        </w:tc>
        <w:tc>
          <w:tcPr>
            <w:tcW w:w="0" w:type="auto"/>
            <w:hideMark/>
          </w:tcPr>
          <w:p w14:paraId="238168E4"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6A1BE6F"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613665D"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14AE6E8" w14:textId="77777777" w:rsidR="00DD3892" w:rsidRPr="00BE7ADA" w:rsidRDefault="00DD3892" w:rsidP="00714545">
            <w:pPr>
              <w:spacing w:line="276" w:lineRule="auto"/>
              <w:rPr>
                <w:rFonts w:cs="Times New Roman"/>
                <w:sz w:val="18"/>
                <w:szCs w:val="18"/>
              </w:rPr>
            </w:pPr>
            <w:r w:rsidRPr="00BE7ADA">
              <w:rPr>
                <w:rFonts w:cs="Times New Roman"/>
                <w:sz w:val="18"/>
                <w:szCs w:val="18"/>
              </w:rPr>
              <w:t>Unreported</w:t>
            </w:r>
          </w:p>
        </w:tc>
      </w:tr>
      <w:tr w:rsidR="00DD3892" w:rsidRPr="00BE7ADA" w14:paraId="67147495" w14:textId="77777777" w:rsidTr="00DD3892">
        <w:trPr>
          <w:cantSplit/>
          <w:trHeight w:val="20"/>
        </w:trPr>
        <w:tc>
          <w:tcPr>
            <w:tcW w:w="0" w:type="auto"/>
            <w:hideMark/>
          </w:tcPr>
          <w:p w14:paraId="5B483B10"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BlR0JbHc","properties":{"formattedCitation":"(Bikomeye et al., 2022)","plainCitation":"(Bikomeye et al., 2022)","noteIndex":0},"citationItems":[{"id":"nZY0uYed/NQfUoLc4","uris":["http://zotero.org/groups/5316940/items/Y9SA8PJU"],"itemData":{"id":1118,"type":"article-journal","abstract":"Significance Globally, cardiovascular disease (CVD) and cancer are leading causes of morbidity and mortality. While having different etiologies, CVD and cancer are linked by multiple shared risk factors, the presence of which exacerbate adverse outcomes for individuals with either disease. For both pathologies, factors such as poverty, lack of physical activity (PA), poor dietary intake, and climate change increase risk of adverse outcomes. Prior research has shown that greenspaces and other nature-based interventions (NBIs) contribute to improved health outcomes and climate change resilience. Objective To summarize evidence on the impact of greenspaces or NBIs on cardiovascular health and/or cancer-related outcomes and identify knowledge gaps to inform future research. Methods Following the Preferred Reporting Items for Systematic Reviews and Meta-Analyses (PRISMA) 2020 and Peer Review of Electronic Search Strategies (PRESS) guidelines, we searched five databases: Web of Science, Scopus, Medline, PsycINFO and GreenFile. Two blinded reviewers used Rayyan AI and a predefined criteria for article inclusion and exclusion. The risk of bias was assessed using a modified version of the Newcastle–Ottawa Scale (NOS). This review is registered with PROSPERO, ID # CRD42021231619. Results &amp; discussion Of 2565 articles retrieved, 31 articles met the inclusion criteria, and overall had a low risk of bias. 26 articles studied cardiovascular related outcomes and 5 studied cancer-related outcomes. Interventions were coded into 4 categories: forest bathing, green exercise, gardening, and nature viewing. Outcomes included blood pressure (BP), cancer-related quality of life (QoL) and (more infrequently) biomarkers of CVD risk. Descriptions of findings are presented as well as visual presentations of trends across the findings using RAW graphs. Overall studies included have a low risk of bias; and alluvial chart trends indicated that NBIs may have beneficial effects on CVD and cancer-related outcomes. Conclusions &amp; implications (1) Clinical implication: Healthcare providers should consider the promotion of nature-based programs to improve health outcomes. (2) Policy implication: There is a need for investment in equitable greenspaces to improve health outcomes and build climate resilient neighborhoods. (3) Research or academic implication: Research partnerships with community-based organizations for a comprehensive study of benefits associated with NBIs should be encouraged to reduce health disparities and ensure intergenerational health equity. There is a need for investigation of the mechanisms by which NBIs impact CVD and exploration of the role of CVD biological markers of inflammation among cancer survivors.","container-title":"PLOS ONE","DOI":"10.1371/journal.pone.0276517","ISSN":"1932-6203","issue":"11","journalAbbreviation":"PLOS ONE","language":"en","note":"publisher: Public Library of Science","page":"e0276517","source":"PLoS Journals","title":"The impact of greenspace or nature-based interventions on cardiovascular health or cancer-related outcomes: A systematic review of experimental studies","title-short":"The impact of greenspace or nature-based interventions on cardiovascular health or cancer-related outcomes","volume":"17","author":[{"family":"Bikomeye","given":"Jean C."},{"family":"Balza","given":"Joanna S."},{"family":"Kwarteng","given":"Jamila L."},{"family":"Beyer","given":"Andreas M."},{"family":"Beyer","given":"Kirsten M. M."}],"issued":{"date-parts":[["2022",11,23]]}}}],"schema":"https://github.com/citation-style-language/schema/raw/master/csl-citation.json"} </w:instrText>
            </w:r>
            <w:r w:rsidRPr="00BE7ADA">
              <w:rPr>
                <w:rFonts w:cs="Times New Roman"/>
                <w:sz w:val="18"/>
                <w:szCs w:val="18"/>
              </w:rPr>
              <w:fldChar w:fldCharType="separate"/>
            </w:r>
            <w:r w:rsidRPr="0061780F">
              <w:rPr>
                <w:rFonts w:cs="Times New Roman"/>
                <w:sz w:val="18"/>
              </w:rPr>
              <w:t>(Bikomeye et al., 2022)</w:t>
            </w:r>
            <w:r w:rsidRPr="00BE7ADA">
              <w:rPr>
                <w:rFonts w:cs="Times New Roman"/>
                <w:sz w:val="18"/>
                <w:szCs w:val="18"/>
              </w:rPr>
              <w:fldChar w:fldCharType="end"/>
            </w:r>
          </w:p>
        </w:tc>
        <w:tc>
          <w:tcPr>
            <w:tcW w:w="0" w:type="auto"/>
            <w:hideMark/>
          </w:tcPr>
          <w:p w14:paraId="7D0EC4F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AA7A7CD" w14:textId="77777777" w:rsidR="00DD3892" w:rsidRPr="00BE7ADA" w:rsidRDefault="00DD3892" w:rsidP="00714545">
            <w:pPr>
              <w:spacing w:line="276" w:lineRule="auto"/>
              <w:rPr>
                <w:rFonts w:cs="Times New Roman"/>
                <w:sz w:val="18"/>
                <w:szCs w:val="18"/>
              </w:rPr>
            </w:pPr>
            <w:r w:rsidRPr="00BE7ADA">
              <w:rPr>
                <w:rFonts w:cs="Times New Roman"/>
                <w:sz w:val="18"/>
                <w:szCs w:val="18"/>
              </w:rPr>
              <w:t>Forest Bathing, Green Exercise, Gardening, Nature Viewing</w:t>
            </w:r>
          </w:p>
        </w:tc>
        <w:tc>
          <w:tcPr>
            <w:tcW w:w="0" w:type="auto"/>
            <w:hideMark/>
          </w:tcPr>
          <w:p w14:paraId="4CDD3C69"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E637949" w14:textId="77777777" w:rsidR="00DD3892" w:rsidRPr="00BE7ADA" w:rsidRDefault="00DD3892" w:rsidP="00714545">
            <w:pPr>
              <w:spacing w:line="276" w:lineRule="auto"/>
              <w:rPr>
                <w:rFonts w:cs="Times New Roman"/>
                <w:sz w:val="18"/>
                <w:szCs w:val="18"/>
              </w:rPr>
            </w:pPr>
            <w:r w:rsidRPr="00BE7ADA">
              <w:rPr>
                <w:rFonts w:cs="Times New Roman"/>
                <w:sz w:val="18"/>
                <w:szCs w:val="18"/>
              </w:rPr>
              <w:t>Cardio-Vascular Disease, Cancer-Related Outcomes</w:t>
            </w:r>
          </w:p>
        </w:tc>
        <w:tc>
          <w:tcPr>
            <w:tcW w:w="0" w:type="auto"/>
            <w:hideMark/>
          </w:tcPr>
          <w:p w14:paraId="2930CA00"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4FC22BBB"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The American Heart Association (AHA) Scientific focused research network (SFRN) on disparities in Cardio-oncology grants</w:t>
            </w:r>
            <w:r w:rsidRPr="00BE7ADA">
              <w:rPr>
                <w:rFonts w:cs="Times New Roman"/>
                <w:sz w:val="18"/>
                <w:szCs w:val="18"/>
              </w:rPr>
              <w:br/>
              <w:t>The AHA SFRN Research supplement to promote diversity in science</w:t>
            </w:r>
            <w:r w:rsidRPr="00BE7ADA">
              <w:rPr>
                <w:rFonts w:cs="Times New Roman"/>
                <w:sz w:val="18"/>
                <w:szCs w:val="18"/>
              </w:rPr>
              <w:br/>
              <w:t>The National Institutes of Health (NIH) grants</w:t>
            </w:r>
            <w:r w:rsidRPr="00BE7ADA">
              <w:rPr>
                <w:rFonts w:cs="Times New Roman"/>
                <w:sz w:val="18"/>
                <w:szCs w:val="18"/>
              </w:rPr>
              <w:br/>
              <w:t>The Medical College of Wisconsin Cancer Center grant</w:t>
            </w:r>
            <w:r w:rsidRPr="00BE7ADA">
              <w:rPr>
                <w:rFonts w:cs="Times New Roman"/>
                <w:sz w:val="18"/>
                <w:szCs w:val="18"/>
              </w:rPr>
              <w:br/>
              <w:t>The Medical College of Wisconsin Cardiovascular center grant ‘WeCareFund’</w:t>
            </w:r>
          </w:p>
        </w:tc>
      </w:tr>
      <w:tr w:rsidR="00DD3892" w:rsidRPr="00BE7ADA" w14:paraId="28617A72" w14:textId="77777777" w:rsidTr="00DD3892">
        <w:trPr>
          <w:cantSplit/>
          <w:trHeight w:val="20"/>
        </w:trPr>
        <w:tc>
          <w:tcPr>
            <w:tcW w:w="0" w:type="auto"/>
          </w:tcPr>
          <w:p w14:paraId="16C95531"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4wPTZyMd","properties":{"formattedCitation":"(Bowen &amp; Neill, 2013)","plainCitation":"(Bowen &amp; Neill, 2013)","noteIndex":0},"citationItems":[{"id":35552,"uris":["http://zotero.org/users/12771592/items/F9JL3I6M"],"itemData":{"id":35552,"type":"article-journal","abstract":"A Meta-Analysis of Adventure Therapy Outcomes and Moderators","container-title":"The Open Psychology Journal","DOI":"10.2174/1874350120130802001","language":"en","source":"openpsychologyjournal.com","title":"A Meta-Analysis of Adventure Therapy Outcomes and Moderators","URL":"https://openpsychologyjournal.com/VOLUME/6/PAGE/28/","author":[{"family":"Bowen","given":"Daniel J."},{"family":"Neill","given":"James T."}],"accessed":{"date-parts":[["2025",5,28]]},"issued":{"date-parts":[["2013",9,30]]}}}],"schema":"https://github.com/citation-style-language/schema/raw/master/csl-citation.json"} </w:instrText>
            </w:r>
            <w:r>
              <w:rPr>
                <w:rFonts w:cs="Times New Roman"/>
                <w:color w:val="000000"/>
                <w:sz w:val="18"/>
                <w:szCs w:val="18"/>
              </w:rPr>
              <w:fldChar w:fldCharType="separate"/>
            </w:r>
            <w:r w:rsidRPr="002D1DA8">
              <w:rPr>
                <w:rFonts w:cs="Times New Roman"/>
                <w:sz w:val="18"/>
              </w:rPr>
              <w:t>(Bowen &amp; Neill, 2013)</w:t>
            </w:r>
            <w:r>
              <w:rPr>
                <w:rFonts w:cs="Times New Roman"/>
                <w:color w:val="000000"/>
                <w:sz w:val="18"/>
                <w:szCs w:val="18"/>
              </w:rPr>
              <w:fldChar w:fldCharType="end"/>
            </w:r>
          </w:p>
        </w:tc>
        <w:tc>
          <w:tcPr>
            <w:tcW w:w="0" w:type="auto"/>
          </w:tcPr>
          <w:p w14:paraId="44D60334"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6145C9E4" w14:textId="77777777" w:rsidR="00DD3892" w:rsidRPr="00BE7ADA" w:rsidRDefault="00DD3892" w:rsidP="00BE7ADA">
            <w:pPr>
              <w:rPr>
                <w:rFonts w:cs="Times New Roman"/>
                <w:color w:val="000000"/>
                <w:sz w:val="18"/>
                <w:szCs w:val="18"/>
              </w:rPr>
            </w:pPr>
            <w:r>
              <w:rPr>
                <w:rFonts w:cs="Times New Roman"/>
                <w:color w:val="000000"/>
                <w:sz w:val="18"/>
                <w:szCs w:val="18"/>
              </w:rPr>
              <w:t>Adventure therapy</w:t>
            </w:r>
          </w:p>
        </w:tc>
        <w:tc>
          <w:tcPr>
            <w:tcW w:w="0" w:type="auto"/>
          </w:tcPr>
          <w:p w14:paraId="4D5F0E2A"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52AF2F08"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25AC3494"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5A69D01B" w14:textId="77777777" w:rsidR="00DD3892" w:rsidRPr="00BE7ADA" w:rsidRDefault="00DD3892" w:rsidP="00BE7ADA">
            <w:pPr>
              <w:rPr>
                <w:rFonts w:cs="Times New Roman"/>
                <w:color w:val="000000"/>
                <w:sz w:val="18"/>
                <w:szCs w:val="18"/>
              </w:rPr>
            </w:pPr>
            <w:r>
              <w:rPr>
                <w:rFonts w:cs="Times New Roman"/>
                <w:color w:val="000000"/>
                <w:sz w:val="18"/>
                <w:szCs w:val="18"/>
              </w:rPr>
              <w:t>Reported no conflict of interest</w:t>
            </w:r>
          </w:p>
        </w:tc>
      </w:tr>
      <w:tr w:rsidR="00DD3892" w:rsidRPr="00BE7ADA" w14:paraId="268944E3" w14:textId="77777777" w:rsidTr="00DD3892">
        <w:trPr>
          <w:cantSplit/>
          <w:trHeight w:val="20"/>
        </w:trPr>
        <w:tc>
          <w:tcPr>
            <w:tcW w:w="0" w:type="auto"/>
            <w:hideMark/>
          </w:tcPr>
          <w:p w14:paraId="3EA32AB3"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ArUxpRqm","properties":{"formattedCitation":"(Britton et al., 2020)","plainCitation":"(Britton et al., 2020)","noteIndex":0},"citationItems":[{"id":"nZY0uYed/2zGPdzzf","uris":["http://zotero.org/groups/5316940/items/HMLRNV5C"],"itemData":{"id":1142,"type":"article-journal","abstract":"There is increasing interest in the potential use of outdoor water environments, or blue space, in the promotion of human health and wellbeing. However, therapeutic nature-based practices are currently outpacing policy and the evidence base for health or wellbeing benefits of therapeutic interventions within blue space has not been systematically assessed. This systematic review aims to address the gap in understanding the impacts of blue space within existing interventions for targeted individuals. A systematic review was carried out, searching Google Scholar, SCOPUS, PubMed, etc. through to August 2017. Only blue space interventions were included that were specifically designed and structured with a therapeutic purpose for individuals with a defined need and did not include nature-based promotion projects or casual recreation in the outdoors. Thirty-three studies met the inclusion criteria and were assessed. Overall, the studies suggest that blue care can have direct benefit for health, especially mental health and psycho-social wellbeing. The majority of papers found a positive or weak association between blue care and health and wellbeing indicators. There was also some evidence for greater social connectedness during and after interventions, but results were inconsistent and mixed across studies with very few findings for physical health. This is the first systematic review of the literature on blue care. In summary, it has been shown that mental health, especially psycho-social wellbeing, can be improved with investment in blue spaces. Key areas for future research include improving understanding of the mechanisms through which blue care can improve public health promotion. (PsycInfo Database Record (c) 2021 APA, all rights reserved)","container-title":"Health Promotion International","DOI":"10.1093/heapro/day103","ISSN":"[\"0957-4824\", \"1460-2245\"]","issue":"1","note":"publisher-place: Britton, Easkey\npublisher: Oxford University Press","page":"50-69","title":"Blue care: A systematic review of blue space interventions for health and wellbeing","volume":"35","author":[{"family":"Britton","given":"Easkey"},{"family":"Kindermann","given":"Gesche"},{"family":"Domegan","given":"Christine"},{"family":"Carlin","given":"Caitriona"}],"issued":{"date-parts":[["2020",2]]}}}],"schema":"https://github.com/citation-style-language/schema/raw/master/csl-citation.json"} </w:instrText>
            </w:r>
            <w:r w:rsidRPr="00BE7ADA">
              <w:rPr>
                <w:rFonts w:cs="Times New Roman"/>
                <w:sz w:val="18"/>
                <w:szCs w:val="18"/>
              </w:rPr>
              <w:fldChar w:fldCharType="separate"/>
            </w:r>
            <w:r w:rsidRPr="0061780F">
              <w:rPr>
                <w:rFonts w:cs="Times New Roman"/>
                <w:sz w:val="18"/>
              </w:rPr>
              <w:t>(Britton et al., 2020)</w:t>
            </w:r>
            <w:r w:rsidRPr="00BE7ADA">
              <w:rPr>
                <w:rFonts w:cs="Times New Roman"/>
                <w:sz w:val="18"/>
                <w:szCs w:val="18"/>
              </w:rPr>
              <w:fldChar w:fldCharType="end"/>
            </w:r>
          </w:p>
        </w:tc>
        <w:tc>
          <w:tcPr>
            <w:tcW w:w="0" w:type="auto"/>
            <w:hideMark/>
          </w:tcPr>
          <w:p w14:paraId="14A9F33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6E444D1" w14:textId="77777777" w:rsidR="00DD3892" w:rsidRPr="00BE7ADA" w:rsidRDefault="00DD3892" w:rsidP="00714545">
            <w:pPr>
              <w:spacing w:line="276" w:lineRule="auto"/>
              <w:rPr>
                <w:rFonts w:cs="Times New Roman"/>
                <w:sz w:val="18"/>
                <w:szCs w:val="18"/>
              </w:rPr>
            </w:pPr>
            <w:r w:rsidRPr="00BE7ADA">
              <w:rPr>
                <w:rFonts w:cs="Times New Roman"/>
                <w:sz w:val="18"/>
                <w:szCs w:val="18"/>
              </w:rPr>
              <w:t>Blue Space Interventions</w:t>
            </w:r>
          </w:p>
        </w:tc>
        <w:tc>
          <w:tcPr>
            <w:tcW w:w="0" w:type="auto"/>
            <w:hideMark/>
          </w:tcPr>
          <w:p w14:paraId="0E30FCD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86081B3" w14:textId="77777777" w:rsidR="00DD3892" w:rsidRPr="00BE7ADA" w:rsidRDefault="00DD3892" w:rsidP="00714545">
            <w:pPr>
              <w:spacing w:line="276" w:lineRule="auto"/>
              <w:rPr>
                <w:rFonts w:cs="Times New Roman"/>
                <w:sz w:val="18"/>
                <w:szCs w:val="18"/>
              </w:rPr>
            </w:pPr>
            <w:r w:rsidRPr="00BE7ADA">
              <w:rPr>
                <w:rFonts w:cs="Times New Roman"/>
                <w:sz w:val="18"/>
                <w:szCs w:val="18"/>
              </w:rPr>
              <w:t>Health, Wellbeing</w:t>
            </w:r>
          </w:p>
        </w:tc>
        <w:tc>
          <w:tcPr>
            <w:tcW w:w="0" w:type="auto"/>
            <w:hideMark/>
          </w:tcPr>
          <w:p w14:paraId="795C6F57"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A284919" w14:textId="77777777" w:rsidR="00DD3892" w:rsidRPr="00BE7ADA" w:rsidRDefault="00DD3892" w:rsidP="00714545">
            <w:pPr>
              <w:spacing w:line="276" w:lineRule="auto"/>
              <w:rPr>
                <w:rFonts w:cs="Times New Roman"/>
                <w:sz w:val="18"/>
                <w:szCs w:val="18"/>
              </w:rPr>
            </w:pPr>
            <w:r w:rsidRPr="00BE7ADA">
              <w:rPr>
                <w:rFonts w:cs="Times New Roman"/>
                <w:sz w:val="18"/>
                <w:szCs w:val="18"/>
              </w:rPr>
              <w:t>Funded by the Environmental Protection Agency (EPA) and the Health Service Executive</w:t>
            </w:r>
          </w:p>
        </w:tc>
      </w:tr>
      <w:tr w:rsidR="00DD3892" w:rsidRPr="00BE7ADA" w14:paraId="1BB07F71" w14:textId="77777777" w:rsidTr="00DD3892">
        <w:trPr>
          <w:cantSplit/>
          <w:trHeight w:val="20"/>
        </w:trPr>
        <w:tc>
          <w:tcPr>
            <w:tcW w:w="0" w:type="auto"/>
            <w:hideMark/>
          </w:tcPr>
          <w:p w14:paraId="7B247527"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n1geW9US","properties":{"formattedCitation":"(Caddick &amp; Smith, 2014)","plainCitation":"(Caddick &amp; Smith, 2014)","noteIndex":0},"citationItems":[{"id":"nZY0uYed/jQw0klQp","uris":["http://zotero.org/groups/5316940/items/NWSRCG96"],"itemData":{"id":1162,"type":"article-journal","abstract":"Objectives: This review examined the potential impact of sport and physical activity upon the subjective and psychological well-being of combat veterans in the aftermath of physical or psychological combat trauma. Design: A systematic review was conducted. The question guiding this review was ‘what is the impact of sport and physical activity on the well-being of combat veterans?’ Methods: Key databases were searched for articles relating to the use of sport and/or physical activity in supporting combat veterans. 11 studies were identified as relevant for inclusion. Data from these studies were extracted by means of a directed content analysis, the results of which were reported in a narrative synthesis. Results: Sport and physical activity enhances subjective well-being in veterans through active coping and doing things again, PTSD symptom reduction, positive affective experience, activity in nature/ecotherapy, and quality of life. Impact on psychological well-being includes determination and inner strength, focus on ability and broadening of horizons, identity and self-concept, activity in nature/ecotherapy, sense of achievement/accomplishment, and social well-being. Participating in sport and/or physical activity can also enhance motivation for living. Conclusions: The review advances knowledge by producing a synthesis of evidence that highlights the value of sport and physical activity for supporting the well-being and rehabilitation of disabled combat veterans and combat veterans diagnosed with Post-Traumatic Stress Disorder. It also develops knowledge by identifying the type of sports and physical activities used to promote well-being, offering the first definition of combat veterans in the sport literature, taking a critical approach, and highlighting the under researched role of nature-based physical activity. (PsycInfo Database Record (c) 2020 APA, all rights reserved)","container-title":"Psychology of Sport and Exercise","DOI":"10.1016/j.psychsport.2013.09.011","ISSN":"[\"1469-0292\", \"1878-5476\"]","issue":"1","note":"publisher-place: Smith, Brett, Peter Harrison Centre for Disability Sport, Loughborough University, School of Sport, Exercise &amp; Health Sciences, Loughborough, LEC, United Kingdom, LE11 3TU\npublisher: Elsevier Science","page":"9-18","title":"The impact of sport and physical activity on the well-being of combat veterans: A systematic review","volume":"15","author":[{"family":"Caddick","given":"Nick"},{"family":"Smith","given":"Brett"}],"issued":{"date-parts":[["2014",1]]}}}],"schema":"https://github.com/citation-style-language/schema/raw/master/csl-citation.json"} </w:instrText>
            </w:r>
            <w:r w:rsidRPr="00BE7ADA">
              <w:rPr>
                <w:rFonts w:cs="Times New Roman"/>
                <w:sz w:val="18"/>
                <w:szCs w:val="18"/>
              </w:rPr>
              <w:fldChar w:fldCharType="separate"/>
            </w:r>
            <w:r w:rsidRPr="0061780F">
              <w:rPr>
                <w:rFonts w:cs="Times New Roman"/>
                <w:sz w:val="18"/>
              </w:rPr>
              <w:t>(Caddick &amp; Smith, 2014)</w:t>
            </w:r>
            <w:r w:rsidRPr="00BE7ADA">
              <w:rPr>
                <w:rFonts w:cs="Times New Roman"/>
                <w:sz w:val="18"/>
                <w:szCs w:val="18"/>
              </w:rPr>
              <w:fldChar w:fldCharType="end"/>
            </w:r>
          </w:p>
        </w:tc>
        <w:tc>
          <w:tcPr>
            <w:tcW w:w="0" w:type="auto"/>
            <w:hideMark/>
          </w:tcPr>
          <w:p w14:paraId="40AF5E51" w14:textId="77777777" w:rsidR="00DD3892" w:rsidRPr="00BE7ADA" w:rsidRDefault="00DD3892" w:rsidP="00714545">
            <w:pPr>
              <w:spacing w:line="276" w:lineRule="auto"/>
              <w:rPr>
                <w:rFonts w:cs="Times New Roman"/>
                <w:sz w:val="18"/>
                <w:szCs w:val="18"/>
              </w:rPr>
            </w:pPr>
            <w:r w:rsidRPr="00BE7ADA">
              <w:rPr>
                <w:rFonts w:cs="Times New Roman"/>
                <w:sz w:val="18"/>
                <w:szCs w:val="18"/>
              </w:rPr>
              <w:t>Veterans</w:t>
            </w:r>
          </w:p>
        </w:tc>
        <w:tc>
          <w:tcPr>
            <w:tcW w:w="0" w:type="auto"/>
            <w:hideMark/>
          </w:tcPr>
          <w:p w14:paraId="22C21ABA" w14:textId="77777777" w:rsidR="00DD3892" w:rsidRPr="00BE7ADA" w:rsidRDefault="00DD3892" w:rsidP="00714545">
            <w:pPr>
              <w:spacing w:line="276" w:lineRule="auto"/>
              <w:rPr>
                <w:rFonts w:cs="Times New Roman"/>
                <w:sz w:val="18"/>
                <w:szCs w:val="18"/>
              </w:rPr>
            </w:pPr>
            <w:r w:rsidRPr="00BE7ADA">
              <w:rPr>
                <w:rFonts w:cs="Times New Roman"/>
                <w:sz w:val="18"/>
                <w:szCs w:val="18"/>
              </w:rPr>
              <w:t>Ecotherapy</w:t>
            </w:r>
          </w:p>
        </w:tc>
        <w:tc>
          <w:tcPr>
            <w:tcW w:w="0" w:type="auto"/>
            <w:hideMark/>
          </w:tcPr>
          <w:p w14:paraId="0B88081F"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CAC49B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89554CF"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13E38D4D" w14:textId="77777777" w:rsidR="00DD3892" w:rsidRPr="00BE7ADA" w:rsidRDefault="00DD3892" w:rsidP="00714545">
            <w:pPr>
              <w:spacing w:line="276" w:lineRule="auto"/>
              <w:rPr>
                <w:rFonts w:cs="Times New Roman"/>
                <w:sz w:val="18"/>
                <w:szCs w:val="18"/>
              </w:rPr>
            </w:pPr>
            <w:r w:rsidRPr="00BE7ADA">
              <w:rPr>
                <w:rFonts w:cs="Times New Roman"/>
                <w:sz w:val="18"/>
                <w:szCs w:val="18"/>
              </w:rPr>
              <w:t>Unreported</w:t>
            </w:r>
          </w:p>
        </w:tc>
      </w:tr>
      <w:tr w:rsidR="00DD3892" w:rsidRPr="00BE7ADA" w14:paraId="4F16E658" w14:textId="77777777" w:rsidTr="00DD3892">
        <w:trPr>
          <w:cantSplit/>
          <w:trHeight w:val="20"/>
        </w:trPr>
        <w:tc>
          <w:tcPr>
            <w:tcW w:w="0" w:type="auto"/>
          </w:tcPr>
          <w:p w14:paraId="5D15DBEE" w14:textId="77777777" w:rsidR="00DD3892" w:rsidRPr="00BE7ADA"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zR5eYVgQ","properties":{"formattedCitation":"(Cano-Verdugo et al., 2024)","plainCitation":"(Cano-Verdugo et al., 2024)","noteIndex":0},"citationItems":[{"id":34543,"uris":["http://zotero.org/users/12771592/items/FBJGN7JT"],"itemData":{"id":34543,"type":"article-journal","abstract":"Urban farms are spaces designated for the cultivation of plants for food security, medicinal and curative purposes. Since the turn of the century, they have become more widespread and health benefits have been claimed; however, no consensus exists regarding this information. Hence, this study aims to provide information about the health effects of urban farming.Protocol register number CRD42023448001. We followed the guidelines of Preferred Reporting Items for Systematic Reviews and Meta-Analyses statement. Studies addressing urban farming interventions in any population group were included without age limitation of publication from PubMed, DOAJ, CAB Abstracts and NIH. Risk of bias was assessed using the Risk of Bias In Non-randomized Studies - of Interventions tool, and data were narratively synthesized.The search retrieved 2578 manuscripts, reduced to seven after screening. Urban farming’s impact on health has been reflected in the physical domain by increasing self-reported health levels, physical activity, perceived general health, healthy eating and decreasing drug use. Parasites’ presence has also been reported. In the mental aspect, urban farming is associated with relaxation and stress reduction. From a social perspective, urban farms provide a sense of belonging, personal growth and happiness.The benefits of urban farming outweigh the disadvantages. Further research should be conducted to clarify the potential benefits of this practice.","container-title":"Journal of Public Health","DOI":"10.1093/pubmed/fdae056","ISSN":"1741-3842","issue":"3","journalAbbreviation":"Journal of Public Health","page":"e500-e509","source":"Silverchair","title":"Impact of urban farming on health: a systematic review","title-short":"Impact of urban farming on health","volume":"46","author":[{"family":"Cano-Verdugo","given":"Guillermo"},{"family":"Flores-García","given":"Brianda Daniela"},{"family":"Núñez-Rocha","given":"Georgina Mayela"},{"family":"Ávila-Ortíz","given":"María Natividad"},{"family":"Nakagoshi-Cepeda","given":"María Argelia Akemi"}],"issued":{"date-parts":[["2024",9,1]]}}}],"schema":"https://github.com/citation-style-language/schema/raw/master/csl-citation.json"} </w:instrText>
            </w:r>
            <w:r>
              <w:rPr>
                <w:rFonts w:cs="Times New Roman"/>
                <w:color w:val="000000"/>
                <w:sz w:val="18"/>
                <w:szCs w:val="18"/>
              </w:rPr>
              <w:fldChar w:fldCharType="separate"/>
            </w:r>
            <w:r w:rsidRPr="0061780F">
              <w:rPr>
                <w:rFonts w:cs="Times New Roman"/>
                <w:sz w:val="18"/>
              </w:rPr>
              <w:t>(Cano-Verdugo et al., 2024)</w:t>
            </w:r>
            <w:r>
              <w:rPr>
                <w:rFonts w:cs="Times New Roman"/>
                <w:color w:val="000000"/>
                <w:sz w:val="18"/>
                <w:szCs w:val="18"/>
              </w:rPr>
              <w:fldChar w:fldCharType="end"/>
            </w:r>
          </w:p>
        </w:tc>
        <w:tc>
          <w:tcPr>
            <w:tcW w:w="0" w:type="auto"/>
          </w:tcPr>
          <w:p w14:paraId="2AA3170C" w14:textId="77777777" w:rsidR="00DD3892" w:rsidRPr="00BE7ADA" w:rsidRDefault="00DD3892" w:rsidP="00BE7ADA">
            <w:pPr>
              <w:rPr>
                <w:rFonts w:cs="Times New Roman"/>
                <w:color w:val="000000"/>
                <w:sz w:val="18"/>
                <w:szCs w:val="18"/>
              </w:rPr>
            </w:pPr>
            <w:r w:rsidRPr="00BE7ADA">
              <w:rPr>
                <w:rFonts w:cs="Times New Roman"/>
                <w:color w:val="000000"/>
                <w:sz w:val="18"/>
                <w:szCs w:val="18"/>
              </w:rPr>
              <w:t>Any adults</w:t>
            </w:r>
          </w:p>
          <w:p w14:paraId="4DB7FC2D" w14:textId="77777777" w:rsidR="00DD3892" w:rsidRPr="00BE7ADA" w:rsidRDefault="00DD3892" w:rsidP="00BE7ADA">
            <w:pPr>
              <w:rPr>
                <w:rFonts w:cs="Times New Roman"/>
                <w:color w:val="000000"/>
                <w:sz w:val="18"/>
                <w:szCs w:val="18"/>
              </w:rPr>
            </w:pPr>
          </w:p>
        </w:tc>
        <w:tc>
          <w:tcPr>
            <w:tcW w:w="0" w:type="auto"/>
          </w:tcPr>
          <w:p w14:paraId="26523BDE" w14:textId="77777777" w:rsidR="00DD3892" w:rsidRPr="00BE7ADA" w:rsidRDefault="00DD3892" w:rsidP="00BE7ADA">
            <w:pPr>
              <w:rPr>
                <w:rFonts w:cs="Times New Roman"/>
                <w:color w:val="000000"/>
                <w:sz w:val="18"/>
                <w:szCs w:val="18"/>
              </w:rPr>
            </w:pPr>
            <w:r w:rsidRPr="00BE7ADA">
              <w:rPr>
                <w:rFonts w:cs="Times New Roman"/>
                <w:color w:val="000000"/>
                <w:sz w:val="18"/>
                <w:szCs w:val="18"/>
              </w:rPr>
              <w:t>Urban Farming</w:t>
            </w:r>
          </w:p>
          <w:p w14:paraId="3BCF6E3E" w14:textId="77777777" w:rsidR="00DD3892" w:rsidRPr="00BE7ADA" w:rsidRDefault="00DD3892" w:rsidP="00BE7ADA">
            <w:pPr>
              <w:rPr>
                <w:rFonts w:cs="Times New Roman"/>
                <w:color w:val="000000"/>
                <w:sz w:val="18"/>
                <w:szCs w:val="18"/>
              </w:rPr>
            </w:pPr>
          </w:p>
        </w:tc>
        <w:tc>
          <w:tcPr>
            <w:tcW w:w="0" w:type="auto"/>
          </w:tcPr>
          <w:p w14:paraId="1FC51C03"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w:t>
            </w:r>
          </w:p>
          <w:p w14:paraId="67D0709C" w14:textId="77777777" w:rsidR="00DD3892" w:rsidRPr="00BE7ADA" w:rsidRDefault="00DD3892" w:rsidP="00BE7ADA">
            <w:pPr>
              <w:rPr>
                <w:rFonts w:cs="Times New Roman"/>
                <w:color w:val="000000"/>
                <w:sz w:val="18"/>
                <w:szCs w:val="18"/>
              </w:rPr>
            </w:pPr>
          </w:p>
        </w:tc>
        <w:tc>
          <w:tcPr>
            <w:tcW w:w="0" w:type="auto"/>
          </w:tcPr>
          <w:p w14:paraId="427D027D" w14:textId="77777777" w:rsidR="00DD3892" w:rsidRPr="00BE7ADA" w:rsidRDefault="00DD3892" w:rsidP="00BE7ADA">
            <w:pPr>
              <w:rPr>
                <w:rFonts w:cs="Times New Roman"/>
                <w:color w:val="000000"/>
                <w:sz w:val="18"/>
                <w:szCs w:val="18"/>
              </w:rPr>
            </w:pPr>
            <w:r w:rsidRPr="00BE7ADA">
              <w:rPr>
                <w:rFonts w:cs="Times New Roman"/>
                <w:color w:val="000000"/>
                <w:sz w:val="18"/>
                <w:szCs w:val="18"/>
              </w:rPr>
              <w:t>Health</w:t>
            </w:r>
          </w:p>
          <w:p w14:paraId="50D54BE0" w14:textId="77777777" w:rsidR="00DD3892" w:rsidRPr="00BE7ADA" w:rsidRDefault="00DD3892" w:rsidP="00BE7ADA">
            <w:pPr>
              <w:rPr>
                <w:rFonts w:cs="Times New Roman"/>
                <w:color w:val="000000"/>
                <w:sz w:val="18"/>
                <w:szCs w:val="18"/>
              </w:rPr>
            </w:pPr>
          </w:p>
        </w:tc>
        <w:tc>
          <w:tcPr>
            <w:tcW w:w="0" w:type="auto"/>
          </w:tcPr>
          <w:p w14:paraId="21CCC1BE"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4731690B"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specific funding or conflict of interest</w:t>
            </w:r>
          </w:p>
          <w:p w14:paraId="4D97AEBA" w14:textId="77777777" w:rsidR="00DD3892" w:rsidRPr="00BE7ADA" w:rsidRDefault="00DD3892" w:rsidP="00BE7ADA">
            <w:pPr>
              <w:rPr>
                <w:rFonts w:cs="Times New Roman"/>
                <w:color w:val="000000"/>
                <w:sz w:val="18"/>
                <w:szCs w:val="18"/>
              </w:rPr>
            </w:pPr>
          </w:p>
        </w:tc>
      </w:tr>
      <w:tr w:rsidR="00DD3892" w:rsidRPr="00BE7ADA" w14:paraId="7AA8F053" w14:textId="77777777" w:rsidTr="00DD3892">
        <w:trPr>
          <w:cantSplit/>
          <w:trHeight w:val="20"/>
        </w:trPr>
        <w:tc>
          <w:tcPr>
            <w:tcW w:w="0" w:type="auto"/>
            <w:hideMark/>
          </w:tcPr>
          <w:p w14:paraId="3C8F9077"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qRQiGXjV","properties":{"formattedCitation":"(Caponnetto et al., 2022)","plainCitation":"(Caponnetto et al., 2022)","noteIndex":0},"citationItems":[{"id":"nZY0uYed/4JT20nDv","uris":["http://zotero.org/groups/5316940/items/TEVY4VKL"],"itemData":{"id":1116,"type":"article-journal","abstract":"Background: Forest therapy is the clinical application of Shinrin-Yoku, also known as forest bathing. Specifically, the term Shinrin-Yoku refers to what is known as 'a bath in the air of the forest', which is carried out by walking and observing the landscapes of nature. In recent years, ecopsychology has become increasingly interested in the use of forest therapy as a credible, eco-sustainable, and easily adaptable treatment. The idea is to borrow the typical techniques of mindfulness and apply them to environmental contexts to verify if this leads to a better physical and mental well-being of the individual. Given the few contexts in which forest therapy is applied, this article aims to investigate, through a review of available literature, the applications of forest therapy existing in various severe or mild disorders in order to understand if this technique can represent a credible alternative to traditional treatments, and consequently arouse the interest of future experimental research in different contexts. Methods: A systematic review was conducted using the PRISMA 2020 guidelines that allowed us to identify n = 7 unique papers to be included in our analysis. Results: Forest therapy has been shown to be an effective treatment for improving a range of psychological and physiological parameters in college students, the elderly, women with postmenopausal insomnia, patients with alcoholism syndrome, patients with post-traumatic stress disorder (PTSD), patients with chronic widespread pain, and psychiatric patients. Conclusion: The analyzed studies are not yet able to tell us if forest therapy is better than traditional treatments. However, the effectiveness demonstrated in the studies provides empirical evidence of the credibility of forest therapy and leads to new scenarios for more eco-sustainable, versatile, affordable, and adaptable therapies according to the needs of the patients. (PsycInfo Database Record (c) 2023 APA, all rights reserved)","container-title":"The Open Psychology Journal","DOI":"10.2174/18743501-v15-e220922-2021-ht3-1755-1","ISSN":"1874-3501","note":"publisher-place: Inguscio, Lucio, Department of Dynamic, Clinical Psychology and Health Studies, “Sapienza” University of Rome, 00185, Rome, Italy\npublisher: Bentham Science Publishers Ltd.","title":"New perspectives in psychopathology and psychological well-being by using forest therapy: A systematic review","URL":"[\"https://elib.tcd.ie/login?url=https://search.ebscohost.com/login.aspx?direct=true&amp;db=psyh&amp;AN=2023-40928-001&amp;site=ehost-live\", \"ORCID: 0000-0001-6975-2241\", \"ORCID: 0000-0003-0288-0972\", \"ORCID: 0000-0002-4219-7767\", \"p.caponnetto@unict.it\"]","volume":"15","author":[{"family":"Caponnetto","given":"Pasquale"},{"family":"Inguscio","given":"Lucio"},{"family":"Triscari","given":"Sergio"},{"family":"Casu","given":"Mirko"},{"family":"Ferrante","given":"Alessandra"},{"family":"Cocuzza","given":"Dario"},{"family":"Maglia","given":"Marilena Maria"}],"issued":{"date-parts":[["2022",12]]}}}],"schema":"https://github.com/citation-style-language/schema/raw/master/csl-citation.json"} </w:instrText>
            </w:r>
            <w:r w:rsidRPr="00BE7ADA">
              <w:rPr>
                <w:rFonts w:cs="Times New Roman"/>
                <w:sz w:val="18"/>
                <w:szCs w:val="18"/>
              </w:rPr>
              <w:fldChar w:fldCharType="separate"/>
            </w:r>
            <w:r w:rsidRPr="0061780F">
              <w:rPr>
                <w:rFonts w:cs="Times New Roman"/>
                <w:sz w:val="18"/>
              </w:rPr>
              <w:t>(Caponnetto et al., 2022)</w:t>
            </w:r>
            <w:r w:rsidRPr="00BE7ADA">
              <w:rPr>
                <w:rFonts w:cs="Times New Roman"/>
                <w:sz w:val="18"/>
                <w:szCs w:val="18"/>
              </w:rPr>
              <w:fldChar w:fldCharType="end"/>
            </w:r>
          </w:p>
        </w:tc>
        <w:tc>
          <w:tcPr>
            <w:tcW w:w="0" w:type="auto"/>
            <w:hideMark/>
          </w:tcPr>
          <w:p w14:paraId="6AA5FE8B" w14:textId="77777777" w:rsidR="00DD3892" w:rsidRPr="00BE7ADA" w:rsidRDefault="00DD3892" w:rsidP="00714545">
            <w:pPr>
              <w:spacing w:line="276" w:lineRule="auto"/>
              <w:rPr>
                <w:rFonts w:cs="Times New Roman"/>
                <w:sz w:val="18"/>
                <w:szCs w:val="18"/>
              </w:rPr>
            </w:pPr>
            <w:r w:rsidRPr="00BE7ADA">
              <w:rPr>
                <w:rFonts w:cs="Times New Roman"/>
                <w:sz w:val="18"/>
                <w:szCs w:val="18"/>
              </w:rPr>
              <w:t>Patients with psychophysiological disorders from mild to severe, such as university stress, postmenopausal women, elderly, depression in alcoholics, people with chronic widespread pain, veterans with post-traumatic stress disorder (PTSD), and patients with affective and psychotic disorders</w:t>
            </w:r>
          </w:p>
        </w:tc>
        <w:tc>
          <w:tcPr>
            <w:tcW w:w="0" w:type="auto"/>
            <w:hideMark/>
          </w:tcPr>
          <w:p w14:paraId="7D23081D" w14:textId="77777777" w:rsidR="00DD3892" w:rsidRPr="00BE7ADA" w:rsidRDefault="00DD3892" w:rsidP="00714545">
            <w:pPr>
              <w:spacing w:line="276" w:lineRule="auto"/>
              <w:rPr>
                <w:rFonts w:cs="Times New Roman"/>
                <w:sz w:val="18"/>
                <w:szCs w:val="18"/>
              </w:rPr>
            </w:pPr>
            <w:r w:rsidRPr="00BE7ADA">
              <w:rPr>
                <w:rFonts w:cs="Times New Roman"/>
                <w:sz w:val="18"/>
                <w:szCs w:val="18"/>
              </w:rPr>
              <w:t>Forest Therapy</w:t>
            </w:r>
          </w:p>
        </w:tc>
        <w:tc>
          <w:tcPr>
            <w:tcW w:w="0" w:type="auto"/>
            <w:hideMark/>
          </w:tcPr>
          <w:p w14:paraId="43FB36C6"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177115AF" w14:textId="77777777" w:rsidR="00DD3892" w:rsidRPr="00BE7ADA" w:rsidRDefault="00DD3892" w:rsidP="00714545">
            <w:pPr>
              <w:spacing w:line="276" w:lineRule="auto"/>
              <w:rPr>
                <w:rFonts w:cs="Times New Roman"/>
                <w:sz w:val="18"/>
                <w:szCs w:val="18"/>
              </w:rPr>
            </w:pPr>
            <w:r w:rsidRPr="00BE7ADA">
              <w:rPr>
                <w:rFonts w:cs="Times New Roman"/>
                <w:sz w:val="18"/>
                <w:szCs w:val="18"/>
              </w:rPr>
              <w:t>Physiological and Psychological Well-Being</w:t>
            </w:r>
          </w:p>
        </w:tc>
        <w:tc>
          <w:tcPr>
            <w:tcW w:w="0" w:type="auto"/>
            <w:hideMark/>
          </w:tcPr>
          <w:p w14:paraId="6859A68D"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5257501B"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599E3D82" w14:textId="77777777" w:rsidTr="00DD3892">
        <w:trPr>
          <w:cantSplit/>
          <w:trHeight w:val="20"/>
        </w:trPr>
        <w:tc>
          <w:tcPr>
            <w:tcW w:w="0" w:type="auto"/>
          </w:tcPr>
          <w:p w14:paraId="3E189C29" w14:textId="77777777" w:rsidR="00DD3892" w:rsidRPr="00BE7ADA" w:rsidRDefault="00DD3892" w:rsidP="00703E6B">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ZkeIhVOF","properties":{"formattedCitation":"(Carneiro et al., 2024)","plainCitation":"(Carneiro et al., 2024)","noteIndex":0},"citationItems":[{"id":34549,"uris":["http://zotero.org/users/12771592/items/UX3QQNN8"],"itemData":{"id":34549,"type":"article-journal","abstract":"Surf therapy is gaining popularity for improving mental health. However, there is limited research evidence to substantiate these claims. Therefore, this systematic review aimed to assess randomized or non-randomized studies analyzing the efficacy of surf therapy in improving symptoms of mental illness compared to non-exercising controls and/or alternative intervention, and to identify evidential gaps to inform future research.","container-title":"BMC Complementary Medicine and Therapies","DOI":"10.1186/s12906-024-04674-0","ISSN":"2662-7671","issue":"1","journalAbbreviation":"BMC Complementary Medicine and Therapies","page":"376","source":"BioMed Central","title":"Surf therapy for people with mental health disorders: a systematic review of randomized and non-randomized controlled trials","title-short":"Surf therapy for people with mental health disorders","volume":"24","author":[{"family":"Carneiro","given":"Lara"},{"family":"Clemente","given":"Filipe Manuel"},{"family":"Claudino","given":"João Gustavo"},{"family":"Ferreira","given":"José"},{"family":"Ramirez-Campillo","given":"Rodrigo"},{"family":"Afonso","given":"José"}],"issued":{"date-parts":[["2024",10,26]]}}}],"schema":"https://github.com/citation-style-language/schema/raw/master/csl-citation.json"} </w:instrText>
            </w:r>
            <w:r>
              <w:rPr>
                <w:rFonts w:cs="Times New Roman"/>
                <w:color w:val="000000"/>
                <w:sz w:val="18"/>
                <w:szCs w:val="18"/>
              </w:rPr>
              <w:fldChar w:fldCharType="separate"/>
            </w:r>
            <w:r w:rsidRPr="0061780F">
              <w:rPr>
                <w:rFonts w:cs="Times New Roman"/>
                <w:sz w:val="18"/>
              </w:rPr>
              <w:t>(Carneiro et al., 2024)</w:t>
            </w:r>
            <w:r>
              <w:rPr>
                <w:rFonts w:cs="Times New Roman"/>
                <w:color w:val="000000"/>
                <w:sz w:val="18"/>
                <w:szCs w:val="18"/>
              </w:rPr>
              <w:fldChar w:fldCharType="end"/>
            </w:r>
          </w:p>
        </w:tc>
        <w:tc>
          <w:tcPr>
            <w:tcW w:w="0" w:type="auto"/>
          </w:tcPr>
          <w:p w14:paraId="512B9C0C" w14:textId="77777777" w:rsidR="00DD3892" w:rsidRPr="00BE7ADA" w:rsidRDefault="00DD3892" w:rsidP="00703E6B">
            <w:pPr>
              <w:rPr>
                <w:rFonts w:cs="Times New Roman"/>
                <w:color w:val="000000"/>
                <w:sz w:val="18"/>
                <w:szCs w:val="18"/>
              </w:rPr>
            </w:pPr>
            <w:r w:rsidRPr="00BE7ADA">
              <w:rPr>
                <w:rFonts w:cs="Times New Roman"/>
                <w:color w:val="000000"/>
                <w:sz w:val="18"/>
                <w:szCs w:val="18"/>
              </w:rPr>
              <w:t>Participants of any age, sex, explicitly diagnosed with any mental health disorder</w:t>
            </w:r>
          </w:p>
          <w:p w14:paraId="110E5952" w14:textId="77777777" w:rsidR="00DD3892" w:rsidRPr="00BE7ADA" w:rsidRDefault="00DD3892" w:rsidP="00703E6B">
            <w:pPr>
              <w:rPr>
                <w:rFonts w:cs="Times New Roman"/>
                <w:color w:val="000000"/>
                <w:sz w:val="18"/>
                <w:szCs w:val="18"/>
              </w:rPr>
            </w:pPr>
          </w:p>
        </w:tc>
        <w:tc>
          <w:tcPr>
            <w:tcW w:w="0" w:type="auto"/>
          </w:tcPr>
          <w:p w14:paraId="6E8553E9" w14:textId="77777777" w:rsidR="00DD3892" w:rsidRPr="00BE7ADA" w:rsidRDefault="00DD3892" w:rsidP="00703E6B">
            <w:pPr>
              <w:rPr>
                <w:rFonts w:cs="Times New Roman"/>
                <w:color w:val="000000"/>
                <w:sz w:val="18"/>
                <w:szCs w:val="18"/>
              </w:rPr>
            </w:pPr>
            <w:r w:rsidRPr="00BE7ADA">
              <w:rPr>
                <w:rFonts w:cs="Times New Roman"/>
                <w:color w:val="000000"/>
                <w:sz w:val="18"/>
                <w:szCs w:val="18"/>
              </w:rPr>
              <w:t>Surf Therapy</w:t>
            </w:r>
          </w:p>
          <w:p w14:paraId="0BF10989" w14:textId="77777777" w:rsidR="00DD3892" w:rsidRPr="00BE7ADA" w:rsidRDefault="00DD3892" w:rsidP="00703E6B">
            <w:pPr>
              <w:rPr>
                <w:rFonts w:cs="Times New Roman"/>
                <w:color w:val="000000"/>
                <w:sz w:val="18"/>
                <w:szCs w:val="18"/>
              </w:rPr>
            </w:pPr>
          </w:p>
        </w:tc>
        <w:tc>
          <w:tcPr>
            <w:tcW w:w="0" w:type="auto"/>
          </w:tcPr>
          <w:p w14:paraId="390771DC"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xercise or alternative interventions</w:t>
            </w:r>
          </w:p>
          <w:p w14:paraId="6DA7DB63" w14:textId="77777777" w:rsidR="00DD3892" w:rsidRPr="00BE7ADA" w:rsidRDefault="00DD3892" w:rsidP="00703E6B">
            <w:pPr>
              <w:rPr>
                <w:rFonts w:cs="Times New Roman"/>
                <w:color w:val="000000"/>
                <w:sz w:val="18"/>
                <w:szCs w:val="18"/>
              </w:rPr>
            </w:pPr>
          </w:p>
        </w:tc>
        <w:tc>
          <w:tcPr>
            <w:tcW w:w="0" w:type="auto"/>
          </w:tcPr>
          <w:p w14:paraId="5B985654" w14:textId="77777777" w:rsidR="00DD3892" w:rsidRPr="00BE7ADA" w:rsidRDefault="00DD3892" w:rsidP="00703E6B">
            <w:pPr>
              <w:rPr>
                <w:rFonts w:cs="Times New Roman"/>
                <w:color w:val="000000"/>
                <w:sz w:val="18"/>
                <w:szCs w:val="18"/>
              </w:rPr>
            </w:pPr>
            <w:r w:rsidRPr="00BE7ADA">
              <w:rPr>
                <w:rFonts w:cs="Times New Roman"/>
                <w:color w:val="000000"/>
                <w:sz w:val="18"/>
                <w:szCs w:val="18"/>
              </w:rPr>
              <w:t>Changes in mental health disorder symptoms</w:t>
            </w:r>
          </w:p>
          <w:p w14:paraId="7E34CDF9" w14:textId="77777777" w:rsidR="00DD3892" w:rsidRPr="00BE7ADA" w:rsidRDefault="00DD3892" w:rsidP="00703E6B">
            <w:pPr>
              <w:rPr>
                <w:rFonts w:cs="Times New Roman"/>
                <w:color w:val="000000"/>
                <w:sz w:val="18"/>
                <w:szCs w:val="18"/>
              </w:rPr>
            </w:pPr>
          </w:p>
        </w:tc>
        <w:tc>
          <w:tcPr>
            <w:tcW w:w="0" w:type="auto"/>
          </w:tcPr>
          <w:p w14:paraId="4ACEB428"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p w14:paraId="76E22F2E" w14:textId="77777777" w:rsidR="00DD3892" w:rsidRPr="00BE7ADA" w:rsidRDefault="00DD3892" w:rsidP="00703E6B">
            <w:pPr>
              <w:rPr>
                <w:rFonts w:cs="Times New Roman"/>
                <w:color w:val="000000"/>
                <w:sz w:val="18"/>
                <w:szCs w:val="18"/>
              </w:rPr>
            </w:pPr>
          </w:p>
        </w:tc>
        <w:tc>
          <w:tcPr>
            <w:tcW w:w="0" w:type="auto"/>
          </w:tcPr>
          <w:p w14:paraId="5E38F0F2" w14:textId="77777777" w:rsidR="00DD3892" w:rsidRPr="00BE7ADA" w:rsidRDefault="00DD3892" w:rsidP="00703E6B">
            <w:pPr>
              <w:rPr>
                <w:rFonts w:cs="Times New Roman"/>
                <w:color w:val="000000"/>
                <w:sz w:val="18"/>
                <w:szCs w:val="18"/>
              </w:rPr>
            </w:pPr>
            <w:r w:rsidRPr="00BE7ADA">
              <w:rPr>
                <w:rFonts w:cs="Times New Roman"/>
                <w:color w:val="000000"/>
                <w:sz w:val="18"/>
                <w:szCs w:val="18"/>
              </w:rPr>
              <w:t>Reported no specific funding or conflict of interest</w:t>
            </w:r>
          </w:p>
          <w:p w14:paraId="498049DB" w14:textId="77777777" w:rsidR="00DD3892" w:rsidRPr="00BE7ADA" w:rsidRDefault="00DD3892" w:rsidP="00703E6B">
            <w:pPr>
              <w:rPr>
                <w:rFonts w:cs="Times New Roman"/>
                <w:color w:val="000000"/>
                <w:sz w:val="18"/>
                <w:szCs w:val="18"/>
              </w:rPr>
            </w:pPr>
          </w:p>
        </w:tc>
      </w:tr>
      <w:tr w:rsidR="00DD3892" w:rsidRPr="00BE7ADA" w14:paraId="1EF53290" w14:textId="77777777" w:rsidTr="00DD3892">
        <w:trPr>
          <w:cantSplit/>
          <w:trHeight w:val="20"/>
        </w:trPr>
        <w:tc>
          <w:tcPr>
            <w:tcW w:w="0" w:type="auto"/>
            <w:hideMark/>
          </w:tcPr>
          <w:p w14:paraId="26AA9419"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jjjdpCx5","properties":{"formattedCitation":"(Chen et al., 2022)","plainCitation":"(Chen et al., 2022)","noteIndex":0},"citationItems":[{"id":"nZY0uYed/kxcBItuy","uris":["http://zotero.org/groups/5316940/items/9F2I268X"],"itemData":{"id":1114,"type":"article-journal","abstract":"Background: The aging society and climate changes pose significant challenges globally. Environmental volunteering solves these two problems by engaging older people in nature conservation as a possible model of productive aging. This review examines the current state of environmental volunteerism for older adults. Methods: We systematically searched for articles in Medline, Embase, CENTRAL, CINAHL, and PsycINFO. Environmental volunteerism was defined as nature conservation activity without payment. There were 9 studies with a total of 328 participants. We conducted a narrative synthesis and meta-ethnography, which focused on types, benefits, motivations, and drawbacks of environmental volunteerism. Results: Three types of volunteering were identified: greening, recycling, and project-oriented. Their shared factors included physical activity, social connection, and meaningful purpose. Environmental volunteerism associated with benefits in physical health, mental wellbeing, social capital, and personal empowerment with no apparent drawbacks. Retired people find a purpose to live, opportunities for socialization and physical activity, and increased self-esteem in the process. The motivations for initiation and continued engagement were found to be socialization, generativity, usefulness to others, and pro-environmental attitude. Among them, socialization was the most mentioned motivation, and generativity was the unique factor for older adults compared with the general population. Conclusion: Environmental volunteerism may be a positive model for older adults, society, and environment. Policymakers can encourage more older adults to engage in environmental volunteering with concerns of motivations, found by this study. Future studies can further strengthen the evidence and explore more types of environmental volunteerism. (PsycInfo Database Record (c) 2023 APA, all rights reserved)","container-title":"Archives of Gerontology and Geriatrics","DOI":"10.1016/j.archger.2021.104563","ISSN":"[\"0167-4943\", \"1872-6976\"]","note":"publisher-place: Loh, Ching-Hui, Center for Aging and Community Health, Hualien Tzu Chi Hospital, No. 707, Sec. 3, Chung Yang Rd., Hualien Country, Hualien City, Taiwan, 97002\npublisher: Elsevier Science","page":"1-9","title":"Productive aging by environmental volunteerism: A systematic review","volume":"98","author":[{"family":"Chen","given":"Po-Wei"},{"family":"Chen","given":"Liang-Kung"},{"family":"Huang","given":"Huei-Kai"},{"family":"Loh","given":"Ching-Hui"}],"issued":{"date-parts":[["2022",1]]}}}],"schema":"https://github.com/citation-style-language/schema/raw/master/csl-citation.json"} </w:instrText>
            </w:r>
            <w:r w:rsidRPr="00BE7ADA">
              <w:rPr>
                <w:rFonts w:cs="Times New Roman"/>
                <w:sz w:val="18"/>
                <w:szCs w:val="18"/>
              </w:rPr>
              <w:fldChar w:fldCharType="separate"/>
            </w:r>
            <w:r w:rsidRPr="0061780F">
              <w:rPr>
                <w:rFonts w:cs="Times New Roman"/>
                <w:sz w:val="18"/>
              </w:rPr>
              <w:t>(Chen et al., 2022)</w:t>
            </w:r>
            <w:r w:rsidRPr="00BE7ADA">
              <w:rPr>
                <w:rFonts w:cs="Times New Roman"/>
                <w:sz w:val="18"/>
                <w:szCs w:val="18"/>
              </w:rPr>
              <w:fldChar w:fldCharType="end"/>
            </w:r>
          </w:p>
        </w:tc>
        <w:tc>
          <w:tcPr>
            <w:tcW w:w="0" w:type="auto"/>
            <w:hideMark/>
          </w:tcPr>
          <w:p w14:paraId="79003DD3" w14:textId="77777777" w:rsidR="00DD3892" w:rsidRPr="00BE7ADA" w:rsidRDefault="00DD3892" w:rsidP="00714545">
            <w:pPr>
              <w:spacing w:line="276" w:lineRule="auto"/>
              <w:rPr>
                <w:rFonts w:cs="Times New Roman"/>
                <w:sz w:val="18"/>
                <w:szCs w:val="18"/>
              </w:rPr>
            </w:pPr>
            <w:r w:rsidRPr="00BE7ADA">
              <w:rPr>
                <w:rFonts w:cs="Times New Roman"/>
                <w:sz w:val="18"/>
                <w:szCs w:val="18"/>
              </w:rPr>
              <w:t>Older Adults</w:t>
            </w:r>
          </w:p>
        </w:tc>
        <w:tc>
          <w:tcPr>
            <w:tcW w:w="0" w:type="auto"/>
            <w:hideMark/>
          </w:tcPr>
          <w:p w14:paraId="1950B114" w14:textId="77777777" w:rsidR="00DD3892" w:rsidRPr="00BE7ADA" w:rsidRDefault="00DD3892" w:rsidP="00714545">
            <w:pPr>
              <w:spacing w:line="276" w:lineRule="auto"/>
              <w:rPr>
                <w:rFonts w:cs="Times New Roman"/>
                <w:sz w:val="18"/>
                <w:szCs w:val="18"/>
              </w:rPr>
            </w:pPr>
            <w:r w:rsidRPr="00BE7ADA">
              <w:rPr>
                <w:rFonts w:cs="Times New Roman"/>
                <w:sz w:val="18"/>
                <w:szCs w:val="18"/>
              </w:rPr>
              <w:t>Environmen</w:t>
            </w:r>
            <w:r>
              <w:rPr>
                <w:rFonts w:cs="Times New Roman"/>
                <w:sz w:val="18"/>
                <w:szCs w:val="18"/>
              </w:rPr>
              <w:t>t</w:t>
            </w:r>
            <w:r w:rsidRPr="00BE7ADA">
              <w:rPr>
                <w:rFonts w:cs="Times New Roman"/>
                <w:sz w:val="18"/>
                <w:szCs w:val="18"/>
              </w:rPr>
              <w:t>al Volunteerism</w:t>
            </w:r>
          </w:p>
        </w:tc>
        <w:tc>
          <w:tcPr>
            <w:tcW w:w="0" w:type="auto"/>
            <w:hideMark/>
          </w:tcPr>
          <w:p w14:paraId="47A6159F"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499847EF"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20C6720"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0DD2584"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25767860" w14:textId="77777777" w:rsidTr="00DD3892">
        <w:trPr>
          <w:cantSplit/>
          <w:trHeight w:val="20"/>
        </w:trPr>
        <w:tc>
          <w:tcPr>
            <w:tcW w:w="0" w:type="auto"/>
            <w:hideMark/>
          </w:tcPr>
          <w:p w14:paraId="3FA19096"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yoCNozJe","properties":{"formattedCitation":"(Corazon et al., 2019)","plainCitation":"(Corazon et al., 2019)","noteIndex":0},"citationItems":[{"id":"nZY0uYed/0AZnZZs9","uris":["http://zotero.org/groups/5316940/items/YQTGJB8Q"],"itemData":{"id":1150,"type":"article-journal","abstract":"Background: In modern, urban daily life, natural environments are increasingly recognized as an important resource for stress recovery and general well-being.; Aim: the present review aims to provide an overview and synthesis of the past eight years' research into the psycho-physiological effects of outdoor nature-based interventions, related to stress recovery.; Method: a structured search was performed in seven databases, returning 5618 articles. Removal of duplicates and initial screening gave a total of 95 studies. After full text reading, 36 studies were included in the assessment.; Results: most of the psychological outcomes were related to different emotional measures. The synthesis of the results points towards outdoor, nature-based exposure having a positive effect on different emotional parameters, related to stress relief. The studies into physiological measures showed more equivocal results.; Conclusion: the research, conducted over the past eight years, into outdoor, nature-based exposure has now attained a sound evidence base for psychological and especially emotional effects, but the evidence base for physiological effects within this timeframe shows a great degree of heterogeneity.; Limitations: interpretation of the results is limited by the review only covering the past eight years' research on the subject.","archive_location":"31100773","container-title":"International journal of environmental research and public health","DOI":"10.3390/ijerph16101711","ISSN":"1660-4601","issue":"10","journalAbbreviation":"Int J Environ Res Public Health","note":"publisher-place: Switzerland\npublisher: MDPI","source":"EBSCOhost","title":"Psycho-Physiological Stress Recovery in Outdoor Nature-Based Interventions: A Systematic Review of the Past Eight Years of Research","title-short":"Psycho-Physiological Stress Recovery in Outdoor Nature-Based Interventions","volume":"16","author":[{"family":"Corazon","given":"Sus Sola"},{"family":"Sidenius","given":"Ulrik"},{"family":"Poulsen","given":"Dorthe Varning"},{"family":"Gramkow","given":"Marie Christoffersen"},{"family":"Stigsdotter","given":"Ulrika Karlsson"}],"issued":{"date-parts":[["2019",5,16]]}}}],"schema":"https://github.com/citation-style-language/schema/raw/master/csl-citation.json"} </w:instrText>
            </w:r>
            <w:r w:rsidRPr="00BE7ADA">
              <w:rPr>
                <w:rFonts w:cs="Times New Roman"/>
                <w:sz w:val="18"/>
                <w:szCs w:val="18"/>
              </w:rPr>
              <w:fldChar w:fldCharType="separate"/>
            </w:r>
            <w:r w:rsidRPr="0061780F">
              <w:rPr>
                <w:rFonts w:cs="Times New Roman"/>
                <w:sz w:val="18"/>
              </w:rPr>
              <w:t>(Corazon et al., 2019)</w:t>
            </w:r>
            <w:r w:rsidRPr="00BE7ADA">
              <w:rPr>
                <w:rFonts w:cs="Times New Roman"/>
                <w:sz w:val="18"/>
                <w:szCs w:val="18"/>
              </w:rPr>
              <w:fldChar w:fldCharType="end"/>
            </w:r>
          </w:p>
        </w:tc>
        <w:tc>
          <w:tcPr>
            <w:tcW w:w="0" w:type="auto"/>
            <w:hideMark/>
          </w:tcPr>
          <w:p w14:paraId="34348EE7"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 (18+), all ethnicities, all countries, with or without stress-related issues/illness, without mental disabilities or other serious physical or mental illness.</w:t>
            </w:r>
          </w:p>
        </w:tc>
        <w:tc>
          <w:tcPr>
            <w:tcW w:w="0" w:type="auto"/>
            <w:hideMark/>
          </w:tcPr>
          <w:p w14:paraId="5F5B0789"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Exposure to all types of </w:t>
            </w:r>
            <w:r>
              <w:rPr>
                <w:rFonts w:cs="Times New Roman"/>
                <w:sz w:val="18"/>
                <w:szCs w:val="18"/>
              </w:rPr>
              <w:t>outdoor</w:t>
            </w:r>
            <w:r w:rsidRPr="00BE7ADA">
              <w:rPr>
                <w:rFonts w:cs="Times New Roman"/>
                <w:sz w:val="18"/>
                <w:szCs w:val="18"/>
              </w:rPr>
              <w:t xml:space="preserve"> natural green environments, with all types of sedentary and light exercise activities, in all time durations.</w:t>
            </w:r>
          </w:p>
        </w:tc>
        <w:tc>
          <w:tcPr>
            <w:tcW w:w="0" w:type="auto"/>
            <w:hideMark/>
          </w:tcPr>
          <w:p w14:paraId="423D07E2" w14:textId="77777777" w:rsidR="00DD3892" w:rsidRPr="00BE7ADA" w:rsidRDefault="00DD3892" w:rsidP="00714545">
            <w:pPr>
              <w:spacing w:line="276" w:lineRule="auto"/>
              <w:rPr>
                <w:rFonts w:cs="Times New Roman"/>
                <w:sz w:val="18"/>
                <w:szCs w:val="18"/>
              </w:rPr>
            </w:pPr>
            <w:r w:rsidRPr="00BE7ADA">
              <w:rPr>
                <w:rFonts w:cs="Times New Roman"/>
                <w:sz w:val="18"/>
                <w:szCs w:val="18"/>
              </w:rPr>
              <w:t>All kinds of comparisons or no comparison group.</w:t>
            </w:r>
          </w:p>
        </w:tc>
        <w:tc>
          <w:tcPr>
            <w:tcW w:w="0" w:type="auto"/>
            <w:hideMark/>
          </w:tcPr>
          <w:p w14:paraId="3A643F45" w14:textId="77777777" w:rsidR="00DD3892" w:rsidRPr="00BE7ADA" w:rsidRDefault="00DD3892" w:rsidP="00714545">
            <w:pPr>
              <w:spacing w:line="276" w:lineRule="auto"/>
              <w:rPr>
                <w:rFonts w:cs="Times New Roman"/>
                <w:sz w:val="18"/>
                <w:szCs w:val="18"/>
              </w:rPr>
            </w:pPr>
            <w:r w:rsidRPr="00BE7ADA">
              <w:rPr>
                <w:rFonts w:cs="Times New Roman"/>
                <w:sz w:val="18"/>
                <w:szCs w:val="18"/>
              </w:rPr>
              <w:t>Physiological (cardiovascular, endocrine, and immune) and psychological (mood, physiological stress, and well-being) outcomes related to stress prevention or stress treatment.</w:t>
            </w:r>
          </w:p>
        </w:tc>
        <w:tc>
          <w:tcPr>
            <w:tcW w:w="0" w:type="auto"/>
            <w:hideMark/>
          </w:tcPr>
          <w:p w14:paraId="32DC0F90"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3F4DC474" w14:textId="77777777" w:rsidR="00DD3892" w:rsidRPr="00BE7ADA" w:rsidRDefault="00DD3892" w:rsidP="00714545">
            <w:pPr>
              <w:spacing w:line="276" w:lineRule="auto"/>
              <w:rPr>
                <w:rFonts w:cs="Times New Roman"/>
                <w:sz w:val="18"/>
                <w:szCs w:val="18"/>
              </w:rPr>
            </w:pPr>
            <w:r w:rsidRPr="00BE7ADA">
              <w:rPr>
                <w:rFonts w:cs="Times New Roman"/>
                <w:sz w:val="18"/>
                <w:szCs w:val="18"/>
              </w:rPr>
              <w:t>Supported by the 15th of June Foundation, Denmark</w:t>
            </w:r>
          </w:p>
        </w:tc>
      </w:tr>
      <w:tr w:rsidR="00DD3892" w:rsidRPr="00BE7ADA" w14:paraId="67EA82A2" w14:textId="77777777" w:rsidTr="00DD3892">
        <w:trPr>
          <w:cantSplit/>
          <w:trHeight w:val="20"/>
        </w:trPr>
        <w:tc>
          <w:tcPr>
            <w:tcW w:w="0" w:type="auto"/>
            <w:hideMark/>
          </w:tcPr>
          <w:p w14:paraId="4CF4B35F"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AF44F76N","properties":{"formattedCitation":"(Coventry et al., 2021)","plainCitation":"(Coventry et al., 2021)","noteIndex":0},"citationItems":[{"id":"nZY0uYed/hp0eqvn2","uris":["http://zotero.org/groups/5316940/items/YSG224WB"],"itemData":{"id":1122,"type":"article-journal","abstract":"Mental health problems are associated with lower quality of life, increased unscheduled care, high economic and social cost, and increased mortality. Nature-based interventions (NBIs) that support people to engage with nature in a structured way are asset-based solutions to improve mental health for community based adults. However, it is unclear which NBIs are most effective, or what format and dose is most efficacious. We systematically reviewed the controlled and uncontrolled evidence for outdoor NBIs. The protocol was registered at PROSPERO (CRD42020163103). Studies that included adults (aged ≥18 years) in community-based settings with or without mental and/or physical health problems were eligible for inclusion. Eligible interventions were structured outdoor activities in green and/or blue space for health and wellbeing. We searched ASSIA, CENTRAL, Embase, Greenfile, MEDLINE, PsycINFO, and Web of Science in October 2019; the search was updated in September 2020. We screened 14,321 records and included 50 studies. Sixteen studies were randomised controlled trials (RCTs); 18 were controlled studies; and 16 were uncontrolled before and after studies. Risk of bias for RCTs was low to moderate; and moderate to high for controlled and uncontrolled studies. Random effects meta-analysis of RCTs showed that NBIs were effective for improving depressive mood −0.64 (95% CI: 1.05 to −0.23), reducing anxiety −0.94 (95% CI: 0.94 to −0.01), improving positive affect 0.95 (95% CI: 0.59 to 1.31), and reducing negative affect −0.52 (95% CI: 0.77 to −0.26). Results from controlled and uncontrolled studies largely reflected findings from RCTs. There was less evidence that NBIs improved physical health. The most effective interventions were offered for between 8 and 12 weeks, and the optimal dose ranged from 20 to 90 min. NBIs, specifically gardening, green exercise and nature-based therapy, are effective for improving mental health outcomes in adults, including those with pre-existing mental health problems.","container-title":"SSM - Population Health","DOI":"10.1016/j.ssmph.2021.100934","ISSN":"2352-8273","journalAbbreviation":"SSM - Population Health","page":"100934","source":"ScienceDirect","title":"Nature-based outdoor activities for mental and physical health: Systematic review and meta-analysis","title-short":"Nature-based outdoor activities for mental and physical health","volume":"16","author":[{"family":"Coventry","given":"Peter A."},{"family":"Brown","given":"JenniferV. E."},{"family":"Pervin","given":"Jodi"},{"family":"Brabyn","given":"Sally"},{"family":"Pateman","given":"Rachel"},{"family":"Breedvelt","given":"Josefien"},{"family":"Gilbody","given":"Simon"},{"family":"Stancliffe","given":"Rachel"},{"family":"McEachan","given":"Rosemary"},{"family":"White","given":"PiranC. L."}],"issued":{"date-parts":[["2021",12,1]]}}}],"schema":"https://github.com/citation-style-language/schema/raw/master/csl-citation.json"} </w:instrText>
            </w:r>
            <w:r w:rsidRPr="00BE7ADA">
              <w:rPr>
                <w:rFonts w:cs="Times New Roman"/>
                <w:sz w:val="18"/>
                <w:szCs w:val="18"/>
              </w:rPr>
              <w:fldChar w:fldCharType="separate"/>
            </w:r>
            <w:r w:rsidRPr="0061780F">
              <w:rPr>
                <w:rFonts w:cs="Times New Roman"/>
                <w:sz w:val="18"/>
              </w:rPr>
              <w:t>(Coventry et al., 2021)</w:t>
            </w:r>
            <w:r w:rsidRPr="00BE7ADA">
              <w:rPr>
                <w:rFonts w:cs="Times New Roman"/>
                <w:sz w:val="18"/>
                <w:szCs w:val="18"/>
              </w:rPr>
              <w:fldChar w:fldCharType="end"/>
            </w:r>
          </w:p>
        </w:tc>
        <w:tc>
          <w:tcPr>
            <w:tcW w:w="0" w:type="auto"/>
            <w:hideMark/>
          </w:tcPr>
          <w:p w14:paraId="62921BB3"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w:t>
            </w:r>
          </w:p>
        </w:tc>
        <w:tc>
          <w:tcPr>
            <w:tcW w:w="0" w:type="auto"/>
            <w:hideMark/>
          </w:tcPr>
          <w:p w14:paraId="1A3D9A37"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outdoor activities for health (NOAH)</w:t>
            </w:r>
          </w:p>
        </w:tc>
        <w:tc>
          <w:tcPr>
            <w:tcW w:w="0" w:type="auto"/>
            <w:hideMark/>
          </w:tcPr>
          <w:p w14:paraId="4851F0F1"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A9539E7" w14:textId="77777777" w:rsidR="00DD3892" w:rsidRPr="00BE7ADA" w:rsidRDefault="00DD3892" w:rsidP="00714545">
            <w:pPr>
              <w:spacing w:line="276" w:lineRule="auto"/>
              <w:rPr>
                <w:rFonts w:cs="Times New Roman"/>
                <w:sz w:val="18"/>
                <w:szCs w:val="18"/>
              </w:rPr>
            </w:pPr>
            <w:r w:rsidRPr="00BE7ADA">
              <w:rPr>
                <w:rFonts w:cs="Times New Roman"/>
                <w:sz w:val="18"/>
                <w:szCs w:val="18"/>
              </w:rPr>
              <w:t>Physical and Mental Wellbeing</w:t>
            </w:r>
          </w:p>
        </w:tc>
        <w:tc>
          <w:tcPr>
            <w:tcW w:w="0" w:type="auto"/>
            <w:hideMark/>
          </w:tcPr>
          <w:p w14:paraId="19DAF90F"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00917963"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UK Research and Innovation Closing the Gap Network+</w:t>
            </w:r>
          </w:p>
        </w:tc>
      </w:tr>
      <w:tr w:rsidR="00DD3892" w:rsidRPr="00BE7ADA" w14:paraId="2B35BDE1" w14:textId="77777777" w:rsidTr="00DD3892">
        <w:trPr>
          <w:cantSplit/>
          <w:trHeight w:val="20"/>
        </w:trPr>
        <w:tc>
          <w:tcPr>
            <w:tcW w:w="0" w:type="auto"/>
            <w:hideMark/>
          </w:tcPr>
          <w:p w14:paraId="2AA27F7C"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tfwzCQTT","properties":{"formattedCitation":"(Dankiw et al., 2020)","plainCitation":"(Dankiw et al., 2020)","noteIndex":0},"citationItems":[{"id":"nZY0uYed/PNANRb1e","uris":["http://zotero.org/groups/5316940/items/5N7X3LFC"],"itemData":{"id":1138,"type":"article-journal","abstract":"Background: Nature play is growing in popularity as children’s play spaces are transforming from traditional playgrounds into more nature-based play spaces with considerable financial and resource investment from government bodies. This has resulted in the re-development of children’s play spaces to incorporate more natural elements such as trees, plants and rocks. Despite this, it is unclear whether there is empirical evidence to support claims that play in nature is beneficial for child health and development. Aim: To conduct a systematic review examining the impacts of nature play on the health and developmental outcomes of children aged 2–12 years. Methods: Seven electronic databases were searched (MEDLINE, ERIC, Embase, PsycINFO, The Cochrane Library, The Joanna Briggs Institute and Emcare) from inception to July/August 2018 (search updated July/August 2019). The Inclusion criteria were children aged 2–12 years with no health/developmental conditions. The exposure/intervention of interest was unstructured, free play in nature. Critical appraisal of included studies was conducted using the McMaster Critical Appraisal Tool. Descriptive synthesis was then undertaken using the NHMRC FORM Framework. Results: Out of 2927 articles identified, 16 studies met the inclusion criteria. The nature play exposure/intervention was heterogeneously described, and a plethora of outcome measures were used. Nature play had consistent positive impacts on physical activity outcomes and cognitive play behaviours (imaginative and dramatic play). However, there remain some concerns regarding the quality of the evidence base, heterogeneity in intervention description and parameters in the outcome measures used. Conclusions: While the positive impacts of nature play were encouraging in terms of physical activity and cognitive development, nature play stakeholders should focus on producing a universal definition for nature play, the development of standardised outcome measures and the conduct of robust research designs. Implications of these findings suggest the need for the development of standardised guidelines to inform practice and policy in the design of children’s play spaces in different contexts. (PsycInfo Database Record (c) 2021 APA, all rights reserved)","container-title":"PLoS ONE","DOI":"10.1371/journal.pone.0229006","ISSN":"1932-6203","issue":"2","note":"publisher-place: Dankiw, Kylie A.\npublisher: Public Library of Science","title":"The impacts of unstructured nature play on health in early childhood development: A systematic review","URL":"[\"https://elib.tcd.ie/login?url=https://search.ebscohost.com/login.aspx?direct=true&amp;db=psyh&amp;AN=2021-20398-001&amp;site=ehost-live\", \"ORCID: 0000-0002-4003-4411\", \"ORCID: 0000-0003-3527-1057\", \"ORCID: 0000-0001-5359-3776\", \"ORCID: 0000-0002-2490-5846\", \"danky006@mymail.unisa.edu.au\"]","volume":"15","author":[{"family":"Dankiw","given":"Kylie A."},{"family":"Tsiros","given":"Margarita D."},{"family":"Baldock","given":"Katherine L."},{"family":"Kumar","given":"Saravana"}],"issued":{"date-parts":[["2020",2]]}}}],"schema":"https://github.com/citation-style-language/schema/raw/master/csl-citation.json"} </w:instrText>
            </w:r>
            <w:r w:rsidRPr="00BE7ADA">
              <w:rPr>
                <w:rFonts w:cs="Times New Roman"/>
                <w:sz w:val="18"/>
                <w:szCs w:val="18"/>
              </w:rPr>
              <w:fldChar w:fldCharType="separate"/>
            </w:r>
            <w:r w:rsidRPr="0061780F">
              <w:rPr>
                <w:rFonts w:cs="Times New Roman"/>
                <w:sz w:val="18"/>
              </w:rPr>
              <w:t>(Dankiw et al., 2020)</w:t>
            </w:r>
            <w:r w:rsidRPr="00BE7ADA">
              <w:rPr>
                <w:rFonts w:cs="Times New Roman"/>
                <w:sz w:val="18"/>
                <w:szCs w:val="18"/>
              </w:rPr>
              <w:fldChar w:fldCharType="end"/>
            </w:r>
          </w:p>
        </w:tc>
        <w:tc>
          <w:tcPr>
            <w:tcW w:w="0" w:type="auto"/>
            <w:hideMark/>
          </w:tcPr>
          <w:p w14:paraId="370175F0" w14:textId="77777777" w:rsidR="00DD3892" w:rsidRPr="00BE7ADA" w:rsidRDefault="00DD3892" w:rsidP="00714545">
            <w:pPr>
              <w:spacing w:line="276" w:lineRule="auto"/>
              <w:rPr>
                <w:rFonts w:cs="Times New Roman"/>
                <w:sz w:val="18"/>
                <w:szCs w:val="18"/>
              </w:rPr>
            </w:pPr>
            <w:r w:rsidRPr="00BE7ADA">
              <w:rPr>
                <w:rFonts w:cs="Times New Roman"/>
                <w:sz w:val="18"/>
                <w:szCs w:val="18"/>
              </w:rPr>
              <w:t>Children aged 2–12 years with no pre-existing/diagnosed physical, mental, behavioural or neurological health conditions</w:t>
            </w:r>
          </w:p>
        </w:tc>
        <w:tc>
          <w:tcPr>
            <w:tcW w:w="0" w:type="auto"/>
            <w:hideMark/>
          </w:tcPr>
          <w:p w14:paraId="4E165360" w14:textId="77777777" w:rsidR="00DD3892" w:rsidRPr="00BE7ADA" w:rsidRDefault="00DD3892" w:rsidP="00714545">
            <w:pPr>
              <w:spacing w:line="276" w:lineRule="auto"/>
              <w:rPr>
                <w:rFonts w:cs="Times New Roman"/>
                <w:sz w:val="18"/>
                <w:szCs w:val="18"/>
              </w:rPr>
            </w:pPr>
            <w:r w:rsidRPr="00BE7ADA">
              <w:rPr>
                <w:rFonts w:cs="Times New Roman"/>
                <w:sz w:val="18"/>
                <w:szCs w:val="18"/>
              </w:rPr>
              <w:t>Unstructured Nature Play</w:t>
            </w:r>
          </w:p>
        </w:tc>
        <w:tc>
          <w:tcPr>
            <w:tcW w:w="0" w:type="auto"/>
            <w:hideMark/>
          </w:tcPr>
          <w:p w14:paraId="498965E3"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716916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7D4F162" w14:textId="77777777" w:rsidR="00DD3892" w:rsidRPr="00BE7ADA" w:rsidRDefault="00DD3892" w:rsidP="00714545">
            <w:pPr>
              <w:spacing w:line="276" w:lineRule="auto"/>
              <w:rPr>
                <w:rFonts w:cs="Times New Roman"/>
                <w:sz w:val="18"/>
                <w:szCs w:val="18"/>
              </w:rPr>
            </w:pPr>
            <w:r w:rsidRPr="00BE7ADA">
              <w:rPr>
                <w:rFonts w:cs="Times New Roman"/>
                <w:sz w:val="18"/>
                <w:szCs w:val="18"/>
              </w:rPr>
              <w:t>None</w:t>
            </w:r>
          </w:p>
        </w:tc>
        <w:tc>
          <w:tcPr>
            <w:tcW w:w="0" w:type="auto"/>
            <w:hideMark/>
          </w:tcPr>
          <w:p w14:paraId="3F3D3C0E"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specific funding or competing interests</w:t>
            </w:r>
          </w:p>
        </w:tc>
      </w:tr>
      <w:tr w:rsidR="00DD3892" w:rsidRPr="00BE7ADA" w14:paraId="0B5C5A51" w14:textId="77777777" w:rsidTr="00DD3892">
        <w:trPr>
          <w:cantSplit/>
          <w:trHeight w:val="20"/>
        </w:trPr>
        <w:tc>
          <w:tcPr>
            <w:tcW w:w="0" w:type="auto"/>
          </w:tcPr>
          <w:p w14:paraId="47C21D94"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y5PaWSmf","properties":{"formattedCitation":"(Djernis et al., 2019)","plainCitation":"(Djernis et al., 2019)","noteIndex":0},"citationItems":[{"id":35554,"uris":["http://zotero.org/users/12771592/items/UT698IPI"],"itemData":{"id":35554,"type":"article-journal","abstract":"Research has proven that both mindfulness training and exposure to nature have positive health effects. The purpose of this study was to systematically review quantitative studies of mindfulness interventions conducted in nature (nature-based mindfulness), and to analyze the effects through meta-analyses. Electronic searches revealed a total of 25 studies to be included, examining 2990 participants. Three analyses were conducted: Nature-based mindfulness interventions evaluated as open trials (k = 13), nature-based mindfulness compared with groups in non-active control conditions (k = 5), and nature-based mindfulness compared with similar interventions but without contact with nature (k = 7). The overall combined psychological, physiological, and interpersonal effects from pre- to post-intervention were statistically significant and of medium size (g = 0.54, p &lt; 0.001). Moderation analyses showed that natural environments characterized as forests/wild nature obtained larger numerical effects than environments characterized as gardens/parks, as did informal mindfulness compared with formal mindfulness. The small number of studies included, as well as the heterogeneity and generally low quality of the studies, must be taken into consideration when the results are interpreted. PROSPERO registration number: CRD42017065639.","container-title":"International Journal of Environmental Research and Public Health","DOI":"10.3390/ijerph16173202","ISSN":"1660-4601","issue":"17","language":"en","license":"http://creativecommons.org/licenses/by/3.0/","note":"number: 17\npublisher: Multidisciplinary Digital Publishing Institute","page":"3202","source":"www.mdpi.com","title":"A Systematic Review and Meta-Analysis of Nature-Based Mindfulness: Effects of Moving Mindfulness Training into an Outdoor Natural Setting","title-short":"A Systematic Review and Meta-Analysis of Nature-Based Mindfulness","volume":"16","author":[{"family":"Djernis","given":"Dorthe"},{"family":"Lerstrup","given":"Inger"},{"family":"Poulsen","given":"Dorthe"},{"family":"Stigsdotter","given":"Ulrika"},{"family":"Dahlgaard","given":"Jesper"},{"family":"O’Toole","given":"Mia"}],"issued":{"date-parts":[["2019",1]]}}}],"schema":"https://github.com/citation-style-language/schema/raw/master/csl-citation.json"} </w:instrText>
            </w:r>
            <w:r>
              <w:rPr>
                <w:rFonts w:cs="Times New Roman"/>
                <w:color w:val="000000"/>
                <w:sz w:val="18"/>
                <w:szCs w:val="18"/>
              </w:rPr>
              <w:fldChar w:fldCharType="separate"/>
            </w:r>
            <w:r w:rsidRPr="00FC26CE">
              <w:rPr>
                <w:rFonts w:cs="Times New Roman"/>
                <w:sz w:val="18"/>
              </w:rPr>
              <w:t>(Djernis et al., 2019)</w:t>
            </w:r>
            <w:r>
              <w:rPr>
                <w:rFonts w:cs="Times New Roman"/>
                <w:color w:val="000000"/>
                <w:sz w:val="18"/>
                <w:szCs w:val="18"/>
              </w:rPr>
              <w:fldChar w:fldCharType="end"/>
            </w:r>
          </w:p>
        </w:tc>
        <w:tc>
          <w:tcPr>
            <w:tcW w:w="0" w:type="auto"/>
          </w:tcPr>
          <w:p w14:paraId="7CF5A37C" w14:textId="77777777" w:rsidR="00DD3892" w:rsidRPr="00BE7ADA" w:rsidRDefault="00DD3892" w:rsidP="00BE7ADA">
            <w:pPr>
              <w:rPr>
                <w:rFonts w:cs="Times New Roman"/>
                <w:color w:val="000000"/>
                <w:sz w:val="18"/>
                <w:szCs w:val="18"/>
              </w:rPr>
            </w:pPr>
            <w:r>
              <w:rPr>
                <w:rFonts w:cs="Times New Roman"/>
                <w:color w:val="000000"/>
                <w:sz w:val="18"/>
                <w:szCs w:val="18"/>
              </w:rPr>
              <w:t>Adults and adolescents older than 12</w:t>
            </w:r>
          </w:p>
        </w:tc>
        <w:tc>
          <w:tcPr>
            <w:tcW w:w="0" w:type="auto"/>
          </w:tcPr>
          <w:p w14:paraId="768DBB63" w14:textId="77777777" w:rsidR="00DD3892" w:rsidRDefault="00DD3892" w:rsidP="00BE7ADA">
            <w:pPr>
              <w:rPr>
                <w:rFonts w:cs="Times New Roman"/>
                <w:color w:val="000000"/>
                <w:sz w:val="18"/>
                <w:szCs w:val="18"/>
              </w:rPr>
            </w:pPr>
            <w:r>
              <w:rPr>
                <w:rFonts w:cs="Times New Roman"/>
                <w:color w:val="000000"/>
                <w:sz w:val="18"/>
                <w:szCs w:val="18"/>
              </w:rPr>
              <w:t>Nature Exposure</w:t>
            </w:r>
          </w:p>
          <w:p w14:paraId="365AC22C" w14:textId="77777777" w:rsidR="00DD3892" w:rsidRPr="00BE7ADA" w:rsidRDefault="00DD3892" w:rsidP="00BE7ADA">
            <w:pPr>
              <w:rPr>
                <w:rFonts w:cs="Times New Roman"/>
                <w:color w:val="000000"/>
                <w:sz w:val="18"/>
                <w:szCs w:val="18"/>
              </w:rPr>
            </w:pPr>
            <w:r>
              <w:rPr>
                <w:rFonts w:cs="Times New Roman"/>
                <w:color w:val="000000"/>
                <w:sz w:val="18"/>
                <w:szCs w:val="18"/>
              </w:rPr>
              <w:t>Nature-Based Mindfulness</w:t>
            </w:r>
          </w:p>
        </w:tc>
        <w:tc>
          <w:tcPr>
            <w:tcW w:w="0" w:type="auto"/>
          </w:tcPr>
          <w:p w14:paraId="52D7D98A" w14:textId="77777777" w:rsidR="00DD3892" w:rsidRPr="00BE7ADA" w:rsidRDefault="00DD3892" w:rsidP="00BE7ADA">
            <w:pPr>
              <w:rPr>
                <w:rFonts w:cs="Times New Roman"/>
                <w:color w:val="000000"/>
                <w:sz w:val="18"/>
                <w:szCs w:val="18"/>
              </w:rPr>
            </w:pPr>
            <w:r>
              <w:rPr>
                <w:rFonts w:cs="Times New Roman"/>
                <w:color w:val="000000"/>
                <w:sz w:val="18"/>
                <w:szCs w:val="18"/>
              </w:rPr>
              <w:t>Any</w:t>
            </w:r>
          </w:p>
        </w:tc>
        <w:tc>
          <w:tcPr>
            <w:tcW w:w="0" w:type="auto"/>
          </w:tcPr>
          <w:p w14:paraId="3DC16EE1" w14:textId="77777777" w:rsidR="00DD3892" w:rsidRDefault="00DD3892" w:rsidP="00BE7ADA">
            <w:pPr>
              <w:rPr>
                <w:rFonts w:cs="Times New Roman"/>
                <w:color w:val="000000"/>
                <w:sz w:val="18"/>
                <w:szCs w:val="18"/>
              </w:rPr>
            </w:pPr>
            <w:r>
              <w:rPr>
                <w:rFonts w:cs="Times New Roman"/>
                <w:color w:val="000000"/>
                <w:sz w:val="18"/>
                <w:szCs w:val="18"/>
              </w:rPr>
              <w:t>Psychological</w:t>
            </w:r>
          </w:p>
          <w:p w14:paraId="40C78F38" w14:textId="77777777" w:rsidR="00DD3892" w:rsidRDefault="00DD3892" w:rsidP="00BE7ADA">
            <w:pPr>
              <w:rPr>
                <w:rFonts w:cs="Times New Roman"/>
                <w:color w:val="000000"/>
                <w:sz w:val="18"/>
                <w:szCs w:val="18"/>
              </w:rPr>
            </w:pPr>
            <w:r>
              <w:rPr>
                <w:rFonts w:cs="Times New Roman"/>
                <w:color w:val="000000"/>
                <w:sz w:val="18"/>
                <w:szCs w:val="18"/>
              </w:rPr>
              <w:t>Physiological</w:t>
            </w:r>
          </w:p>
          <w:p w14:paraId="42CE3D3F" w14:textId="77777777" w:rsidR="00DD3892" w:rsidRPr="00BE7ADA" w:rsidRDefault="00DD3892" w:rsidP="00BE7ADA">
            <w:pPr>
              <w:rPr>
                <w:rFonts w:cs="Times New Roman"/>
                <w:color w:val="000000"/>
                <w:sz w:val="18"/>
                <w:szCs w:val="18"/>
              </w:rPr>
            </w:pPr>
            <w:r>
              <w:rPr>
                <w:rFonts w:cs="Times New Roman"/>
                <w:color w:val="000000"/>
                <w:sz w:val="18"/>
                <w:szCs w:val="18"/>
              </w:rPr>
              <w:t>Interpersonal</w:t>
            </w:r>
          </w:p>
        </w:tc>
        <w:tc>
          <w:tcPr>
            <w:tcW w:w="0" w:type="auto"/>
          </w:tcPr>
          <w:p w14:paraId="7D1074EC" w14:textId="77777777" w:rsidR="00DD3892" w:rsidRPr="00BE7ADA" w:rsidRDefault="00DD3892" w:rsidP="00BE7ADA">
            <w:pPr>
              <w:rPr>
                <w:rFonts w:cs="Times New Roman"/>
                <w:color w:val="000000"/>
                <w:sz w:val="18"/>
                <w:szCs w:val="18"/>
              </w:rPr>
            </w:pPr>
            <w:r>
              <w:rPr>
                <w:rFonts w:cs="Times New Roman"/>
                <w:color w:val="000000"/>
                <w:sz w:val="18"/>
                <w:szCs w:val="18"/>
              </w:rPr>
              <w:t>No significant moderators, but explored type of nature and type of mindfulness</w:t>
            </w:r>
          </w:p>
        </w:tc>
        <w:tc>
          <w:tcPr>
            <w:tcW w:w="0" w:type="auto"/>
          </w:tcPr>
          <w:p w14:paraId="7B62762B" w14:textId="77777777" w:rsidR="00DD3892" w:rsidRPr="00BE7ADA" w:rsidRDefault="00DD3892" w:rsidP="00BE7ADA">
            <w:pPr>
              <w:rPr>
                <w:rFonts w:cs="Times New Roman"/>
                <w:color w:val="000000"/>
                <w:sz w:val="18"/>
                <w:szCs w:val="18"/>
              </w:rPr>
            </w:pPr>
            <w:r>
              <w:rPr>
                <w:rFonts w:cs="Times New Roman"/>
                <w:color w:val="000000"/>
                <w:sz w:val="18"/>
                <w:szCs w:val="18"/>
              </w:rPr>
              <w:t>Reported no external funding and no conflict of interest</w:t>
            </w:r>
          </w:p>
        </w:tc>
      </w:tr>
      <w:tr w:rsidR="00DD3892" w:rsidRPr="00BE7ADA" w14:paraId="32F0E0E5" w14:textId="77777777" w:rsidTr="00DD3892">
        <w:trPr>
          <w:cantSplit/>
          <w:trHeight w:val="20"/>
        </w:trPr>
        <w:tc>
          <w:tcPr>
            <w:tcW w:w="0" w:type="auto"/>
          </w:tcPr>
          <w:p w14:paraId="7101914A" w14:textId="77777777" w:rsidR="00DD3892" w:rsidRPr="00BE7ADA" w:rsidRDefault="00DD3892" w:rsidP="00703E6B">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T4TBhfbD","properties":{"formattedCitation":"(Fan &amp; Baharum, 2024)","plainCitation":"(Fan &amp; Baharum, 2024)","noteIndex":0},"citationItems":[{"id":34564,"uris":["http://zotero.org/users/12771592/items/3ECH2CAQ"],"itemData":{"id":34564,"type":"article-journal","abstract":"Objectives\nThe study aims to conduct a systematic literature review and meta-analysis to assess the effects of digital nature and actual nature on stress reduction.\nMethods\nIn August 2023, Web of Science, Scopus, ProQuest, PubMed, and EBSCOhost databases were used, and ten articles were in the analysis, with a total sample size of 886 participants. Studies within- or between-subjects design conducted in either a randomized controlled trial or a quasi-experimental design were included. No restriction was put on the year of publication or geographical region. Conference papers and dissertations were also included whereas, book chapters were excluded. Participants included those who were exposed to at least one form of digital nature exposure, such as static images, videos, 360° pictures, and 360° videos. The risk of bias determined through Review Manager 5.4 was used to assess the quality of the studies. STATA software package version 16 was used for visual analysis of funnel plots. For the assessment of potential publication bias, Egger's test was implemented.\nResults\nDigital natural environments had the same level of stress recovery compared to actual environmental exposures with the same intervention content (SMD = −0.01; 95% CI: −0.15, 0.12). Subgroup analyses and meta-regression indicated that subjective or physiological stress measures, level of immersion, and data extraction method were not associated with pooled effect stress recovery. All subgroups showed comparable stress levels in both conditions. In addition, all included studies had different levels of risk of bias (low, moderate, and high).\nConclusions\nThe present study concludes that previous research has generally shown that stress levels are reduced in both digital and actual natural environments. The results of the meta-analysis support this conclusion with no significant differences between the two modes of stress recovery through nature viewing.","container-title":"Internet Interventions","DOI":"10.1016/j.invent.2024.100772","ISSN":"2214-7829","journalAbbreviation":"Internet Interventions","page":"100772","source":"ScienceDirect","title":"The effects of digital nature and actual nature on stress reduction: A meta-analysis and systematic review","title-short":"The effects of digital nature and actual nature on stress reduction","volume":"38","author":[{"family":"Fan","given":"Luyao"},{"family":"Baharum","given":"Mohamad Rizal"}],"issued":{"date-parts":[["2024",12,1]]}}}],"schema":"https://github.com/citation-style-language/schema/raw/master/csl-citation.json"} </w:instrText>
            </w:r>
            <w:r>
              <w:rPr>
                <w:rFonts w:cs="Times New Roman"/>
                <w:color w:val="000000"/>
                <w:sz w:val="18"/>
                <w:szCs w:val="18"/>
              </w:rPr>
              <w:fldChar w:fldCharType="separate"/>
            </w:r>
            <w:r w:rsidRPr="0061780F">
              <w:rPr>
                <w:rFonts w:cs="Times New Roman"/>
                <w:sz w:val="18"/>
              </w:rPr>
              <w:t>(Fan &amp; Baharum, 2024)</w:t>
            </w:r>
            <w:r>
              <w:rPr>
                <w:rFonts w:cs="Times New Roman"/>
                <w:color w:val="000000"/>
                <w:sz w:val="18"/>
                <w:szCs w:val="18"/>
              </w:rPr>
              <w:fldChar w:fldCharType="end"/>
            </w:r>
          </w:p>
        </w:tc>
        <w:tc>
          <w:tcPr>
            <w:tcW w:w="0" w:type="auto"/>
          </w:tcPr>
          <w:p w14:paraId="642FC91A" w14:textId="77777777" w:rsidR="00DD3892" w:rsidRPr="00BE7ADA" w:rsidRDefault="00DD3892" w:rsidP="00BE7ADA">
            <w:pPr>
              <w:rPr>
                <w:rFonts w:cs="Times New Roman"/>
                <w:color w:val="000000"/>
                <w:sz w:val="18"/>
                <w:szCs w:val="18"/>
              </w:rPr>
            </w:pPr>
            <w:r w:rsidRPr="00BE7ADA">
              <w:rPr>
                <w:rFonts w:cs="Times New Roman"/>
                <w:color w:val="000000"/>
                <w:sz w:val="18"/>
                <w:szCs w:val="18"/>
              </w:rPr>
              <w:t>People without audiovisual impairments</w:t>
            </w:r>
          </w:p>
          <w:p w14:paraId="1842E927" w14:textId="77777777" w:rsidR="00DD3892" w:rsidRPr="00BE7ADA" w:rsidRDefault="00DD3892" w:rsidP="00703E6B">
            <w:pPr>
              <w:rPr>
                <w:rFonts w:cs="Times New Roman"/>
                <w:color w:val="000000"/>
                <w:sz w:val="18"/>
                <w:szCs w:val="18"/>
              </w:rPr>
            </w:pPr>
          </w:p>
        </w:tc>
        <w:tc>
          <w:tcPr>
            <w:tcW w:w="0" w:type="auto"/>
          </w:tcPr>
          <w:p w14:paraId="59F73690"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ture Exposure</w:t>
            </w:r>
          </w:p>
          <w:p w14:paraId="7BF51165" w14:textId="77777777" w:rsidR="00DD3892" w:rsidRPr="00BE7ADA" w:rsidRDefault="00DD3892" w:rsidP="00703E6B">
            <w:pPr>
              <w:rPr>
                <w:rFonts w:cs="Times New Roman"/>
                <w:color w:val="000000"/>
                <w:sz w:val="18"/>
                <w:szCs w:val="18"/>
              </w:rPr>
            </w:pPr>
          </w:p>
        </w:tc>
        <w:tc>
          <w:tcPr>
            <w:tcW w:w="0" w:type="auto"/>
          </w:tcPr>
          <w:p w14:paraId="03A93CCA"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w:t>
            </w:r>
          </w:p>
          <w:p w14:paraId="0E8DD6D8" w14:textId="77777777" w:rsidR="00DD3892" w:rsidRPr="00BE7ADA" w:rsidRDefault="00DD3892" w:rsidP="00703E6B">
            <w:pPr>
              <w:rPr>
                <w:rFonts w:cs="Times New Roman"/>
                <w:color w:val="000000"/>
                <w:sz w:val="18"/>
                <w:szCs w:val="18"/>
              </w:rPr>
            </w:pPr>
          </w:p>
        </w:tc>
        <w:tc>
          <w:tcPr>
            <w:tcW w:w="0" w:type="auto"/>
          </w:tcPr>
          <w:p w14:paraId="7277DE8E" w14:textId="77777777" w:rsidR="00DD3892" w:rsidRPr="00BE7ADA" w:rsidRDefault="00DD3892" w:rsidP="00BE7ADA">
            <w:pPr>
              <w:rPr>
                <w:rFonts w:cs="Times New Roman"/>
                <w:color w:val="000000"/>
                <w:sz w:val="18"/>
                <w:szCs w:val="18"/>
              </w:rPr>
            </w:pPr>
            <w:r w:rsidRPr="00BE7ADA">
              <w:rPr>
                <w:rFonts w:cs="Times New Roman"/>
                <w:color w:val="000000"/>
                <w:sz w:val="18"/>
                <w:szCs w:val="18"/>
              </w:rPr>
              <w:t>Stress reduction</w:t>
            </w:r>
          </w:p>
          <w:p w14:paraId="7BA1CF5D" w14:textId="77777777" w:rsidR="00DD3892" w:rsidRPr="00BE7ADA" w:rsidRDefault="00DD3892" w:rsidP="00703E6B">
            <w:pPr>
              <w:rPr>
                <w:rFonts w:cs="Times New Roman"/>
                <w:color w:val="000000"/>
                <w:sz w:val="18"/>
                <w:szCs w:val="18"/>
              </w:rPr>
            </w:pPr>
          </w:p>
        </w:tc>
        <w:tc>
          <w:tcPr>
            <w:tcW w:w="0" w:type="auto"/>
          </w:tcPr>
          <w:p w14:paraId="099D24A4"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6C9352CF"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specific funding or conflict of interest</w:t>
            </w:r>
          </w:p>
          <w:p w14:paraId="6ADCC7FB" w14:textId="77777777" w:rsidR="00DD3892" w:rsidRPr="00BE7ADA" w:rsidRDefault="00DD3892" w:rsidP="00703E6B">
            <w:pPr>
              <w:rPr>
                <w:rFonts w:cs="Times New Roman"/>
                <w:color w:val="000000"/>
                <w:sz w:val="18"/>
                <w:szCs w:val="18"/>
              </w:rPr>
            </w:pPr>
          </w:p>
        </w:tc>
      </w:tr>
      <w:tr w:rsidR="00DD3892" w:rsidRPr="00BE7ADA" w14:paraId="50723332" w14:textId="77777777" w:rsidTr="00DD3892">
        <w:trPr>
          <w:cantSplit/>
          <w:trHeight w:val="20"/>
        </w:trPr>
        <w:tc>
          <w:tcPr>
            <w:tcW w:w="0" w:type="auto"/>
            <w:hideMark/>
          </w:tcPr>
          <w:p w14:paraId="5DF07CA5"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EHSugSpH","properties":{"formattedCitation":"(Fatima et al., 2022)","plainCitation":"(Fatima et al., 2022)","noteIndex":0},"citationItems":[{"id":"nZY0uYed/i6GSaO39","uris":["http://zotero.org/groups/5316940/items/Q7WNB5Z5"],"itemData":{"id":1112,"type":"article-journal","abstract":"Emerging evidence from the western literature suggests an increasing focus on applying nature-based interventions for mental health improvements. However, in Indigenous communities, caring for country has always been central to the Indigenous way of life. Knowing that nature-based interventions effectively improve mental health outcomes, this review collated evidence on the application of caring for country in improving social and emotional well-being (SEWB) of Indigenous peoples in Australia and New Zealand. Three studies from Australia and one from New Zealand, explored the role of country or whenua (land) in the lives of Indigenous people. Participation in caring-for country activities was associated with lower levels of psychological distress and strengthened guardianship relationship with country, which positively affected SEWB. This systematic review offers preliminary evidence on the role of caring for country activities in improving the SEWB of Indigenous peoples and highlights the need for strengths-based approaches to improve the SEWB of Indigenous peoples.; Funding: None.; Competing Interests: We declare no competing interests. (© 2022 The Authors.)","archive_location":"36444333","container-title":"The Lancet regional health. Western Pacific","DOI":"10.1016/j.lanwpc.2022.100648","ISSN":"2666-6065","journalAbbreviation":"Lancet Reg Health West Pac","note":"publisher-place: England\npublisher: Elsevier Ltd","page":"100648","source":"EBSCOhost","title":"Connecting the health of country with the health of people: Application of \"caring for country\" in improving the social and emotional well-being of Indigenous people in Australia and New Zealand","title-short":"Connecting the health of country with the health of people","volume":"31","author":[{"family":"Fatima","given":"Yaqoot"},{"family":"Liu","given":"Yongbo"},{"family":"Cleary","given":"Anne"},{"family":"Dean","given":"Julie"},{"family":"Smith","given":"Valance"},{"family":"King","given":"Stephanie"},{"family":"Solomon","given":"Shaun"}],"issued":{"date-parts":[["2022",11,24]]}}}],"schema":"https://github.com/citation-style-language/schema/raw/master/csl-citation.json"} </w:instrText>
            </w:r>
            <w:r w:rsidRPr="00BE7ADA">
              <w:rPr>
                <w:rFonts w:cs="Times New Roman"/>
                <w:sz w:val="18"/>
                <w:szCs w:val="18"/>
              </w:rPr>
              <w:fldChar w:fldCharType="separate"/>
            </w:r>
            <w:r w:rsidRPr="0061780F">
              <w:rPr>
                <w:rFonts w:cs="Times New Roman"/>
                <w:sz w:val="18"/>
              </w:rPr>
              <w:t>(Fatima et al., 2022)</w:t>
            </w:r>
            <w:r w:rsidRPr="00BE7ADA">
              <w:rPr>
                <w:rFonts w:cs="Times New Roman"/>
                <w:sz w:val="18"/>
                <w:szCs w:val="18"/>
              </w:rPr>
              <w:fldChar w:fldCharType="end"/>
            </w:r>
          </w:p>
        </w:tc>
        <w:tc>
          <w:tcPr>
            <w:tcW w:w="0" w:type="auto"/>
            <w:hideMark/>
          </w:tcPr>
          <w:p w14:paraId="6DEA9C68" w14:textId="77777777" w:rsidR="00DD3892" w:rsidRPr="00BE7ADA" w:rsidRDefault="00DD3892" w:rsidP="00714545">
            <w:pPr>
              <w:spacing w:line="276" w:lineRule="auto"/>
              <w:rPr>
                <w:rFonts w:cs="Times New Roman"/>
                <w:sz w:val="18"/>
                <w:szCs w:val="18"/>
              </w:rPr>
            </w:pPr>
            <w:r w:rsidRPr="00BE7ADA">
              <w:rPr>
                <w:rFonts w:cs="Times New Roman"/>
                <w:sz w:val="18"/>
                <w:szCs w:val="18"/>
              </w:rPr>
              <w:t>Indigenous People</w:t>
            </w:r>
          </w:p>
        </w:tc>
        <w:tc>
          <w:tcPr>
            <w:tcW w:w="0" w:type="auto"/>
            <w:hideMark/>
          </w:tcPr>
          <w:p w14:paraId="5C7F3325"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Interventions, Caring for Country, Ecotherapy, Forest Therapy, Adventure Therapy</w:t>
            </w:r>
          </w:p>
        </w:tc>
        <w:tc>
          <w:tcPr>
            <w:tcW w:w="0" w:type="auto"/>
            <w:hideMark/>
          </w:tcPr>
          <w:p w14:paraId="16DA0BE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46076141" w14:textId="77777777" w:rsidR="00DD3892" w:rsidRPr="00BE7ADA" w:rsidRDefault="00DD3892" w:rsidP="00714545">
            <w:pPr>
              <w:spacing w:line="276" w:lineRule="auto"/>
              <w:rPr>
                <w:rFonts w:cs="Times New Roman"/>
                <w:sz w:val="18"/>
                <w:szCs w:val="18"/>
              </w:rPr>
            </w:pPr>
            <w:r w:rsidRPr="00BE7ADA">
              <w:rPr>
                <w:rFonts w:cs="Times New Roman"/>
                <w:sz w:val="18"/>
                <w:szCs w:val="18"/>
              </w:rPr>
              <w:t>Mental Health and Wellbeing</w:t>
            </w:r>
          </w:p>
        </w:tc>
        <w:tc>
          <w:tcPr>
            <w:tcW w:w="0" w:type="auto"/>
            <w:hideMark/>
          </w:tcPr>
          <w:p w14:paraId="242AC744"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182B4E94"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04B30813" w14:textId="77777777" w:rsidTr="00DD3892">
        <w:trPr>
          <w:cantSplit/>
          <w:trHeight w:val="20"/>
        </w:trPr>
        <w:tc>
          <w:tcPr>
            <w:tcW w:w="0" w:type="auto"/>
            <w:hideMark/>
          </w:tcPr>
          <w:p w14:paraId="4822DE2E"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ytRBJaak","properties":{"formattedCitation":"(Fraser et al., 2020)","plainCitation":"(Fraser et al., 2020)","noteIndex":0},"citationItems":[{"id":"nZY0uYed/yKEeAwZT","uris":["http://zotero.org/groups/5316940/items/GYDTNQTI"],"itemData":{"id":1136,"type":"article-journal","abstract":"Previous research has shown individuals living with type 2 diabetes are more likely to experience depression, anxiety and reduced quality of life (QoL) in comparison to those without the disease. Physical activity has been highlighted as an important factor in improving physiological and psychological parameters in this population. Previous systematic reviews have found mixed results regarding the effects of exercise on psychological problems. Green exercise is an emerging research area with mounting evidence demonstrating positive effects on mental health. Objectives of the current review investigated whether conducting physical activity in outdoor environments had any effect on psychological problems in individuals with type 2 diabetes. Methods such as PubMed, Medline, PsycINFO, Scopus, Cochrane library, CINAHL, SPORTDiscus and Google Scholar databases were searched. The databases were searched for articles which used an outdoor exercise intervention and investigated psychological problems in individuals with type 2 diabetes. Results from the 1467 retrieved articles, 4 studies were included in the systematic review, consisting of 231 participants. All four studies investigated QoL, one study looked at depression and one investigated general wellbeing. Mixed results were found regarding QoL, no significant effect was found for depression. However, general wellbeing was improved. Due to the limited number of studies eligible for inclusion and the heterogeneity of outcome measures, it was difficult to draw firm conclusions. This systematic review acts as a starting point for future investigations into the use of green exercise in improving the mental health of individuals living with type 2 diabetes. (PsycInfo Database Record (c) 2022 APA, all rights reserved)","container-title":"Health Promotion International","DOI":"10.1093/heapro/daz064","ISSN":"[\"0957-4824\", \"1460-2245\"]","issue":"4","note":"publisher-place: Fraser, Matthew, Centre for Health Science, University of the Highlands and Islands, Old Perth Road, Inverness, Scotland, IV2 3JH\npublisher: Oxford University Press","page":"841-851","title":"Psychological effects of outdoor activity in type 2 diabetes: A review","volume":"35","author":[{"family":"Fraser","given":"Matthew"},{"family":"Polson","given":"Robert"},{"family":"Munoz","given":"Sarah-Anne"},{"family":"MacRury","given":"Sandra"}],"issued":{"date-parts":[["2020",8]]}}}],"schema":"https://github.com/citation-style-language/schema/raw/master/csl-citation.json"} </w:instrText>
            </w:r>
            <w:r w:rsidRPr="00BE7ADA">
              <w:rPr>
                <w:rFonts w:cs="Times New Roman"/>
                <w:sz w:val="18"/>
                <w:szCs w:val="18"/>
              </w:rPr>
              <w:fldChar w:fldCharType="separate"/>
            </w:r>
            <w:r w:rsidRPr="0061780F">
              <w:rPr>
                <w:rFonts w:cs="Times New Roman"/>
                <w:sz w:val="18"/>
              </w:rPr>
              <w:t>(Fraser et al., 2020)</w:t>
            </w:r>
            <w:r w:rsidRPr="00BE7ADA">
              <w:rPr>
                <w:rFonts w:cs="Times New Roman"/>
                <w:sz w:val="18"/>
                <w:szCs w:val="18"/>
              </w:rPr>
              <w:fldChar w:fldCharType="end"/>
            </w:r>
          </w:p>
        </w:tc>
        <w:tc>
          <w:tcPr>
            <w:tcW w:w="0" w:type="auto"/>
            <w:hideMark/>
          </w:tcPr>
          <w:p w14:paraId="7CB25C74"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 diagnosed with type 2 diabetes mellitus.</w:t>
            </w:r>
          </w:p>
        </w:tc>
        <w:tc>
          <w:tcPr>
            <w:tcW w:w="0" w:type="auto"/>
            <w:hideMark/>
          </w:tcPr>
          <w:p w14:paraId="6191D4DC" w14:textId="77777777" w:rsidR="00DD3892" w:rsidRPr="00BE7ADA" w:rsidRDefault="00DD3892" w:rsidP="00714545">
            <w:pPr>
              <w:spacing w:line="276" w:lineRule="auto"/>
              <w:rPr>
                <w:rFonts w:cs="Times New Roman"/>
                <w:sz w:val="18"/>
                <w:szCs w:val="18"/>
              </w:rPr>
            </w:pPr>
            <w:r w:rsidRPr="00BE7ADA">
              <w:rPr>
                <w:rFonts w:cs="Times New Roman"/>
                <w:sz w:val="18"/>
                <w:szCs w:val="18"/>
              </w:rPr>
              <w:t>Outdoor Activity, Green Exercise</w:t>
            </w:r>
          </w:p>
        </w:tc>
        <w:tc>
          <w:tcPr>
            <w:tcW w:w="0" w:type="auto"/>
            <w:hideMark/>
          </w:tcPr>
          <w:p w14:paraId="329FEC8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C424432"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Change in psychological </w:t>
            </w:r>
            <w:r>
              <w:rPr>
                <w:rFonts w:cs="Times New Roman"/>
                <w:sz w:val="18"/>
                <w:szCs w:val="18"/>
              </w:rPr>
              <w:t>problems</w:t>
            </w:r>
            <w:r w:rsidRPr="00BE7ADA">
              <w:rPr>
                <w:rFonts w:cs="Times New Roman"/>
                <w:sz w:val="18"/>
                <w:szCs w:val="18"/>
              </w:rPr>
              <w:t xml:space="preserve"> following the intervention (depression, anxiety, quality of life, emotional wellbeing and stress)</w:t>
            </w:r>
          </w:p>
        </w:tc>
        <w:tc>
          <w:tcPr>
            <w:tcW w:w="0" w:type="auto"/>
            <w:hideMark/>
          </w:tcPr>
          <w:p w14:paraId="553F18BD" w14:textId="77777777" w:rsidR="00DD3892" w:rsidRPr="00BE7ADA" w:rsidRDefault="00DD3892" w:rsidP="00714545">
            <w:pPr>
              <w:spacing w:line="276" w:lineRule="auto"/>
              <w:rPr>
                <w:rFonts w:cs="Times New Roman"/>
                <w:sz w:val="18"/>
                <w:szCs w:val="18"/>
              </w:rPr>
            </w:pPr>
            <w:r w:rsidRPr="00BE7ADA">
              <w:rPr>
                <w:rFonts w:cs="Times New Roman"/>
                <w:sz w:val="18"/>
                <w:szCs w:val="18"/>
              </w:rPr>
              <w:t>None</w:t>
            </w:r>
          </w:p>
        </w:tc>
        <w:tc>
          <w:tcPr>
            <w:tcW w:w="0" w:type="auto"/>
            <w:hideMark/>
          </w:tcPr>
          <w:p w14:paraId="70A4FE0C"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 funded by the European Social Fund</w:t>
            </w:r>
          </w:p>
        </w:tc>
      </w:tr>
      <w:tr w:rsidR="00DD3892" w:rsidRPr="00BE7ADA" w14:paraId="72D9A327" w14:textId="77777777" w:rsidTr="00DD3892">
        <w:trPr>
          <w:cantSplit/>
          <w:trHeight w:val="20"/>
        </w:trPr>
        <w:tc>
          <w:tcPr>
            <w:tcW w:w="0" w:type="auto"/>
            <w:hideMark/>
          </w:tcPr>
          <w:p w14:paraId="6349822A"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yXe2RjQI","properties":{"formattedCitation":"(Genter et al., 2015)","plainCitation":"(Genter et al., 2015)","noteIndex":0},"citationItems":[{"id":"nZY0uYed/LF7x8wEw","uris":["http://zotero.org/groups/5316940/items/3TMQV7DY"],"itemData":{"id":1160,"type":"article-journal","abstract":"Introduction: Allotment gardening is a popular pastime which anecdotally contributes to health and wellbeing, although the extent of supportive research evidence is unclear. This systematic review investigates the question: Does allotment gardening contribute to health and wellbeing? Method: A systematic search was conducted, including the terms ‘allotment’, ‘garden’, ‘health’ and ‘wellbeing’. Abstracts of identified papers were compared with inclusion criteria, and 10 papers were finally selected. Critical appraisal and data extraction were conducted simultaneously. Qualitative research papers predominated and were analysed thematically. Resultant themes were compared and integrated with the findings of quantitative research papers. Findings: Thematic analysis of the qualitative and quantitative papers’ findings revealed five distinct health and wellbeing themes. Allotment gardening provides a stress-relieving refuge, contributes to a healthier lifestyle, creates social opportunities, provides valued contact with nature, and enables self-development. Conclusion: This review suggests that allotment gardening does indeed impact health and wellbeing. It is therefore recommended as occupational therapy for people with health problems, and as a health promoting occupation for the general population. Research particularly focused on the impact of group and therapeutic allotment gardening, so further investigations are recommended to explore the health promoting influences of everyday allotment gardening for individuals. (PsycINFO Database Record (c) 2016 APA, all rights reserved)","container-title":"The British Journal of Occupational Therapy","DOI":"10.1177/0308022615599408","ISSN":"[\"0308-0226\", \"1477-6006\"]","issue":"10","note":"publisher-place: Roberts, Anne, School of Health Professions, University of Plymouth, Derriford Road, Plymouth, United Kingdom, PL6 8BH\npublisher: Sage Publications","page":"593-605","title":"The contribution of allotment gardening to health and wellbeing: A systematic review of the literature","volume":"78","author":[{"family":"Genter","given":"Chris"},{"family":"Roberts","given":"Anne"},{"family":"Richardson","given":"Janet"},{"family":"Sheaff","given":"Mike"}],"issued":{"date-parts":[["2015",10]]}}}],"schema":"https://github.com/citation-style-language/schema/raw/master/csl-citation.json"} </w:instrText>
            </w:r>
            <w:r w:rsidRPr="00BE7ADA">
              <w:rPr>
                <w:rFonts w:cs="Times New Roman"/>
                <w:sz w:val="18"/>
                <w:szCs w:val="18"/>
              </w:rPr>
              <w:fldChar w:fldCharType="separate"/>
            </w:r>
            <w:r w:rsidRPr="0061780F">
              <w:rPr>
                <w:rFonts w:cs="Times New Roman"/>
                <w:sz w:val="18"/>
              </w:rPr>
              <w:t>(Genter et al., 2015)</w:t>
            </w:r>
            <w:r w:rsidRPr="00BE7ADA">
              <w:rPr>
                <w:rFonts w:cs="Times New Roman"/>
                <w:sz w:val="18"/>
                <w:szCs w:val="18"/>
              </w:rPr>
              <w:fldChar w:fldCharType="end"/>
            </w:r>
          </w:p>
        </w:tc>
        <w:tc>
          <w:tcPr>
            <w:tcW w:w="0" w:type="auto"/>
            <w:hideMark/>
          </w:tcPr>
          <w:p w14:paraId="1613671E"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w:t>
            </w:r>
          </w:p>
        </w:tc>
        <w:tc>
          <w:tcPr>
            <w:tcW w:w="0" w:type="auto"/>
            <w:hideMark/>
          </w:tcPr>
          <w:p w14:paraId="0167A5EC" w14:textId="77777777" w:rsidR="00DD3892" w:rsidRPr="00BE7ADA" w:rsidRDefault="00DD3892" w:rsidP="00714545">
            <w:pPr>
              <w:spacing w:line="276" w:lineRule="auto"/>
              <w:rPr>
                <w:rFonts w:cs="Times New Roman"/>
                <w:sz w:val="18"/>
                <w:szCs w:val="18"/>
              </w:rPr>
            </w:pPr>
            <w:r w:rsidRPr="00BE7ADA">
              <w:rPr>
                <w:rFonts w:cs="Times New Roman"/>
                <w:sz w:val="18"/>
                <w:szCs w:val="18"/>
              </w:rPr>
              <w:t>Allotment Gardening</w:t>
            </w:r>
          </w:p>
        </w:tc>
        <w:tc>
          <w:tcPr>
            <w:tcW w:w="0" w:type="auto"/>
            <w:hideMark/>
          </w:tcPr>
          <w:p w14:paraId="0054EECF"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55A24C9" w14:textId="77777777" w:rsidR="00DD3892" w:rsidRPr="00BE7ADA" w:rsidRDefault="00DD3892" w:rsidP="00714545">
            <w:pPr>
              <w:spacing w:line="276" w:lineRule="auto"/>
              <w:rPr>
                <w:rFonts w:cs="Times New Roman"/>
                <w:sz w:val="18"/>
                <w:szCs w:val="18"/>
              </w:rPr>
            </w:pPr>
            <w:r w:rsidRPr="00BE7ADA">
              <w:rPr>
                <w:rFonts w:cs="Times New Roman"/>
                <w:sz w:val="18"/>
                <w:szCs w:val="18"/>
              </w:rPr>
              <w:t>Health, Wellbeing</w:t>
            </w:r>
          </w:p>
        </w:tc>
        <w:tc>
          <w:tcPr>
            <w:tcW w:w="0" w:type="auto"/>
            <w:hideMark/>
          </w:tcPr>
          <w:p w14:paraId="7E421116"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47967A2B"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specific grant from any funding agency in the public, commercial, or not-for-profit sectors.</w:t>
            </w:r>
          </w:p>
        </w:tc>
      </w:tr>
      <w:tr w:rsidR="00DD3892" w:rsidRPr="00BE7ADA" w14:paraId="71C0B776" w14:textId="77777777" w:rsidTr="00DD3892">
        <w:trPr>
          <w:cantSplit/>
          <w:trHeight w:val="20"/>
        </w:trPr>
        <w:tc>
          <w:tcPr>
            <w:tcW w:w="0" w:type="auto"/>
          </w:tcPr>
          <w:p w14:paraId="2254FFB6" w14:textId="77777777" w:rsidR="00DD3892" w:rsidRPr="00BE7ADA" w:rsidRDefault="00DD3892" w:rsidP="00714545">
            <w:pPr>
              <w:spacing w:line="276" w:lineRule="auto"/>
              <w:rPr>
                <w:rFonts w:cs="Times New Roman"/>
                <w:sz w:val="18"/>
                <w:szCs w:val="18"/>
              </w:rPr>
            </w:pPr>
            <w:r w:rsidRPr="00BE7ADA">
              <w:rPr>
                <w:rFonts w:cs="Times New Roman"/>
                <w:color w:val="000000"/>
                <w:sz w:val="18"/>
                <w:szCs w:val="18"/>
              </w:rPr>
              <w:lastRenderedPageBreak/>
              <w:fldChar w:fldCharType="begin"/>
            </w:r>
            <w:r>
              <w:rPr>
                <w:rFonts w:cs="Times New Roman"/>
                <w:color w:val="000000"/>
                <w:sz w:val="18"/>
                <w:szCs w:val="18"/>
              </w:rPr>
              <w:instrText xml:space="preserve"> ADDIN ZOTERO_ITEM CSL_CITATION {"citationID":"SURiTpZw","properties":{"formattedCitation":"(Giang et al., 2024)","plainCitation":"(Giang et al., 2024)","noteIndex":0},"citationItems":[{"id":34577,"uris":["http://zotero.org/users/12771592/items/SGYGAJUF"],"itemData":{"id":34577,"type":"article-journal","abstract":"OBJECTIVES: Horticultural therapy (HT) has garnered growing interest because of its psychological and physical benefits. Previous reviews have demonstrated its therapeutic effects in older adults with cognitive impairment or mental illnesses. However, its impact on older adults without dementia has not been synthesized. This systematic review studied the effects of HT on the physical and psychosocial functions of older adults without dementia.\nDESIGN: Systematic review and meta-analysis.\nSETTINGS AND PARTICIPANTS: Older adults without dementia ≥60 years of age.\nMETHODS: Randomized controlled trials and quasi-experimental studies were systematically searched in 7 databases. The Cochrane Risk of Bias Tool version 2 and the Risk of Bias in Non-randomized Studies of Interventions tool were used to assess study quality. A random-effects meta-analysis with Hedges' g was conducted to estimate the effect size, and Cochran's Q test and I2 were used to evaluate heterogeneity. The Grading of Recommendations Assessment, Development, and Evaluation approach was applied to determine the overall quality of evidence.\nRESULTS: Twenty-seven studies, including 11 randomized controlled trials and 16 quasi-experimental studies comprising 1629 older adults from 11 countries, were included. HT tended to improve psychosocial outcomes in older adults, particularly in terms of self-efficacy (g = 0.52; 95% CI, 0.26-0.79) and self-esteem (g = 0.52; 95% CI, 0.26-0.79). In terms of physical benefits, HT appeared to have a greater impact on aerobic endurance, with a large effect size (g = 0.84; 95% CI, 0.54-1.15), compared to agility, which showed a smaller effect size (g = 0.45; 95% CI, -0.90 to -0.01).\nCONCLUSIONS AND IMPLICATIONS: This review demonstrated that HT could provide psychosocial and physical benefits to older adults without dementia. These benefits include slight improvements in self-efficacy, self-esteem, aerobic endurance, and agility. However, the certainty of this evidence is very low due to the quasi-experimental design and potential bias in outcome measurements. Further research with well-designed clinical trials is necessary to confirm its effectiveness.","container-title":"Journal of the American Medical Directors Association","DOI":"10.1016/j.jamda.2024.105296","ISSN":"1538-9375","issue":"12","journalAbbreviation":"J Am Med Dir Assoc","language":"eng","note":"PMID: 39393785","page":"105296","source":"PubMed","title":"Effectiveness of Horticultural Therapy in Older Adults without Dementia: A Systematic Review and Meta-Analysis","title-short":"Effectiveness of Horticultural Therapy in Older Adults without Dementia","volume":"25","author":[{"family":"Giang","given":"Thuy Anh"},{"family":"Cheng","given":"Jing Ying"},{"family":"Kwok","given":"Hannah Yi Fang"},{"family":"Hay","given":"Gabriel Ming Shao"},{"family":"Koh","given":"Jonathan Ern Juan"},{"family":"Johandi","given":"Faisal"},{"family":"Liew","given":"Tau Ming"},{"family":"Tan","given":"Davynn Gim Hoon"},{"family":"Yap","given":"Philip Lin Kiat"},{"family":"Wee","given":"Shiou Liang"},{"family":"Cheng","given":"Ling Jie"}],"issued":{"date-parts":[["2024",12]]}}}],"schema":"https://github.com/citation-style-language/schema/raw/master/csl-citation.json"} </w:instrText>
            </w:r>
            <w:r w:rsidRPr="00BE7ADA">
              <w:rPr>
                <w:rFonts w:cs="Times New Roman"/>
                <w:color w:val="000000"/>
                <w:sz w:val="18"/>
                <w:szCs w:val="18"/>
              </w:rPr>
              <w:fldChar w:fldCharType="separate"/>
            </w:r>
            <w:r w:rsidRPr="0061780F">
              <w:rPr>
                <w:rFonts w:cs="Times New Roman"/>
                <w:sz w:val="18"/>
              </w:rPr>
              <w:t>(Giang et al., 2024)</w:t>
            </w:r>
            <w:r w:rsidRPr="00BE7ADA">
              <w:rPr>
                <w:rFonts w:cs="Times New Roman"/>
                <w:color w:val="000000"/>
                <w:sz w:val="18"/>
                <w:szCs w:val="18"/>
              </w:rPr>
              <w:fldChar w:fldCharType="end"/>
            </w:r>
          </w:p>
        </w:tc>
        <w:tc>
          <w:tcPr>
            <w:tcW w:w="0" w:type="auto"/>
          </w:tcPr>
          <w:p w14:paraId="31E2BC5D" w14:textId="77777777" w:rsidR="00DD3892" w:rsidRPr="00BE7ADA" w:rsidRDefault="00DD3892" w:rsidP="00896ED9">
            <w:pPr>
              <w:rPr>
                <w:rFonts w:cs="Times New Roman"/>
                <w:color w:val="000000"/>
                <w:sz w:val="18"/>
                <w:szCs w:val="18"/>
              </w:rPr>
            </w:pPr>
            <w:r w:rsidRPr="00BE7ADA">
              <w:rPr>
                <w:rFonts w:cs="Times New Roman"/>
                <w:color w:val="000000"/>
                <w:sz w:val="18"/>
                <w:szCs w:val="18"/>
              </w:rPr>
              <w:t>Older adults with normal cognition (Mean age ≥60), Mini Mental State Examination ≥23 or equivalent on validated cognitive assessment scales</w:t>
            </w:r>
          </w:p>
          <w:p w14:paraId="62610E0E" w14:textId="77777777" w:rsidR="00DD3892" w:rsidRPr="00BE7ADA" w:rsidRDefault="00DD3892" w:rsidP="00714545">
            <w:pPr>
              <w:spacing w:line="276" w:lineRule="auto"/>
              <w:rPr>
                <w:rFonts w:cs="Times New Roman"/>
                <w:sz w:val="18"/>
                <w:szCs w:val="18"/>
              </w:rPr>
            </w:pPr>
          </w:p>
        </w:tc>
        <w:tc>
          <w:tcPr>
            <w:tcW w:w="0" w:type="auto"/>
          </w:tcPr>
          <w:p w14:paraId="406519DC" w14:textId="77777777" w:rsidR="00DD3892" w:rsidRPr="00BE7ADA" w:rsidRDefault="00DD3892" w:rsidP="00896ED9">
            <w:pPr>
              <w:rPr>
                <w:rFonts w:cs="Times New Roman"/>
                <w:color w:val="000000"/>
                <w:sz w:val="18"/>
                <w:szCs w:val="18"/>
              </w:rPr>
            </w:pPr>
            <w:r w:rsidRPr="00BE7ADA">
              <w:rPr>
                <w:rFonts w:cs="Times New Roman"/>
                <w:color w:val="000000"/>
                <w:sz w:val="18"/>
                <w:szCs w:val="18"/>
              </w:rPr>
              <w:t>Horticultural activities that involve passive or active interactions with plants</w:t>
            </w:r>
          </w:p>
          <w:p w14:paraId="019DE08C" w14:textId="77777777" w:rsidR="00DD3892" w:rsidRPr="00BE7ADA" w:rsidRDefault="00DD3892" w:rsidP="00714545">
            <w:pPr>
              <w:spacing w:line="276" w:lineRule="auto"/>
              <w:rPr>
                <w:rFonts w:cs="Times New Roman"/>
                <w:sz w:val="18"/>
                <w:szCs w:val="18"/>
              </w:rPr>
            </w:pPr>
          </w:p>
        </w:tc>
        <w:tc>
          <w:tcPr>
            <w:tcW w:w="0" w:type="auto"/>
          </w:tcPr>
          <w:p w14:paraId="20BC033F" w14:textId="77777777" w:rsidR="00DD3892" w:rsidRPr="00BE7ADA" w:rsidRDefault="00DD3892" w:rsidP="00896ED9">
            <w:pPr>
              <w:rPr>
                <w:rFonts w:cs="Times New Roman"/>
                <w:color w:val="000000"/>
                <w:sz w:val="18"/>
                <w:szCs w:val="18"/>
              </w:rPr>
            </w:pPr>
            <w:r w:rsidRPr="00BE7ADA">
              <w:rPr>
                <w:rFonts w:cs="Times New Roman"/>
                <w:color w:val="000000"/>
                <w:sz w:val="18"/>
                <w:szCs w:val="18"/>
              </w:rPr>
              <w:t xml:space="preserve">An active control group or </w:t>
            </w:r>
            <w:proofErr w:type="gramStart"/>
            <w:r w:rsidRPr="00BE7ADA">
              <w:rPr>
                <w:rFonts w:cs="Times New Roman"/>
                <w:color w:val="000000"/>
                <w:sz w:val="18"/>
                <w:szCs w:val="18"/>
              </w:rPr>
              <w:t>an</w:t>
            </w:r>
            <w:proofErr w:type="gramEnd"/>
            <w:r w:rsidRPr="00BE7ADA">
              <w:rPr>
                <w:rFonts w:cs="Times New Roman"/>
                <w:color w:val="000000"/>
                <w:sz w:val="18"/>
                <w:szCs w:val="18"/>
              </w:rPr>
              <w:t xml:space="preserve"> usual care group or a waitlist group that did not involve plant materials</w:t>
            </w:r>
          </w:p>
          <w:p w14:paraId="67D55E0E" w14:textId="77777777" w:rsidR="00DD3892" w:rsidRPr="00BE7ADA" w:rsidRDefault="00DD3892" w:rsidP="00714545">
            <w:pPr>
              <w:spacing w:line="276" w:lineRule="auto"/>
              <w:rPr>
                <w:rFonts w:cs="Times New Roman"/>
                <w:sz w:val="18"/>
                <w:szCs w:val="18"/>
              </w:rPr>
            </w:pPr>
          </w:p>
        </w:tc>
        <w:tc>
          <w:tcPr>
            <w:tcW w:w="0" w:type="auto"/>
          </w:tcPr>
          <w:p w14:paraId="7F862014" w14:textId="77777777" w:rsidR="00DD3892" w:rsidRPr="00BE7ADA" w:rsidRDefault="00DD3892" w:rsidP="00896ED9">
            <w:pPr>
              <w:rPr>
                <w:rFonts w:cs="Times New Roman"/>
                <w:color w:val="000000"/>
                <w:sz w:val="18"/>
                <w:szCs w:val="18"/>
              </w:rPr>
            </w:pPr>
            <w:r w:rsidRPr="00BE7ADA">
              <w:rPr>
                <w:rFonts w:cs="Times New Roman"/>
                <w:color w:val="000000"/>
                <w:sz w:val="18"/>
                <w:szCs w:val="18"/>
              </w:rPr>
              <w:t>Psychosocial outcomes</w:t>
            </w:r>
            <w:r w:rsidRPr="00BE7ADA">
              <w:rPr>
                <w:rFonts w:cs="Times New Roman"/>
                <w:color w:val="000000"/>
                <w:sz w:val="18"/>
                <w:szCs w:val="18"/>
              </w:rPr>
              <w:br/>
              <w:t>Physical outcomes</w:t>
            </w:r>
          </w:p>
          <w:p w14:paraId="57899175" w14:textId="77777777" w:rsidR="00DD3892" w:rsidRPr="00BE7ADA" w:rsidRDefault="00DD3892" w:rsidP="00714545">
            <w:pPr>
              <w:spacing w:line="276" w:lineRule="auto"/>
              <w:rPr>
                <w:rFonts w:cs="Times New Roman"/>
                <w:sz w:val="18"/>
                <w:szCs w:val="18"/>
              </w:rPr>
            </w:pPr>
          </w:p>
        </w:tc>
        <w:tc>
          <w:tcPr>
            <w:tcW w:w="0" w:type="auto"/>
          </w:tcPr>
          <w:p w14:paraId="539E0873" w14:textId="77777777" w:rsidR="00DD3892" w:rsidRPr="00BE7ADA" w:rsidRDefault="00DD3892" w:rsidP="00896ED9">
            <w:pPr>
              <w:rPr>
                <w:rFonts w:cs="Times New Roman"/>
                <w:color w:val="000000"/>
                <w:sz w:val="18"/>
                <w:szCs w:val="18"/>
              </w:rPr>
            </w:pPr>
            <w:r w:rsidRPr="00BE7ADA">
              <w:rPr>
                <w:rFonts w:cs="Times New Roman"/>
                <w:color w:val="000000"/>
                <w:sz w:val="18"/>
                <w:szCs w:val="18"/>
              </w:rPr>
              <w:t>None</w:t>
            </w:r>
          </w:p>
          <w:p w14:paraId="70B70089" w14:textId="77777777" w:rsidR="00DD3892" w:rsidRPr="00BE7ADA" w:rsidRDefault="00DD3892" w:rsidP="00714545">
            <w:pPr>
              <w:spacing w:line="276" w:lineRule="auto"/>
              <w:rPr>
                <w:rFonts w:cs="Times New Roman"/>
                <w:sz w:val="18"/>
                <w:szCs w:val="18"/>
              </w:rPr>
            </w:pPr>
          </w:p>
        </w:tc>
        <w:tc>
          <w:tcPr>
            <w:tcW w:w="0" w:type="auto"/>
          </w:tcPr>
          <w:p w14:paraId="379C8307" w14:textId="77777777" w:rsidR="00DD3892" w:rsidRPr="00BE7ADA" w:rsidRDefault="00DD3892" w:rsidP="00896ED9">
            <w:pPr>
              <w:rPr>
                <w:rFonts w:cs="Times New Roman"/>
                <w:color w:val="000000"/>
                <w:sz w:val="18"/>
                <w:szCs w:val="18"/>
              </w:rPr>
            </w:pPr>
            <w:r w:rsidRPr="00BE7ADA">
              <w:rPr>
                <w:rFonts w:cs="Times New Roman"/>
                <w:color w:val="000000"/>
                <w:sz w:val="18"/>
                <w:szCs w:val="18"/>
              </w:rPr>
              <w:t>Reported no conflict of interest</w:t>
            </w:r>
            <w:r w:rsidRPr="00BE7ADA">
              <w:rPr>
                <w:rFonts w:cs="Times New Roman"/>
                <w:color w:val="000000"/>
                <w:sz w:val="18"/>
                <w:szCs w:val="18"/>
              </w:rPr>
              <w:br/>
              <w:t>Alexandra Health Fund Ltd</w:t>
            </w:r>
          </w:p>
          <w:p w14:paraId="0A5B75BE" w14:textId="77777777" w:rsidR="00DD3892" w:rsidRPr="00BE7ADA" w:rsidRDefault="00DD3892" w:rsidP="00714545">
            <w:pPr>
              <w:spacing w:line="276" w:lineRule="auto"/>
              <w:rPr>
                <w:rFonts w:cs="Times New Roman"/>
                <w:sz w:val="18"/>
                <w:szCs w:val="18"/>
              </w:rPr>
            </w:pPr>
          </w:p>
        </w:tc>
      </w:tr>
      <w:tr w:rsidR="00DD3892" w:rsidRPr="00BE7ADA" w14:paraId="20FDB412" w14:textId="77777777" w:rsidTr="00DD3892">
        <w:trPr>
          <w:cantSplit/>
          <w:trHeight w:val="20"/>
        </w:trPr>
        <w:tc>
          <w:tcPr>
            <w:tcW w:w="0" w:type="auto"/>
          </w:tcPr>
          <w:p w14:paraId="094B27FA"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bU90k9eQ","properties":{"formattedCitation":"(Gillis et al., 2016)","plainCitation":"(Gillis et al., 2016)","noteIndex":0},"citationItems":[{"id":35550,"uris":["http://zotero.org/users/12771592/items/8PMFQJAS"],"itemData":{"id":35550,"type":"article-journal","abstract":"Monitoring youth treatments requires outcome instruments sensitive to change. The Y-OQ and the Y-OQ-SR measure behavioral change during psychological treatment.","container-title":"Child &amp; Youth Care Forum","DOI":"10.1007/s10566-016-9360-3","ISSN":"1573-3319","issue":"6","journalAbbreviation":"Child Youth Care Forum","language":"en","page":"851-863","source":"Springer Link","title":"Meta-analysis of Treatment Outcomes Measured by the Y-OQ and Y-OQ-SR Comparing Wilderness and Non-wilderness Treatment Programs","volume":"45","author":[{"family":"Gillis","given":"Harold L."},{"family":"Speelman","given":"Elizabeth"},{"family":"Linville","given":"Noelle"},{"family":"Bailey","given":"Emily"},{"family":"Kalle","given":"Ashley"},{"family":"Oglesbee","given":"Nathan"},{"family":"Sandlin","given":"James"},{"family":"Thompson","given":"Lauren"},{"family":"Jensen","given":"Jennifer"}],"issued":{"date-parts":[["2016",12,1]]}}}],"schema":"https://github.com/citation-style-language/schema/raw/master/csl-citation.json"} </w:instrText>
            </w:r>
            <w:r>
              <w:rPr>
                <w:rFonts w:cs="Times New Roman"/>
                <w:color w:val="000000"/>
                <w:sz w:val="18"/>
                <w:szCs w:val="18"/>
              </w:rPr>
              <w:fldChar w:fldCharType="separate"/>
            </w:r>
            <w:r w:rsidRPr="00EF7CA8">
              <w:rPr>
                <w:rFonts w:cs="Times New Roman"/>
                <w:sz w:val="18"/>
              </w:rPr>
              <w:t>(Gillis et al., 2016)</w:t>
            </w:r>
            <w:r>
              <w:rPr>
                <w:rFonts w:cs="Times New Roman"/>
                <w:color w:val="000000"/>
                <w:sz w:val="18"/>
                <w:szCs w:val="18"/>
              </w:rPr>
              <w:fldChar w:fldCharType="end"/>
            </w:r>
          </w:p>
        </w:tc>
        <w:tc>
          <w:tcPr>
            <w:tcW w:w="0" w:type="auto"/>
          </w:tcPr>
          <w:p w14:paraId="234949E9" w14:textId="77777777" w:rsidR="00DD3892" w:rsidRPr="00BE7ADA" w:rsidRDefault="00DD3892" w:rsidP="00BE7ADA">
            <w:pPr>
              <w:rPr>
                <w:rFonts w:cs="Times New Roman"/>
                <w:color w:val="000000"/>
                <w:sz w:val="18"/>
                <w:szCs w:val="18"/>
              </w:rPr>
            </w:pPr>
            <w:r>
              <w:rPr>
                <w:rFonts w:cs="Times New Roman"/>
                <w:color w:val="000000"/>
                <w:sz w:val="18"/>
                <w:szCs w:val="18"/>
              </w:rPr>
              <w:t>18 or younger</w:t>
            </w:r>
          </w:p>
        </w:tc>
        <w:tc>
          <w:tcPr>
            <w:tcW w:w="0" w:type="auto"/>
          </w:tcPr>
          <w:p w14:paraId="4DA529F0" w14:textId="77777777" w:rsidR="00DD3892" w:rsidRDefault="00DD3892" w:rsidP="00BE7ADA">
            <w:pPr>
              <w:rPr>
                <w:rFonts w:cs="Times New Roman"/>
                <w:color w:val="000000"/>
                <w:sz w:val="18"/>
                <w:szCs w:val="18"/>
              </w:rPr>
            </w:pPr>
            <w:r>
              <w:rPr>
                <w:rFonts w:cs="Times New Roman"/>
                <w:color w:val="000000"/>
                <w:sz w:val="18"/>
                <w:szCs w:val="18"/>
              </w:rPr>
              <w:t>Wilderness therapy</w:t>
            </w:r>
          </w:p>
          <w:p w14:paraId="5446C22A" w14:textId="77777777" w:rsidR="00DD3892" w:rsidRPr="00BE7ADA" w:rsidRDefault="00DD3892" w:rsidP="00BE7ADA">
            <w:pPr>
              <w:rPr>
                <w:rFonts w:cs="Times New Roman"/>
                <w:color w:val="000000"/>
                <w:sz w:val="18"/>
                <w:szCs w:val="18"/>
              </w:rPr>
            </w:pPr>
            <w:r>
              <w:rPr>
                <w:rFonts w:cs="Times New Roman"/>
                <w:color w:val="000000"/>
                <w:sz w:val="18"/>
                <w:szCs w:val="18"/>
              </w:rPr>
              <w:t>Adventure therapy</w:t>
            </w:r>
          </w:p>
        </w:tc>
        <w:tc>
          <w:tcPr>
            <w:tcW w:w="0" w:type="auto"/>
          </w:tcPr>
          <w:p w14:paraId="3993A744"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7084A5A8"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2BD40296"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7F740556" w14:textId="77777777" w:rsidR="00DD3892" w:rsidRPr="00BE7ADA" w:rsidRDefault="00DD3892" w:rsidP="00BE7ADA">
            <w:pPr>
              <w:rPr>
                <w:rFonts w:cs="Times New Roman"/>
                <w:color w:val="000000"/>
                <w:sz w:val="18"/>
                <w:szCs w:val="18"/>
              </w:rPr>
            </w:pPr>
            <w:r>
              <w:rPr>
                <w:rFonts w:cs="Times New Roman"/>
                <w:color w:val="000000"/>
                <w:sz w:val="18"/>
                <w:szCs w:val="18"/>
              </w:rPr>
              <w:t>Reported no conflict of interest</w:t>
            </w:r>
          </w:p>
        </w:tc>
      </w:tr>
      <w:tr w:rsidR="00DD3892" w:rsidRPr="00BE7ADA" w14:paraId="521396BD" w14:textId="77777777" w:rsidTr="00DD3892">
        <w:trPr>
          <w:cantSplit/>
          <w:trHeight w:val="20"/>
        </w:trPr>
        <w:tc>
          <w:tcPr>
            <w:tcW w:w="0" w:type="auto"/>
            <w:hideMark/>
          </w:tcPr>
          <w:p w14:paraId="3FF1EBE2"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krWhpp2h","properties":{"formattedCitation":"(Gorman &amp; Cacciatore, 2017)","plainCitation":"(Gorman &amp; Cacciatore, 2017)","noteIndex":0},"citationItems":[{"id":"nZY0uYed/AU3WwMMM","uris":["http://zotero.org/groups/5316940/items/BRUHJ2NF"],"itemData":{"id":1154,"type":"article-journal","abstract":"Traumatic grief is a complex biopsychosocial experience, frequently (and contentiously) medicalized in the Western world. Care farming is an increasingly popular place-based intervention utilizing agricultural settings to care for vulnerable groups. We sought to establish the extent of care farming in relation to traumatic grief and query the potential of care farming as an intervention for this specific population. A systematic review highlights that whilst understudied, the success of care farming as an intervention for other populations experiencing psychological distress demonstrates the huge potential for care farming as a means to therapeutically engage with individuals experiencing traumatic grief. (PsycINFO Database Record (c) 2017 APA, all rights reserved)","container-title":"Health &amp; Place","DOI":"10.1016/j.healthplace.2017.06.006","ISSN":"[\"1353-8292\", \"1873-2054\"]","note":"publisher-place: Gorman, Richard, School of Geography and Planning, Cardiff University, Glamorgan Building, King Edward VII Avenue, Cardiff, United Kingdom, CF10 3WT\npublisher: Elsevier Science","page":"12-21","title":"Cultivating our humanity: A systematic review of care farming &amp; traumatic grief","volume":"47","author":[{"family":"Gorman","given":"Richard"},{"family":"Cacciatore","given":"Joanne"}],"issued":{"date-parts":[["2017",9]]}}}],"schema":"https://github.com/citation-style-language/schema/raw/master/csl-citation.json"} </w:instrText>
            </w:r>
            <w:r w:rsidRPr="00BE7ADA">
              <w:rPr>
                <w:rFonts w:cs="Times New Roman"/>
                <w:sz w:val="18"/>
                <w:szCs w:val="18"/>
              </w:rPr>
              <w:fldChar w:fldCharType="separate"/>
            </w:r>
            <w:r w:rsidRPr="0061780F">
              <w:rPr>
                <w:rFonts w:cs="Times New Roman"/>
                <w:sz w:val="18"/>
              </w:rPr>
              <w:t>(Gorman &amp; Cacciatore, 2017)</w:t>
            </w:r>
            <w:r w:rsidRPr="00BE7ADA">
              <w:rPr>
                <w:rFonts w:cs="Times New Roman"/>
                <w:sz w:val="18"/>
                <w:szCs w:val="18"/>
              </w:rPr>
              <w:fldChar w:fldCharType="end"/>
            </w:r>
          </w:p>
        </w:tc>
        <w:tc>
          <w:tcPr>
            <w:tcW w:w="0" w:type="auto"/>
            <w:hideMark/>
          </w:tcPr>
          <w:p w14:paraId="3EF312AC"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E201499" w14:textId="77777777" w:rsidR="00DD3892" w:rsidRPr="00BE7ADA" w:rsidRDefault="00DD3892" w:rsidP="00714545">
            <w:pPr>
              <w:spacing w:line="276" w:lineRule="auto"/>
              <w:rPr>
                <w:rFonts w:cs="Times New Roman"/>
                <w:sz w:val="18"/>
                <w:szCs w:val="18"/>
              </w:rPr>
            </w:pPr>
            <w:r w:rsidRPr="00BE7ADA">
              <w:rPr>
                <w:rFonts w:cs="Times New Roman"/>
                <w:sz w:val="18"/>
                <w:szCs w:val="18"/>
              </w:rPr>
              <w:t>Care Farming</w:t>
            </w:r>
          </w:p>
        </w:tc>
        <w:tc>
          <w:tcPr>
            <w:tcW w:w="0" w:type="auto"/>
            <w:hideMark/>
          </w:tcPr>
          <w:p w14:paraId="7FC2E953"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37E1ABF" w14:textId="77777777" w:rsidR="00DD3892" w:rsidRPr="00BE7ADA" w:rsidRDefault="00DD3892" w:rsidP="00714545">
            <w:pPr>
              <w:spacing w:line="276" w:lineRule="auto"/>
              <w:rPr>
                <w:rFonts w:cs="Times New Roman"/>
                <w:sz w:val="18"/>
                <w:szCs w:val="18"/>
              </w:rPr>
            </w:pPr>
            <w:r w:rsidRPr="00BE7ADA">
              <w:rPr>
                <w:rFonts w:cs="Times New Roman"/>
                <w:sz w:val="18"/>
                <w:szCs w:val="18"/>
              </w:rPr>
              <w:t>Trauma, Grief, Bereavement, Death, Mourning, Loss</w:t>
            </w:r>
          </w:p>
        </w:tc>
        <w:tc>
          <w:tcPr>
            <w:tcW w:w="0" w:type="auto"/>
            <w:hideMark/>
          </w:tcPr>
          <w:p w14:paraId="47D50C7E"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534D2865"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specific grant from funding agencies in the public, commercial, or not-for-profit sectors.</w:t>
            </w:r>
          </w:p>
        </w:tc>
      </w:tr>
      <w:tr w:rsidR="00DD3892" w:rsidRPr="00BE7ADA" w14:paraId="36329F3C" w14:textId="77777777" w:rsidTr="00DD3892">
        <w:trPr>
          <w:cantSplit/>
          <w:trHeight w:val="20"/>
        </w:trPr>
        <w:tc>
          <w:tcPr>
            <w:tcW w:w="0" w:type="auto"/>
            <w:hideMark/>
          </w:tcPr>
          <w:p w14:paraId="548AA7A7"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HzonY1Dl","properties":{"formattedCitation":"(Gritzka et al., 2020)","plainCitation":"(Gritzka et al., 2020)","noteIndex":0},"citationItems":[{"id":"nZY0uYed/E19X4IKj","uris":["http://zotero.org/groups/5316940/items/J3GS8Z3N"],"itemData":{"id":1134,"type":"article-journal","abstract":"Mental health in the workplace is a societal challenge with serious economical and human costs. Most prevalent mental disorders in the workforce (e.g., depression), however, are preventable. There is widespread agreement about the favorable effects of nature exposure and consequently, nature-based interventions (NBI) in the workplace have been proposed as a cost-effective approach to promote good health among employees. The objective of the present study was to systematically review scientific evidence on the effectiveness of NBI to promote mental health and well-being among actual employees in actual workplace settings. The review was conducted and presented in accordance with the PRISMA guidelines. The literature search was performed on five databases (PubMed, Embase, CENTRAL, CINHAL, and PsycINFO), hand-searching of field-specific journals, and the reference lists of retrieved papers over the past 5 years up to November (13th, 2018). Studies were eligible for inclusion if they (i) were randomized or nonrandomized controlled trials; (ii) comprised samples of actual employees; (iii) implemented a workplace-based intervention with exposure to nature; (iv) included comparison conditions that displayed a clear contrast to NBIs; and (v) investigated the quantitative effects on mental health or well-being. No restrictions on type of employees or workplace, publication period, or language of the publication were set. Risk of bias was assessed using the Cochrane’s RoB2 tool. Narrative synthesis was performed due to large heterogeneity in outcome variables. Of the 510 articles identified, 10 NBIs (nine papers) met the eligibility criteria. The outcomes were grouped in five categories: (i) mental health indices, (ii) cognitive ability, (iii) recovery and restoration, (iv) work and life satisfaction, and (v) psychophysiological indicators. Narrative synthesis indicates consistently positive effects on mental health indices and cognitive ability, while mixed results were found for the other outcome categories. Caution must be given when interpreting the current evidence in this emerging research field because of the diversity of NBIs and the overall high risk of bias in the individual studies. Although in this field often researchers have to balance scientific rigor and ecological validity, there is a need for large, well-designed and rigorously conducted trials grounded in contemporary theories.","container-title":"Frontiers in Psychiatry","DOI":"10.3389/fpsyt.2020.00323","ISSN":"1664-0640","source":"Frontiers","title":"The Effects of Workplace Nature-Based Interventions on the Mental Health and Well-Being of Employees: A Systematic Review","title-short":"The Effects of Workplace Nature-Based Interventions on the Mental Health and Well-Being of Employees","URL":"https://www.frontiersin.org/articles/10.3389/fpsyt.2020.00323","volume":"11","author":[{"family":"Gritzka","given":"Susan"},{"family":"MacIntyre","given":"Tadhg E."},{"family":"Dörfel","given":"Denise"},{"family":"Baker-Blanc","given":"Jordan L."},{"family":"Calogiuri","given":"Giovanna"}],"accessed":{"date-parts":[["2023",12,8]]},"issued":{"date-parts":[["2020"]]}}}],"schema":"https://github.com/citation-style-language/schema/raw/master/csl-citation.json"} </w:instrText>
            </w:r>
            <w:r w:rsidRPr="00BE7ADA">
              <w:rPr>
                <w:rFonts w:cs="Times New Roman"/>
                <w:sz w:val="18"/>
                <w:szCs w:val="18"/>
              </w:rPr>
              <w:fldChar w:fldCharType="separate"/>
            </w:r>
            <w:r w:rsidRPr="0061780F">
              <w:rPr>
                <w:rFonts w:cs="Times New Roman"/>
                <w:sz w:val="18"/>
              </w:rPr>
              <w:t>(Gritzka et al., 2020)</w:t>
            </w:r>
            <w:r w:rsidRPr="00BE7ADA">
              <w:rPr>
                <w:rFonts w:cs="Times New Roman"/>
                <w:sz w:val="18"/>
                <w:szCs w:val="18"/>
              </w:rPr>
              <w:fldChar w:fldCharType="end"/>
            </w:r>
          </w:p>
        </w:tc>
        <w:tc>
          <w:tcPr>
            <w:tcW w:w="0" w:type="auto"/>
            <w:hideMark/>
          </w:tcPr>
          <w:p w14:paraId="664E8716" w14:textId="77777777" w:rsidR="00DD3892" w:rsidRPr="00BE7ADA" w:rsidRDefault="00DD3892" w:rsidP="00714545">
            <w:pPr>
              <w:spacing w:line="276" w:lineRule="auto"/>
              <w:rPr>
                <w:rFonts w:cs="Times New Roman"/>
                <w:sz w:val="18"/>
                <w:szCs w:val="18"/>
              </w:rPr>
            </w:pPr>
            <w:r w:rsidRPr="00BE7ADA">
              <w:rPr>
                <w:rFonts w:cs="Times New Roman"/>
                <w:sz w:val="18"/>
                <w:szCs w:val="18"/>
              </w:rPr>
              <w:t>Employees</w:t>
            </w:r>
          </w:p>
        </w:tc>
        <w:tc>
          <w:tcPr>
            <w:tcW w:w="0" w:type="auto"/>
            <w:hideMark/>
          </w:tcPr>
          <w:p w14:paraId="6DA13387" w14:textId="77777777" w:rsidR="00DD3892" w:rsidRPr="00BE7ADA" w:rsidRDefault="00DD3892" w:rsidP="00714545">
            <w:pPr>
              <w:spacing w:line="276" w:lineRule="auto"/>
              <w:rPr>
                <w:rFonts w:cs="Times New Roman"/>
                <w:sz w:val="18"/>
                <w:szCs w:val="18"/>
              </w:rPr>
            </w:pPr>
            <w:r w:rsidRPr="00BE7ADA">
              <w:rPr>
                <w:rFonts w:cs="Times New Roman"/>
                <w:sz w:val="18"/>
                <w:szCs w:val="18"/>
              </w:rPr>
              <w:t>Any NBI</w:t>
            </w:r>
          </w:p>
        </w:tc>
        <w:tc>
          <w:tcPr>
            <w:tcW w:w="0" w:type="auto"/>
            <w:hideMark/>
          </w:tcPr>
          <w:p w14:paraId="5C42A865" w14:textId="77777777" w:rsidR="00DD3892" w:rsidRPr="00BE7ADA" w:rsidRDefault="00DD3892" w:rsidP="00714545">
            <w:pPr>
              <w:spacing w:line="276" w:lineRule="auto"/>
              <w:rPr>
                <w:rFonts w:cs="Times New Roman"/>
                <w:sz w:val="18"/>
                <w:szCs w:val="18"/>
              </w:rPr>
            </w:pPr>
            <w:r w:rsidRPr="00BE7ADA">
              <w:rPr>
                <w:rFonts w:cs="Times New Roman"/>
                <w:sz w:val="18"/>
                <w:szCs w:val="18"/>
              </w:rPr>
              <w:t>Control group required</w:t>
            </w:r>
          </w:p>
        </w:tc>
        <w:tc>
          <w:tcPr>
            <w:tcW w:w="0" w:type="auto"/>
            <w:hideMark/>
          </w:tcPr>
          <w:p w14:paraId="04430954" w14:textId="77777777" w:rsidR="00DD3892" w:rsidRPr="00BE7ADA" w:rsidRDefault="00DD3892" w:rsidP="00714545">
            <w:pPr>
              <w:spacing w:line="276" w:lineRule="auto"/>
              <w:rPr>
                <w:rFonts w:cs="Times New Roman"/>
                <w:sz w:val="18"/>
                <w:szCs w:val="18"/>
              </w:rPr>
            </w:pPr>
            <w:r w:rsidRPr="00BE7ADA">
              <w:rPr>
                <w:rFonts w:cs="Times New Roman"/>
                <w:sz w:val="18"/>
                <w:szCs w:val="18"/>
              </w:rPr>
              <w:t>Any measurements of mental health and well-being assessed using questionnaire</w:t>
            </w:r>
          </w:p>
        </w:tc>
        <w:tc>
          <w:tcPr>
            <w:tcW w:w="0" w:type="auto"/>
            <w:hideMark/>
          </w:tcPr>
          <w:p w14:paraId="1AC99ECE"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43DDFCA8"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 not funded by any specific grants</w:t>
            </w:r>
          </w:p>
        </w:tc>
      </w:tr>
      <w:tr w:rsidR="00DD3892" w:rsidRPr="00BE7ADA" w14:paraId="406233CD" w14:textId="77777777" w:rsidTr="00DD3892">
        <w:trPr>
          <w:cantSplit/>
          <w:trHeight w:val="20"/>
        </w:trPr>
        <w:tc>
          <w:tcPr>
            <w:tcW w:w="0" w:type="auto"/>
          </w:tcPr>
          <w:p w14:paraId="4F139158" w14:textId="77777777" w:rsidR="00DD3892" w:rsidRPr="00BE7ADA"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lpph1hqP","properties":{"formattedCitation":"(Guntur et al., 2023)","plainCitation":"(Guntur et al., 2023)","noteIndex":0},"citationItems":[{"id":35057,"uris":["http://zotero.org/users/12771592/items/KJXI8LHI"],"itemData":{"id":35057,"type":"article-journal","abstract":"The purpose of this study was to find out other benefits of scuba diving for persons with physical disabilities through a systematic literature review. The technique used in this research is a literature study. The literature analysis used the Preferred Reporting Items for Systematic Review and Meta-Analyses (PRISMA) method. A total of seven articles were selected for review. A review of articles shows that diving can be treated as a multidimensional therapy in water, allowing people with and without disabilities to share activities together. Such rehabilitation involves comprehensive stimulation of the human body through social interaction through participation in class, influencing the mental and physical environment to regain awareness of one's own body and the movements one can perform, to feel one's own body position and the possibility of providing direction of motion and the benefits of increasing self-reliance in water. Utilization the aquatic environment allows muscle relaxation, which, as a result, can have a positive effect on spasticity and often increase the very limited range of motion of joints in a natural environment allowing increased movement and coordination in a much easier manner than in a terrestrial environment. A person who scuba dives could learn and demonstrate independence by keeping himself safe, as well as the safety of his colleagues. Diving encourages a person to spend time with other people and, as such, provides an opportunity to be in a group whose members include people without disabilities, as well as people with locomotor system dysfunction, providing a sense of affiliation with the group and responsibility for it. members and create a positive mental state.","container-title":"Jurnal Keolahragaan","DOI":"10.21831/jk.v11i1.60136","ISSN":"2461-0259","issue":"1","language":"en","license":"Copyright (c) 2023 Guntur Guntur, Muhamad Nanang Solikhin, Fauzi Fauzi, Mohd Izwan Bin Shahril, Norkhalid Bin Salimin","note":"number: 1","page":"66-75","source":"journal.uny.ac.id","title":"The benefits of scuba diving for people with physical disabilities: a systematic review of the literature","title-short":"The benefits of scuba diving for people with physical disabilities","volume":"11","author":[{"family":"Guntur","given":"Guntur"},{"family":"Solikhin","given":"Muhamad Nanang"},{"family":"Fauzi","given":"Fauzi"},{"family":"Shahril","given":"Mohd Izwan Bin"},{"family":"Salimin","given":"Norkhalid Bin"}],"issued":{"date-parts":[["2023",4,25]]}}}],"schema":"https://github.com/citation-style-language/schema/raw/master/csl-citation.json"} </w:instrText>
            </w:r>
            <w:r>
              <w:rPr>
                <w:rFonts w:cs="Times New Roman"/>
                <w:color w:val="000000"/>
                <w:sz w:val="18"/>
                <w:szCs w:val="18"/>
              </w:rPr>
              <w:fldChar w:fldCharType="separate"/>
            </w:r>
            <w:r w:rsidRPr="0061780F">
              <w:rPr>
                <w:rFonts w:cs="Times New Roman"/>
                <w:sz w:val="18"/>
              </w:rPr>
              <w:t>(Guntur et al., 2023)</w:t>
            </w:r>
            <w:r>
              <w:rPr>
                <w:rFonts w:cs="Times New Roman"/>
                <w:color w:val="000000"/>
                <w:sz w:val="18"/>
                <w:szCs w:val="18"/>
              </w:rPr>
              <w:fldChar w:fldCharType="end"/>
            </w:r>
          </w:p>
        </w:tc>
        <w:tc>
          <w:tcPr>
            <w:tcW w:w="0" w:type="auto"/>
          </w:tcPr>
          <w:p w14:paraId="3CBBC0EC" w14:textId="77777777" w:rsidR="00DD3892" w:rsidRPr="00BE7ADA" w:rsidRDefault="00DD3892" w:rsidP="00BE7ADA">
            <w:pPr>
              <w:rPr>
                <w:rFonts w:cs="Times New Roman"/>
                <w:color w:val="000000"/>
                <w:sz w:val="18"/>
                <w:szCs w:val="18"/>
              </w:rPr>
            </w:pPr>
            <w:r w:rsidRPr="00BE7ADA">
              <w:rPr>
                <w:rFonts w:cs="Times New Roman"/>
                <w:color w:val="000000"/>
                <w:sz w:val="18"/>
                <w:szCs w:val="18"/>
              </w:rPr>
              <w:t>People with physical disabilities</w:t>
            </w:r>
          </w:p>
          <w:p w14:paraId="09E5036A" w14:textId="77777777" w:rsidR="00DD3892" w:rsidRPr="00BE7ADA" w:rsidRDefault="00DD3892" w:rsidP="00BE7ADA">
            <w:pPr>
              <w:rPr>
                <w:rFonts w:cs="Times New Roman"/>
                <w:color w:val="000000"/>
                <w:sz w:val="18"/>
                <w:szCs w:val="18"/>
              </w:rPr>
            </w:pPr>
          </w:p>
        </w:tc>
        <w:tc>
          <w:tcPr>
            <w:tcW w:w="0" w:type="auto"/>
          </w:tcPr>
          <w:p w14:paraId="31C0BFA4" w14:textId="77777777" w:rsidR="00DD3892" w:rsidRPr="00BE7ADA" w:rsidRDefault="00DD3892" w:rsidP="00BE7ADA">
            <w:pPr>
              <w:rPr>
                <w:rFonts w:cs="Times New Roman"/>
                <w:color w:val="000000"/>
                <w:sz w:val="18"/>
                <w:szCs w:val="18"/>
              </w:rPr>
            </w:pPr>
            <w:r w:rsidRPr="00BE7ADA">
              <w:rPr>
                <w:rFonts w:cs="Times New Roman"/>
                <w:color w:val="000000"/>
                <w:sz w:val="18"/>
                <w:szCs w:val="18"/>
              </w:rPr>
              <w:t>Scuba Diving</w:t>
            </w:r>
          </w:p>
          <w:p w14:paraId="4A84D104" w14:textId="77777777" w:rsidR="00DD3892" w:rsidRPr="00BE7ADA" w:rsidRDefault="00DD3892" w:rsidP="00BE7ADA">
            <w:pPr>
              <w:rPr>
                <w:rFonts w:cs="Times New Roman"/>
                <w:color w:val="000000"/>
                <w:sz w:val="18"/>
                <w:szCs w:val="18"/>
              </w:rPr>
            </w:pPr>
          </w:p>
        </w:tc>
        <w:tc>
          <w:tcPr>
            <w:tcW w:w="0" w:type="auto"/>
          </w:tcPr>
          <w:p w14:paraId="64536982" w14:textId="77777777" w:rsidR="00DD3892" w:rsidRPr="00BE7ADA" w:rsidRDefault="00DD3892" w:rsidP="00BE7ADA">
            <w:pPr>
              <w:rPr>
                <w:rFonts w:cs="Times New Roman"/>
                <w:color w:val="000000"/>
                <w:sz w:val="18"/>
                <w:szCs w:val="18"/>
              </w:rPr>
            </w:pPr>
            <w:r w:rsidRPr="00BE7ADA">
              <w:rPr>
                <w:rFonts w:cs="Times New Roman"/>
                <w:color w:val="000000"/>
                <w:sz w:val="18"/>
                <w:szCs w:val="18"/>
              </w:rPr>
              <w:t>Controlled s</w:t>
            </w:r>
            <w:r>
              <w:rPr>
                <w:rFonts w:cs="Times New Roman"/>
                <w:color w:val="000000"/>
                <w:sz w:val="18"/>
                <w:szCs w:val="18"/>
              </w:rPr>
              <w:t>t</w:t>
            </w:r>
            <w:r w:rsidRPr="00BE7ADA">
              <w:rPr>
                <w:rFonts w:cs="Times New Roman"/>
                <w:color w:val="000000"/>
                <w:sz w:val="18"/>
                <w:szCs w:val="18"/>
              </w:rPr>
              <w:t>udies</w:t>
            </w:r>
          </w:p>
          <w:p w14:paraId="6F037F02" w14:textId="77777777" w:rsidR="00DD3892" w:rsidRPr="00BE7ADA" w:rsidRDefault="00DD3892" w:rsidP="00BE7ADA">
            <w:pPr>
              <w:rPr>
                <w:rFonts w:cs="Times New Roman"/>
                <w:color w:val="000000"/>
                <w:sz w:val="18"/>
                <w:szCs w:val="18"/>
              </w:rPr>
            </w:pPr>
          </w:p>
        </w:tc>
        <w:tc>
          <w:tcPr>
            <w:tcW w:w="0" w:type="auto"/>
          </w:tcPr>
          <w:p w14:paraId="742C674F"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w:t>
            </w:r>
          </w:p>
        </w:tc>
        <w:tc>
          <w:tcPr>
            <w:tcW w:w="0" w:type="auto"/>
          </w:tcPr>
          <w:p w14:paraId="66843E01"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7A4B9363" w14:textId="77777777" w:rsidR="00DD3892" w:rsidRPr="00BE7ADA" w:rsidRDefault="00DD3892" w:rsidP="00BE7ADA">
            <w:pPr>
              <w:rPr>
                <w:rFonts w:cs="Times New Roman"/>
                <w:color w:val="000000"/>
                <w:sz w:val="18"/>
                <w:szCs w:val="18"/>
              </w:rPr>
            </w:pPr>
            <w:r w:rsidRPr="00BE7ADA">
              <w:rPr>
                <w:rFonts w:cs="Times New Roman"/>
                <w:color w:val="000000"/>
                <w:sz w:val="18"/>
                <w:szCs w:val="18"/>
              </w:rPr>
              <w:t>Unreported</w:t>
            </w:r>
          </w:p>
        </w:tc>
      </w:tr>
      <w:tr w:rsidR="00DD3892" w:rsidRPr="00BE7ADA" w14:paraId="7925A995" w14:textId="77777777" w:rsidTr="00DD3892">
        <w:trPr>
          <w:cantSplit/>
          <w:trHeight w:val="20"/>
        </w:trPr>
        <w:tc>
          <w:tcPr>
            <w:tcW w:w="0" w:type="auto"/>
            <w:hideMark/>
          </w:tcPr>
          <w:p w14:paraId="126A1C9D"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iopCa3Xz","properties":{"formattedCitation":"(Johnstone et al., 2022)","plainCitation":"(Johnstone et al., 2022)","noteIndex":0},"citationItems":[{"id":"nZY0uYed/JoUD2OtO","uris":["http://zotero.org/groups/5316940/items/USZ36UJQ"],"itemData":{"id":1110,"type":"article-journal","abstract":"Background: The purpose was to synthesize evidence on the association between nature-based Early Childhood Education (ECE) and children’s physical activity (PA) and motor competence (MC). Methods: A literature search of 9 databases was concluded in August 2020. Studies were eligible if (1) children were aged 2–7 years old and attending ECE, (2) ECE settings integrated nature, and (3) assessed physical outcomes. Two reviewers independently screened full-text articles and assessed study quality. Synthesis was conducted using effect direction (quantitative), thematic analysis (qualitative), and combined using a results-based convergent synthesis. Results: 1370 full-text articles were screened and 39 (31 quantitative and 8 qualitative) studies were eligible; 20 quantitative studies assessed PA and 6 assessed MC. Findings indicated inconsistent associations between nature-based ECE and increased moderate to vigorous PA, and improved speed/agility and object control skills. There were positive associations between nature-based ECE and reduced sedentary time and improved balance. From the qualitative analysis, nature-based ECE affords higher intensity PA and risky play, which could improve some MC domains. The quality of 28/31 studies was weak. Conclusions: More controlled experimental designs that describe the dose and quality of nature are needed to better inform the effectiveness of nature-based ECE on PA and MC. (PsycInfo Database Record (c) 2023 APA, all rights reserved)","container-title":"Journal of Physical Activity &amp; Health","DOI":"10.1123/jpah.2021-0760","ISSN":"[\"1543-3080\", \"1543-5474\"]","issue":"6","note":"publisher-place: Martin, Anne\npublisher: Human Kinetics","page":"456-472","title":"Nature-based early childhood education and children’s physical activity, sedentary behavior, motor competence, and other physical health outcomes: A mixed-methods systematic review","volume":"19","author":[{"family":"Johnstone","given":"Avril"},{"family":"McCrorie","given":"Paul"},{"family":"Cordovil","given":"Rita"},{"family":"Fjørtoft","given":"Ingunn"},{"family":"Iivonen","given":"Susanna"},{"family":"Jidovtseff","given":"Boris"},{"family":"Lopes","given":"Frederico"},{"family":"Reilly","given":"John J."},{"family":"Thomson","given":"Hilary"},{"family":"Wells","given":"Valerie"},{"family":"Martin","given":"Anne"}],"issued":{"date-parts":[["2022",6]]}}}],"schema":"https://github.com/citation-style-language/schema/raw/master/csl-citation.json"} </w:instrText>
            </w:r>
            <w:r w:rsidRPr="00BE7ADA">
              <w:rPr>
                <w:rFonts w:cs="Times New Roman"/>
                <w:sz w:val="18"/>
                <w:szCs w:val="18"/>
              </w:rPr>
              <w:fldChar w:fldCharType="separate"/>
            </w:r>
            <w:r w:rsidRPr="0061780F">
              <w:rPr>
                <w:rFonts w:cs="Times New Roman"/>
                <w:sz w:val="18"/>
              </w:rPr>
              <w:t>(Johnstone et al., 2022)</w:t>
            </w:r>
            <w:r w:rsidRPr="00BE7ADA">
              <w:rPr>
                <w:rFonts w:cs="Times New Roman"/>
                <w:sz w:val="18"/>
                <w:szCs w:val="18"/>
              </w:rPr>
              <w:fldChar w:fldCharType="end"/>
            </w:r>
          </w:p>
        </w:tc>
        <w:tc>
          <w:tcPr>
            <w:tcW w:w="0" w:type="auto"/>
            <w:hideMark/>
          </w:tcPr>
          <w:p w14:paraId="0BD85E0C" w14:textId="77777777" w:rsidR="00DD3892" w:rsidRPr="00BE7ADA" w:rsidRDefault="00DD3892" w:rsidP="00714545">
            <w:pPr>
              <w:spacing w:line="276" w:lineRule="auto"/>
              <w:rPr>
                <w:rFonts w:cs="Times New Roman"/>
                <w:sz w:val="18"/>
                <w:szCs w:val="18"/>
              </w:rPr>
            </w:pPr>
            <w:r w:rsidRPr="00BE7ADA">
              <w:rPr>
                <w:rFonts w:cs="Times New Roman"/>
                <w:sz w:val="18"/>
                <w:szCs w:val="18"/>
              </w:rPr>
              <w:t>Children aged 2-7 years attending early childhood education</w:t>
            </w:r>
          </w:p>
        </w:tc>
        <w:tc>
          <w:tcPr>
            <w:tcW w:w="0" w:type="auto"/>
            <w:hideMark/>
          </w:tcPr>
          <w:p w14:paraId="069CAFE1" w14:textId="77777777" w:rsidR="00DD3892" w:rsidRPr="00BE7ADA" w:rsidRDefault="00DD3892" w:rsidP="00714545">
            <w:pPr>
              <w:spacing w:line="276" w:lineRule="auto"/>
              <w:rPr>
                <w:rFonts w:cs="Times New Roman"/>
                <w:sz w:val="18"/>
                <w:szCs w:val="18"/>
              </w:rPr>
            </w:pPr>
            <w:r w:rsidRPr="00BE7ADA">
              <w:rPr>
                <w:rFonts w:cs="Times New Roman"/>
                <w:sz w:val="18"/>
                <w:szCs w:val="18"/>
              </w:rPr>
              <w:t>Early Childhood Education incorporating Nature</w:t>
            </w:r>
          </w:p>
        </w:tc>
        <w:tc>
          <w:tcPr>
            <w:tcW w:w="0" w:type="auto"/>
            <w:hideMark/>
          </w:tcPr>
          <w:p w14:paraId="44140316" w14:textId="77777777" w:rsidR="00DD3892" w:rsidRPr="00BE7ADA" w:rsidRDefault="00DD3892" w:rsidP="00714545">
            <w:pPr>
              <w:spacing w:line="276" w:lineRule="auto"/>
              <w:rPr>
                <w:rFonts w:cs="Times New Roman"/>
                <w:sz w:val="18"/>
                <w:szCs w:val="18"/>
              </w:rPr>
            </w:pPr>
            <w:r w:rsidRPr="00BE7ADA">
              <w:rPr>
                <w:rFonts w:cs="Times New Roman"/>
                <w:sz w:val="18"/>
                <w:szCs w:val="18"/>
              </w:rPr>
              <w:t>Early Childhood Education with no or little nature components</w:t>
            </w:r>
          </w:p>
        </w:tc>
        <w:tc>
          <w:tcPr>
            <w:tcW w:w="0" w:type="auto"/>
            <w:hideMark/>
          </w:tcPr>
          <w:p w14:paraId="4EC72D3F" w14:textId="77777777" w:rsidR="00DD3892" w:rsidRPr="00BE7ADA" w:rsidRDefault="00DD3892" w:rsidP="00714545">
            <w:pPr>
              <w:spacing w:line="276" w:lineRule="auto"/>
              <w:rPr>
                <w:rFonts w:cs="Times New Roman"/>
                <w:sz w:val="18"/>
                <w:szCs w:val="18"/>
              </w:rPr>
            </w:pPr>
            <w:r w:rsidRPr="00BE7ADA">
              <w:rPr>
                <w:rFonts w:cs="Times New Roman"/>
                <w:sz w:val="18"/>
                <w:szCs w:val="18"/>
              </w:rPr>
              <w:t>Physical Health, Development</w:t>
            </w:r>
          </w:p>
        </w:tc>
        <w:tc>
          <w:tcPr>
            <w:tcW w:w="0" w:type="auto"/>
            <w:hideMark/>
          </w:tcPr>
          <w:p w14:paraId="4A1FA3F3"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3AE187DB" w14:textId="77777777" w:rsidR="00DD3892" w:rsidRPr="00BE7ADA" w:rsidRDefault="00DD3892" w:rsidP="00714545">
            <w:pPr>
              <w:spacing w:line="276" w:lineRule="auto"/>
              <w:rPr>
                <w:rFonts w:cs="Times New Roman"/>
                <w:sz w:val="18"/>
                <w:szCs w:val="18"/>
              </w:rPr>
            </w:pPr>
            <w:r w:rsidRPr="00BE7ADA">
              <w:rPr>
                <w:rFonts w:cs="Times New Roman"/>
                <w:sz w:val="18"/>
                <w:szCs w:val="18"/>
              </w:rPr>
              <w:t>Scottish Government’s Early Learning and Child Care Directorate</w:t>
            </w:r>
            <w:r w:rsidRPr="00BE7ADA">
              <w:rPr>
                <w:rFonts w:cs="Times New Roman"/>
                <w:sz w:val="18"/>
                <w:szCs w:val="18"/>
              </w:rPr>
              <w:br/>
              <w:t>UK Medical Research Council and Scottish Chief Scientific Officer</w:t>
            </w:r>
            <w:r w:rsidRPr="00BE7ADA">
              <w:rPr>
                <w:rFonts w:cs="Times New Roman"/>
                <w:sz w:val="18"/>
                <w:szCs w:val="18"/>
              </w:rPr>
              <w:br/>
              <w:t>Fundagao para a Ciencia e Tecnologia</w:t>
            </w:r>
            <w:r w:rsidRPr="00BE7ADA">
              <w:rPr>
                <w:rFonts w:cs="Times New Roman"/>
                <w:sz w:val="18"/>
                <w:szCs w:val="18"/>
              </w:rPr>
              <w:br/>
              <w:t>Scottish Funding Council</w:t>
            </w:r>
          </w:p>
        </w:tc>
      </w:tr>
      <w:tr w:rsidR="00DD3892" w:rsidRPr="00BE7ADA" w14:paraId="6925CB72" w14:textId="77777777" w:rsidTr="00DD3892">
        <w:trPr>
          <w:cantSplit/>
          <w:trHeight w:val="20"/>
        </w:trPr>
        <w:tc>
          <w:tcPr>
            <w:tcW w:w="0" w:type="auto"/>
            <w:hideMark/>
          </w:tcPr>
          <w:p w14:paraId="34E7AED8"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4xirKZSq","properties":{"formattedCitation":"(Kamioka et al., 2012)","plainCitation":"(Kamioka et al., 2012)","noteIndex":0},"citationItems":[{"id":"nZY0uYed/2AyvGpKo","uris":["http://zotero.org/groups/5316940/items/LTVR2XDT"],"itemData":{"id":1164,"type":"article-journal","abstract":"Objective: To summarize the evidence for curative and health enhancement effects through forest therapy and to assess the quality of studies based on a review of randomized controlled trials (RCTs). Study design: A systematic review based on RCTs. Methods: Studies were eligible if they were RCTs. Studies included one treatment group in which forest therapy was applied. The following databases—from 1990 to November 9, 2010—were searched: MEDLINE via PubMed, CINAHL, Web of Science, and Ichushi-Web. All Cochrane databases and Campbell Systematic Reviews were also searched up to November 9, 2010. Results: Two trials met all inclusion criteria. No specific diseases were evaluated, and both studies reported significant effectiveness in one or more outcomes for health enhancement. However, the results of evaluations with the CONSORT (Consolidated Standards of Reporting Trials) 2010 and CLEAR NPT (A Checklist to Evaluate a Report of a Nonpharmacological Trial) checklists generally showed a remarkable lack of description in the studies. Furthermore, there was a problem of heterogeneity, thus a meta-analysis was unable to be performed. Conclusion: Because there was insufficient evidence on forest therapy due to poor methodological and reporting quality and heterogeneity of RCTs, it was not possible to offer any conclusions about the effects of this intervention. However, it was possible to identify problems with current RCTs of forest therapy, and to propose a strategy for strengthening study quality and stressing the importance of study feasibility and original check items based on characteristics of forest therapy as a future research agenda. (PsycINFO Database Record (c) 2018 APA, all rights reserved)","container-title":"Psychology Research and Behavior Management","DOI":"10.2147/prbm.s32402","ISSN":"1179-1578","note":"publisher-place: Kamioka, Hiroharu, Faculty of Regional Environment Science, Tokyo University of Agriculture, 1-1-1 Sakuragaoka, Setagaya-ku, Tokyo, Japan, 156-8502\npublisher: Dove Medical Press Ltd.","title":"A systematic review of randomized controlled trials on curative and health enhancement effects of forest therapy","volume":"5","author":[{"family":"Kamioka","given":"Hiroharu"},{"family":"Tsutani","given":"Kiichiro"},{"family":"Mutoh","given":"Yoshiteru"},{"family":"Honda","given":"Takuya"},{"family":"Shiozawa","given":"Nobuyoshi"},{"family":"Okada","given":"Shinpei"},{"family":"Park","given":"Sang-Jun"},{"family":"Kitayuguchi","given":"Jun"},{"family":"Kamada","given":"Masamitsu"},{"family":"Okuizumi","given":"Hiroyasu"},{"family":"Handa","given":"Shuichi"}],"issued":{"date-parts":[["2012",7]]}}}],"schema":"https://github.com/citation-style-language/schema/raw/master/csl-citation.json"} </w:instrText>
            </w:r>
            <w:r w:rsidRPr="00BE7ADA">
              <w:rPr>
                <w:rFonts w:cs="Times New Roman"/>
                <w:sz w:val="18"/>
                <w:szCs w:val="18"/>
              </w:rPr>
              <w:fldChar w:fldCharType="separate"/>
            </w:r>
            <w:r w:rsidRPr="0061780F">
              <w:rPr>
                <w:rFonts w:cs="Times New Roman"/>
                <w:sz w:val="18"/>
              </w:rPr>
              <w:t>(Kamioka et al., 2012)</w:t>
            </w:r>
            <w:r w:rsidRPr="00BE7ADA">
              <w:rPr>
                <w:rFonts w:cs="Times New Roman"/>
                <w:sz w:val="18"/>
                <w:szCs w:val="18"/>
              </w:rPr>
              <w:fldChar w:fldCharType="end"/>
            </w:r>
          </w:p>
        </w:tc>
        <w:tc>
          <w:tcPr>
            <w:tcW w:w="0" w:type="auto"/>
            <w:hideMark/>
          </w:tcPr>
          <w:p w14:paraId="372B55BB"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1484C8CB" w14:textId="77777777" w:rsidR="00DD3892" w:rsidRPr="00BE7ADA" w:rsidRDefault="00DD3892" w:rsidP="00714545">
            <w:pPr>
              <w:spacing w:line="276" w:lineRule="auto"/>
              <w:rPr>
                <w:rFonts w:cs="Times New Roman"/>
                <w:sz w:val="18"/>
                <w:szCs w:val="18"/>
              </w:rPr>
            </w:pPr>
            <w:r w:rsidRPr="00BE7ADA">
              <w:rPr>
                <w:rFonts w:cs="Times New Roman"/>
                <w:sz w:val="18"/>
                <w:szCs w:val="18"/>
              </w:rPr>
              <w:t>Forest Therapy</w:t>
            </w:r>
          </w:p>
        </w:tc>
        <w:tc>
          <w:tcPr>
            <w:tcW w:w="0" w:type="auto"/>
            <w:hideMark/>
          </w:tcPr>
          <w:p w14:paraId="4517CFC4"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D8A58A3" w14:textId="77777777" w:rsidR="00DD3892" w:rsidRPr="00BE7ADA" w:rsidRDefault="00DD3892" w:rsidP="00714545">
            <w:pPr>
              <w:spacing w:line="276" w:lineRule="auto"/>
              <w:rPr>
                <w:rFonts w:cs="Times New Roman"/>
                <w:sz w:val="18"/>
                <w:szCs w:val="18"/>
              </w:rPr>
            </w:pPr>
            <w:r w:rsidRPr="00BE7ADA">
              <w:rPr>
                <w:rFonts w:cs="Times New Roman"/>
                <w:sz w:val="18"/>
                <w:szCs w:val="18"/>
              </w:rPr>
              <w:t>blood pressure, alpha brain wave amplitude, parasympathetic nervous activity, muscle tension, blood glucose level, NK activity, pain, and mental health status (mood, self-esteem, emotion, and subjective wellbeing or happiness)</w:t>
            </w:r>
          </w:p>
        </w:tc>
        <w:tc>
          <w:tcPr>
            <w:tcW w:w="0" w:type="auto"/>
            <w:hideMark/>
          </w:tcPr>
          <w:p w14:paraId="7F773529"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1B3F5ED5"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4568D0A9" w14:textId="77777777" w:rsidTr="00DD3892">
        <w:trPr>
          <w:cantSplit/>
          <w:trHeight w:val="20"/>
        </w:trPr>
        <w:tc>
          <w:tcPr>
            <w:tcW w:w="0" w:type="auto"/>
            <w:hideMark/>
          </w:tcPr>
          <w:p w14:paraId="69FACBD9"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Mx8CTqsX","properties":{"formattedCitation":"(Kondo et al., 2018)","plainCitation":"(Kondo et al., 2018)","noteIndex":0},"citationItems":[{"id":"nZY0uYed/ahRacDyP","uris":["http://zotero.org/groups/5316940/items/S9IGWNQE"],"itemData":{"id":1152,"type":"article-journal","abstract":"Everyday environmental conditions impact human health. One mechanism underlying this relationship is the experience of stress. Through systematic review of published literature, we explore how stress has been measured in real-time non-laboratory studies of stress responses to deliberate exposure to outdoor environments. The types of exposures evaluated in this review include: nature viewing, outdoor walks, outdoor exercise and gardening. We characterize study design, modalities of stress measurements, and statistical estimates of effect and significance. Heart rate, blood pressure, and self-report measures provide the most convincing evidence that spending time in outdoor environments, particularly those with green space, may reduce the experience of stress, and ultimately improve health. More work is needed to understand effects of in situ modifications to outdoor environments on residents’ stress response. (PsycINFO Database Record (c) 2019 APA, all rights reserved)","container-title":"Health &amp; Place","DOI":"10.1016/j.healthplace.2018.03.001","ISSN":"[\"1353-8292\", \"1873-2054\"]","note":"publisher-place: Kondo, Michelle C., USDA-Forest Service, Northern Research Station, 100 North 20th Street, Ste 205, Philadelphia, PA, US, 19103\npublisher: Elsevier Science","page":"136-150","title":"Does spending time outdoors reduce stress? A review of real-time stress response to outdoor environments","volume":"51","author":[{"family":"Kondo","given":"Michelle C."},{"family":"Jacoby","given":"Sara F."},{"family":"South","given":"Eugenia C."}],"issued":{"date-parts":[["2018",5]]}}}],"schema":"https://github.com/citation-style-language/schema/raw/master/csl-citation.json"} </w:instrText>
            </w:r>
            <w:r w:rsidRPr="00BE7ADA">
              <w:rPr>
                <w:rFonts w:cs="Times New Roman"/>
                <w:sz w:val="18"/>
                <w:szCs w:val="18"/>
              </w:rPr>
              <w:fldChar w:fldCharType="separate"/>
            </w:r>
            <w:r w:rsidRPr="0061780F">
              <w:rPr>
                <w:rFonts w:cs="Times New Roman"/>
                <w:sz w:val="18"/>
              </w:rPr>
              <w:t>(Kondo et al., 2018)</w:t>
            </w:r>
            <w:r w:rsidRPr="00BE7ADA">
              <w:rPr>
                <w:rFonts w:cs="Times New Roman"/>
                <w:sz w:val="18"/>
                <w:szCs w:val="18"/>
              </w:rPr>
              <w:fldChar w:fldCharType="end"/>
            </w:r>
          </w:p>
        </w:tc>
        <w:tc>
          <w:tcPr>
            <w:tcW w:w="0" w:type="auto"/>
            <w:hideMark/>
          </w:tcPr>
          <w:p w14:paraId="556B3233"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C71BDB9"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 Viewing, Outdoor Walks, Outdoor Exercise, Gardening</w:t>
            </w:r>
          </w:p>
        </w:tc>
        <w:tc>
          <w:tcPr>
            <w:tcW w:w="0" w:type="auto"/>
            <w:hideMark/>
          </w:tcPr>
          <w:p w14:paraId="02882AF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CE50785" w14:textId="77777777" w:rsidR="00DD3892" w:rsidRPr="00BE7ADA" w:rsidRDefault="00DD3892" w:rsidP="00714545">
            <w:pPr>
              <w:spacing w:line="276" w:lineRule="auto"/>
              <w:rPr>
                <w:rFonts w:cs="Times New Roman"/>
                <w:sz w:val="18"/>
                <w:szCs w:val="18"/>
              </w:rPr>
            </w:pPr>
            <w:r w:rsidRPr="00BE7ADA">
              <w:rPr>
                <w:rFonts w:cs="Times New Roman"/>
                <w:sz w:val="18"/>
                <w:szCs w:val="18"/>
              </w:rPr>
              <w:t>Stress</w:t>
            </w:r>
          </w:p>
        </w:tc>
        <w:tc>
          <w:tcPr>
            <w:tcW w:w="0" w:type="auto"/>
            <w:hideMark/>
          </w:tcPr>
          <w:p w14:paraId="395E3F3A"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FAC709B" w14:textId="77777777" w:rsidR="00DD3892" w:rsidRPr="00BE7ADA" w:rsidRDefault="00DD3892" w:rsidP="00714545">
            <w:pPr>
              <w:spacing w:line="276" w:lineRule="auto"/>
              <w:rPr>
                <w:rFonts w:cs="Times New Roman"/>
                <w:sz w:val="18"/>
                <w:szCs w:val="18"/>
              </w:rPr>
            </w:pPr>
            <w:r w:rsidRPr="00BE7ADA">
              <w:rPr>
                <w:rFonts w:cs="Times New Roman"/>
                <w:sz w:val="18"/>
                <w:szCs w:val="18"/>
              </w:rPr>
              <w:t>Unreported</w:t>
            </w:r>
          </w:p>
        </w:tc>
      </w:tr>
      <w:tr w:rsidR="00DD3892" w:rsidRPr="00BE7ADA" w14:paraId="5B2F69B9" w14:textId="77777777" w:rsidTr="00DD3892">
        <w:trPr>
          <w:cantSplit/>
          <w:trHeight w:val="20"/>
        </w:trPr>
        <w:tc>
          <w:tcPr>
            <w:tcW w:w="0" w:type="auto"/>
          </w:tcPr>
          <w:p w14:paraId="6119C207"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GvrGXjLJ","properties":{"formattedCitation":"(Kotera et al., 2022)","plainCitation":"(Kotera et al., 2022)","noteIndex":0},"citationItems":[{"id":35544,"uris":["http://zotero.org/users/12771592/items/VTUJLRC6"],"itemData":{"id":35544,"type":"article-journal","abstract":"Shinrin-yoku, immersing oneself in nature using one’s senses, has been receiving increased attention internationally. While most of the existing studies have focused on physical health, this systematic review and meta-analysis examined the mental health impacts of shinrin-yoku, using the PRISMA guidelines (PROSPERO registry: BLINDED). Of 497 articles retrieved on databases including PubMed/MEDLINE, PsycINFO, Science Direct and Google Scholar, twenty met the inclusion criteria. All studies were conducted in Asia and Europe, and used a variety of different bathing approaches (e.g. breathing, walking, yoga). While noting a need for more rigorous research and extensive follow-up assessments, the findings indicate that shinrin-yoku can be effective in reducing mental health symptoms in the short term, particularly anxiety. More careful examination of shinrin-yoku practices is needed; longer follow-up with participants from a range of countries along with greater examination of potential mechanisms is needed for shinrin-yoku to be accepted into mainstream interventions.","container-title":"International Journal of Mental Health and Addiction","DOI":"10.1007/s11469-020-00363-4","ISSN":"1557-1882","issue":"1","journalAbbreviation":"Int J Ment Health Addiction","language":"en","page":"337-361","source":"Springer Link","title":"Effects of Shinrin-Yoku (Forest Bathing) and Nature Therapy on Mental Health: a Systematic Review and Meta-analysis","title-short":"Effects of Shinrin-Yoku (Forest Bathing) and Nature Therapy on Mental Health","volume":"20","author":[{"family":"Kotera","given":"Yasuhiro"},{"family":"Richardson","given":"Miles"},{"family":"Sheffield","given":"David"}],"issued":{"date-parts":[["2022",2,1]]}}}],"schema":"https://github.com/citation-style-language/schema/raw/master/csl-citation.json"} </w:instrText>
            </w:r>
            <w:r>
              <w:rPr>
                <w:rFonts w:cs="Times New Roman"/>
                <w:color w:val="000000"/>
                <w:sz w:val="18"/>
                <w:szCs w:val="18"/>
              </w:rPr>
              <w:fldChar w:fldCharType="separate"/>
            </w:r>
            <w:r w:rsidRPr="007145D3">
              <w:rPr>
                <w:rFonts w:cs="Times New Roman"/>
                <w:sz w:val="18"/>
              </w:rPr>
              <w:t>(Kotera et al., 2022)</w:t>
            </w:r>
            <w:r>
              <w:rPr>
                <w:rFonts w:cs="Times New Roman"/>
                <w:color w:val="000000"/>
                <w:sz w:val="18"/>
                <w:szCs w:val="18"/>
              </w:rPr>
              <w:fldChar w:fldCharType="end"/>
            </w:r>
          </w:p>
        </w:tc>
        <w:tc>
          <w:tcPr>
            <w:tcW w:w="0" w:type="auto"/>
          </w:tcPr>
          <w:p w14:paraId="34357031" w14:textId="77777777" w:rsidR="00DD3892" w:rsidRPr="00BE7ADA" w:rsidRDefault="00DD3892" w:rsidP="00BE7ADA">
            <w:pPr>
              <w:rPr>
                <w:rFonts w:cs="Times New Roman"/>
                <w:color w:val="000000"/>
                <w:sz w:val="18"/>
                <w:szCs w:val="18"/>
              </w:rPr>
            </w:pPr>
            <w:r>
              <w:rPr>
                <w:rFonts w:cs="Times New Roman"/>
                <w:color w:val="000000"/>
                <w:sz w:val="18"/>
                <w:szCs w:val="18"/>
              </w:rPr>
              <w:t>Any population</w:t>
            </w:r>
          </w:p>
        </w:tc>
        <w:tc>
          <w:tcPr>
            <w:tcW w:w="0" w:type="auto"/>
          </w:tcPr>
          <w:p w14:paraId="011DE5FD" w14:textId="77777777" w:rsidR="00DD3892" w:rsidRDefault="00DD3892" w:rsidP="00BE7ADA">
            <w:pPr>
              <w:rPr>
                <w:rFonts w:cs="Times New Roman"/>
                <w:color w:val="000000"/>
                <w:sz w:val="18"/>
                <w:szCs w:val="18"/>
              </w:rPr>
            </w:pPr>
            <w:r>
              <w:rPr>
                <w:rFonts w:cs="Times New Roman"/>
                <w:color w:val="000000"/>
                <w:sz w:val="18"/>
                <w:szCs w:val="18"/>
              </w:rPr>
              <w:t>Forest bathing</w:t>
            </w:r>
          </w:p>
          <w:p w14:paraId="730CDABF" w14:textId="77777777" w:rsidR="00DD3892" w:rsidRPr="00BE7ADA" w:rsidRDefault="00DD3892" w:rsidP="00BE7ADA">
            <w:pPr>
              <w:rPr>
                <w:rFonts w:cs="Times New Roman"/>
                <w:color w:val="000000"/>
                <w:sz w:val="18"/>
                <w:szCs w:val="18"/>
              </w:rPr>
            </w:pPr>
            <w:r>
              <w:rPr>
                <w:rFonts w:cs="Times New Roman"/>
                <w:color w:val="000000"/>
                <w:sz w:val="18"/>
                <w:szCs w:val="18"/>
              </w:rPr>
              <w:t>Nature Therapy</w:t>
            </w:r>
          </w:p>
        </w:tc>
        <w:tc>
          <w:tcPr>
            <w:tcW w:w="0" w:type="auto"/>
          </w:tcPr>
          <w:p w14:paraId="4F30C84C" w14:textId="77777777" w:rsidR="00DD3892" w:rsidRPr="00BE7ADA" w:rsidRDefault="00DD3892" w:rsidP="00BE7ADA">
            <w:pPr>
              <w:rPr>
                <w:rFonts w:cs="Times New Roman"/>
                <w:color w:val="000000"/>
                <w:sz w:val="18"/>
                <w:szCs w:val="18"/>
              </w:rPr>
            </w:pPr>
            <w:r>
              <w:rPr>
                <w:rFonts w:cs="Times New Roman"/>
                <w:color w:val="000000"/>
                <w:sz w:val="18"/>
                <w:szCs w:val="18"/>
              </w:rPr>
              <w:t>Any including no intervention</w:t>
            </w:r>
          </w:p>
        </w:tc>
        <w:tc>
          <w:tcPr>
            <w:tcW w:w="0" w:type="auto"/>
          </w:tcPr>
          <w:p w14:paraId="1D80FB2E" w14:textId="77777777" w:rsidR="00DD3892" w:rsidRPr="00BE7ADA" w:rsidRDefault="00DD3892" w:rsidP="00BE7ADA">
            <w:pPr>
              <w:rPr>
                <w:rFonts w:cs="Times New Roman"/>
                <w:color w:val="000000"/>
                <w:sz w:val="18"/>
                <w:szCs w:val="18"/>
              </w:rPr>
            </w:pPr>
            <w:r>
              <w:rPr>
                <w:rFonts w:cs="Times New Roman"/>
                <w:color w:val="000000"/>
                <w:sz w:val="18"/>
                <w:szCs w:val="18"/>
              </w:rPr>
              <w:t>Mental Health</w:t>
            </w:r>
          </w:p>
        </w:tc>
        <w:tc>
          <w:tcPr>
            <w:tcW w:w="0" w:type="auto"/>
          </w:tcPr>
          <w:p w14:paraId="7830D8F1" w14:textId="77777777" w:rsidR="00DD3892" w:rsidRPr="00BE7ADA" w:rsidRDefault="00DD3892" w:rsidP="00BE7ADA">
            <w:pPr>
              <w:rPr>
                <w:rFonts w:cs="Times New Roman"/>
                <w:color w:val="000000"/>
                <w:sz w:val="18"/>
                <w:szCs w:val="18"/>
              </w:rPr>
            </w:pPr>
            <w:r>
              <w:rPr>
                <w:rFonts w:cs="Times New Roman"/>
                <w:color w:val="000000"/>
                <w:sz w:val="18"/>
                <w:szCs w:val="18"/>
              </w:rPr>
              <w:t xml:space="preserve">N/A </w:t>
            </w:r>
          </w:p>
        </w:tc>
        <w:tc>
          <w:tcPr>
            <w:tcW w:w="0" w:type="auto"/>
          </w:tcPr>
          <w:p w14:paraId="04FF8F77" w14:textId="77777777" w:rsidR="00DD3892" w:rsidRPr="00BE7ADA" w:rsidRDefault="00DD3892" w:rsidP="00BE7ADA">
            <w:pPr>
              <w:rPr>
                <w:rFonts w:cs="Times New Roman"/>
                <w:color w:val="000000"/>
                <w:sz w:val="18"/>
                <w:szCs w:val="18"/>
              </w:rPr>
            </w:pPr>
            <w:r>
              <w:rPr>
                <w:rFonts w:cs="Times New Roman"/>
                <w:color w:val="000000"/>
                <w:sz w:val="18"/>
                <w:szCs w:val="18"/>
              </w:rPr>
              <w:t>Reported no conflict of interest</w:t>
            </w:r>
          </w:p>
        </w:tc>
      </w:tr>
      <w:tr w:rsidR="00DD3892" w:rsidRPr="00BE7ADA" w14:paraId="6D1DD9C6" w14:textId="77777777" w:rsidTr="00DD3892">
        <w:trPr>
          <w:cantSplit/>
          <w:trHeight w:val="20"/>
        </w:trPr>
        <w:tc>
          <w:tcPr>
            <w:tcW w:w="0" w:type="auto"/>
            <w:hideMark/>
          </w:tcPr>
          <w:p w14:paraId="44F7BF77"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snaUBHDR","properties":{"formattedCitation":"(Kraft &amp; Cornelius-White, 2020)","plainCitation":"(Kraft &amp; Cornelius-White, 2020)","noteIndex":0},"citationItems":[{"id":"nZY0uYed/UvSA5D5p","uris":["http://zotero.org/groups/5316940/items/UWQCKTZY"],"itemData":{"id":1132,"type":"article-journal","abstract":"Wilderness therapy with adolescents is emerging as a bonafide counseling modality, both in terms of practice and research evidence. The researchers bring together qualitative literature to identify the meaningful elements for adolescent clients and their families who participate in wilderness therapy. This review describes the search and selection process and the resultant nine included studies to provide an initial synthesis of the methods and findings of this literature. Most studies used small samples with interviews as the primary data-gathering tool. The studies included common themes of family functioning, improved communication and relationships, person-environment connection and experiential components, transitions, and changes to the self-concept. The systematic review concludes with suggestions for future research and implications for practitioners. (PsycInfo Database Record (c) 2020 APA, all rights reserved)","container-title":"Journal of Creativity in Mental Health","DOI":"10.1080/15401383.2019.1696259","ISSN":"[\"1540-1383\", \"1540-1391\"]","issue":"3","note":"publisher-place: Cornelius-White, Jeffrey, Missouri State University, 901 S. National Avenue, Springfield, MO, US, 65897\npublisher: Taylor &amp; Francis","page":"343-352","title":"Adolescent experiences in wilderness therapy: A systematic review of qualitative studies","volume":"15","author":[{"family":"Kraft","given":"Micah"},{"family":"Cornelius-White","given":"Jeffrey"}],"issued":{"date-parts":[["2020",7]]}}}],"schema":"https://github.com/citation-style-language/schema/raw/master/csl-citation.json"} </w:instrText>
            </w:r>
            <w:r w:rsidRPr="00BE7ADA">
              <w:rPr>
                <w:rFonts w:cs="Times New Roman"/>
                <w:sz w:val="18"/>
                <w:szCs w:val="18"/>
              </w:rPr>
              <w:fldChar w:fldCharType="separate"/>
            </w:r>
            <w:r w:rsidRPr="0061780F">
              <w:rPr>
                <w:rFonts w:cs="Times New Roman"/>
                <w:sz w:val="18"/>
              </w:rPr>
              <w:t>(Kraft &amp; Cornelius-White, 2020)</w:t>
            </w:r>
            <w:r w:rsidRPr="00BE7ADA">
              <w:rPr>
                <w:rFonts w:cs="Times New Roman"/>
                <w:sz w:val="18"/>
                <w:szCs w:val="18"/>
              </w:rPr>
              <w:fldChar w:fldCharType="end"/>
            </w:r>
          </w:p>
        </w:tc>
        <w:tc>
          <w:tcPr>
            <w:tcW w:w="0" w:type="auto"/>
            <w:hideMark/>
          </w:tcPr>
          <w:p w14:paraId="6F79093A" w14:textId="77777777" w:rsidR="00DD3892" w:rsidRPr="00BE7ADA" w:rsidRDefault="00DD3892" w:rsidP="00714545">
            <w:pPr>
              <w:spacing w:line="276" w:lineRule="auto"/>
              <w:rPr>
                <w:rFonts w:cs="Times New Roman"/>
                <w:sz w:val="18"/>
                <w:szCs w:val="18"/>
              </w:rPr>
            </w:pPr>
            <w:r w:rsidRPr="00BE7ADA">
              <w:rPr>
                <w:rFonts w:cs="Times New Roman"/>
                <w:sz w:val="18"/>
                <w:szCs w:val="18"/>
              </w:rPr>
              <w:t>Adolescents</w:t>
            </w:r>
          </w:p>
        </w:tc>
        <w:tc>
          <w:tcPr>
            <w:tcW w:w="0" w:type="auto"/>
            <w:hideMark/>
          </w:tcPr>
          <w:p w14:paraId="1163DD79" w14:textId="77777777" w:rsidR="00DD3892" w:rsidRPr="00BE7ADA" w:rsidRDefault="00DD3892" w:rsidP="00714545">
            <w:pPr>
              <w:spacing w:line="276" w:lineRule="auto"/>
              <w:rPr>
                <w:rFonts w:cs="Times New Roman"/>
                <w:sz w:val="18"/>
                <w:szCs w:val="18"/>
              </w:rPr>
            </w:pPr>
            <w:r w:rsidRPr="00BE7ADA">
              <w:rPr>
                <w:rFonts w:cs="Times New Roman"/>
                <w:sz w:val="18"/>
                <w:szCs w:val="18"/>
              </w:rPr>
              <w:t>Wilderness Therapy</w:t>
            </w:r>
          </w:p>
        </w:tc>
        <w:tc>
          <w:tcPr>
            <w:tcW w:w="0" w:type="auto"/>
            <w:hideMark/>
          </w:tcPr>
          <w:p w14:paraId="3F3437E9"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151AE06"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458E07DA"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74D010B5" w14:textId="77777777" w:rsidR="00DD3892" w:rsidRPr="00BE7ADA" w:rsidRDefault="00DD3892" w:rsidP="00714545">
            <w:pPr>
              <w:spacing w:line="276" w:lineRule="auto"/>
              <w:rPr>
                <w:rFonts w:cs="Times New Roman"/>
                <w:sz w:val="18"/>
                <w:szCs w:val="18"/>
              </w:rPr>
            </w:pPr>
            <w:r w:rsidRPr="00BE7ADA">
              <w:rPr>
                <w:rFonts w:cs="Times New Roman"/>
                <w:sz w:val="18"/>
                <w:szCs w:val="18"/>
              </w:rPr>
              <w:t>Unreported</w:t>
            </w:r>
          </w:p>
        </w:tc>
      </w:tr>
      <w:tr w:rsidR="00DD3892" w:rsidRPr="00BE7ADA" w14:paraId="0370AD6B" w14:textId="77777777" w:rsidTr="00DD3892">
        <w:trPr>
          <w:cantSplit/>
          <w:trHeight w:val="20"/>
        </w:trPr>
        <w:tc>
          <w:tcPr>
            <w:tcW w:w="0" w:type="auto"/>
          </w:tcPr>
          <w:p w14:paraId="2D388208"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12hXGwkC","properties":{"formattedCitation":"(I. Lee et al., 2017)","plainCitation":"(I. Lee et al., 2017)","noteIndex":0},"citationItems":[{"id":35548,"uris":["http://zotero.org/users/12771592/items/RZ6V2RGQ"],"itemData":{"id":35548,"type":"article-journal","abstract":"This study systematically reviewed forest therapy programs designed to decrease the level of depression among adults and assessed the methodological rigor and scientific evidence quality of existing research studies to guide future studies. This systematic review was conducted in accordance with the Preferred Reporting Items for Systematic Reviews and Meta-Analyses guidelines. The authors independently screened full-text articles from various databases using the following criteria: (1) intervention studies assessing the effects of forest therapy on depressive symptoms in adults aged 18 years and older; (2) studies including at least one control group or condition; (3) peer-reviewed studies; and (4) been published either in English or Korean before July 2016. The Scottish Intercollegiate Guideline Network measurement tool was used to assess the risk of bias in each trial. In the final sample, 28 articles (English: 13, Korean: 15) were included in the systematic review. We concluded that forest therapy is an emerging and effective intervention for decreasing adults’ depression levels. However, the included studies lacked methodological rigor. Future studies assessing the long-term effect of forest therapy on depression using rigorous study designs are needed.","container-title":"International Journal of Environmental Research and Public Health","DOI":"10.3390/ijerph14030321","ISSN":"1660-4601","issue":"3","language":"en","license":"http://creativecommons.org/licenses/by/3.0/","note":"number: 3\npublisher: Multidisciplinary Digital Publishing Institute","page":"321","source":"www.mdpi.com","title":"Effects of Forest Therapy on Depressive Symptoms among Adults: A Systematic Review","title-short":"Effects of Forest Therapy on Depressive Symptoms among Adults","volume":"14","author":[{"family":"Lee","given":"Insook"},{"family":"Choi","given":"Heeseung"},{"family":"Bang","given":"Kyung-Sook"},{"family":"Kim","given":"Sungjae"},{"family":"Song","given":"MinKyung"},{"family":"Lee","given":"Buhyun"}],"issued":{"date-parts":[["2017",3]]}}}],"schema":"https://github.com/citation-style-language/schema/raw/master/csl-citation.json"} </w:instrText>
            </w:r>
            <w:r>
              <w:rPr>
                <w:rFonts w:cs="Times New Roman"/>
                <w:color w:val="000000"/>
                <w:sz w:val="18"/>
                <w:szCs w:val="18"/>
              </w:rPr>
              <w:fldChar w:fldCharType="separate"/>
            </w:r>
            <w:r w:rsidRPr="00D61FC6">
              <w:rPr>
                <w:rFonts w:cs="Times New Roman"/>
                <w:sz w:val="18"/>
              </w:rPr>
              <w:t>(Lee et al., 2017)</w:t>
            </w:r>
            <w:r>
              <w:rPr>
                <w:rFonts w:cs="Times New Roman"/>
                <w:color w:val="000000"/>
                <w:sz w:val="18"/>
                <w:szCs w:val="18"/>
              </w:rPr>
              <w:fldChar w:fldCharType="end"/>
            </w:r>
          </w:p>
        </w:tc>
        <w:tc>
          <w:tcPr>
            <w:tcW w:w="0" w:type="auto"/>
          </w:tcPr>
          <w:p w14:paraId="6BE1458B" w14:textId="77777777" w:rsidR="00DD3892" w:rsidRPr="00BE7ADA" w:rsidRDefault="00DD3892" w:rsidP="00BE7ADA">
            <w:pPr>
              <w:rPr>
                <w:rFonts w:cs="Times New Roman"/>
                <w:color w:val="000000"/>
                <w:sz w:val="18"/>
                <w:szCs w:val="18"/>
              </w:rPr>
            </w:pPr>
            <w:r>
              <w:rPr>
                <w:rFonts w:cs="Times New Roman"/>
                <w:color w:val="000000"/>
                <w:sz w:val="18"/>
                <w:szCs w:val="18"/>
              </w:rPr>
              <w:t>Any adults</w:t>
            </w:r>
          </w:p>
        </w:tc>
        <w:tc>
          <w:tcPr>
            <w:tcW w:w="0" w:type="auto"/>
          </w:tcPr>
          <w:p w14:paraId="3C35E121" w14:textId="77777777" w:rsidR="00DD3892" w:rsidRPr="00BE7ADA" w:rsidRDefault="00DD3892" w:rsidP="00BE7ADA">
            <w:pPr>
              <w:rPr>
                <w:rFonts w:cs="Times New Roman"/>
                <w:color w:val="000000"/>
                <w:sz w:val="18"/>
                <w:szCs w:val="18"/>
              </w:rPr>
            </w:pPr>
            <w:r>
              <w:rPr>
                <w:rFonts w:cs="Times New Roman"/>
                <w:color w:val="000000"/>
                <w:sz w:val="18"/>
                <w:szCs w:val="18"/>
              </w:rPr>
              <w:t>Forest therapy</w:t>
            </w:r>
          </w:p>
        </w:tc>
        <w:tc>
          <w:tcPr>
            <w:tcW w:w="0" w:type="auto"/>
          </w:tcPr>
          <w:p w14:paraId="7A0A7DBC" w14:textId="77777777" w:rsidR="00DD3892" w:rsidRPr="00BE7ADA" w:rsidRDefault="00DD3892" w:rsidP="00BE7ADA">
            <w:pPr>
              <w:rPr>
                <w:rFonts w:cs="Times New Roman"/>
                <w:color w:val="000000"/>
                <w:sz w:val="18"/>
                <w:szCs w:val="18"/>
              </w:rPr>
            </w:pPr>
            <w:r>
              <w:rPr>
                <w:rFonts w:cs="Times New Roman"/>
                <w:color w:val="000000"/>
                <w:sz w:val="18"/>
                <w:szCs w:val="18"/>
              </w:rPr>
              <w:t>At least one control group</w:t>
            </w:r>
          </w:p>
        </w:tc>
        <w:tc>
          <w:tcPr>
            <w:tcW w:w="0" w:type="auto"/>
          </w:tcPr>
          <w:p w14:paraId="7F8691D3" w14:textId="77777777" w:rsidR="00DD3892" w:rsidRPr="00BE7ADA" w:rsidRDefault="00DD3892" w:rsidP="00BE7ADA">
            <w:pPr>
              <w:rPr>
                <w:rFonts w:cs="Times New Roman"/>
                <w:color w:val="000000"/>
                <w:sz w:val="18"/>
                <w:szCs w:val="18"/>
              </w:rPr>
            </w:pPr>
            <w:r>
              <w:rPr>
                <w:rFonts w:cs="Times New Roman"/>
                <w:color w:val="000000"/>
                <w:sz w:val="18"/>
                <w:szCs w:val="18"/>
              </w:rPr>
              <w:t>Depression</w:t>
            </w:r>
          </w:p>
        </w:tc>
        <w:tc>
          <w:tcPr>
            <w:tcW w:w="0" w:type="auto"/>
          </w:tcPr>
          <w:p w14:paraId="689547A8" w14:textId="77777777" w:rsidR="00DD3892" w:rsidRPr="00BE7ADA" w:rsidRDefault="00DD3892" w:rsidP="00BE7ADA">
            <w:pPr>
              <w:rPr>
                <w:rFonts w:cs="Times New Roman"/>
                <w:color w:val="000000"/>
                <w:sz w:val="18"/>
                <w:szCs w:val="18"/>
              </w:rPr>
            </w:pPr>
            <w:r>
              <w:rPr>
                <w:rFonts w:cs="Times New Roman"/>
                <w:color w:val="000000"/>
                <w:sz w:val="18"/>
                <w:szCs w:val="18"/>
              </w:rPr>
              <w:t xml:space="preserve">N/A </w:t>
            </w:r>
          </w:p>
        </w:tc>
        <w:tc>
          <w:tcPr>
            <w:tcW w:w="0" w:type="auto"/>
          </w:tcPr>
          <w:p w14:paraId="41EAE98C" w14:textId="77777777" w:rsidR="00DD3892" w:rsidRDefault="00DD3892" w:rsidP="00BE7ADA">
            <w:pPr>
              <w:rPr>
                <w:rFonts w:cs="Times New Roman"/>
                <w:color w:val="000000"/>
                <w:sz w:val="18"/>
                <w:szCs w:val="18"/>
              </w:rPr>
            </w:pPr>
            <w:r>
              <w:rPr>
                <w:rFonts w:cs="Times New Roman"/>
                <w:color w:val="000000"/>
                <w:sz w:val="18"/>
                <w:szCs w:val="18"/>
              </w:rPr>
              <w:t>Reported no conflict of interest</w:t>
            </w:r>
          </w:p>
          <w:p w14:paraId="6C0E80D0" w14:textId="77777777" w:rsidR="00DD3892" w:rsidRPr="00BE7ADA" w:rsidRDefault="00DD3892" w:rsidP="00BE7ADA">
            <w:pPr>
              <w:rPr>
                <w:rFonts w:cs="Times New Roman"/>
                <w:color w:val="000000"/>
                <w:sz w:val="18"/>
                <w:szCs w:val="18"/>
              </w:rPr>
            </w:pPr>
            <w:r w:rsidRPr="00EF7CA8">
              <w:rPr>
                <w:rFonts w:cs="Times New Roman"/>
                <w:color w:val="000000"/>
                <w:sz w:val="18"/>
                <w:szCs w:val="18"/>
              </w:rPr>
              <w:t>Korea Forest Service</w:t>
            </w:r>
          </w:p>
        </w:tc>
      </w:tr>
      <w:tr w:rsidR="00DD3892" w:rsidRPr="00BE7ADA" w14:paraId="66835EFB" w14:textId="77777777" w:rsidTr="00DD3892">
        <w:trPr>
          <w:cantSplit/>
          <w:trHeight w:val="20"/>
        </w:trPr>
        <w:tc>
          <w:tcPr>
            <w:tcW w:w="0" w:type="auto"/>
          </w:tcPr>
          <w:p w14:paraId="14B98D1C" w14:textId="77777777" w:rsidR="00DD3892" w:rsidRPr="00BE7ADA" w:rsidRDefault="00DD3892" w:rsidP="00703E6B">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WKXfbNQv","properties":{"formattedCitation":"(Y.-W. Lee et al., 2024)","plainCitation":"(Y.-W. Lee et al., 2024)","noteIndex":0},"citationItems":[{"id":34635,"uris":["http://zotero.org/users/12771592/items/TP33G5UK"],"itemData":{"id":34635,"type":"article-journal","abstract":"Background/Objectives: Positive symptoms, negative symptoms, and emotional disturbances are core features of schizophrenia. Although horticultural therapy (HT) has shown promise as an adjunctive treatment, evidence supporting its effectiveness remains limited. This systematic review and meta-analysis aimed to assess the impact of HT on total symptoms, positive symptoms, negative symptoms, and emotional disturbances in individuals with schizophrenia. Methods: We conducted a search for randomized controlled trials (RCTs) published up to March 2024 across multiple databases, including PubMed, Embase, Cochrane Library, CINAHL, CEPS, CNKI, Wanfang, and Yiigle. A random-effects model was employed to calculate the standardized mean difference (SMD). Results: A total of 35 studies enrolling 2899 participants were included. Our results indicated that, in the short term (</w:instrText>
            </w:r>
            <w:r>
              <w:rPr>
                <w:rFonts w:ascii="Cambria Math" w:hAnsi="Cambria Math" w:cs="Cambria Math"/>
                <w:color w:val="000000"/>
                <w:sz w:val="18"/>
                <w:szCs w:val="18"/>
              </w:rPr>
              <w:instrText>≦</w:instrText>
            </w:r>
            <w:r>
              <w:rPr>
                <w:rFonts w:cs="Times New Roman"/>
                <w:color w:val="000000"/>
                <w:sz w:val="18"/>
                <w:szCs w:val="18"/>
              </w:rPr>
              <w:instrText xml:space="preserve">3 months), HT has moderate to large effect sizes on total symptoms (SMD = 0.690, 95% CI 0.463 to 0.916), positive symptoms (SMD = 0.695, 95% CI 0.038 to 1.351), negative symptoms (SMD = 0.681, 95% CI 0.395 to 0.967), depression (SMD = 0.646, 95% CI 0.334 to 0.959), and anxiety (SMD = 0.627, 95% CI 0.364 to 0.890), with more pronounced benefits for anxiety symptoms in patients with a shorter duration of illness. In the long term (&gt;3 months), HT shows large effect sizes for total symptoms (SMD = 1.393, 95% CI 0.858 to 1.928), negative symptoms (SMD = 1.389, 95% CI 0.935 to 1.842), anxiety (SMD = 1.541, 95% CI 1.042 to 2.040), and moderate to large effect sizes for positive symptoms (SMD = 0.667, 95% CI 0.077 to 1.258) and depression (SMD = 0.707, 95% CI 0.198 to 1.217). Additionally, longer weekly treatment durations are associated with better outcomes for total symptoms and negative symptoms. Schizophrenia patients with more severe initial symptoms may be potential responders to HT. Conclusions: These findings support the efficacy of HT in improving symptoms and emotional well-being in schizophrenia patients. Further trials with more rigorous designs are warranted to confirm these benefits.","container-title":"Healthcare","DOI":"10.3390/healthcare12212104","ISSN":"2227-9032","issue":"21","language":"en","license":"http://creativecommons.org/licenses/by/3.0/","note":"number: 21\npublisher: Multidisciplinary Digital Publishing Institute","page":"2104","source":"www.mdpi.com","title":"Efficacy of Horticultural Therapy on Positive, Negative, and Affective Symptoms in Individuals with Schizophrenia: A Systematic Review and Meta-Analysis of Randomized Controlled Trials","title-short":"Efficacy of Horticultural Therapy on Positive, Negative, and Affective Symptoms in Individuals with Schizophrenia","volume":"12","author":[{"family":"Lee","given":"Yi-Wen"},{"family":"Chen","given":"Tzu-Ting"},{"family":"Hsu","given":"Chih-Wei"},{"family":"Chen","given":"Ming-De"},{"family":"Lin","given":"Pao-Yen"},{"family":"Huang","given":"Yu-Chi"},{"family":"Hung","given":"Chi-Fa"},{"family":"Chen","given":"Chyi-Rong"}],"issued":{"date-parts":[["2024",1]]}}}],"schema":"https://github.com/citation-style-language/schema/raw/master/csl-citation.json"} </w:instrText>
            </w:r>
            <w:r>
              <w:rPr>
                <w:rFonts w:cs="Times New Roman"/>
                <w:color w:val="000000"/>
                <w:sz w:val="18"/>
                <w:szCs w:val="18"/>
              </w:rPr>
              <w:fldChar w:fldCharType="separate"/>
            </w:r>
            <w:r w:rsidRPr="00D61FC6">
              <w:rPr>
                <w:rFonts w:cs="Times New Roman"/>
                <w:sz w:val="18"/>
              </w:rPr>
              <w:t>(Lee et al., 2024)</w:t>
            </w:r>
            <w:r>
              <w:rPr>
                <w:rFonts w:cs="Times New Roman"/>
                <w:color w:val="000000"/>
                <w:sz w:val="18"/>
                <w:szCs w:val="18"/>
              </w:rPr>
              <w:fldChar w:fldCharType="end"/>
            </w:r>
          </w:p>
        </w:tc>
        <w:tc>
          <w:tcPr>
            <w:tcW w:w="0" w:type="auto"/>
          </w:tcPr>
          <w:p w14:paraId="2D67173B" w14:textId="77777777" w:rsidR="00DD3892" w:rsidRPr="00BE7ADA" w:rsidRDefault="00DD3892" w:rsidP="00703E6B">
            <w:pPr>
              <w:rPr>
                <w:rFonts w:cs="Times New Roman"/>
                <w:color w:val="000000"/>
                <w:sz w:val="18"/>
                <w:szCs w:val="18"/>
              </w:rPr>
            </w:pPr>
            <w:r w:rsidRPr="00BE7ADA">
              <w:rPr>
                <w:rFonts w:cs="Times New Roman"/>
                <w:color w:val="000000"/>
                <w:sz w:val="18"/>
                <w:szCs w:val="18"/>
              </w:rPr>
              <w:t>Adult individuals diagnosed with schizophrenia</w:t>
            </w:r>
          </w:p>
          <w:p w14:paraId="66F304C7" w14:textId="77777777" w:rsidR="00DD3892" w:rsidRPr="00BE7ADA" w:rsidRDefault="00DD3892" w:rsidP="00703E6B">
            <w:pPr>
              <w:rPr>
                <w:rFonts w:cs="Times New Roman"/>
                <w:color w:val="000000"/>
                <w:sz w:val="18"/>
                <w:szCs w:val="18"/>
              </w:rPr>
            </w:pPr>
          </w:p>
        </w:tc>
        <w:tc>
          <w:tcPr>
            <w:tcW w:w="0" w:type="auto"/>
          </w:tcPr>
          <w:p w14:paraId="140B380A" w14:textId="77777777" w:rsidR="00DD3892" w:rsidRPr="00BE7ADA" w:rsidRDefault="00DD3892" w:rsidP="00703E6B">
            <w:pPr>
              <w:rPr>
                <w:rFonts w:cs="Times New Roman"/>
                <w:color w:val="000000"/>
                <w:sz w:val="18"/>
                <w:szCs w:val="18"/>
              </w:rPr>
            </w:pPr>
            <w:r w:rsidRPr="00BE7ADA">
              <w:rPr>
                <w:rFonts w:cs="Times New Roman"/>
                <w:color w:val="000000"/>
                <w:sz w:val="18"/>
                <w:szCs w:val="18"/>
              </w:rPr>
              <w:t>Horticultural Therapy</w:t>
            </w:r>
          </w:p>
          <w:p w14:paraId="0D7180C6" w14:textId="77777777" w:rsidR="00DD3892" w:rsidRPr="00BE7ADA" w:rsidRDefault="00DD3892" w:rsidP="00703E6B">
            <w:pPr>
              <w:rPr>
                <w:rFonts w:cs="Times New Roman"/>
                <w:color w:val="000000"/>
                <w:sz w:val="18"/>
                <w:szCs w:val="18"/>
              </w:rPr>
            </w:pPr>
          </w:p>
        </w:tc>
        <w:tc>
          <w:tcPr>
            <w:tcW w:w="0" w:type="auto"/>
          </w:tcPr>
          <w:p w14:paraId="5665D4B1" w14:textId="77777777" w:rsidR="00DD3892" w:rsidRPr="00BE7ADA" w:rsidRDefault="00DD3892" w:rsidP="00703E6B">
            <w:pPr>
              <w:rPr>
                <w:rFonts w:cs="Times New Roman"/>
                <w:color w:val="000000"/>
                <w:sz w:val="18"/>
                <w:szCs w:val="18"/>
              </w:rPr>
            </w:pPr>
            <w:r w:rsidRPr="00BE7ADA">
              <w:rPr>
                <w:rFonts w:cs="Times New Roman"/>
                <w:color w:val="000000"/>
                <w:sz w:val="18"/>
                <w:szCs w:val="18"/>
              </w:rPr>
              <w:t>Randomised Control Trial</w:t>
            </w:r>
          </w:p>
          <w:p w14:paraId="1B9D5CF3" w14:textId="77777777" w:rsidR="00DD3892" w:rsidRPr="00BE7ADA" w:rsidRDefault="00DD3892" w:rsidP="00703E6B">
            <w:pPr>
              <w:rPr>
                <w:rFonts w:cs="Times New Roman"/>
                <w:color w:val="000000"/>
                <w:sz w:val="18"/>
                <w:szCs w:val="18"/>
              </w:rPr>
            </w:pPr>
          </w:p>
        </w:tc>
        <w:tc>
          <w:tcPr>
            <w:tcW w:w="0" w:type="auto"/>
          </w:tcPr>
          <w:p w14:paraId="7F039729" w14:textId="77777777" w:rsidR="00DD3892" w:rsidRPr="00BE7ADA" w:rsidRDefault="00DD3892" w:rsidP="00703E6B">
            <w:pPr>
              <w:rPr>
                <w:rFonts w:cs="Times New Roman"/>
                <w:color w:val="000000"/>
                <w:sz w:val="18"/>
                <w:szCs w:val="18"/>
              </w:rPr>
            </w:pPr>
            <w:r w:rsidRPr="00BE7ADA">
              <w:rPr>
                <w:rFonts w:cs="Times New Roman"/>
                <w:color w:val="000000"/>
                <w:sz w:val="18"/>
                <w:szCs w:val="18"/>
              </w:rPr>
              <w:t>Symptoms</w:t>
            </w:r>
            <w:r w:rsidRPr="00BE7ADA">
              <w:rPr>
                <w:rFonts w:cs="Times New Roman"/>
                <w:color w:val="000000"/>
                <w:sz w:val="18"/>
                <w:szCs w:val="18"/>
              </w:rPr>
              <w:br/>
              <w:t>Emotional States</w:t>
            </w:r>
          </w:p>
          <w:p w14:paraId="47CB0BA3" w14:textId="77777777" w:rsidR="00DD3892" w:rsidRPr="00BE7ADA" w:rsidRDefault="00DD3892" w:rsidP="00703E6B">
            <w:pPr>
              <w:rPr>
                <w:rFonts w:cs="Times New Roman"/>
                <w:color w:val="000000"/>
                <w:sz w:val="18"/>
                <w:szCs w:val="18"/>
              </w:rPr>
            </w:pPr>
          </w:p>
        </w:tc>
        <w:tc>
          <w:tcPr>
            <w:tcW w:w="0" w:type="auto"/>
          </w:tcPr>
          <w:p w14:paraId="538A3CE9" w14:textId="77777777" w:rsidR="00DD3892" w:rsidRPr="00BE7ADA" w:rsidRDefault="00DD3892" w:rsidP="00703E6B">
            <w:pPr>
              <w:rPr>
                <w:rFonts w:cs="Times New Roman"/>
                <w:color w:val="000000"/>
                <w:sz w:val="18"/>
                <w:szCs w:val="18"/>
              </w:rPr>
            </w:pPr>
            <w:r w:rsidRPr="00BE7ADA">
              <w:rPr>
                <w:rFonts w:cs="Times New Roman"/>
                <w:color w:val="000000"/>
                <w:sz w:val="18"/>
                <w:szCs w:val="18"/>
              </w:rPr>
              <w:t>Duration</w:t>
            </w:r>
            <w:r w:rsidRPr="00BE7ADA">
              <w:rPr>
                <w:rFonts w:cs="Times New Roman"/>
                <w:color w:val="000000"/>
                <w:sz w:val="18"/>
                <w:szCs w:val="18"/>
              </w:rPr>
              <w:br/>
              <w:t>Symptom Severity</w:t>
            </w:r>
          </w:p>
          <w:p w14:paraId="794FA888" w14:textId="77777777" w:rsidR="00DD3892" w:rsidRPr="00BE7ADA" w:rsidRDefault="00DD3892" w:rsidP="00703E6B">
            <w:pPr>
              <w:rPr>
                <w:rFonts w:cs="Times New Roman"/>
                <w:color w:val="000000"/>
                <w:sz w:val="18"/>
                <w:szCs w:val="18"/>
              </w:rPr>
            </w:pPr>
          </w:p>
        </w:tc>
        <w:tc>
          <w:tcPr>
            <w:tcW w:w="0" w:type="auto"/>
          </w:tcPr>
          <w:p w14:paraId="00016D36" w14:textId="77777777" w:rsidR="00DD3892" w:rsidRPr="00BE7ADA" w:rsidRDefault="00DD3892" w:rsidP="00703E6B">
            <w:pPr>
              <w:rPr>
                <w:rFonts w:cs="Times New Roman"/>
                <w:color w:val="000000"/>
                <w:sz w:val="18"/>
                <w:szCs w:val="18"/>
              </w:rPr>
            </w:pPr>
            <w:r w:rsidRPr="00BE7ADA">
              <w:rPr>
                <w:rFonts w:cs="Times New Roman"/>
                <w:color w:val="000000"/>
                <w:sz w:val="18"/>
                <w:szCs w:val="18"/>
              </w:rPr>
              <w:t>Reported no conflict of interest</w:t>
            </w:r>
            <w:r w:rsidRPr="00BE7ADA">
              <w:rPr>
                <w:rFonts w:cs="Times New Roman"/>
                <w:color w:val="000000"/>
                <w:sz w:val="18"/>
                <w:szCs w:val="18"/>
              </w:rPr>
              <w:br/>
              <w:t>Kaohsiung Chang Gung Memorial</w:t>
            </w:r>
            <w:r w:rsidRPr="00BE7ADA">
              <w:rPr>
                <w:rFonts w:cs="Times New Roman"/>
                <w:color w:val="000000"/>
                <w:sz w:val="18"/>
                <w:szCs w:val="18"/>
              </w:rPr>
              <w:br/>
              <w:t>Hospital Medical Education Department</w:t>
            </w:r>
          </w:p>
          <w:p w14:paraId="51C75136" w14:textId="77777777" w:rsidR="00DD3892" w:rsidRPr="00BE7ADA" w:rsidRDefault="00DD3892" w:rsidP="00703E6B">
            <w:pPr>
              <w:rPr>
                <w:rFonts w:cs="Times New Roman"/>
                <w:color w:val="000000"/>
                <w:sz w:val="18"/>
                <w:szCs w:val="18"/>
              </w:rPr>
            </w:pPr>
          </w:p>
        </w:tc>
      </w:tr>
      <w:tr w:rsidR="00DD3892" w:rsidRPr="00BE7ADA" w14:paraId="28EA033D" w14:textId="77777777" w:rsidTr="00DD3892">
        <w:trPr>
          <w:cantSplit/>
          <w:trHeight w:val="20"/>
        </w:trPr>
        <w:tc>
          <w:tcPr>
            <w:tcW w:w="0" w:type="auto"/>
            <w:hideMark/>
          </w:tcPr>
          <w:p w14:paraId="58DFAD22"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GYI7SscL","properties":{"formattedCitation":"(Lu et al., 2019)","plainCitation":"(Lu et al., 2019)","noteIndex":0},"citationItems":[{"id":"nZY0uYed/dw0aiun6","uris":["http://zotero.org/groups/5316940/items/MK5PNQ4V"],"itemData":{"id":1148,"type":"article-journal","abstract":"Background: World Health Organization has communicated that dementia as a public health priority in 2012. Behavioral and psychological symptoms of dementia are the main reason results in hospitalization of dementia patients. Horticulture is one of the favorite activity for many peoples to relax their minds. Objectives: To investigate psychological health benefits of horticulture intervention in dementia patients. Methods: The databases including Cochrane Library, ProQuest, PubMed, EMBASE, EBSCO, Web of Science, and Ovid Medline were searched up to August 2017. Results: Twenty-three articles for systematic review, whereas 8 articles were included in meta-analysis. Meta-analysis verified the beneficial effect of horticultural therapy (HT) on agitation level (standard mean difference: −0.59; P &lt; .00001); increase time spent on activity engagement (mean differences [MD]: 45.10%, P &lt; .00001); decrease time for doing nothing (MD: −29.36%, P = .02). Conclusions: Patients with dementia benefit from horticultural by alleviating their degrees of agitate behaviors, increasing time of engaging in activities and decrease time of doing nothing. (PsycInfo Database Record (c) 2021 APA, all rights reserved)","container-title":"American Journal of Alzheimer's Disease and Other Dementias","DOI":"10.1177/1533317519883498","ISSN":"[\"1533-3175\", \"1938-2731\"]","note":"publisher-place: Lan, Shou-Jen, Department of Post-Baccalaureate Veterinary Medicine, Asia University, No. 500, Lioufeng Rd., Wufeng District, Taichung City, Taiwan, 41354\npublisher: Sage Publications","title":"Horticultural therapy in patients with dementia: A systematic review and meta-analysis","volume":"35","author":[{"family":"Lu","given":"Li-Chin"},{"family":"Lan","given":"Shao-Huan"},{"family":"Hsieh","given":"Yen-Ping"},{"family":"Yen","given":"Yea-Yin"},{"family":"Chen","given":"Jong-Chen"},{"family":"Lan","given":"Shou-Jen"}],"issued":{"date-parts":[["2019",11]]}}}],"schema":"https://github.com/citation-style-language/schema/raw/master/csl-citation.json"} </w:instrText>
            </w:r>
            <w:r w:rsidRPr="00BE7ADA">
              <w:rPr>
                <w:rFonts w:cs="Times New Roman"/>
                <w:sz w:val="18"/>
                <w:szCs w:val="18"/>
              </w:rPr>
              <w:fldChar w:fldCharType="separate"/>
            </w:r>
            <w:r w:rsidRPr="0061780F">
              <w:rPr>
                <w:rFonts w:cs="Times New Roman"/>
                <w:sz w:val="18"/>
              </w:rPr>
              <w:t>(Lu et al., 2019)</w:t>
            </w:r>
            <w:r w:rsidRPr="00BE7ADA">
              <w:rPr>
                <w:rFonts w:cs="Times New Roman"/>
                <w:sz w:val="18"/>
                <w:szCs w:val="18"/>
              </w:rPr>
              <w:fldChar w:fldCharType="end"/>
            </w:r>
          </w:p>
        </w:tc>
        <w:tc>
          <w:tcPr>
            <w:tcW w:w="0" w:type="auto"/>
            <w:hideMark/>
          </w:tcPr>
          <w:p w14:paraId="1801C50D" w14:textId="77777777" w:rsidR="00DD3892" w:rsidRPr="00BE7ADA" w:rsidRDefault="00DD3892" w:rsidP="00714545">
            <w:pPr>
              <w:spacing w:line="276" w:lineRule="auto"/>
              <w:rPr>
                <w:rFonts w:cs="Times New Roman"/>
                <w:sz w:val="18"/>
                <w:szCs w:val="18"/>
              </w:rPr>
            </w:pPr>
            <w:r w:rsidRPr="00BE7ADA">
              <w:rPr>
                <w:rFonts w:cs="Times New Roman"/>
                <w:sz w:val="18"/>
                <w:szCs w:val="18"/>
              </w:rPr>
              <w:t>Patients with Dementia/Alzheimer’s</w:t>
            </w:r>
          </w:p>
        </w:tc>
        <w:tc>
          <w:tcPr>
            <w:tcW w:w="0" w:type="auto"/>
            <w:hideMark/>
          </w:tcPr>
          <w:p w14:paraId="16F13315" w14:textId="77777777" w:rsidR="00DD3892" w:rsidRPr="00BE7ADA" w:rsidRDefault="00DD3892" w:rsidP="00714545">
            <w:pPr>
              <w:spacing w:line="276" w:lineRule="auto"/>
              <w:rPr>
                <w:rFonts w:cs="Times New Roman"/>
                <w:sz w:val="18"/>
                <w:szCs w:val="18"/>
              </w:rPr>
            </w:pPr>
            <w:r w:rsidRPr="00BE7ADA">
              <w:rPr>
                <w:rFonts w:cs="Times New Roman"/>
                <w:sz w:val="18"/>
                <w:szCs w:val="18"/>
              </w:rPr>
              <w:t>Horticultural Therapy</w:t>
            </w:r>
          </w:p>
        </w:tc>
        <w:tc>
          <w:tcPr>
            <w:tcW w:w="0" w:type="auto"/>
            <w:hideMark/>
          </w:tcPr>
          <w:p w14:paraId="3E415850"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6BE5CAEE"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69A6EC71"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43C99F1D" w14:textId="77777777" w:rsidR="00DD3892" w:rsidRPr="00BE7ADA" w:rsidRDefault="00DD3892" w:rsidP="00714545">
            <w:pPr>
              <w:spacing w:line="276" w:lineRule="auto"/>
              <w:rPr>
                <w:rFonts w:cs="Times New Roman"/>
                <w:sz w:val="18"/>
                <w:szCs w:val="18"/>
              </w:rPr>
            </w:pPr>
            <w:r w:rsidRPr="00BE7ADA">
              <w:rPr>
                <w:rFonts w:cs="Times New Roman"/>
                <w:sz w:val="18"/>
                <w:szCs w:val="18"/>
              </w:rPr>
              <w:t>The authors received no financial support for the research, authorship, and/or publication of this article.</w:t>
            </w:r>
          </w:p>
        </w:tc>
      </w:tr>
      <w:tr w:rsidR="00DD3892" w:rsidRPr="00BE7ADA" w14:paraId="067E7FE6" w14:textId="77777777" w:rsidTr="00DD3892">
        <w:trPr>
          <w:cantSplit/>
          <w:trHeight w:val="20"/>
        </w:trPr>
        <w:tc>
          <w:tcPr>
            <w:tcW w:w="0" w:type="auto"/>
          </w:tcPr>
          <w:p w14:paraId="348AFD9F" w14:textId="77777777" w:rsidR="00DD3892" w:rsidRPr="00BE7ADA" w:rsidRDefault="00DD3892" w:rsidP="00896ED9">
            <w:pPr>
              <w:rPr>
                <w:rFonts w:cs="Times New Roman"/>
                <w:color w:val="000000"/>
                <w:sz w:val="18"/>
                <w:szCs w:val="18"/>
              </w:rPr>
            </w:pPr>
            <w:r w:rsidRPr="00BE7ADA">
              <w:rPr>
                <w:rFonts w:cs="Times New Roman"/>
                <w:color w:val="000000"/>
                <w:sz w:val="18"/>
                <w:szCs w:val="18"/>
              </w:rPr>
              <w:lastRenderedPageBreak/>
              <w:fldChar w:fldCharType="begin"/>
            </w:r>
            <w:r>
              <w:rPr>
                <w:rFonts w:cs="Times New Roman"/>
                <w:color w:val="000000"/>
                <w:sz w:val="18"/>
                <w:szCs w:val="18"/>
              </w:rPr>
              <w:instrText xml:space="preserve"> ADDIN ZOTERO_ITEM CSL_CITATION {"citationID":"L2K7Kl7T","properties":{"formattedCitation":"(Ly &amp; Vella\\uc0\\u8208{}Brodrick, 2024)","plainCitation":"(Ly &amp; Vella‐Brodrick, 2024)","noteIndex":0},"citationItems":[{"id":34643,"uris":["http://zotero.org/users/12771592/items/I688F96E"],"itemData":{"id":34643,"type":"article-journal","abstract":"Promoting children’s and adolescents’ mental, physical, and social wellbeing is highly important to help them learn, create social connections, and stay healthy. Nature has the potential to restore cognition, reduce stress and mental fatigue, and improve wellbeing, all factors that are conducive to learning. There is growing interest in understanding the effects of nature on the wellbeing of children and adolescents, particularly in the school context. This paper presents a PRISMA-guided systematic review of the literature examining the effects of school-led nature interventions on the mental, physical, and social wellbeing of school children and adolescents aged 5 to 19 years. Examples of school-led nature interventions include outdoor learning, walks in nature and green schoolyards. Experimental and quasi-experimental studies employing quantitative measures were selected, yielding 19 studies from 17 papers. Included studies were rated as being of high (n = 6) and moderate quality (n = 13). The results provide some evidence that nature exposure in the school context can improve the wellbeing of children and adolescents, particularly their positive affect, physical activity, and social relationships/interactions. The wellbeing effects of school-led nature interventions were also examined according to age and gender, with results indicating a gender effect, but inconclusive findings for age. Findings from this review support the integration of nature in schools to enhance the mental, physical and social wellbeing of children and adolescents.","container-title":"Educational Psychology Review","DOI":"10.1007/s10648-024-09963-1","ISSN":"1573-336X","issue":"4","journalAbbreviation":"Educ Psychol Rev","language":"en","page":"133","source":"Springer Link","title":"Effects of School-led Greenspace Interventions on Mental, Physical and Social Wellbeing in Children and Adolescents: A Systematic Review","title-short":"Effects of School-led Greenspace Interventions on Mental, Physical and Social Wellbeing in Children and Adolescents","volume":"36","author":[{"family":"Ly","given":"Vi"},{"family":"Vella‐Brodrick","given":"Dianne A."}],"issued":{"date-parts":[["2024",11,11]]}}}],"schema":"https://github.com/citation-style-language/schema/raw/master/csl-citation.json"} </w:instrText>
            </w:r>
            <w:r w:rsidRPr="00BE7ADA">
              <w:rPr>
                <w:rFonts w:cs="Times New Roman"/>
                <w:color w:val="000000"/>
                <w:sz w:val="18"/>
                <w:szCs w:val="18"/>
              </w:rPr>
              <w:fldChar w:fldCharType="separate"/>
            </w:r>
            <w:r w:rsidRPr="0061780F">
              <w:rPr>
                <w:rFonts w:cs="Times New Roman"/>
                <w:sz w:val="18"/>
                <w:szCs w:val="24"/>
              </w:rPr>
              <w:t>(Ly &amp; Vella‐Brodrick, 2024)</w:t>
            </w:r>
            <w:r w:rsidRPr="00BE7ADA">
              <w:rPr>
                <w:rFonts w:cs="Times New Roman"/>
                <w:color w:val="000000"/>
                <w:sz w:val="18"/>
                <w:szCs w:val="18"/>
              </w:rPr>
              <w:fldChar w:fldCharType="end"/>
            </w:r>
          </w:p>
        </w:tc>
        <w:tc>
          <w:tcPr>
            <w:tcW w:w="0" w:type="auto"/>
          </w:tcPr>
          <w:p w14:paraId="53309B05" w14:textId="77777777" w:rsidR="00DD3892" w:rsidRPr="00BE7ADA" w:rsidRDefault="00DD3892" w:rsidP="00896ED9">
            <w:pPr>
              <w:rPr>
                <w:rFonts w:cs="Times New Roman"/>
                <w:color w:val="000000"/>
                <w:sz w:val="18"/>
                <w:szCs w:val="18"/>
              </w:rPr>
            </w:pPr>
            <w:r w:rsidRPr="00BE7ADA">
              <w:rPr>
                <w:rFonts w:cs="Times New Roman"/>
                <w:color w:val="000000"/>
                <w:sz w:val="18"/>
                <w:szCs w:val="18"/>
              </w:rPr>
              <w:t>School-going children and adolescents aged 5–19 years</w:t>
            </w:r>
          </w:p>
          <w:p w14:paraId="0AB7FBFE" w14:textId="77777777" w:rsidR="00DD3892" w:rsidRPr="00BE7ADA" w:rsidRDefault="00DD3892" w:rsidP="00896ED9">
            <w:pPr>
              <w:rPr>
                <w:rFonts w:cs="Times New Roman"/>
                <w:color w:val="000000"/>
                <w:sz w:val="18"/>
                <w:szCs w:val="18"/>
              </w:rPr>
            </w:pPr>
          </w:p>
        </w:tc>
        <w:tc>
          <w:tcPr>
            <w:tcW w:w="0" w:type="auto"/>
          </w:tcPr>
          <w:p w14:paraId="4F4AE556" w14:textId="77777777" w:rsidR="00DD3892" w:rsidRPr="00BE7ADA" w:rsidRDefault="00DD3892" w:rsidP="00896ED9">
            <w:pPr>
              <w:rPr>
                <w:rFonts w:cs="Times New Roman"/>
                <w:color w:val="000000"/>
                <w:sz w:val="18"/>
                <w:szCs w:val="18"/>
              </w:rPr>
            </w:pPr>
            <w:r w:rsidRPr="00BE7ADA">
              <w:rPr>
                <w:rFonts w:cs="Times New Roman"/>
                <w:color w:val="000000"/>
                <w:sz w:val="18"/>
                <w:szCs w:val="18"/>
              </w:rPr>
              <w:t>School-led nature (greenspace) exposure intervention</w:t>
            </w:r>
          </w:p>
          <w:p w14:paraId="074CF893" w14:textId="77777777" w:rsidR="00DD3892" w:rsidRPr="00BE7ADA" w:rsidRDefault="00DD3892" w:rsidP="00896ED9">
            <w:pPr>
              <w:rPr>
                <w:rFonts w:cs="Times New Roman"/>
                <w:color w:val="000000"/>
                <w:sz w:val="18"/>
                <w:szCs w:val="18"/>
              </w:rPr>
            </w:pPr>
          </w:p>
        </w:tc>
        <w:tc>
          <w:tcPr>
            <w:tcW w:w="0" w:type="auto"/>
          </w:tcPr>
          <w:p w14:paraId="2EE8DB32" w14:textId="77777777" w:rsidR="00DD3892" w:rsidRPr="00BE7ADA" w:rsidRDefault="00DD3892" w:rsidP="00896ED9">
            <w:pPr>
              <w:rPr>
                <w:rFonts w:cs="Times New Roman"/>
                <w:color w:val="000000"/>
                <w:sz w:val="18"/>
                <w:szCs w:val="18"/>
              </w:rPr>
            </w:pPr>
            <w:r w:rsidRPr="00BE7ADA">
              <w:rPr>
                <w:rFonts w:cs="Times New Roman"/>
                <w:color w:val="000000"/>
                <w:sz w:val="18"/>
                <w:szCs w:val="18"/>
              </w:rPr>
              <w:t>Urban, classroom,</w:t>
            </w:r>
          </w:p>
          <w:p w14:paraId="362DE50E" w14:textId="77777777" w:rsidR="00DD3892" w:rsidRPr="00BE7ADA" w:rsidRDefault="00DD3892" w:rsidP="00896ED9">
            <w:pPr>
              <w:rPr>
                <w:rFonts w:cs="Times New Roman"/>
                <w:color w:val="000000"/>
                <w:sz w:val="18"/>
                <w:szCs w:val="18"/>
              </w:rPr>
            </w:pPr>
          </w:p>
        </w:tc>
        <w:tc>
          <w:tcPr>
            <w:tcW w:w="0" w:type="auto"/>
          </w:tcPr>
          <w:p w14:paraId="19B92666" w14:textId="77777777" w:rsidR="00DD3892" w:rsidRPr="00BE7ADA" w:rsidRDefault="00DD3892" w:rsidP="00896ED9">
            <w:pPr>
              <w:rPr>
                <w:rFonts w:cs="Times New Roman"/>
                <w:color w:val="000000"/>
                <w:sz w:val="18"/>
                <w:szCs w:val="18"/>
              </w:rPr>
            </w:pPr>
            <w:r w:rsidRPr="00BE7ADA">
              <w:rPr>
                <w:rFonts w:cs="Times New Roman"/>
                <w:color w:val="000000"/>
                <w:sz w:val="18"/>
                <w:szCs w:val="18"/>
              </w:rPr>
              <w:t>Mental wellbeing:</w:t>
            </w:r>
            <w:r w:rsidRPr="00BE7ADA">
              <w:rPr>
                <w:rFonts w:cs="Times New Roman"/>
                <w:color w:val="000000"/>
                <w:sz w:val="18"/>
                <w:szCs w:val="18"/>
              </w:rPr>
              <w:br/>
              <w:t>- Positive affect</w:t>
            </w:r>
            <w:r w:rsidRPr="00BE7ADA">
              <w:rPr>
                <w:rFonts w:cs="Times New Roman"/>
                <w:color w:val="000000"/>
                <w:sz w:val="18"/>
                <w:szCs w:val="18"/>
              </w:rPr>
              <w:br/>
              <w:t>- Negative affect</w:t>
            </w:r>
            <w:r w:rsidRPr="00BE7ADA">
              <w:rPr>
                <w:rFonts w:cs="Times New Roman"/>
                <w:color w:val="000000"/>
                <w:sz w:val="18"/>
                <w:szCs w:val="18"/>
              </w:rPr>
              <w:br/>
              <w:t>- Stress reduction/stress restoration</w:t>
            </w:r>
            <w:r w:rsidRPr="00BE7ADA">
              <w:rPr>
                <w:rFonts w:cs="Times New Roman"/>
                <w:color w:val="000000"/>
                <w:sz w:val="18"/>
                <w:szCs w:val="18"/>
              </w:rPr>
              <w:br/>
              <w:t>Physical wellbeing:</w:t>
            </w:r>
            <w:r w:rsidRPr="00BE7ADA">
              <w:rPr>
                <w:rFonts w:cs="Times New Roman"/>
                <w:color w:val="000000"/>
                <w:sz w:val="18"/>
                <w:szCs w:val="18"/>
              </w:rPr>
              <w:br/>
              <w:t>- Physical activity</w:t>
            </w:r>
            <w:r w:rsidRPr="00BE7ADA">
              <w:rPr>
                <w:rFonts w:cs="Times New Roman"/>
                <w:color w:val="000000"/>
                <w:sz w:val="18"/>
                <w:szCs w:val="18"/>
              </w:rPr>
              <w:br/>
              <w:t>Social wellbeing:</w:t>
            </w:r>
            <w:r w:rsidRPr="00BE7ADA">
              <w:rPr>
                <w:rFonts w:cs="Times New Roman"/>
                <w:color w:val="000000"/>
                <w:sz w:val="18"/>
                <w:szCs w:val="18"/>
              </w:rPr>
              <w:br/>
              <w:t>- Social relationships/interactions</w:t>
            </w:r>
            <w:r w:rsidRPr="00BE7ADA">
              <w:rPr>
                <w:rFonts w:cs="Times New Roman"/>
                <w:color w:val="000000"/>
                <w:sz w:val="18"/>
                <w:szCs w:val="18"/>
              </w:rPr>
              <w:br/>
              <w:t>- Pro-social behaviour</w:t>
            </w:r>
          </w:p>
          <w:p w14:paraId="6F02E880" w14:textId="77777777" w:rsidR="00DD3892" w:rsidRPr="00BE7ADA" w:rsidRDefault="00DD3892" w:rsidP="00896ED9">
            <w:pPr>
              <w:rPr>
                <w:rFonts w:cs="Times New Roman"/>
                <w:color w:val="000000"/>
                <w:sz w:val="18"/>
                <w:szCs w:val="18"/>
              </w:rPr>
            </w:pPr>
          </w:p>
        </w:tc>
        <w:tc>
          <w:tcPr>
            <w:tcW w:w="0" w:type="auto"/>
          </w:tcPr>
          <w:p w14:paraId="5D9E6159" w14:textId="77777777" w:rsidR="00DD3892" w:rsidRPr="00BE7ADA" w:rsidRDefault="00DD3892" w:rsidP="00896ED9">
            <w:pPr>
              <w:rPr>
                <w:rFonts w:cs="Times New Roman"/>
                <w:color w:val="000000"/>
                <w:sz w:val="18"/>
                <w:szCs w:val="18"/>
              </w:rPr>
            </w:pPr>
            <w:r w:rsidRPr="00BE7ADA">
              <w:rPr>
                <w:rFonts w:cs="Times New Roman"/>
                <w:color w:val="000000"/>
                <w:sz w:val="18"/>
                <w:szCs w:val="18"/>
              </w:rPr>
              <w:t>Age</w:t>
            </w:r>
            <w:r w:rsidRPr="00BE7ADA">
              <w:rPr>
                <w:rFonts w:cs="Times New Roman"/>
                <w:color w:val="000000"/>
                <w:sz w:val="18"/>
                <w:szCs w:val="18"/>
              </w:rPr>
              <w:br/>
              <w:t>Gender</w:t>
            </w:r>
          </w:p>
          <w:p w14:paraId="20096E13" w14:textId="77777777" w:rsidR="00DD3892" w:rsidRPr="00BE7ADA" w:rsidRDefault="00DD3892" w:rsidP="00896ED9">
            <w:pPr>
              <w:rPr>
                <w:rFonts w:cs="Times New Roman"/>
                <w:color w:val="000000"/>
                <w:sz w:val="18"/>
                <w:szCs w:val="18"/>
              </w:rPr>
            </w:pPr>
          </w:p>
        </w:tc>
        <w:tc>
          <w:tcPr>
            <w:tcW w:w="0" w:type="auto"/>
          </w:tcPr>
          <w:p w14:paraId="24D0811B" w14:textId="77777777" w:rsidR="00DD3892" w:rsidRPr="00BE7ADA" w:rsidRDefault="00DD3892" w:rsidP="00896ED9">
            <w:pPr>
              <w:rPr>
                <w:rFonts w:cs="Times New Roman"/>
                <w:color w:val="000000"/>
                <w:sz w:val="18"/>
                <w:szCs w:val="18"/>
              </w:rPr>
            </w:pPr>
            <w:r w:rsidRPr="00BE7ADA">
              <w:rPr>
                <w:rFonts w:cs="Times New Roman"/>
                <w:color w:val="000000"/>
                <w:sz w:val="18"/>
                <w:szCs w:val="18"/>
              </w:rPr>
              <w:t>Reported no specific funding or conflict of interest for the manuscript</w:t>
            </w:r>
            <w:r w:rsidRPr="00BE7ADA">
              <w:rPr>
                <w:rFonts w:cs="Times New Roman"/>
                <w:color w:val="000000"/>
                <w:sz w:val="18"/>
                <w:szCs w:val="18"/>
              </w:rPr>
              <w:br/>
              <w:t>Open Access funding by Council of Australian University Librarians</w:t>
            </w:r>
          </w:p>
          <w:p w14:paraId="6DF5B71B" w14:textId="77777777" w:rsidR="00DD3892" w:rsidRPr="00BE7ADA" w:rsidRDefault="00DD3892" w:rsidP="00896ED9">
            <w:pPr>
              <w:rPr>
                <w:rFonts w:cs="Times New Roman"/>
                <w:color w:val="000000"/>
                <w:sz w:val="18"/>
                <w:szCs w:val="18"/>
              </w:rPr>
            </w:pPr>
          </w:p>
        </w:tc>
      </w:tr>
      <w:tr w:rsidR="00DD3892" w:rsidRPr="00BE7ADA" w14:paraId="5774DB19" w14:textId="77777777" w:rsidTr="00DD3892">
        <w:trPr>
          <w:cantSplit/>
          <w:trHeight w:val="20"/>
        </w:trPr>
        <w:tc>
          <w:tcPr>
            <w:tcW w:w="0" w:type="auto"/>
          </w:tcPr>
          <w:p w14:paraId="3DFD3C0C" w14:textId="77777777" w:rsidR="00DD3892" w:rsidRPr="00BE7ADA" w:rsidRDefault="00DD3892" w:rsidP="00896ED9">
            <w:pPr>
              <w:rPr>
                <w:rFonts w:cs="Times New Roman"/>
                <w:color w:val="000000"/>
                <w:sz w:val="18"/>
                <w:szCs w:val="18"/>
              </w:rPr>
            </w:pPr>
            <w:r w:rsidRPr="00BE7ADA">
              <w:rPr>
                <w:rFonts w:cs="Times New Roman"/>
                <w:color w:val="000000"/>
                <w:sz w:val="18"/>
                <w:szCs w:val="18"/>
              </w:rPr>
              <w:fldChar w:fldCharType="begin"/>
            </w:r>
            <w:r>
              <w:rPr>
                <w:rFonts w:cs="Times New Roman"/>
                <w:color w:val="000000"/>
                <w:sz w:val="18"/>
                <w:szCs w:val="18"/>
              </w:rPr>
              <w:instrText xml:space="preserve"> ADDIN ZOTERO_ITEM CSL_CITATION {"citationID":"crOTZ5EZ","properties":{"formattedCitation":"(M. Wang et al., 2024)","plainCitation":"(M. Wang et al., 2024)","noteIndex":0},"citationItems":[{"id":34749,"uris":["http://zotero.org/users/12771592/items/QPPJ4BKK"],"itemData":{"id":34749,"type":"article-journal","abstract":"Aim Our study aims to assess the effectiveness of horticultural therapy in improving outcomes in older patients with dementia. Design A systematic review and meta-analysis. Methods The included studies comprised randomised controlled trials (RCTs) that aimed to assess the effectiveness of horticultural therapy on cognitive function in older patients with dementia. The study design and data extraction were independently conducted by two investigators, who also evaluated the risk of bias using RoB 2.0. The meta-analysis was carried out using Stata 15.1 software. Data Sources On November 2023, we searched relevant English and Chinese publications in PubMed, Web of Science, Cochrane Library, Embase, CNKI and Wanfang databases. Results The meta-analysis included a total of 9 RCTs, involving 655 older patients diagnosed with dementia. The findings from these studies demonstrated that horticultural therapy had a significant positive impact on various aspects of the patients' well-being when compared to conventional care. Specifically, it was found to improve cognitive function scores, alleviate symptoms of depression, enhance daily activities and enhance overall quality of life. When conducting a subgroup analysis, it was observed that horticultural therapy had a statistically significant effect on cognitive function in older patients with dementia when the intervention frequency was at least two times per week. Furthermore, interventions with a duration of less than 6 months were found to be more effective than those lasting 6 months or longer. Additionally, outdoor horticultural therapy was found to be superior to indoor interventions. Moreover, structured interventions were observed to yield better outcomes compared to non-structured interventions. Conclusion More high-quality studies are needed to further corroborate these findings due to the low quality of the included studies. Horticultural therapy has been found to have a significantly positive impact on the cognitive function, depression status, ADL, and quality of life of older patients with dementia. Implications for the Profession and/or Patient Care We provide references for non-pharmacologic treatment of older patients with dementia. What Problem Did the Study Address? This study aimed to measure the efficacy of horticultural therapy in older patients with dementia across four dimensions: cognitive function, depression levels, daily living activities and overall quality of life. What Were the Main Findings? In older patients with dementia, horticultural therapy has been proven to have a significant positive impact on cognitive function, depressive status, activities of daily living and quality of life. Where and on Whom Will the Research Have an Impact? This study will inform non-pharmacological interventions for older patients with dementia worldwide. Patient or Public Contribution No Patient or Public Contribution.","container-title":"Journal of Clinical Nursing","DOI":"10.1111/jocn.17444","ISSN":"1365-2702","issue":"12","language":"en","note":"_eprint: https://onlinelibrary.wiley.com/doi/pdf/10.1111/jocn.17444","page":"4543-4553","source":"Wiley Online Library","title":"Effectiveness of Horticultural Therapy in Older Patients With Dementia: A Meta-Analysis Systemic Review","title-short":"Effectiveness of Horticultural Therapy in Older Patients With Dementia","volume":"33","author":[{"family":"Wang","given":"Min"},{"family":"Qian","given":"Ying"},{"family":"Yu","given":"Xiaoyun"},{"family":"Xing","given":"Yubo"}],"issued":{"date-parts":[["2024"]]}}}],"schema":"https://github.com/citation-style-language/schema/raw/master/csl-citation.json"} </w:instrText>
            </w:r>
            <w:r w:rsidRPr="00BE7ADA">
              <w:rPr>
                <w:rFonts w:cs="Times New Roman"/>
                <w:color w:val="000000"/>
                <w:sz w:val="18"/>
                <w:szCs w:val="18"/>
              </w:rPr>
              <w:fldChar w:fldCharType="separate"/>
            </w:r>
            <w:r w:rsidRPr="0061780F">
              <w:rPr>
                <w:rFonts w:cs="Times New Roman"/>
                <w:sz w:val="18"/>
              </w:rPr>
              <w:t>(M. Wang et al., 2024)</w:t>
            </w:r>
            <w:r w:rsidRPr="00BE7ADA">
              <w:rPr>
                <w:rFonts w:cs="Times New Roman"/>
                <w:color w:val="000000"/>
                <w:sz w:val="18"/>
                <w:szCs w:val="18"/>
              </w:rPr>
              <w:fldChar w:fldCharType="end"/>
            </w:r>
          </w:p>
        </w:tc>
        <w:tc>
          <w:tcPr>
            <w:tcW w:w="0" w:type="auto"/>
          </w:tcPr>
          <w:p w14:paraId="36F5799E" w14:textId="77777777" w:rsidR="00DD3892" w:rsidRPr="00BE7ADA" w:rsidRDefault="00DD3892" w:rsidP="00896ED9">
            <w:pPr>
              <w:rPr>
                <w:rFonts w:cs="Times New Roman"/>
                <w:color w:val="000000"/>
                <w:sz w:val="18"/>
                <w:szCs w:val="18"/>
              </w:rPr>
            </w:pPr>
            <w:r w:rsidRPr="00BE7ADA">
              <w:rPr>
                <w:rFonts w:cs="Times New Roman"/>
                <w:color w:val="000000"/>
                <w:sz w:val="18"/>
                <w:szCs w:val="18"/>
              </w:rPr>
              <w:t xml:space="preserve">Older Patients </w:t>
            </w:r>
            <w:proofErr w:type="gramStart"/>
            <w:r w:rsidRPr="00BE7ADA">
              <w:rPr>
                <w:rFonts w:cs="Times New Roman"/>
                <w:color w:val="000000"/>
                <w:sz w:val="18"/>
                <w:szCs w:val="18"/>
              </w:rPr>
              <w:t>With</w:t>
            </w:r>
            <w:proofErr w:type="gramEnd"/>
            <w:r w:rsidRPr="00BE7ADA">
              <w:rPr>
                <w:rFonts w:cs="Times New Roman"/>
                <w:color w:val="000000"/>
                <w:sz w:val="18"/>
                <w:szCs w:val="18"/>
              </w:rPr>
              <w:t xml:space="preserve"> Dementia</w:t>
            </w:r>
          </w:p>
          <w:p w14:paraId="02477366" w14:textId="77777777" w:rsidR="00DD3892" w:rsidRPr="00BE7ADA" w:rsidRDefault="00DD3892" w:rsidP="00896ED9">
            <w:pPr>
              <w:rPr>
                <w:rFonts w:cs="Times New Roman"/>
                <w:color w:val="000000"/>
                <w:sz w:val="18"/>
                <w:szCs w:val="18"/>
              </w:rPr>
            </w:pPr>
          </w:p>
        </w:tc>
        <w:tc>
          <w:tcPr>
            <w:tcW w:w="0" w:type="auto"/>
          </w:tcPr>
          <w:p w14:paraId="0A22D119" w14:textId="77777777" w:rsidR="00DD3892" w:rsidRPr="00BE7ADA" w:rsidRDefault="00DD3892" w:rsidP="00896ED9">
            <w:pPr>
              <w:rPr>
                <w:rFonts w:cs="Times New Roman"/>
                <w:color w:val="000000"/>
                <w:sz w:val="18"/>
                <w:szCs w:val="18"/>
              </w:rPr>
            </w:pPr>
            <w:r w:rsidRPr="00BE7ADA">
              <w:rPr>
                <w:rFonts w:cs="Times New Roman"/>
                <w:color w:val="000000"/>
                <w:sz w:val="18"/>
                <w:szCs w:val="18"/>
              </w:rPr>
              <w:t>Horticultural Therapy</w:t>
            </w:r>
          </w:p>
          <w:p w14:paraId="74BC52AB" w14:textId="77777777" w:rsidR="00DD3892" w:rsidRPr="00BE7ADA" w:rsidRDefault="00DD3892" w:rsidP="00896ED9">
            <w:pPr>
              <w:rPr>
                <w:rFonts w:cs="Times New Roman"/>
                <w:color w:val="000000"/>
                <w:sz w:val="18"/>
                <w:szCs w:val="18"/>
              </w:rPr>
            </w:pPr>
          </w:p>
        </w:tc>
        <w:tc>
          <w:tcPr>
            <w:tcW w:w="0" w:type="auto"/>
          </w:tcPr>
          <w:p w14:paraId="77BC6FDB" w14:textId="77777777" w:rsidR="00DD3892" w:rsidRPr="00BE7ADA" w:rsidRDefault="00DD3892" w:rsidP="00896ED9">
            <w:pPr>
              <w:rPr>
                <w:rFonts w:cs="Times New Roman"/>
                <w:color w:val="000000"/>
                <w:sz w:val="18"/>
                <w:szCs w:val="18"/>
              </w:rPr>
            </w:pPr>
            <w:r w:rsidRPr="00BE7ADA">
              <w:rPr>
                <w:rFonts w:cs="Times New Roman"/>
                <w:color w:val="000000"/>
                <w:sz w:val="18"/>
                <w:szCs w:val="18"/>
              </w:rPr>
              <w:t>Standard Nursing Care</w:t>
            </w:r>
          </w:p>
          <w:p w14:paraId="131C1E52" w14:textId="77777777" w:rsidR="00DD3892" w:rsidRPr="00BE7ADA" w:rsidRDefault="00DD3892" w:rsidP="00896ED9">
            <w:pPr>
              <w:rPr>
                <w:rFonts w:cs="Times New Roman"/>
                <w:color w:val="000000"/>
                <w:sz w:val="18"/>
                <w:szCs w:val="18"/>
              </w:rPr>
            </w:pPr>
          </w:p>
        </w:tc>
        <w:tc>
          <w:tcPr>
            <w:tcW w:w="0" w:type="auto"/>
          </w:tcPr>
          <w:p w14:paraId="38C3E9B6" w14:textId="77777777" w:rsidR="00DD3892" w:rsidRPr="00BE7ADA" w:rsidRDefault="00DD3892" w:rsidP="00896ED9">
            <w:pPr>
              <w:rPr>
                <w:rFonts w:cs="Times New Roman"/>
                <w:color w:val="000000"/>
                <w:sz w:val="18"/>
                <w:szCs w:val="18"/>
              </w:rPr>
            </w:pPr>
            <w:r w:rsidRPr="00BE7ADA">
              <w:rPr>
                <w:rFonts w:cs="Times New Roman"/>
                <w:color w:val="000000"/>
                <w:sz w:val="18"/>
                <w:szCs w:val="18"/>
              </w:rPr>
              <w:t>Cognitive Function, Depression Levels, Activities of Daily Living, Quality of Life</w:t>
            </w:r>
          </w:p>
        </w:tc>
        <w:tc>
          <w:tcPr>
            <w:tcW w:w="0" w:type="auto"/>
          </w:tcPr>
          <w:p w14:paraId="4EE9AE41" w14:textId="77777777" w:rsidR="00DD3892" w:rsidRDefault="00DD3892" w:rsidP="00896ED9">
            <w:pPr>
              <w:rPr>
                <w:rFonts w:cs="Times New Roman"/>
                <w:color w:val="000000"/>
                <w:sz w:val="18"/>
                <w:szCs w:val="18"/>
              </w:rPr>
            </w:pPr>
            <w:r w:rsidRPr="00BE7ADA">
              <w:rPr>
                <w:rFonts w:cs="Times New Roman"/>
                <w:color w:val="000000"/>
                <w:sz w:val="18"/>
                <w:szCs w:val="18"/>
              </w:rPr>
              <w:t>Duration</w:t>
            </w:r>
            <w:r w:rsidRPr="00BE7ADA">
              <w:rPr>
                <w:rFonts w:cs="Times New Roman"/>
                <w:color w:val="000000"/>
                <w:sz w:val="18"/>
                <w:szCs w:val="18"/>
              </w:rPr>
              <w:br/>
              <w:t>Frequency</w:t>
            </w:r>
          </w:p>
          <w:p w14:paraId="75CEC3DC" w14:textId="77777777" w:rsidR="00DD3892" w:rsidRPr="00BE7ADA" w:rsidRDefault="00DD3892" w:rsidP="00896ED9">
            <w:pPr>
              <w:rPr>
                <w:rFonts w:cs="Times New Roman"/>
                <w:color w:val="000000"/>
                <w:sz w:val="18"/>
                <w:szCs w:val="18"/>
              </w:rPr>
            </w:pPr>
            <w:r>
              <w:rPr>
                <w:rFonts w:cs="Times New Roman"/>
                <w:color w:val="000000"/>
                <w:sz w:val="18"/>
                <w:szCs w:val="18"/>
              </w:rPr>
              <w:t>Environment type</w:t>
            </w:r>
          </w:p>
          <w:p w14:paraId="183CBD5E" w14:textId="77777777" w:rsidR="00DD3892" w:rsidRPr="00BE7ADA" w:rsidRDefault="00DD3892" w:rsidP="00896ED9">
            <w:pPr>
              <w:rPr>
                <w:rFonts w:cs="Times New Roman"/>
                <w:color w:val="000000"/>
                <w:sz w:val="18"/>
                <w:szCs w:val="18"/>
              </w:rPr>
            </w:pPr>
          </w:p>
        </w:tc>
        <w:tc>
          <w:tcPr>
            <w:tcW w:w="0" w:type="auto"/>
          </w:tcPr>
          <w:p w14:paraId="6D398F18" w14:textId="77777777" w:rsidR="00DD3892" w:rsidRPr="00BE7ADA" w:rsidRDefault="00DD3892" w:rsidP="00896ED9">
            <w:pPr>
              <w:rPr>
                <w:rFonts w:cs="Times New Roman"/>
                <w:color w:val="000000"/>
                <w:sz w:val="18"/>
                <w:szCs w:val="18"/>
              </w:rPr>
            </w:pPr>
            <w:r w:rsidRPr="00BE7ADA">
              <w:rPr>
                <w:rFonts w:cs="Times New Roman"/>
                <w:color w:val="000000"/>
                <w:sz w:val="18"/>
                <w:szCs w:val="18"/>
              </w:rPr>
              <w:t>Reported no specific funding or conflict of interest</w:t>
            </w:r>
          </w:p>
          <w:p w14:paraId="543384A7" w14:textId="77777777" w:rsidR="00DD3892" w:rsidRPr="00BE7ADA" w:rsidRDefault="00DD3892" w:rsidP="00896ED9">
            <w:pPr>
              <w:rPr>
                <w:rFonts w:cs="Times New Roman"/>
                <w:color w:val="000000"/>
                <w:sz w:val="18"/>
                <w:szCs w:val="18"/>
              </w:rPr>
            </w:pPr>
          </w:p>
        </w:tc>
      </w:tr>
      <w:tr w:rsidR="00DD3892" w:rsidRPr="00BE7ADA" w14:paraId="00F5F857" w14:textId="77777777" w:rsidTr="00DD3892">
        <w:trPr>
          <w:cantSplit/>
          <w:trHeight w:val="20"/>
        </w:trPr>
        <w:tc>
          <w:tcPr>
            <w:tcW w:w="0" w:type="auto"/>
            <w:hideMark/>
          </w:tcPr>
          <w:p w14:paraId="39064585"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LojGizzt","properties":{"formattedCitation":"(Ma et al., 2023)","plainCitation":"(Ma et al., 2023)","noteIndex":0},"citationItems":[{"id":"nZY0uYed/w73IabK4","uris":["http://zotero.org/groups/5316940/items/VS9L7GSE"],"itemData":{"id":1098,"type":"article-journal","abstract":"Nature-based walking interventions represent a low-cost, eco-friendly activity, designed to assist people in maintaining physical well-being and improving their mental-health status. This systematic review aims to evaluate the evidence regarding the effectiveness of nature-based walking interventions in the improvement of mental health outcomes in adults. This paper draws upon Applied Social Sciences Index &amp; Abstracts (ASSIA), PsycINFO, MEDLINE, EMBASE, the Web of Science Core Collection, Doctoral thesis databases (ProQuest), and manual searches. Due to the heterogeneity of the eligible studies, a narrative synthesis was employed. The present review includes 1,209 adult participants, of whom 336 were female; it also involves 17 discrete studies. The evidence from this systematic review suggests that nature-based walking interventions can indeed improve adults’ moods, sense of optimism, mental well-being, and nature connectedness. They simultaneously mitigate stress, anxiety, and negative rumination. In addition, compared with urban walking, nature-based walking interventions may bring greater benefits vis-à-vis anxiety and rumination. This review contributes to the synthesis of evidence for nature-based walking interventions, and identifies several research gaps around the topic. In clinical practice, nature-based interventions may be used to relieve one’s negative mood, stress, and anxiety. To enhance treatment efficacy, however, they should be combined with formal modes of psychotherapy.","container-title":"Current Psychology","DOI":"10.1007/s12144-023-05112-z","ISSN":"1936-4733","journalAbbreviation":"Curr Psychol","language":"en","source":"Springer Link","title":"Effectiveness of nature-based walking interventions in improving mental health in adults: a systematic review","title-short":"Effectiveness of nature-based walking interventions in improving mental health in adults","URL":"https://doi.org/10.1007/s12144-023-05112-z","author":[{"family":"Ma","given":"Jingni"},{"family":"Lin","given":"Peilin"},{"family":"Williams","given":"Joanne"}],"accessed":{"date-parts":[["2023",12,8]]},"issued":{"date-parts":[["2023",8,19]]}}}],"schema":"https://github.com/citation-style-language/schema/raw/master/csl-citation.json"} </w:instrText>
            </w:r>
            <w:r w:rsidRPr="00BE7ADA">
              <w:rPr>
                <w:rFonts w:cs="Times New Roman"/>
                <w:sz w:val="18"/>
                <w:szCs w:val="18"/>
              </w:rPr>
              <w:fldChar w:fldCharType="separate"/>
            </w:r>
            <w:r w:rsidRPr="0061780F">
              <w:rPr>
                <w:rFonts w:cs="Times New Roman"/>
                <w:sz w:val="18"/>
              </w:rPr>
              <w:t>(Ma et al., 2023)</w:t>
            </w:r>
            <w:r w:rsidRPr="00BE7ADA">
              <w:rPr>
                <w:rFonts w:cs="Times New Roman"/>
                <w:sz w:val="18"/>
                <w:szCs w:val="18"/>
              </w:rPr>
              <w:fldChar w:fldCharType="end"/>
            </w:r>
          </w:p>
        </w:tc>
        <w:tc>
          <w:tcPr>
            <w:tcW w:w="0" w:type="auto"/>
            <w:hideMark/>
          </w:tcPr>
          <w:p w14:paraId="40A5C753"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w:t>
            </w:r>
          </w:p>
        </w:tc>
        <w:tc>
          <w:tcPr>
            <w:tcW w:w="0" w:type="auto"/>
            <w:hideMark/>
          </w:tcPr>
          <w:p w14:paraId="32DC83FC"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walking intervention, walking in green spaces, such as urban parks, farmland, forests, national parks, hills, landscape fields (including places such as golf courses)</w:t>
            </w:r>
          </w:p>
        </w:tc>
        <w:tc>
          <w:tcPr>
            <w:tcW w:w="0" w:type="auto"/>
            <w:hideMark/>
          </w:tcPr>
          <w:p w14:paraId="50C0234D" w14:textId="77777777" w:rsidR="00DD3892" w:rsidRPr="00BE7ADA" w:rsidRDefault="00DD3892" w:rsidP="00714545">
            <w:pPr>
              <w:spacing w:line="276" w:lineRule="auto"/>
              <w:rPr>
                <w:rFonts w:cs="Times New Roman"/>
                <w:sz w:val="18"/>
                <w:szCs w:val="18"/>
              </w:rPr>
            </w:pPr>
            <w:r w:rsidRPr="00BE7ADA">
              <w:rPr>
                <w:rFonts w:cs="Times New Roman"/>
                <w:sz w:val="18"/>
                <w:szCs w:val="18"/>
              </w:rPr>
              <w:t>Non-green outdoor spaces, such as urban area without significant greenery</w:t>
            </w:r>
          </w:p>
        </w:tc>
        <w:tc>
          <w:tcPr>
            <w:tcW w:w="0" w:type="auto"/>
            <w:hideMark/>
          </w:tcPr>
          <w:p w14:paraId="7617291F"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Mental health was defined broadly to include measures </w:t>
            </w:r>
            <w:proofErr w:type="gramStart"/>
            <w:r w:rsidRPr="00BE7ADA">
              <w:rPr>
                <w:rFonts w:cs="Times New Roman"/>
                <w:sz w:val="18"/>
                <w:szCs w:val="18"/>
              </w:rPr>
              <w:t>such as:</w:t>
            </w:r>
            <w:proofErr w:type="gramEnd"/>
            <w:r w:rsidRPr="00BE7ADA">
              <w:rPr>
                <w:rFonts w:cs="Times New Roman"/>
                <w:sz w:val="18"/>
                <w:szCs w:val="18"/>
              </w:rPr>
              <w:t xml:space="preserve"> mood, mindfulness, anxiety, depression, subjective well-being, quality of life</w:t>
            </w:r>
          </w:p>
        </w:tc>
        <w:tc>
          <w:tcPr>
            <w:tcW w:w="0" w:type="auto"/>
            <w:hideMark/>
          </w:tcPr>
          <w:p w14:paraId="71917688"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747D2B60"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38DE396A" w14:textId="77777777" w:rsidTr="00DD3892">
        <w:trPr>
          <w:cantSplit/>
          <w:trHeight w:val="20"/>
        </w:trPr>
        <w:tc>
          <w:tcPr>
            <w:tcW w:w="0" w:type="auto"/>
            <w:hideMark/>
          </w:tcPr>
          <w:p w14:paraId="7744DBD2"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ryPbhzAh","properties":{"formattedCitation":"(Miller et al., 2021)","plainCitation":"(Miller et al., 2021)","noteIndex":0},"citationItems":[{"id":"nZY0uYed/cw4EYLyO","uris":["http://zotero.org/groups/5316940/items/PMD8M67G"],"itemData":{"id":1120,"type":"article-journal","abstract":"The time children spend in nature has severely decreased. While nature-based learning at school is considered an important strategy in addressing this, numerous knowledge gaps continue to remain. To address these, a systematic review was undertaken. Nine commonly used health and education databases were searched from inception to January 2019. To be included, study participants were required to be children aged 4 to 12 without health or developmental conditions with a focus on nature-based learning. The methodological quality of the included studies was assessed, followed by a descriptive synthesis. Out of 4703 results, 20 quantitative studies were included. There was a lack of universal definition of nature-based learning. This resulted in heterogeneity in how interventions were delivered, and outcomes measured. Overall, nature-based learning had varying levels of positive impacts across a range of outcomes. Despite these positive findings, the evidence base is constrained by some methodological issues. (PsycInfo Database Record (c) 2022 APA, all rights reserved)","container-title":"Environmental Education Research","DOI":"10.1080/13504622.2021.1921117","ISSN":"[\"1350-4622\", \"1469-5871\"]","issue":"8","note":"publisher-place: Miller, Nicole C., University of South Australia, Adelaide, SA, Australia\npublisher: Taylor &amp; Francis","page":"1115-1140","title":"The outcomes of nature-based learning for primary school aged children: A systematic review of quantitative research","volume":"27","author":[{"family":"Miller","given":"Nicole C."},{"family":"Kumar","given":"Saravana"},{"family":"Pearce","given":"Karma L."},{"family":"Baldock","given":"Katherine L."}],"issued":{"date-parts":[["2021",8]]}}}],"schema":"https://github.com/citation-style-language/schema/raw/master/csl-citation.json"} </w:instrText>
            </w:r>
            <w:r w:rsidRPr="00BE7ADA">
              <w:rPr>
                <w:rFonts w:cs="Times New Roman"/>
                <w:sz w:val="18"/>
                <w:szCs w:val="18"/>
              </w:rPr>
              <w:fldChar w:fldCharType="separate"/>
            </w:r>
            <w:r w:rsidRPr="0061780F">
              <w:rPr>
                <w:rFonts w:cs="Times New Roman"/>
                <w:sz w:val="18"/>
              </w:rPr>
              <w:t>(Miller et al., 2021)</w:t>
            </w:r>
            <w:r w:rsidRPr="00BE7ADA">
              <w:rPr>
                <w:rFonts w:cs="Times New Roman"/>
                <w:sz w:val="18"/>
                <w:szCs w:val="18"/>
              </w:rPr>
              <w:fldChar w:fldCharType="end"/>
            </w:r>
          </w:p>
        </w:tc>
        <w:tc>
          <w:tcPr>
            <w:tcW w:w="0" w:type="auto"/>
            <w:hideMark/>
          </w:tcPr>
          <w:p w14:paraId="27B20CAA" w14:textId="77777777" w:rsidR="00DD3892" w:rsidRPr="00BE7ADA" w:rsidRDefault="00DD3892" w:rsidP="00714545">
            <w:pPr>
              <w:spacing w:line="276" w:lineRule="auto"/>
              <w:rPr>
                <w:rFonts w:cs="Times New Roman"/>
                <w:sz w:val="18"/>
                <w:szCs w:val="18"/>
              </w:rPr>
            </w:pPr>
            <w:r w:rsidRPr="00BE7ADA">
              <w:rPr>
                <w:rFonts w:cs="Times New Roman"/>
                <w:sz w:val="18"/>
                <w:szCs w:val="18"/>
              </w:rPr>
              <w:t>Primary school-aged children (age 4-12)</w:t>
            </w:r>
          </w:p>
        </w:tc>
        <w:tc>
          <w:tcPr>
            <w:tcW w:w="0" w:type="auto"/>
            <w:hideMark/>
          </w:tcPr>
          <w:p w14:paraId="749CA10F"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Learning, Nature Play</w:t>
            </w:r>
          </w:p>
        </w:tc>
        <w:tc>
          <w:tcPr>
            <w:tcW w:w="0" w:type="auto"/>
            <w:hideMark/>
          </w:tcPr>
          <w:p w14:paraId="37DBAB58" w14:textId="77777777" w:rsidR="00DD3892" w:rsidRPr="00BE7ADA" w:rsidRDefault="00DD3892" w:rsidP="00714545">
            <w:pPr>
              <w:spacing w:line="276" w:lineRule="auto"/>
              <w:rPr>
                <w:rFonts w:cs="Times New Roman"/>
                <w:sz w:val="18"/>
                <w:szCs w:val="18"/>
              </w:rPr>
            </w:pPr>
            <w:r w:rsidRPr="00BE7ADA">
              <w:rPr>
                <w:rFonts w:cs="Times New Roman"/>
                <w:sz w:val="18"/>
                <w:szCs w:val="18"/>
              </w:rPr>
              <w:t>Traditional Classroom Learning</w:t>
            </w:r>
          </w:p>
        </w:tc>
        <w:tc>
          <w:tcPr>
            <w:tcW w:w="0" w:type="auto"/>
            <w:hideMark/>
          </w:tcPr>
          <w:p w14:paraId="01492238"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6DB26A40" w14:textId="77777777" w:rsidR="00DD3892" w:rsidRPr="00BE7ADA" w:rsidRDefault="00DD3892" w:rsidP="00714545">
            <w:pPr>
              <w:spacing w:line="276" w:lineRule="auto"/>
              <w:rPr>
                <w:rFonts w:cs="Times New Roman"/>
                <w:sz w:val="18"/>
                <w:szCs w:val="18"/>
              </w:rPr>
            </w:pPr>
            <w:r w:rsidRPr="00BE7ADA">
              <w:rPr>
                <w:rFonts w:cs="Times New Roman"/>
                <w:sz w:val="18"/>
                <w:szCs w:val="18"/>
              </w:rPr>
              <w:t>None</w:t>
            </w:r>
          </w:p>
        </w:tc>
        <w:tc>
          <w:tcPr>
            <w:tcW w:w="0" w:type="auto"/>
            <w:hideMark/>
          </w:tcPr>
          <w:p w14:paraId="70A30405"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Australian Government Research Training Program</w:t>
            </w:r>
          </w:p>
        </w:tc>
      </w:tr>
      <w:tr w:rsidR="00DD3892" w:rsidRPr="00BE7ADA" w14:paraId="48ACD5BD" w14:textId="77777777" w:rsidTr="00DD3892">
        <w:trPr>
          <w:cantSplit/>
          <w:trHeight w:val="20"/>
        </w:trPr>
        <w:tc>
          <w:tcPr>
            <w:tcW w:w="0" w:type="auto"/>
            <w:hideMark/>
          </w:tcPr>
          <w:p w14:paraId="404D6C41"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KrTG05Ds","properties":{"formattedCitation":"(Mmako et al., 2020)","plainCitation":"(Mmako et al., 2020)","noteIndex":0},"citationItems":[{"id":"nZY0uYed/84AcFejz","uris":["http://zotero.org/groups/5316940/items/94ETLI4R"],"itemData":{"id":1130,"type":"article-journal","abstract":"Engagement in green spaces impacts positively on wellbeing and quality of life. However, little is known about the impacts of green space engagement specifically for people living with the experience of dementia in the community; people with a heightened need to maintain a quality life. In this mixed study review, we explore existing evidence for quality of life impacts of contact with green spaces by people living with dementia in the community. Findings show that gardens and horticultural programs, green care farms, parks, urban woodlands and neighbourhood outdoor environments can impact positively in several ways. Four key mechanisms are identified: Engaging in meaningful activities; Empowerment; Positive risk taking; and Reinforcing Identity. These findings provide conceptual links between psychosocial understandings of the relationships between nature and wellbeing with rights-based dementia discourses. We conclude that evidence specific for people living with dementia in the community setting is growing and there is potential for green spaces to enable an active and meaningful community-life, despite cognitive decline. This is worthy of consideration by policy makers, practitioners and carers. Future studies can broaden this field of research and include investigations into lesser-explored aspects of quality of life, such as spirituality, and methods that incorporate the voices of people living with dementia. (PsycInfo Database Record (c) 2021 APA, all rights reserved)","container-title":"Health &amp; Place","DOI":"10.1016/j.healthplace.2020.102344","ISSN":"[\"1353-8292\", \"1873-2054\"]","note":"publisher-place: Mmako, Nkolika Janet, Wicking Dementia Research &amp; Education Centre, University of Tasmania, Private Bag 143, Hobart, TAS, Australia, 7001\npublisher: Elsevier Science","title":"Green spaces, dementia and a meaningful life in the community: A mixed studies review","URL":"[\"https://elib.tcd.ie/login?url=https://search.ebscohost.com/login.aspx?direct=true&amp;db=psyh&amp;AN=2020-44459-001&amp;site=ehost-live\", \"ORCID: 0000-0002-4371-2628\", \"ORCID: 0000-0002-6559-9662\", \"Pauline.marsh@utas.edu.au\", \"Helen.courtneypratt@utas.edu.au\", \"Nkolika.mmako@utas.edu.au\"]","volume":"63","author":[{"family":"Mmako","given":"Nkolika Janet"},{"family":"Courtney-Pratt","given":"Helen"},{"family":"Marsh","given":"Pauline"}],"issued":{"date-parts":[["2020",5]]}}}],"schema":"https://github.com/citation-style-language/schema/raw/master/csl-citation.json"} </w:instrText>
            </w:r>
            <w:r w:rsidRPr="00BE7ADA">
              <w:rPr>
                <w:rFonts w:cs="Times New Roman"/>
                <w:sz w:val="18"/>
                <w:szCs w:val="18"/>
              </w:rPr>
              <w:fldChar w:fldCharType="separate"/>
            </w:r>
            <w:r w:rsidRPr="0061780F">
              <w:rPr>
                <w:rFonts w:cs="Times New Roman"/>
                <w:sz w:val="18"/>
              </w:rPr>
              <w:t>(Mmako et al., 2020)</w:t>
            </w:r>
            <w:r w:rsidRPr="00BE7ADA">
              <w:rPr>
                <w:rFonts w:cs="Times New Roman"/>
                <w:sz w:val="18"/>
                <w:szCs w:val="18"/>
              </w:rPr>
              <w:fldChar w:fldCharType="end"/>
            </w:r>
          </w:p>
        </w:tc>
        <w:tc>
          <w:tcPr>
            <w:tcW w:w="0" w:type="auto"/>
            <w:hideMark/>
          </w:tcPr>
          <w:p w14:paraId="753EBDCC"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Patients with Dementia/Alzheimers/Mild Cognitive Impairment </w:t>
            </w:r>
          </w:p>
        </w:tc>
        <w:tc>
          <w:tcPr>
            <w:tcW w:w="0" w:type="auto"/>
            <w:hideMark/>
          </w:tcPr>
          <w:p w14:paraId="03042031" w14:textId="77777777" w:rsidR="00DD3892" w:rsidRPr="00BE7ADA" w:rsidRDefault="00DD3892" w:rsidP="00714545">
            <w:pPr>
              <w:spacing w:line="276" w:lineRule="auto"/>
              <w:rPr>
                <w:rFonts w:cs="Times New Roman"/>
                <w:sz w:val="18"/>
                <w:szCs w:val="18"/>
              </w:rPr>
            </w:pPr>
            <w:r w:rsidRPr="00BE7ADA">
              <w:rPr>
                <w:rFonts w:cs="Times New Roman"/>
                <w:sz w:val="18"/>
                <w:szCs w:val="18"/>
              </w:rPr>
              <w:t>Horticulture, Green Outdoor Activity</w:t>
            </w:r>
          </w:p>
        </w:tc>
        <w:tc>
          <w:tcPr>
            <w:tcW w:w="0" w:type="auto"/>
            <w:hideMark/>
          </w:tcPr>
          <w:p w14:paraId="5053ACA0"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35125224"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1AE5FBA8"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03F427F0"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 and no specific grant funding</w:t>
            </w:r>
          </w:p>
        </w:tc>
      </w:tr>
      <w:tr w:rsidR="00DD3892" w:rsidRPr="00BE7ADA" w14:paraId="6FA3614E" w14:textId="77777777" w:rsidTr="00DD3892">
        <w:trPr>
          <w:cantSplit/>
          <w:trHeight w:val="20"/>
        </w:trPr>
        <w:tc>
          <w:tcPr>
            <w:tcW w:w="0" w:type="auto"/>
            <w:hideMark/>
          </w:tcPr>
          <w:p w14:paraId="29908C4D"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ra7VxfNO","properties":{"formattedCitation":"(Mygind et al., 2019)","plainCitation":"(Mygind et al., 2019)","noteIndex":0},"citationItems":[{"id":"nZY0uYed/11m4TlIq","uris":["http://zotero.org/groups/5316940/items/963PC6BK"],"itemData":{"id":1146,"type":"article-journal","abstract":"In this systematic review, we summarized and evaluated the evidence for effects of, and associations between, immersive nature-experience on mental, physical, and social health promotion outcomes. Immersive nature-experience was operationalized as non-competitive activities, both sedentary and active, occurring in natural environments removed from everyday environments. We defined health according to the World Health Organization's holistic and positive definition of health and included steady-state, intermediate, and health promotion outcomes. An electronic search was performed for Danish, English, German, Norwegian, and Swedish articles published between January 2004 and May 2017. Manual approaches, e.g., bibliographies from experts, supplemented the literature search. Data were extracted from 461 publications that met the inclusion criteria. To assess the status and quality of the evidence for health promotion effects of immersive nature-experience, we focused on the subset of studies based on controlled designs (n = 133). Outcome level quality of the evidence was assessed narratively. Interventions most often involved adventure-based activities, short-termed walking, and seated relaxation in natural environments. We found positive effects on a range of health promotion outcomes grouped under psychological wellbeing (n = 97; ≈55% positive; ≈13% mixed; ≈29% non-significant; 2% negative); psychosocial function (n = 67; ≈61% positive; ≈9% mixed; ≈30% non-significant); psychophysiological stress response (n = 50; ≈58% positive; ≈18% mixed; ≈24% non-significant), and cognitive performance (n = 36; ≈58% positive; ≈6% mixed; ≈33% non-significant; 3% negative); and social skills and relationships (n = 34; ≈70% positive; ≈7% mixed; ≈22% non-significant). Findings related to outcomes categorized under physical health, e.g., risk of cardiovascular disease, were less consistent (n = 51; ≈37% positive; ≈28% mixed; ≈35% non-significant). Across the types of interventions and outcomes, the quality of the evidence was deemed low and occasionally moderate. In the review, we identify, discuss, and present possible solutions to four core methodological challenges associated with investigating immersive nature-experience and health outcomes: (1) intervention and program complexity; (2) feasibility and desirability of randomization; (3) blinding of participants and researchers; and (4) transferability and generalizability. The results of the review have been published as a popular-scientific report and a scientific research overview, both in Danish language. (PsycInfo Database Record (c) 2020 APA, all rights reserved)","container-title":"Frontiers in Psychology","DOI":"10.3389/fpsyg.2019.00943","ISSN":"1664-1078","note":"publisher-place: Mygind, Lærke\npublisher: Frontiers Media S.A.","title":"Immersive nature-experiences as health promotion interventions for healthy, vulnerable, and sick populations? A systematic review and appraisal of controlled studies","URL":"[\"https://elib.tcd.ie/login?url=https://search.ebscohost.com/login.aspx?direct=true&amp;db=psyh&amp;AN=2019-27831-001&amp;site=ehost-live\", \"laerke.mygind.groenfeldt@regionh.dk\"]","volume":"10","author":[{"family":"Mygind","given":"Lærke"},{"family":"Kjeldsted","given":"Eva"},{"family":"Hartmeyer","given":"Rikke Dalgaard"},{"family":"Mygind","given":"Erik"},{"family":"Bølling","given":"Mads"},{"family":"Bentsen","given":"Peter"}],"issued":{"date-parts":[["2019",5]]}}}],"schema":"https://github.com/citation-style-language/schema/raw/master/csl-citation.json"} </w:instrText>
            </w:r>
            <w:r w:rsidRPr="00BE7ADA">
              <w:rPr>
                <w:rFonts w:cs="Times New Roman"/>
                <w:sz w:val="18"/>
                <w:szCs w:val="18"/>
              </w:rPr>
              <w:fldChar w:fldCharType="separate"/>
            </w:r>
            <w:r w:rsidRPr="0061780F">
              <w:rPr>
                <w:rFonts w:cs="Times New Roman"/>
                <w:sz w:val="18"/>
              </w:rPr>
              <w:t>(Mygind et al., 2019)</w:t>
            </w:r>
            <w:r w:rsidRPr="00BE7ADA">
              <w:rPr>
                <w:rFonts w:cs="Times New Roman"/>
                <w:sz w:val="18"/>
                <w:szCs w:val="18"/>
              </w:rPr>
              <w:fldChar w:fldCharType="end"/>
            </w:r>
          </w:p>
        </w:tc>
        <w:tc>
          <w:tcPr>
            <w:tcW w:w="0" w:type="auto"/>
            <w:hideMark/>
          </w:tcPr>
          <w:p w14:paraId="29633B3E"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EE4881F" w14:textId="77777777" w:rsidR="00DD3892" w:rsidRPr="00BE7ADA" w:rsidRDefault="00DD3892" w:rsidP="00714545">
            <w:pPr>
              <w:spacing w:line="276" w:lineRule="auto"/>
              <w:rPr>
                <w:rFonts w:cs="Times New Roman"/>
                <w:sz w:val="18"/>
                <w:szCs w:val="18"/>
              </w:rPr>
            </w:pPr>
            <w:r w:rsidRPr="00BE7ADA">
              <w:rPr>
                <w:rFonts w:cs="Times New Roman"/>
                <w:sz w:val="18"/>
                <w:szCs w:val="18"/>
              </w:rPr>
              <w:t>Friluftsliv</w:t>
            </w:r>
          </w:p>
        </w:tc>
        <w:tc>
          <w:tcPr>
            <w:tcW w:w="0" w:type="auto"/>
            <w:hideMark/>
          </w:tcPr>
          <w:p w14:paraId="0046FBDC" w14:textId="77777777" w:rsidR="00DD3892" w:rsidRPr="00BE7ADA" w:rsidRDefault="00DD3892" w:rsidP="00714545">
            <w:pPr>
              <w:spacing w:line="276" w:lineRule="auto"/>
              <w:rPr>
                <w:rFonts w:cs="Times New Roman"/>
                <w:sz w:val="18"/>
                <w:szCs w:val="18"/>
              </w:rPr>
            </w:pPr>
            <w:r w:rsidRPr="00BE7ADA">
              <w:rPr>
                <w:rFonts w:cs="Times New Roman"/>
                <w:sz w:val="18"/>
                <w:szCs w:val="18"/>
              </w:rPr>
              <w:t>Comparator groups exposed to urban or indoor settings.</w:t>
            </w:r>
          </w:p>
        </w:tc>
        <w:tc>
          <w:tcPr>
            <w:tcW w:w="0" w:type="auto"/>
            <w:hideMark/>
          </w:tcPr>
          <w:p w14:paraId="3E38DE4B" w14:textId="77777777" w:rsidR="00DD3892" w:rsidRPr="00BE7ADA" w:rsidRDefault="00DD3892" w:rsidP="00714545">
            <w:pPr>
              <w:spacing w:line="276" w:lineRule="auto"/>
              <w:rPr>
                <w:rFonts w:cs="Times New Roman"/>
                <w:sz w:val="18"/>
                <w:szCs w:val="18"/>
              </w:rPr>
            </w:pPr>
            <w:r w:rsidRPr="00BE7ADA">
              <w:rPr>
                <w:rFonts w:cs="Times New Roman"/>
                <w:sz w:val="18"/>
                <w:szCs w:val="18"/>
              </w:rPr>
              <w:t>Somatic Health, Mental Health, Social Health</w:t>
            </w:r>
          </w:p>
        </w:tc>
        <w:tc>
          <w:tcPr>
            <w:tcW w:w="0" w:type="auto"/>
            <w:hideMark/>
          </w:tcPr>
          <w:p w14:paraId="26B4C601"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001CE5AA" w14:textId="77777777" w:rsidR="00DD3892" w:rsidRPr="00BE7ADA" w:rsidRDefault="00DD3892" w:rsidP="00714545">
            <w:pPr>
              <w:spacing w:line="276" w:lineRule="auto"/>
              <w:rPr>
                <w:rFonts w:cs="Times New Roman"/>
                <w:sz w:val="18"/>
                <w:szCs w:val="18"/>
              </w:rPr>
            </w:pPr>
            <w:r w:rsidRPr="00BE7ADA">
              <w:rPr>
                <w:rFonts w:cs="Times New Roman"/>
                <w:sz w:val="18"/>
                <w:szCs w:val="18"/>
              </w:rPr>
              <w:t>Research funded by a grant from The Danish Outdoor Council, Denmark</w:t>
            </w:r>
          </w:p>
        </w:tc>
      </w:tr>
      <w:tr w:rsidR="00DD3892" w:rsidRPr="00BE7ADA" w14:paraId="33AD53AE" w14:textId="77777777" w:rsidTr="00DD3892">
        <w:trPr>
          <w:cantSplit/>
          <w:trHeight w:val="20"/>
        </w:trPr>
        <w:tc>
          <w:tcPr>
            <w:tcW w:w="0" w:type="auto"/>
            <w:hideMark/>
          </w:tcPr>
          <w:p w14:paraId="69D8D02A"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wQWGLiVI","properties":{"formattedCitation":"(Obeng et al., 2023)","plainCitation":"(Obeng et al., 2023)","noteIndex":0},"citationItems":[{"id":"nZY0uYed/nUZ4HYQM","uris":["http://zotero.org/groups/5316940/items/V9KRPVE9"],"itemData":{"id":1096,"type":"article-journal","abstract":"Precarious situations disproportionately affect the well-being of young people. Social workers are concerned with sustainable ways to improve young people’s well-being, and nature-based interventions are proposed as sustainable solutions. We used a systematic review approach to identify how nature-based interventions can promote sustainable well-being. A literature search generated 1753 results, from which 49 peer-reviewed articles were selected for analysis. Young people in precarious situations (i) had underlying social, emotional, and mental health needs that put them at risk of disengaging from education or employment and (ii) were not in education or employment. The most common intervention was wilderness therapy, followed by animal-assisted interventions, outdoor adventure interventions, horticultural interventions, care farming, environmental conservation, surfing therapy, and sustainable construction. The reviewed literature indicates that nature-based interventions promote sustainable well-being by (i) ensuring that well-being was interconnected with environmental, social, and economic sustainability, (ii) fostering connectedness with nature, and (iii) producing enduring outcomes. We further used the Having-Doing-Loving-Being model of sustainable well-being to interpret well-being outcomes, concluding that nature-based interventions enhance young people’s relationship with society and nature. Implications for social work include collaborating with other experts to implement nature-based interventions to address well-being problems, advocacy for the introduction of nature-based activities into schools and recognition of nature-based interventions as alternative avenues for meaningful participation.","container-title":"Journal of Happiness Studies","DOI":"10.1007/s10902-023-00683-x","ISSN":"1573-7780","journalAbbreviation":"J Happiness Stud","language":"en","source":"Springer Link","title":"Promoting Sustainable Well-Being Through Nature-Based Interventions for Young People in Precarious Situations: Implications for Social work. A Systematic Review","title-short":"Promoting Sustainable Well-Being Through Nature-Based Interventions for Young People in Precarious Situations","URL":"https://doi.org/10.1007/s10902-023-00683-x","author":[{"family":"Obeng","given":"James Kutu"},{"family":"Kangas","given":"Katja"},{"family":"Stamm","given":"Ingo"},{"family":"Tolvanen","given":"Anne"}],"accessed":{"date-parts":[["2023",12,8]]},"issued":{"date-parts":[["2023",10,2]]}}}],"schema":"https://github.com/citation-style-language/schema/raw/master/csl-citation.json"} </w:instrText>
            </w:r>
            <w:r w:rsidRPr="00BE7ADA">
              <w:rPr>
                <w:rFonts w:cs="Times New Roman"/>
                <w:sz w:val="18"/>
                <w:szCs w:val="18"/>
              </w:rPr>
              <w:fldChar w:fldCharType="separate"/>
            </w:r>
            <w:r w:rsidRPr="0061780F">
              <w:rPr>
                <w:rFonts w:cs="Times New Roman"/>
                <w:sz w:val="18"/>
              </w:rPr>
              <w:t>(Obeng et al., 2023)</w:t>
            </w:r>
            <w:r w:rsidRPr="00BE7ADA">
              <w:rPr>
                <w:rFonts w:cs="Times New Roman"/>
                <w:sz w:val="18"/>
                <w:szCs w:val="18"/>
              </w:rPr>
              <w:fldChar w:fldCharType="end"/>
            </w:r>
          </w:p>
        </w:tc>
        <w:tc>
          <w:tcPr>
            <w:tcW w:w="0" w:type="auto"/>
            <w:hideMark/>
          </w:tcPr>
          <w:p w14:paraId="3DB6D9F6" w14:textId="77777777" w:rsidR="00DD3892" w:rsidRPr="00BE7ADA" w:rsidRDefault="00DD3892" w:rsidP="00714545">
            <w:pPr>
              <w:spacing w:line="276" w:lineRule="auto"/>
              <w:rPr>
                <w:rFonts w:cs="Times New Roman"/>
                <w:sz w:val="18"/>
                <w:szCs w:val="18"/>
              </w:rPr>
            </w:pPr>
            <w:r w:rsidRPr="00BE7ADA">
              <w:rPr>
                <w:rFonts w:cs="Times New Roman"/>
                <w:sz w:val="18"/>
                <w:szCs w:val="18"/>
              </w:rPr>
              <w:t>Young People</w:t>
            </w:r>
          </w:p>
        </w:tc>
        <w:tc>
          <w:tcPr>
            <w:tcW w:w="0" w:type="auto"/>
            <w:hideMark/>
          </w:tcPr>
          <w:p w14:paraId="2AD49221" w14:textId="77777777" w:rsidR="00DD3892" w:rsidRPr="00BE7ADA" w:rsidRDefault="00DD3892" w:rsidP="00714545">
            <w:pPr>
              <w:spacing w:line="276" w:lineRule="auto"/>
              <w:rPr>
                <w:rFonts w:cs="Times New Roman"/>
                <w:sz w:val="18"/>
                <w:szCs w:val="18"/>
              </w:rPr>
            </w:pPr>
            <w:r w:rsidRPr="00BE7ADA">
              <w:rPr>
                <w:rFonts w:cs="Times New Roman"/>
                <w:sz w:val="18"/>
                <w:szCs w:val="18"/>
              </w:rPr>
              <w:t>Programs that used nature either alone or as the main intervention along with other approaches such as therapy, labor market activation, or social rehabilitation to promote well-being</w:t>
            </w:r>
            <w:r w:rsidRPr="00BE7ADA">
              <w:rPr>
                <w:rFonts w:cs="Times New Roman"/>
                <w:sz w:val="18"/>
                <w:szCs w:val="18"/>
              </w:rPr>
              <w:br/>
              <w:t>Only considered NBIs that happened within the natural environment or outdoors</w:t>
            </w:r>
          </w:p>
        </w:tc>
        <w:tc>
          <w:tcPr>
            <w:tcW w:w="0" w:type="auto"/>
            <w:hideMark/>
          </w:tcPr>
          <w:p w14:paraId="37F6B4B6"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E7F70DA" w14:textId="77777777" w:rsidR="00DD3892" w:rsidRPr="00BE7ADA" w:rsidRDefault="00DD3892" w:rsidP="00714545">
            <w:pPr>
              <w:spacing w:line="276" w:lineRule="auto"/>
              <w:rPr>
                <w:rFonts w:cs="Times New Roman"/>
                <w:sz w:val="18"/>
                <w:szCs w:val="18"/>
              </w:rPr>
            </w:pPr>
            <w:r w:rsidRPr="00BE7ADA">
              <w:rPr>
                <w:rFonts w:cs="Times New Roman"/>
                <w:sz w:val="18"/>
                <w:szCs w:val="18"/>
              </w:rPr>
              <w:t>Wellbeing</w:t>
            </w:r>
          </w:p>
        </w:tc>
        <w:tc>
          <w:tcPr>
            <w:tcW w:w="0" w:type="auto"/>
            <w:hideMark/>
          </w:tcPr>
          <w:p w14:paraId="4A1920A7"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41068F1E"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Natural Resources Institute Finland</w:t>
            </w:r>
            <w:r w:rsidRPr="00BE7ADA">
              <w:rPr>
                <w:rFonts w:cs="Times New Roman"/>
                <w:sz w:val="18"/>
                <w:szCs w:val="18"/>
              </w:rPr>
              <w:br/>
              <w:t>European Union’s Horizon 2020 Research and Innovation Program</w:t>
            </w:r>
            <w:r w:rsidRPr="00BE7ADA">
              <w:rPr>
                <w:rFonts w:cs="Times New Roman"/>
                <w:sz w:val="18"/>
                <w:szCs w:val="18"/>
              </w:rPr>
              <w:br/>
              <w:t>University of Jyväskylä</w:t>
            </w:r>
          </w:p>
        </w:tc>
      </w:tr>
      <w:tr w:rsidR="00DD3892" w:rsidRPr="00BE7ADA" w14:paraId="64381CC1" w14:textId="77777777" w:rsidTr="00DD3892">
        <w:trPr>
          <w:cantSplit/>
          <w:trHeight w:val="20"/>
        </w:trPr>
        <w:tc>
          <w:tcPr>
            <w:tcW w:w="0" w:type="auto"/>
          </w:tcPr>
          <w:p w14:paraId="1B7015A0" w14:textId="77777777" w:rsidR="00DD3892" w:rsidRPr="00BE7ADA"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f63viWX4","properties":{"formattedCitation":"(Overbury et al., 2023)","plainCitation":"(Overbury et al., 2023)","noteIndex":0},"citationItems":[{"id":35059,"uris":["http://zotero.org/users/12771592/items/HM8BR62I"],"itemData":{"id":35059,"type":"article-journal","abstract":"Purpose\nOpen water swimming (also known as outdoor or wild swimming) is a popular blue activity which has become of recent interest in the mental health sphere. Moreover, it is an accessible and low-cost activity, requiring little to no specialist equipment other than access to an appropriate blue space. Subsequently, it could be an effective and accessible intervention that supports mental health and wellbeing worldwide. This scoping review aims to summarise the open water swimming literature.\nPrincipal methods and results\nA comprehensive search, extraction and charting of relevant literature was undertaken, identifying 14 studies exploring the mental health and wellbeing benefits of open water swimming. The findings were synthesised and summarised for both quantitative and qualitative literature, addressing all scoping review aims, whilst also assessing the quality of the literature.\nMajor conclusions\nOpen water swimming may lead to improvements in mood and wellbeing, reductions in mental distress symptomatology, and was experienced as a positive, enriching process for many. Blue spaces involve embodiment, mindful presence, community and much more, offering for some a therapeutic accretion which sustains mental health and wellbeing across a lifetime. More robust evidence is needed before open water swimming may become a viable mental health resource.","container-title":"Journal of Environmental Psychology","DOI":"10.1016/j.jenvp.2023.102073","ISSN":"0272-4944","journalAbbreviation":"Journal of Environmental Psychology","page":"102073","source":"ScienceDirect","title":"Swimming in nature: A scoping review of the mental health and wellbeing benefits of open water swimming","title-short":"Swimming in nature","volume":"90","author":[{"family":"Overbury","given":"K."},{"family":"Conroy","given":"B. W."},{"family":"Marks","given":"E."}],"issued":{"date-parts":[["2023",9,1]]}}}],"schema":"https://github.com/citation-style-language/schema/raw/master/csl-citation.json"} </w:instrText>
            </w:r>
            <w:r>
              <w:rPr>
                <w:rFonts w:cs="Times New Roman"/>
                <w:color w:val="000000"/>
                <w:sz w:val="18"/>
                <w:szCs w:val="18"/>
              </w:rPr>
              <w:fldChar w:fldCharType="separate"/>
            </w:r>
            <w:r w:rsidRPr="0061780F">
              <w:rPr>
                <w:rFonts w:cs="Times New Roman"/>
                <w:sz w:val="18"/>
              </w:rPr>
              <w:t>(Overbury et al., 2023)</w:t>
            </w:r>
            <w:r>
              <w:rPr>
                <w:rFonts w:cs="Times New Roman"/>
                <w:color w:val="000000"/>
                <w:sz w:val="18"/>
                <w:szCs w:val="18"/>
              </w:rPr>
              <w:fldChar w:fldCharType="end"/>
            </w:r>
          </w:p>
        </w:tc>
        <w:tc>
          <w:tcPr>
            <w:tcW w:w="0" w:type="auto"/>
          </w:tcPr>
          <w:p w14:paraId="35FA65AE" w14:textId="77777777" w:rsidR="00DD3892" w:rsidRPr="00BE7ADA" w:rsidRDefault="00DD3892" w:rsidP="00BE7ADA">
            <w:pPr>
              <w:rPr>
                <w:rFonts w:cs="Times New Roman"/>
                <w:color w:val="000000"/>
                <w:sz w:val="18"/>
                <w:szCs w:val="18"/>
              </w:rPr>
            </w:pPr>
            <w:r w:rsidRPr="00BE7ADA">
              <w:rPr>
                <w:rFonts w:cs="Times New Roman"/>
                <w:color w:val="000000"/>
                <w:sz w:val="18"/>
                <w:szCs w:val="18"/>
              </w:rPr>
              <w:t>Any human participant</w:t>
            </w:r>
          </w:p>
          <w:p w14:paraId="621B93C8" w14:textId="77777777" w:rsidR="00DD3892" w:rsidRPr="00BE7ADA" w:rsidRDefault="00DD3892" w:rsidP="00BE7ADA">
            <w:pPr>
              <w:rPr>
                <w:rFonts w:cs="Times New Roman"/>
                <w:color w:val="000000"/>
                <w:sz w:val="18"/>
                <w:szCs w:val="18"/>
              </w:rPr>
            </w:pPr>
          </w:p>
        </w:tc>
        <w:tc>
          <w:tcPr>
            <w:tcW w:w="0" w:type="auto"/>
          </w:tcPr>
          <w:p w14:paraId="57015C1C" w14:textId="77777777" w:rsidR="00DD3892" w:rsidRPr="00BE7ADA" w:rsidRDefault="00DD3892" w:rsidP="00BE7ADA">
            <w:pPr>
              <w:rPr>
                <w:rFonts w:cs="Times New Roman"/>
                <w:color w:val="000000"/>
                <w:sz w:val="18"/>
                <w:szCs w:val="18"/>
              </w:rPr>
            </w:pPr>
            <w:r w:rsidRPr="00BE7ADA">
              <w:rPr>
                <w:rFonts w:cs="Times New Roman"/>
                <w:color w:val="000000"/>
                <w:sz w:val="18"/>
                <w:szCs w:val="18"/>
              </w:rPr>
              <w:t>Outdoor Swimming or Bathing</w:t>
            </w:r>
          </w:p>
          <w:p w14:paraId="6A37930F" w14:textId="77777777" w:rsidR="00DD3892" w:rsidRPr="00BE7ADA" w:rsidRDefault="00DD3892" w:rsidP="00BE7ADA">
            <w:pPr>
              <w:rPr>
                <w:rFonts w:cs="Times New Roman"/>
                <w:color w:val="000000"/>
                <w:sz w:val="18"/>
                <w:szCs w:val="18"/>
              </w:rPr>
            </w:pPr>
          </w:p>
        </w:tc>
        <w:tc>
          <w:tcPr>
            <w:tcW w:w="0" w:type="auto"/>
          </w:tcPr>
          <w:p w14:paraId="71118E13" w14:textId="77777777" w:rsidR="00DD3892" w:rsidRPr="00BE7ADA" w:rsidRDefault="00DD3892" w:rsidP="00BE7ADA">
            <w:pPr>
              <w:rPr>
                <w:rFonts w:cs="Times New Roman"/>
                <w:color w:val="000000"/>
                <w:sz w:val="18"/>
                <w:szCs w:val="18"/>
              </w:rPr>
            </w:pPr>
            <w:r w:rsidRPr="00BE7ADA">
              <w:rPr>
                <w:rFonts w:cs="Times New Roman"/>
                <w:color w:val="000000"/>
                <w:sz w:val="18"/>
                <w:szCs w:val="18"/>
              </w:rPr>
              <w:t>People who are not open-water swimmer groups, people who do other outdoor activities</w:t>
            </w:r>
          </w:p>
          <w:p w14:paraId="498450C2" w14:textId="77777777" w:rsidR="00DD3892" w:rsidRPr="00BE7ADA" w:rsidRDefault="00DD3892" w:rsidP="00BE7ADA">
            <w:pPr>
              <w:rPr>
                <w:rFonts w:cs="Times New Roman"/>
                <w:color w:val="000000"/>
                <w:sz w:val="18"/>
                <w:szCs w:val="18"/>
              </w:rPr>
            </w:pPr>
          </w:p>
        </w:tc>
        <w:tc>
          <w:tcPr>
            <w:tcW w:w="0" w:type="auto"/>
          </w:tcPr>
          <w:p w14:paraId="741B0501" w14:textId="77777777" w:rsidR="00DD3892" w:rsidRPr="00BE7ADA" w:rsidRDefault="00DD3892" w:rsidP="00BE7ADA">
            <w:pPr>
              <w:rPr>
                <w:rFonts w:cs="Times New Roman"/>
                <w:color w:val="000000"/>
                <w:sz w:val="18"/>
                <w:szCs w:val="18"/>
              </w:rPr>
            </w:pPr>
            <w:r w:rsidRPr="00BE7ADA">
              <w:rPr>
                <w:rFonts w:cs="Times New Roman"/>
                <w:color w:val="000000"/>
                <w:sz w:val="18"/>
                <w:szCs w:val="18"/>
              </w:rPr>
              <w:t>Mental Health</w:t>
            </w:r>
            <w:r w:rsidRPr="00BE7ADA">
              <w:rPr>
                <w:rFonts w:cs="Times New Roman"/>
                <w:color w:val="000000"/>
                <w:sz w:val="18"/>
                <w:szCs w:val="18"/>
              </w:rPr>
              <w:br/>
              <w:t>Wellbeing</w:t>
            </w:r>
          </w:p>
          <w:p w14:paraId="4B9BF218" w14:textId="77777777" w:rsidR="00DD3892" w:rsidRPr="00BE7ADA" w:rsidRDefault="00DD3892" w:rsidP="00BE7ADA">
            <w:pPr>
              <w:rPr>
                <w:rFonts w:cs="Times New Roman"/>
                <w:color w:val="000000"/>
                <w:sz w:val="18"/>
                <w:szCs w:val="18"/>
              </w:rPr>
            </w:pPr>
          </w:p>
        </w:tc>
        <w:tc>
          <w:tcPr>
            <w:tcW w:w="0" w:type="auto"/>
          </w:tcPr>
          <w:p w14:paraId="38A370F0" w14:textId="77777777" w:rsidR="00DD3892" w:rsidRPr="00BE7ADA" w:rsidRDefault="00DD3892" w:rsidP="00BE7ADA">
            <w:pPr>
              <w:rPr>
                <w:rFonts w:cs="Times New Roman"/>
                <w:color w:val="000000"/>
                <w:sz w:val="18"/>
                <w:szCs w:val="18"/>
              </w:rPr>
            </w:pPr>
            <w:r w:rsidRPr="00BE7ADA">
              <w:rPr>
                <w:rFonts w:cs="Times New Roman"/>
                <w:color w:val="000000"/>
                <w:sz w:val="18"/>
                <w:szCs w:val="18"/>
              </w:rPr>
              <w:t>Water Connectedness</w:t>
            </w:r>
            <w:r w:rsidRPr="00BE7ADA">
              <w:rPr>
                <w:rFonts w:cs="Times New Roman"/>
                <w:color w:val="000000"/>
                <w:sz w:val="18"/>
                <w:szCs w:val="18"/>
              </w:rPr>
              <w:br/>
              <w:t>Social</w:t>
            </w:r>
          </w:p>
          <w:p w14:paraId="71308871" w14:textId="77777777" w:rsidR="00DD3892" w:rsidRPr="00BE7ADA" w:rsidRDefault="00DD3892" w:rsidP="00703E6B">
            <w:pPr>
              <w:rPr>
                <w:rFonts w:cs="Times New Roman"/>
                <w:color w:val="000000"/>
                <w:sz w:val="18"/>
                <w:szCs w:val="18"/>
              </w:rPr>
            </w:pPr>
          </w:p>
        </w:tc>
        <w:tc>
          <w:tcPr>
            <w:tcW w:w="0" w:type="auto"/>
          </w:tcPr>
          <w:p w14:paraId="6DEF4E69" w14:textId="77777777" w:rsidR="00DD3892" w:rsidRPr="00BE7ADA" w:rsidRDefault="00DD3892" w:rsidP="00BE7ADA">
            <w:pPr>
              <w:rPr>
                <w:rFonts w:cs="Times New Roman"/>
                <w:color w:val="000000"/>
                <w:sz w:val="18"/>
                <w:szCs w:val="18"/>
              </w:rPr>
            </w:pPr>
            <w:r w:rsidRPr="00BE7ADA">
              <w:rPr>
                <w:rFonts w:cs="Times New Roman"/>
                <w:color w:val="000000"/>
                <w:sz w:val="18"/>
                <w:szCs w:val="18"/>
              </w:rPr>
              <w:t>Unreported</w:t>
            </w:r>
          </w:p>
          <w:p w14:paraId="109FF9A0" w14:textId="77777777" w:rsidR="00DD3892" w:rsidRPr="00BE7ADA" w:rsidRDefault="00DD3892" w:rsidP="00BE7ADA">
            <w:pPr>
              <w:rPr>
                <w:rFonts w:cs="Times New Roman"/>
                <w:color w:val="000000"/>
                <w:sz w:val="18"/>
                <w:szCs w:val="18"/>
              </w:rPr>
            </w:pPr>
          </w:p>
        </w:tc>
      </w:tr>
      <w:tr w:rsidR="00DD3892" w:rsidRPr="00BE7ADA" w14:paraId="55F60B49" w14:textId="77777777" w:rsidTr="00DD3892">
        <w:trPr>
          <w:cantSplit/>
          <w:trHeight w:val="20"/>
        </w:trPr>
        <w:tc>
          <w:tcPr>
            <w:tcW w:w="0" w:type="auto"/>
          </w:tcPr>
          <w:p w14:paraId="57B409B4" w14:textId="77777777" w:rsidR="00DD3892" w:rsidRPr="00BE7ADA" w:rsidRDefault="00DD3892" w:rsidP="00BE7ADA">
            <w:pPr>
              <w:rPr>
                <w:rFonts w:cs="Times New Roman"/>
                <w:color w:val="000000"/>
                <w:sz w:val="18"/>
                <w:szCs w:val="18"/>
              </w:rPr>
            </w:pPr>
            <w:r>
              <w:rPr>
                <w:rFonts w:cs="Times New Roman"/>
                <w:color w:val="000000"/>
                <w:sz w:val="18"/>
                <w:szCs w:val="18"/>
              </w:rPr>
              <w:lastRenderedPageBreak/>
              <w:fldChar w:fldCharType="begin"/>
            </w:r>
            <w:r>
              <w:rPr>
                <w:rFonts w:cs="Times New Roman"/>
                <w:color w:val="000000"/>
                <w:sz w:val="18"/>
                <w:szCs w:val="18"/>
              </w:rPr>
              <w:instrText xml:space="preserve"> ADDIN ZOTERO_ITEM CSL_CITATION {"citationID":"sBO5TYci","properties":{"formattedCitation":"(Paredes-C\\uc0\\u233{}spedes et al., 2024)","plainCitation":"(Paredes-Céspedes et al., 2024)","noteIndex":0},"citationItems":[{"id":34691,"uris":["http://zotero.org/users/12771592/items/ETXCEH2T"],"itemData":{"id":34691,"type":"article-journal","abstract":"Background: Mental well-being plays a pivotal role within the broader spectrum of health and illness, encompassing factors such as stress, depression, and anxiety. Nature-based therapeutic interventions have emerged as a promising approach to addressing these mental health challenges. This study seeks to assess the impact of these interventions on stress, depression, and anxiety levels. Methods: We conducted an extensive search for randomized clinical trials that examined stress, anxiety, and depression levels. The selected studies underwent a rigorous risk-of-bias assessment following the guidelines outlined in the Cochrane Handbook for Systematic Reviews. Results: Our review encompassed findings from eight publications. Among them, two studies measuring cortisol levels revealed significant differences between the pre-test and post-test measurements within the intervention groups. In two studies that employed the Stress Response Inventory, a significant decrease in stress levels was observed within the intervention groups in contrast to the control groups. However, no significant differences were noted in studies that utilized the Restorative Outcome Scale. In the assessment of anxiety and depression levels, three studies employed the Positive and Negative Affect Schedule, while four studies utilized The Profile of Mood States scale; none of these studies demonstrated significant differences. Conclusions: The current body of evidence offers limited support for advocating nature-based therapeutic interventions as a primary approach to reducing stress, depression, and anxiety.","container-title":"European Journal of Investigation in Health, Psychology and Education","DOI":"10.3390/ejihpe14030040","ISSN":"2254-9625","issue":"3","language":"en","license":"http://creativecommons.org/licenses/by/3.0/","note":"number: 3\npublisher: Multidisciplinary Digital Publishing Institute","page":"609-622","source":"www.mdpi.com","title":"The Effects of Nature Exposure Therapies on Stress, Depression, and Anxiety Levels: A Systematic Review","title-short":"The Effects of Nature Exposure Therapies on Stress, Depression, and Anxiety Levels","volume":"14","author":[{"family":"Paredes-Céspedes","given":"Diana Marcela"},{"family":"Vélez","given":"Norida"},{"family":"Parada-López","given":"Alejandra"},{"family":"Toloza-Pérez","given":"Yesith Guillermo"},{"family":"Téllez","given":"Eliana M."},{"family":"Portilla","given":"Claudia"},{"family":"González","given":"Carolina"},{"family":"Blandón","given":"Leany"},{"family":"Santacruz","given":"Juan Carlos"},{"family":"Malagón-Rojas","given":"Jeadran"}],"issued":{"date-parts":[["2024",3]]}}}],"schema":"https://github.com/citation-style-language/schema/raw/master/csl-citation.json"} </w:instrText>
            </w:r>
            <w:r>
              <w:rPr>
                <w:rFonts w:cs="Times New Roman"/>
                <w:color w:val="000000"/>
                <w:sz w:val="18"/>
                <w:szCs w:val="18"/>
              </w:rPr>
              <w:fldChar w:fldCharType="separate"/>
            </w:r>
            <w:r w:rsidRPr="0061780F">
              <w:rPr>
                <w:rFonts w:cs="Times New Roman"/>
                <w:sz w:val="18"/>
                <w:szCs w:val="24"/>
              </w:rPr>
              <w:t>(Paredes-Céspedes et al., 2024)</w:t>
            </w:r>
            <w:r>
              <w:rPr>
                <w:rFonts w:cs="Times New Roman"/>
                <w:color w:val="000000"/>
                <w:sz w:val="18"/>
                <w:szCs w:val="18"/>
              </w:rPr>
              <w:fldChar w:fldCharType="end"/>
            </w:r>
          </w:p>
        </w:tc>
        <w:tc>
          <w:tcPr>
            <w:tcW w:w="0" w:type="auto"/>
          </w:tcPr>
          <w:p w14:paraId="30E52651" w14:textId="77777777" w:rsidR="00DD3892" w:rsidRPr="00BE7ADA" w:rsidRDefault="00DD3892" w:rsidP="00BE7ADA">
            <w:pPr>
              <w:rPr>
                <w:rFonts w:cs="Times New Roman"/>
                <w:color w:val="000000"/>
                <w:sz w:val="18"/>
                <w:szCs w:val="18"/>
              </w:rPr>
            </w:pPr>
            <w:r w:rsidRPr="00BE7ADA">
              <w:rPr>
                <w:rFonts w:cs="Times New Roman"/>
                <w:color w:val="000000"/>
                <w:sz w:val="18"/>
                <w:szCs w:val="18"/>
              </w:rPr>
              <w:t>Healthy adult participants</w:t>
            </w:r>
          </w:p>
          <w:p w14:paraId="61FBC8CA" w14:textId="77777777" w:rsidR="00DD3892" w:rsidRPr="00BE7ADA" w:rsidRDefault="00DD3892" w:rsidP="00BE7ADA">
            <w:pPr>
              <w:rPr>
                <w:rFonts w:cs="Times New Roman"/>
                <w:color w:val="000000"/>
                <w:sz w:val="18"/>
                <w:szCs w:val="18"/>
              </w:rPr>
            </w:pPr>
          </w:p>
        </w:tc>
        <w:tc>
          <w:tcPr>
            <w:tcW w:w="0" w:type="auto"/>
          </w:tcPr>
          <w:p w14:paraId="1352E5A5" w14:textId="77777777" w:rsidR="00DD3892" w:rsidRPr="00BE7ADA" w:rsidRDefault="00DD3892" w:rsidP="00BE7ADA">
            <w:pPr>
              <w:rPr>
                <w:rFonts w:cs="Times New Roman"/>
                <w:color w:val="000000"/>
                <w:sz w:val="18"/>
                <w:szCs w:val="18"/>
              </w:rPr>
            </w:pPr>
            <w:r w:rsidRPr="00BE7ADA">
              <w:rPr>
                <w:rFonts w:cs="Times New Roman"/>
                <w:color w:val="000000"/>
                <w:sz w:val="18"/>
                <w:szCs w:val="18"/>
              </w:rPr>
              <w:t>Interventions in</w:t>
            </w:r>
            <w:r w:rsidRPr="00BE7ADA">
              <w:rPr>
                <w:rFonts w:cs="Times New Roman"/>
                <w:color w:val="000000"/>
                <w:sz w:val="18"/>
                <w:szCs w:val="18"/>
              </w:rPr>
              <w:br/>
              <w:t>natural settings, including forests, natural parks, urban parks, urban green areas, cultivated</w:t>
            </w:r>
            <w:r w:rsidRPr="00BE7ADA">
              <w:rPr>
                <w:rFonts w:cs="Times New Roman"/>
                <w:color w:val="000000"/>
                <w:sz w:val="18"/>
                <w:szCs w:val="18"/>
              </w:rPr>
              <w:br/>
              <w:t>fields, or gardens, involving activities like walking, observing, engaging in relaxation</w:t>
            </w:r>
            <w:r w:rsidRPr="00BE7ADA">
              <w:rPr>
                <w:rFonts w:cs="Times New Roman"/>
                <w:color w:val="000000"/>
                <w:sz w:val="18"/>
                <w:szCs w:val="18"/>
              </w:rPr>
              <w:br/>
              <w:t>exercises, or simply resting and breathing fresh air for a specified duration.</w:t>
            </w:r>
          </w:p>
          <w:p w14:paraId="6E40B2DF" w14:textId="77777777" w:rsidR="00DD3892" w:rsidRPr="00BE7ADA" w:rsidRDefault="00DD3892" w:rsidP="00BE7ADA">
            <w:pPr>
              <w:rPr>
                <w:rFonts w:cs="Times New Roman"/>
                <w:color w:val="000000"/>
                <w:sz w:val="18"/>
                <w:szCs w:val="18"/>
              </w:rPr>
            </w:pPr>
          </w:p>
        </w:tc>
        <w:tc>
          <w:tcPr>
            <w:tcW w:w="0" w:type="auto"/>
          </w:tcPr>
          <w:p w14:paraId="431AFD3D" w14:textId="77777777" w:rsidR="00DD3892" w:rsidRPr="00BE7ADA" w:rsidRDefault="00DD3892" w:rsidP="00BE7ADA">
            <w:pPr>
              <w:rPr>
                <w:rFonts w:cs="Times New Roman"/>
                <w:color w:val="000000"/>
                <w:sz w:val="18"/>
                <w:szCs w:val="18"/>
              </w:rPr>
            </w:pPr>
            <w:r w:rsidRPr="00BE7ADA">
              <w:rPr>
                <w:rFonts w:cs="Times New Roman"/>
                <w:color w:val="000000"/>
                <w:sz w:val="18"/>
                <w:szCs w:val="18"/>
              </w:rPr>
              <w:t>Any</w:t>
            </w:r>
          </w:p>
          <w:p w14:paraId="7D71DA1C" w14:textId="77777777" w:rsidR="00DD3892" w:rsidRPr="00BE7ADA" w:rsidRDefault="00DD3892" w:rsidP="00BE7ADA">
            <w:pPr>
              <w:rPr>
                <w:rFonts w:cs="Times New Roman"/>
                <w:color w:val="000000"/>
                <w:sz w:val="18"/>
                <w:szCs w:val="18"/>
              </w:rPr>
            </w:pPr>
          </w:p>
        </w:tc>
        <w:tc>
          <w:tcPr>
            <w:tcW w:w="0" w:type="auto"/>
          </w:tcPr>
          <w:p w14:paraId="13C952EB" w14:textId="77777777" w:rsidR="00DD3892" w:rsidRPr="00BE7ADA" w:rsidRDefault="00DD3892" w:rsidP="00BE7ADA">
            <w:pPr>
              <w:rPr>
                <w:rFonts w:cs="Times New Roman"/>
                <w:color w:val="000000"/>
                <w:sz w:val="18"/>
                <w:szCs w:val="18"/>
              </w:rPr>
            </w:pPr>
            <w:r w:rsidRPr="00BE7ADA">
              <w:rPr>
                <w:rFonts w:cs="Times New Roman"/>
                <w:color w:val="000000"/>
                <w:sz w:val="18"/>
                <w:szCs w:val="18"/>
              </w:rPr>
              <w:t>Physiological and neuropsychological</w:t>
            </w:r>
          </w:p>
          <w:p w14:paraId="2D7EC6D5" w14:textId="77777777" w:rsidR="00DD3892" w:rsidRPr="00BE7ADA" w:rsidRDefault="00DD3892" w:rsidP="00BE7ADA">
            <w:pPr>
              <w:rPr>
                <w:rFonts w:cs="Times New Roman"/>
                <w:color w:val="000000"/>
                <w:sz w:val="18"/>
                <w:szCs w:val="18"/>
              </w:rPr>
            </w:pPr>
          </w:p>
        </w:tc>
        <w:tc>
          <w:tcPr>
            <w:tcW w:w="0" w:type="auto"/>
          </w:tcPr>
          <w:p w14:paraId="739E9B76"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26BF0604"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conflict of interest</w:t>
            </w:r>
            <w:r w:rsidRPr="00BE7ADA">
              <w:rPr>
                <w:rFonts w:cs="Times New Roman"/>
                <w:color w:val="000000"/>
                <w:sz w:val="18"/>
                <w:szCs w:val="18"/>
              </w:rPr>
              <w:br/>
              <w:t>Ministerio de Trabajo of Colombia, Fondo de Riesgos Laborales</w:t>
            </w:r>
          </w:p>
          <w:p w14:paraId="09567C95" w14:textId="77777777" w:rsidR="00DD3892" w:rsidRPr="00BE7ADA" w:rsidRDefault="00DD3892" w:rsidP="00BE7ADA">
            <w:pPr>
              <w:rPr>
                <w:rFonts w:cs="Times New Roman"/>
                <w:color w:val="000000"/>
                <w:sz w:val="18"/>
                <w:szCs w:val="18"/>
              </w:rPr>
            </w:pPr>
          </w:p>
        </w:tc>
      </w:tr>
      <w:tr w:rsidR="00DD3892" w:rsidRPr="00BE7ADA" w14:paraId="23F8FD17" w14:textId="77777777" w:rsidTr="00DD3892">
        <w:trPr>
          <w:cantSplit/>
          <w:trHeight w:val="20"/>
        </w:trPr>
        <w:tc>
          <w:tcPr>
            <w:tcW w:w="0" w:type="auto"/>
            <w:hideMark/>
          </w:tcPr>
          <w:p w14:paraId="5B1BE156"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hyEqn8fY","properties":{"formattedCitation":"(Picton et al., 2020)","plainCitation":"(Picton et al., 2020)","noteIndex":0},"citationItems":[{"id":"nZY0uYed/sTSW0gaU","uris":["http://zotero.org/groups/5316940/items/QYIP6W37"],"itemData":{"id":1128,"type":"article-journal","abstract":"Objective: The objective of this review was to identify, appraise, and synthesize the best available evidence related to participation in outdoor nature-based therapeutic recreation programs for adults with a mental illness living in the community. Introduction: Therapeutic recreation is posited to be beneficial for persons living with a mental illness. Research evidence indicates that therapeutic recreation programs can foster mental health recovery. It is important to understand the effectiveness of this from the perspective of persons living with mental illness how outdoor nature-based therapeutic recreation programs are meaningful and helpful for recovery. Inclusion criteria: This review considered studies that collected qualitative data on the experiences and perspectives of adults with a mental illness regarding their participation in outdoor nature-based therapeutic recreation programs. Methods: The databases PsycINFO, CINAHL, MEDLINE, Scopus, and Informit, as well as unpublished sources in gray literature (Google Scholar, OpenGrey), were searched and reference lists were checked to locate any additional studies. Studies published in English were considered, with a date range from inception to 2019. Three reviewers independently assessed the methodological quality of the studies that met the inclusion criteria using the JBI critical appraisal approach for qualitative research. Data were extracted by one reviewer using the standardized qualitative extraction tool and checked for accuracy by three other reviewers. The qualitative research findings were pooled using JBI methodology. The JBI process of meta-aggregation was used to identify categories and synthesized findings, and a level of confidence was assigned to both synthesized findings. Results: Eighteen papers met the inclusion criteria and were included in the data extraction phase. A total of 84 findings were extracted and aggregated into six categories based on similarity of meaning and two synthesized findings. The methodological quality of the studies varied, and the overall level of confidence of the synthesized findings was determined to be moderate. Conclusions: This review identified that persons living with mental illness perceive outdoor nature-based therapeutic recreation as enjoyable and that therapeutic recreation makes a positive contribution to mental health. Congruent with the literature, therapeutic recreation offers a socially inclusive and psychologically safe environment. The intentionally structured social milieu enhances the formation of social relationships and meaningful connections for persons with mental illness. Elements linked with psychological well-being, such as intrinsic motivation, overcoming perceived challenges, and finding purpose and meaning, are enhanced through participation in therapeutic recreation in outdoor nature-based settings. Increased levels of physical activity, greater self-esteem, and enhanced sense of identity were some of the perceived positive changes. This review provides important insights into the subjective needs of persons with mental illness who undertake therapeutic recreation in outdoor nature-based settings. The qualitative findings can inform health care providers, or those interested in therapeutic recreation programming, to use alongside quantitative evidence of effectiveness to design nature-based therapeutic recreation activities that are meaningful for persons with mental illness. Limitations of the research were that papers published in languages other than English were not searched, and papers not located may have influenced the findings of this review. (PsycInfo Database Record (c) 2021 APA, all rights reserved)","container-title":"JBI Evidence Synthesis","DOI":"10.11124/jbisrir-d-19-00263","ISSN":"2689-8381","issue":"9","note":"publisher-place: Picton, Caroline\npublisher: Lippincott Williams &amp; Wilkins","page":"1820-1869","title":"Experiences of outdoor nature-based therapeutic recreation programs for persons with a mental illness: A qualitative systematic review","volume":"18","author":[{"family":"Picton","given":"Caroline"},{"family":"Fernandez","given":"Ritin"},{"family":"Moxham","given":"Lorna"},{"family":"Patterson","given":"Christopher F."}],"issued":{"date-parts":[["2020",9]]}}}],"schema":"https://github.com/citation-style-language/schema/raw/master/csl-citation.json"} </w:instrText>
            </w:r>
            <w:r w:rsidRPr="00BE7ADA">
              <w:rPr>
                <w:rFonts w:cs="Times New Roman"/>
                <w:sz w:val="18"/>
                <w:szCs w:val="18"/>
              </w:rPr>
              <w:fldChar w:fldCharType="separate"/>
            </w:r>
            <w:r w:rsidRPr="0061780F">
              <w:rPr>
                <w:rFonts w:cs="Times New Roman"/>
                <w:sz w:val="18"/>
              </w:rPr>
              <w:t>(Picton et al., 2020)</w:t>
            </w:r>
            <w:r w:rsidRPr="00BE7ADA">
              <w:rPr>
                <w:rFonts w:cs="Times New Roman"/>
                <w:sz w:val="18"/>
                <w:szCs w:val="18"/>
              </w:rPr>
              <w:fldChar w:fldCharType="end"/>
            </w:r>
          </w:p>
        </w:tc>
        <w:tc>
          <w:tcPr>
            <w:tcW w:w="0" w:type="auto"/>
            <w:hideMark/>
          </w:tcPr>
          <w:p w14:paraId="57A076B5"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 who have a diagnosis of a mental illness, live in the community, and have been referred to a Therapeutic Recreation program by mental health services</w:t>
            </w:r>
          </w:p>
        </w:tc>
        <w:tc>
          <w:tcPr>
            <w:tcW w:w="0" w:type="auto"/>
            <w:hideMark/>
          </w:tcPr>
          <w:p w14:paraId="41F6EF1F"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Therapeutic Recreation</w:t>
            </w:r>
          </w:p>
        </w:tc>
        <w:tc>
          <w:tcPr>
            <w:tcW w:w="0" w:type="auto"/>
            <w:hideMark/>
          </w:tcPr>
          <w:p w14:paraId="39404B48"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294ECE2"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650913D"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BE0A3CE" w14:textId="77777777" w:rsidR="00DD3892" w:rsidRPr="00BE7ADA" w:rsidRDefault="00DD3892" w:rsidP="00714545">
            <w:pPr>
              <w:spacing w:line="276" w:lineRule="auto"/>
              <w:rPr>
                <w:rFonts w:cs="Times New Roman"/>
                <w:sz w:val="18"/>
                <w:szCs w:val="18"/>
              </w:rPr>
            </w:pPr>
            <w:r w:rsidRPr="00BE7ADA">
              <w:rPr>
                <w:rFonts w:cs="Times New Roman"/>
                <w:sz w:val="18"/>
                <w:szCs w:val="18"/>
              </w:rPr>
              <w:t>Unreported</w:t>
            </w:r>
          </w:p>
        </w:tc>
      </w:tr>
      <w:tr w:rsidR="00DD3892" w:rsidRPr="00BE7ADA" w14:paraId="7D123FB2" w14:textId="77777777" w:rsidTr="00DD3892">
        <w:trPr>
          <w:cantSplit/>
          <w:trHeight w:val="20"/>
        </w:trPr>
        <w:tc>
          <w:tcPr>
            <w:tcW w:w="0" w:type="auto"/>
            <w:hideMark/>
          </w:tcPr>
          <w:p w14:paraId="22121A86"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OfCcsW3g","properties":{"formattedCitation":"(Pomfret et al., 2023)","plainCitation":"(Pomfret et al., 2023)","noteIndex":0},"citationItems":[{"id":"nZY0uYed/xu6Nnlui","uris":["http://zotero.org/groups/5316940/items/P28QQEE2"],"itemData":{"id":1094,"type":"article-journal","abstract":"This study examines the key research concepts associated with the subjective well-being outcomes of outdoor adventure activity participation. The landscape of adventure research is changing, and scholars are increasingly focusing on the beneficial outcomes of engaging in nature-based adventure activities. Yet, little is known about the interplay between adventure and subjective well-being. Therefore, this research presents the key findings from a systematic review of pertinent literature which was carried out using the Preferred Reporting Items for Systematic Review and Meta-Analyses (PRISMA) protocol, content analysis and thematic coding. We reviewed the abstract, introduction, methodology and findings for 125 journal articles and textbook chapters. Five intertwined metathemes and 16 subthemes, which reflect subjective well-being, emerged from this review. The metathemes are Extraordinary Experiences, Physical and Mental Balance, Personal Development, Immersion and Transformation, and Community. These formed the basis of the conceptual framework, which illustrates how adventure activity participants can gain, maintain, and enhance their subjective well-being by experiencing at least one subtheme within one or more of the five metathemes during or after their adventure activity. Further empirical research should be carried out on these metathemes to root the subjective well-being construct more firmly within the adventure literature. Management implications: From a systematic literature review, five metathemes and 16 subthemes emerged which reflect the key subjective well-being (SWB) influences on, and benefits of, adventure activity participation. The metathemes are Extraordinary Experiences, Physical and Mental Balance, Personal Development, Immersion and Transformation, and Community. The conceptual framework, metathemes and subthemes can assist adventure organisations to better understand the SWB needs, motives and expected benefits of their existing and potential new clients. These organisations can operationalise some or all of the metathemes and subthemes into their product offerings. For instance, clients may seek opportunities to develop their individual identity (Personal Development) or desire natural highs and flow (Extraordinary Experiences) from their adventure experiences. (PsycInfo Database Record (c) 2023 APA, all rights reserved)","container-title":"Journal of Outdoor Recreation and Tourism","DOI":"10.1016/j.jort.2023.100641","ISSN":"[\"2213-0799\", \"2213-0780\"]","note":"publisher-place: Pomfret, Gill, Sheffield Business School, Sheffield Hallam University, Stoddart Building, City Campus, Howard Street, Sheffield, United Kingdom, S1 1WB\npublisher: Elsevier Science","page":"1-10","title":"Conceptualising the power of outdoor adventure activities for subjective well-being: A systematic literature review","volume":"42","author":[{"family":"Pomfret","given":"Gill"},{"family":"Sand","given":"Manuel"},{"family":"May","given":"Carola"}],"issued":{"date-parts":[["2023",6]]}}}],"schema":"https://github.com/citation-style-language/schema/raw/master/csl-citation.json"} </w:instrText>
            </w:r>
            <w:r w:rsidRPr="00BE7ADA">
              <w:rPr>
                <w:rFonts w:cs="Times New Roman"/>
                <w:sz w:val="18"/>
                <w:szCs w:val="18"/>
              </w:rPr>
              <w:fldChar w:fldCharType="separate"/>
            </w:r>
            <w:r w:rsidRPr="0061780F">
              <w:rPr>
                <w:rFonts w:cs="Times New Roman"/>
                <w:sz w:val="18"/>
              </w:rPr>
              <w:t>(Pomfret et al., 2023)</w:t>
            </w:r>
            <w:r w:rsidRPr="00BE7ADA">
              <w:rPr>
                <w:rFonts w:cs="Times New Roman"/>
                <w:sz w:val="18"/>
                <w:szCs w:val="18"/>
              </w:rPr>
              <w:fldChar w:fldCharType="end"/>
            </w:r>
          </w:p>
        </w:tc>
        <w:tc>
          <w:tcPr>
            <w:tcW w:w="0" w:type="auto"/>
            <w:hideMark/>
          </w:tcPr>
          <w:p w14:paraId="2B903EE1"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7C8FA0E" w14:textId="77777777" w:rsidR="00DD3892" w:rsidRPr="00BE7ADA" w:rsidRDefault="00DD3892" w:rsidP="00714545">
            <w:pPr>
              <w:spacing w:line="276" w:lineRule="auto"/>
              <w:rPr>
                <w:rFonts w:cs="Times New Roman"/>
                <w:sz w:val="18"/>
                <w:szCs w:val="18"/>
              </w:rPr>
            </w:pPr>
            <w:r w:rsidRPr="00BE7ADA">
              <w:rPr>
                <w:rFonts w:cs="Times New Roman"/>
                <w:sz w:val="18"/>
                <w:szCs w:val="18"/>
              </w:rPr>
              <w:t>Outdoor Activity / Adventures</w:t>
            </w:r>
          </w:p>
        </w:tc>
        <w:tc>
          <w:tcPr>
            <w:tcW w:w="0" w:type="auto"/>
            <w:hideMark/>
          </w:tcPr>
          <w:p w14:paraId="542DCD64"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7C2D5B27" w14:textId="77777777" w:rsidR="00DD3892" w:rsidRPr="00BE7ADA" w:rsidRDefault="00DD3892" w:rsidP="00714545">
            <w:pPr>
              <w:spacing w:line="276" w:lineRule="auto"/>
              <w:rPr>
                <w:rFonts w:cs="Times New Roman"/>
                <w:sz w:val="18"/>
                <w:szCs w:val="18"/>
              </w:rPr>
            </w:pPr>
            <w:r w:rsidRPr="00BE7ADA">
              <w:rPr>
                <w:rFonts w:cs="Times New Roman"/>
                <w:sz w:val="18"/>
                <w:szCs w:val="18"/>
              </w:rPr>
              <w:t>Wellbeing, friluftsliv, flow, peak experience, optimal experience</w:t>
            </w:r>
          </w:p>
        </w:tc>
        <w:tc>
          <w:tcPr>
            <w:tcW w:w="0" w:type="auto"/>
            <w:hideMark/>
          </w:tcPr>
          <w:p w14:paraId="730EE199"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1CF1A34B"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0BDFE798" w14:textId="77777777" w:rsidTr="00DD3892">
        <w:trPr>
          <w:cantSplit/>
          <w:trHeight w:val="20"/>
        </w:trPr>
        <w:tc>
          <w:tcPr>
            <w:tcW w:w="0" w:type="auto"/>
            <w:hideMark/>
          </w:tcPr>
          <w:p w14:paraId="40228C7F"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oO20pjo3","properties":{"formattedCitation":"(Quan et al., 2020)","plainCitation":"(Quan et al., 2020)","noteIndex":0},"citationItems":[{"id":"nZY0uYed/fkKHQnJD","uris":["http://zotero.org/groups/5316940/items/KIJC7EDV"],"itemData":{"id":1126,"type":"article-journal","abstract":"Objectives: This study aimed to review loneliness interventions for older adults living in long-term care (LTC) facilities over the past 10 years, to categorize interventions by type, and to compare effectiveness of loneliness interventions in these settings. Methods: Systematic review followed PRISMA guidelines. Articles matching search criteria were collected from PubMed, PsycINFO, and Web of Science from 2009 to 2019. The inclusion criteria were as follows: 1) English language, 2) intervention studies with a quantitative measure that compares pre-trial to post-trial changes, 3) loneliness as a primary or secondary outcome 4) subjects age &gt; 65, and 5) subjects living in a LTC facility, such as a nursing home, assisted-living, or hospice. Results: A total of 15 intervention studies qualified for systematic review. Most of these interventions were psychological therapies and leisure/skill development interventions. Approximately, 87% of studies reported significant decreases in loneliness following intervention. Laughter therapy, horticultural therapy, and reminiscence therapy were associated with the greatest decreases in loneliness. Discussion: Results suggest that, although less common than interventions in the community, there are several effective interventions to reduce loneliness among older adults living in LTC facilities. Lack of standardized measures and high-quality studies limits comparisons between intervention types and generalizability to different populations. (PsycInfo Database Record (c) 2021 APA, all rights reserved)","container-title":"Aging &amp; Mental Health","DOI":"10.1080/13607863.2019.1673311","ISSN":"[\"1360-7863\", \"1364-6915\"]","issue":"12","note":"publisher-place: Quan, Nicolas G.\npublisher: Taylor &amp; Francis","page":"1945-1955","title":"A systematic review of interventions for loneliness among older adults living in long-term care facilities","volume":"24","author":[{"family":"Quan","given":"Nicolas G."},{"family":"Lohman","given":"Matthew C."},{"family":"Resciniti","given":"Nicholas V."},{"family":"Friedman","given":"Daniela B."}],"issued":{"date-parts":[["2020",12]]}}}],"schema":"https://github.com/citation-style-language/schema/raw/master/csl-citation.json"} </w:instrText>
            </w:r>
            <w:r w:rsidRPr="00BE7ADA">
              <w:rPr>
                <w:rFonts w:cs="Times New Roman"/>
                <w:sz w:val="18"/>
                <w:szCs w:val="18"/>
              </w:rPr>
              <w:fldChar w:fldCharType="separate"/>
            </w:r>
            <w:r w:rsidRPr="0061780F">
              <w:rPr>
                <w:rFonts w:cs="Times New Roman"/>
                <w:sz w:val="18"/>
              </w:rPr>
              <w:t>(Quan et al., 2020)</w:t>
            </w:r>
            <w:r w:rsidRPr="00BE7ADA">
              <w:rPr>
                <w:rFonts w:cs="Times New Roman"/>
                <w:sz w:val="18"/>
                <w:szCs w:val="18"/>
              </w:rPr>
              <w:fldChar w:fldCharType="end"/>
            </w:r>
          </w:p>
        </w:tc>
        <w:tc>
          <w:tcPr>
            <w:tcW w:w="0" w:type="auto"/>
            <w:hideMark/>
          </w:tcPr>
          <w:p w14:paraId="0874AF4B" w14:textId="77777777" w:rsidR="00DD3892" w:rsidRPr="00BE7ADA" w:rsidRDefault="00DD3892" w:rsidP="00714545">
            <w:pPr>
              <w:spacing w:line="276" w:lineRule="auto"/>
              <w:rPr>
                <w:rFonts w:cs="Times New Roman"/>
                <w:sz w:val="18"/>
                <w:szCs w:val="18"/>
              </w:rPr>
            </w:pPr>
            <w:r w:rsidRPr="00BE7ADA">
              <w:rPr>
                <w:rFonts w:cs="Times New Roman"/>
                <w:sz w:val="18"/>
                <w:szCs w:val="18"/>
              </w:rPr>
              <w:t>Older Adults</w:t>
            </w:r>
          </w:p>
        </w:tc>
        <w:tc>
          <w:tcPr>
            <w:tcW w:w="0" w:type="auto"/>
            <w:hideMark/>
          </w:tcPr>
          <w:p w14:paraId="7F758AD6" w14:textId="77777777" w:rsidR="00DD3892" w:rsidRPr="00BE7ADA" w:rsidRDefault="00DD3892" w:rsidP="00714545">
            <w:pPr>
              <w:spacing w:line="276" w:lineRule="auto"/>
              <w:rPr>
                <w:rFonts w:cs="Times New Roman"/>
                <w:sz w:val="18"/>
                <w:szCs w:val="18"/>
              </w:rPr>
            </w:pPr>
            <w:r w:rsidRPr="00BE7ADA">
              <w:rPr>
                <w:rFonts w:cs="Times New Roman"/>
                <w:sz w:val="18"/>
                <w:szCs w:val="18"/>
              </w:rPr>
              <w:t>Forest Therapy</w:t>
            </w:r>
          </w:p>
        </w:tc>
        <w:tc>
          <w:tcPr>
            <w:tcW w:w="0" w:type="auto"/>
            <w:hideMark/>
          </w:tcPr>
          <w:p w14:paraId="5B5C3597" w14:textId="77777777" w:rsidR="00DD3892" w:rsidRPr="00BE7ADA" w:rsidRDefault="00DD3892" w:rsidP="00714545">
            <w:pPr>
              <w:spacing w:line="276" w:lineRule="auto"/>
              <w:rPr>
                <w:rFonts w:cs="Times New Roman"/>
                <w:sz w:val="18"/>
                <w:szCs w:val="18"/>
              </w:rPr>
            </w:pPr>
            <w:r w:rsidRPr="00BE7ADA">
              <w:rPr>
                <w:rFonts w:cs="Times New Roman"/>
                <w:sz w:val="18"/>
                <w:szCs w:val="18"/>
              </w:rPr>
              <w:t>Randomised Control Trial</w:t>
            </w:r>
          </w:p>
        </w:tc>
        <w:tc>
          <w:tcPr>
            <w:tcW w:w="0" w:type="auto"/>
            <w:hideMark/>
          </w:tcPr>
          <w:p w14:paraId="7B80D9D0"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1930F959"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06DA9DAF"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11DA45EB" w14:textId="77777777" w:rsidTr="00DD3892">
        <w:trPr>
          <w:cantSplit/>
          <w:trHeight w:val="20"/>
        </w:trPr>
        <w:tc>
          <w:tcPr>
            <w:tcW w:w="0" w:type="auto"/>
            <w:hideMark/>
          </w:tcPr>
          <w:p w14:paraId="27C45B5B"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80MnwY4L","properties":{"formattedCitation":"(Rosa et al., 2023)","plainCitation":"(Rosa et al., 2023)","noteIndex":0},"citationItems":[{"id":"nZY0uYed/TkYShQgL","uris":["http://zotero.org/groups/5316940/items/STVMCRH7"],"itemData":{"id":1092,"type":"article-journal","abstract":"We conducted a systematic review to synthesize evidence of the effect of nature-based adventure (NBA) interventions on depressive symptoms. Our search was conducted in April 2021 and utilized the following databases: MEDLINE (PubMed), PsycINFO, SPORTDiscus, CINAHL, Google Scholar, and Clinicaltrials.gov. Forty-two studies (n = 2,689 participants) with different designs, published between 1979 and 2021, were included. Collectively, results suggest highly variable effects of NBA interventions on depressive symptoms, ranging from reductions in mean depression scores of up to 64% to increases in means scores of up to 18%. Patient adherence to interventions was also variable, and serious adverse events (e.g., leg fractures) did occur. Despite variability across studies, research generally showed that mountain-based and surfing interventions, coupled with other forms of care, may substantially reduce adults’ depressive symptoms more than usual care alone or no intervention, highlighting the potential benefits of some NBA activities for individuals experiencing depressive symptoms. (PsycInfo Database Record (c) 2023 APA, all rights reserved)","container-title":"Environment and Behavior","DOI":"10.1177/00139165231174615","ISSN":"[\"0013-9165\", \"1552-390X\"]","issue":"3","note":"publisher-place: Rosa, Claudio D., Department of Development and Environment, State University of Santa Cruz, Ilheus-Bahia, Salobrinho, Ilheus, Brazil, 45662-900\npublisher: Sage Publications","page":"140-174","title":"The effect of nature-based adventure interventions on depression: A systematic review","volume":"55","author":[{"family":"Rosa","given":"Claudio D."},{"family":"Chaves","given":"Talisson S."},{"family":"Collado","given":"Silvia"},{"family":"Larson","given":"Lincoln R."},{"family":"Profice","given":"Christiana C."}],"issued":{"date-parts":[["2023",4]]}}}],"schema":"https://github.com/citation-style-language/schema/raw/master/csl-citation.json"} </w:instrText>
            </w:r>
            <w:r w:rsidRPr="00BE7ADA">
              <w:rPr>
                <w:rFonts w:cs="Times New Roman"/>
                <w:sz w:val="18"/>
                <w:szCs w:val="18"/>
              </w:rPr>
              <w:fldChar w:fldCharType="separate"/>
            </w:r>
            <w:r w:rsidRPr="007145D3">
              <w:rPr>
                <w:rFonts w:cs="Times New Roman"/>
                <w:sz w:val="18"/>
              </w:rPr>
              <w:t>(Rosa et al., 2023)</w:t>
            </w:r>
            <w:r w:rsidRPr="00BE7ADA">
              <w:rPr>
                <w:rFonts w:cs="Times New Roman"/>
                <w:sz w:val="18"/>
                <w:szCs w:val="18"/>
              </w:rPr>
              <w:fldChar w:fldCharType="end"/>
            </w:r>
          </w:p>
        </w:tc>
        <w:tc>
          <w:tcPr>
            <w:tcW w:w="0" w:type="auto"/>
            <w:hideMark/>
          </w:tcPr>
          <w:p w14:paraId="32F1812F" w14:textId="77777777" w:rsidR="00DD3892" w:rsidRPr="00BE7ADA" w:rsidRDefault="00DD3892" w:rsidP="00714545">
            <w:pPr>
              <w:spacing w:line="276" w:lineRule="auto"/>
              <w:rPr>
                <w:rFonts w:cs="Times New Roman"/>
                <w:sz w:val="18"/>
                <w:szCs w:val="18"/>
              </w:rPr>
            </w:pPr>
            <w:r w:rsidRPr="00BE7ADA">
              <w:rPr>
                <w:rFonts w:cs="Times New Roman"/>
                <w:sz w:val="18"/>
                <w:szCs w:val="18"/>
              </w:rPr>
              <w:t>Studies with humans at any age, healthy or unhealthy</w:t>
            </w:r>
          </w:p>
        </w:tc>
        <w:tc>
          <w:tcPr>
            <w:tcW w:w="0" w:type="auto"/>
            <w:hideMark/>
          </w:tcPr>
          <w:p w14:paraId="75F5BAB8"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Adventure</w:t>
            </w:r>
          </w:p>
        </w:tc>
        <w:tc>
          <w:tcPr>
            <w:tcW w:w="0" w:type="auto"/>
            <w:hideMark/>
          </w:tcPr>
          <w:p w14:paraId="6F090C18"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4921DA3F" w14:textId="77777777" w:rsidR="00DD3892" w:rsidRPr="00BE7ADA" w:rsidRDefault="00DD3892" w:rsidP="00714545">
            <w:pPr>
              <w:spacing w:line="276" w:lineRule="auto"/>
              <w:rPr>
                <w:rFonts w:cs="Times New Roman"/>
                <w:sz w:val="18"/>
                <w:szCs w:val="18"/>
              </w:rPr>
            </w:pPr>
            <w:r w:rsidRPr="00BE7ADA">
              <w:rPr>
                <w:rFonts w:cs="Times New Roman"/>
                <w:sz w:val="18"/>
                <w:szCs w:val="18"/>
              </w:rPr>
              <w:t>Studies that assess depression using a measure designed to measure depression.</w:t>
            </w:r>
          </w:p>
        </w:tc>
        <w:tc>
          <w:tcPr>
            <w:tcW w:w="0" w:type="auto"/>
            <w:hideMark/>
          </w:tcPr>
          <w:p w14:paraId="32BE8186"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Physical Activity, Satisfaction of basic psychological needs (autonomy, competence, and relatedness), nature connectedness, </w:t>
            </w:r>
            <w:r>
              <w:rPr>
                <w:rFonts w:cs="Times New Roman"/>
                <w:sz w:val="18"/>
                <w:szCs w:val="18"/>
              </w:rPr>
              <w:t>counselling</w:t>
            </w:r>
            <w:r w:rsidRPr="00BE7ADA">
              <w:rPr>
                <w:rFonts w:cs="Times New Roman"/>
                <w:sz w:val="18"/>
                <w:szCs w:val="18"/>
              </w:rPr>
              <w:t xml:space="preserve"> and positive social interactions, confronting challenges, Participant Motivation</w:t>
            </w:r>
          </w:p>
        </w:tc>
        <w:tc>
          <w:tcPr>
            <w:tcW w:w="0" w:type="auto"/>
            <w:hideMark/>
          </w:tcPr>
          <w:p w14:paraId="517BB4F7"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Spanish Ministry of Science, Education and Universities</w:t>
            </w:r>
            <w:r w:rsidRPr="00BE7ADA">
              <w:rPr>
                <w:rFonts w:cs="Times New Roman"/>
                <w:sz w:val="18"/>
                <w:szCs w:val="18"/>
              </w:rPr>
              <w:br/>
              <w:t>Coordenação de Aperfeiçoamento de Pessoal de Nível Superior—Brasil</w:t>
            </w:r>
          </w:p>
        </w:tc>
      </w:tr>
      <w:tr w:rsidR="00DD3892" w:rsidRPr="00BE7ADA" w14:paraId="16D5846E" w14:textId="77777777" w:rsidTr="00DD3892">
        <w:trPr>
          <w:cantSplit/>
          <w:trHeight w:val="20"/>
        </w:trPr>
        <w:tc>
          <w:tcPr>
            <w:tcW w:w="0" w:type="auto"/>
            <w:hideMark/>
          </w:tcPr>
          <w:p w14:paraId="7DB90835"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Nd1KTQD7","properties":{"formattedCitation":"(Rueff &amp; Reese, 2023)","plainCitation":"(Rueff &amp; Reese, 2023)","noteIndex":0},"citationItems":[{"id":"nZY0uYed/YOt932r9","uris":["http://zotero.org/groups/5316940/items/MWKT6R8Q"],"itemData":{"id":1090,"type":"article-journal","abstract":"The positive effects of nature on people's mental health are not only relevant for boosting their lifestyles, but could also play a role in the treatment of mental illness. To this end, the following systematic review investigates whether ecotherapy can achieve similar success as conventional cognitive-behavioral psychotherapy with regard to the treatment of depression and anxiety disorders, and whether an integration of the two approaches might be useful. Search was conducted in several relevant databases. Following the PRISMA guidelines, forty-two articles were identified and integrated into the review after applying defined exclusion criteria. Overall, ecotherapy approaches were found to provide similar improvements in terms of short-term effects for depression as conventional psychotherapy. For anxiety disorders, there were also improvements, but data quality was low so that conclusive comparisons between ecotherapy and conventional psychotherapy are difficult to make. We discuss the potential for interventions assessing long-term effects of ecotherapy and possible use for short terms symptom reduction of ecotherapy. (PsycInfo Database Record (c) 2023 APA, all rights reserved)","container-title":"Journal of Environmental Psychology","DOI":"10.1016/j.jenvp.2023.102097","ISSN":"[\"0272-4944\", \"1522-9610\"]","note":"publisher-place: Reese, Gerhard, RPTU Kaiserslautern-Landau, Campus Landau, Fortstr. 7, 76829, Landau, Germany\npublisher: Elsevier Science","page":"1-18","title":"Depression and anxiety: A systematic review on comparing ecotherapy with cognitive behavioral therapy","volume":"90","author":[{"family":"Rueff","given":"Maria"},{"family":"Reese","given":"Gerhard"}],"issued":{"date-parts":[["2023",9]]}}}],"schema":"https://github.com/citation-style-language/schema/raw/master/csl-citation.json"} </w:instrText>
            </w:r>
            <w:r w:rsidRPr="00BE7ADA">
              <w:rPr>
                <w:rFonts w:cs="Times New Roman"/>
                <w:sz w:val="18"/>
                <w:szCs w:val="18"/>
              </w:rPr>
              <w:fldChar w:fldCharType="separate"/>
            </w:r>
            <w:r w:rsidRPr="0061780F">
              <w:rPr>
                <w:rFonts w:cs="Times New Roman"/>
                <w:sz w:val="18"/>
              </w:rPr>
              <w:t>(Rueff &amp; Reese, 2023)</w:t>
            </w:r>
            <w:r w:rsidRPr="00BE7ADA">
              <w:rPr>
                <w:rFonts w:cs="Times New Roman"/>
                <w:sz w:val="18"/>
                <w:szCs w:val="18"/>
              </w:rPr>
              <w:fldChar w:fldCharType="end"/>
            </w:r>
          </w:p>
        </w:tc>
        <w:tc>
          <w:tcPr>
            <w:tcW w:w="0" w:type="auto"/>
            <w:hideMark/>
          </w:tcPr>
          <w:p w14:paraId="3E7CD02A"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554ABF49" w14:textId="77777777" w:rsidR="00DD3892" w:rsidRPr="00BE7ADA" w:rsidRDefault="00DD3892" w:rsidP="00714545">
            <w:pPr>
              <w:spacing w:line="276" w:lineRule="auto"/>
              <w:rPr>
                <w:rFonts w:cs="Times New Roman"/>
                <w:sz w:val="18"/>
                <w:szCs w:val="18"/>
              </w:rPr>
            </w:pPr>
            <w:r w:rsidRPr="00BE7ADA">
              <w:rPr>
                <w:rFonts w:cs="Times New Roman"/>
                <w:sz w:val="18"/>
                <w:szCs w:val="18"/>
              </w:rPr>
              <w:t xml:space="preserve">Psychotherapy: Cognitive Behavioural Therapy, Group Cognitive Behavioral Therapy, Eco-therapy: Green exercise, </w:t>
            </w:r>
            <w:proofErr w:type="gramStart"/>
            <w:r w:rsidRPr="00BE7ADA">
              <w:rPr>
                <w:rFonts w:cs="Times New Roman"/>
                <w:sz w:val="18"/>
                <w:szCs w:val="18"/>
              </w:rPr>
              <w:t>Green</w:t>
            </w:r>
            <w:proofErr w:type="gramEnd"/>
            <w:r w:rsidRPr="00BE7ADA">
              <w:rPr>
                <w:rFonts w:cs="Times New Roman"/>
                <w:sz w:val="18"/>
                <w:szCs w:val="18"/>
              </w:rPr>
              <w:t xml:space="preserve"> care, Nature therapy, Adventure therapy, Psychotherapy in nature, Farm therapy, Forest bathing, “Shinrin-yoku”</w:t>
            </w:r>
          </w:p>
        </w:tc>
        <w:tc>
          <w:tcPr>
            <w:tcW w:w="0" w:type="auto"/>
            <w:hideMark/>
          </w:tcPr>
          <w:p w14:paraId="2F99402B"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253F73A3" w14:textId="77777777" w:rsidR="00DD3892" w:rsidRPr="00BE7ADA" w:rsidRDefault="00DD3892" w:rsidP="00714545">
            <w:pPr>
              <w:spacing w:line="276" w:lineRule="auto"/>
              <w:rPr>
                <w:rFonts w:cs="Times New Roman"/>
                <w:sz w:val="18"/>
                <w:szCs w:val="18"/>
              </w:rPr>
            </w:pPr>
            <w:r w:rsidRPr="00BE7ADA">
              <w:rPr>
                <w:rFonts w:cs="Times New Roman"/>
                <w:sz w:val="18"/>
                <w:szCs w:val="18"/>
              </w:rPr>
              <w:t>Self-assessment through questionnaires (DASS-21, BDIII, etc.) that capture anxiety</w:t>
            </w:r>
          </w:p>
        </w:tc>
        <w:tc>
          <w:tcPr>
            <w:tcW w:w="0" w:type="auto"/>
            <w:hideMark/>
          </w:tcPr>
          <w:p w14:paraId="0E43E8AB"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5E41A14A"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411DDA84" w14:textId="77777777" w:rsidTr="00DD3892">
        <w:trPr>
          <w:cantSplit/>
          <w:trHeight w:val="20"/>
        </w:trPr>
        <w:tc>
          <w:tcPr>
            <w:tcW w:w="0" w:type="auto"/>
            <w:hideMark/>
          </w:tcPr>
          <w:p w14:paraId="18461CB2"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tqU9HCTa","properties":{"formattedCitation":"(Shanahan et al., 2009)","plainCitation":"(Shanahan et al., 2009)","noteIndex":0},"citationItems":[{"id":"nZY0uYed/8cZPFgw3","uris":["http://zotero.org/groups/5316940/items/7G6EFPZR"],"itemData":{"id":1170,"type":"article-journal","abstract":"Primary objective: To highlight the potential application of Wilderness Adventure Therapy (WAT) as a supplementary tool in cognitive rehabilitation with an adolescent TBI population. Literature selection: A review of existing literature pertaining to adolescent TBI, cognitive rehabilitation approaches and Wilderness Adventure Therapy was conducted. Literature was sourced through EBSCOhost (Health and Psychology), Informaworld, Informit Online and Ovid. Key search terms used were: adolescent, adventure therapy, at-risk, brain injury, cognitive rehabilitation, delinquent, head injury, paediatric, outdoor education, wilderness adventure therapy and youth. Main outcomes: Three articles that discuss the use of WAT with adult TBI cohorts were identified; no research reporting the use of WAT with an adolescent TBI cohort was located. The review highlighted theoretical and practice similarities between cognitive rehabilitation and WAT, with both proving to be examples of ‘contextualized intervention’. The majority of WAT literature reported programmes aimed at at-risk and delinquent youth and, again, similarities in the difficulties experienced by these adolescents and adolescents with TBI were apparent. Conclusions: A trial study that investigates the application of WAT with adolescents with TBI is warranted. Outcomes for executive functioning skill development, self-esteem development and quality-of-life post-programme should be ascertained to compare with results from adult programmes. (PsycINFO Database Record (c) 2016 APA, all rights reserved)","container-title":"Brain Injury","DOI":"10.3109/02699050903421115","ISSN":"[\"0269-9052\", \"1362-301X\"]","issue":"13","note":"publisher-place: Shanahan, Lucie, South West Brain Injury Rehabilitation Service, PO Box 326, Albury, NSW, Australia, 2640\npublisher: Informa Healthcare","page":"1054-1064","title":"Wilderness adventure therapy and cognitive rehabilitation: Joining forces for youth with TBI","volume":"23","author":[{"family":"Shanahan","given":"Lucie"},{"family":"McAllister","given":"Lindy"},{"family":"Curtin","given":"Michael"}],"issued":{"date-parts":[["2009"]]}}}],"schema":"https://github.com/citation-style-language/schema/raw/master/csl-citation.json"} </w:instrText>
            </w:r>
            <w:r w:rsidRPr="00BE7ADA">
              <w:rPr>
                <w:rFonts w:cs="Times New Roman"/>
                <w:sz w:val="18"/>
                <w:szCs w:val="18"/>
              </w:rPr>
              <w:fldChar w:fldCharType="separate"/>
            </w:r>
            <w:r w:rsidRPr="007145D3">
              <w:rPr>
                <w:rFonts w:cs="Times New Roman"/>
                <w:sz w:val="18"/>
              </w:rPr>
              <w:t>(Shanahan et al., 2009)</w:t>
            </w:r>
            <w:r w:rsidRPr="00BE7ADA">
              <w:rPr>
                <w:rFonts w:cs="Times New Roman"/>
                <w:sz w:val="18"/>
                <w:szCs w:val="18"/>
              </w:rPr>
              <w:fldChar w:fldCharType="end"/>
            </w:r>
          </w:p>
        </w:tc>
        <w:tc>
          <w:tcPr>
            <w:tcW w:w="0" w:type="auto"/>
            <w:hideMark/>
          </w:tcPr>
          <w:p w14:paraId="54C79CFF" w14:textId="77777777" w:rsidR="00DD3892" w:rsidRPr="00BE7ADA" w:rsidRDefault="00DD3892" w:rsidP="00714545">
            <w:pPr>
              <w:spacing w:line="276" w:lineRule="auto"/>
              <w:rPr>
                <w:rFonts w:cs="Times New Roman"/>
                <w:sz w:val="18"/>
                <w:szCs w:val="18"/>
              </w:rPr>
            </w:pPr>
            <w:r w:rsidRPr="00BE7ADA">
              <w:rPr>
                <w:rFonts w:cs="Times New Roman"/>
                <w:sz w:val="18"/>
                <w:szCs w:val="18"/>
              </w:rPr>
              <w:t>Youth with Traumatic Brain Injury</w:t>
            </w:r>
          </w:p>
        </w:tc>
        <w:tc>
          <w:tcPr>
            <w:tcW w:w="0" w:type="auto"/>
            <w:hideMark/>
          </w:tcPr>
          <w:p w14:paraId="08DED5A8" w14:textId="77777777" w:rsidR="00DD3892" w:rsidRPr="00BE7ADA" w:rsidRDefault="00DD3892" w:rsidP="00714545">
            <w:pPr>
              <w:spacing w:line="276" w:lineRule="auto"/>
              <w:rPr>
                <w:rFonts w:cs="Times New Roman"/>
                <w:sz w:val="18"/>
                <w:szCs w:val="18"/>
              </w:rPr>
            </w:pPr>
            <w:r w:rsidRPr="00BE7ADA">
              <w:rPr>
                <w:rFonts w:cs="Times New Roman"/>
                <w:sz w:val="18"/>
                <w:szCs w:val="18"/>
              </w:rPr>
              <w:t>Wilderness Adventure Therapy</w:t>
            </w:r>
          </w:p>
        </w:tc>
        <w:tc>
          <w:tcPr>
            <w:tcW w:w="0" w:type="auto"/>
            <w:hideMark/>
          </w:tcPr>
          <w:p w14:paraId="67B73A89"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7B4D95EC" w14:textId="77777777" w:rsidR="00DD3892" w:rsidRPr="00BE7ADA" w:rsidRDefault="00DD3892" w:rsidP="00714545">
            <w:pPr>
              <w:spacing w:line="276" w:lineRule="auto"/>
              <w:rPr>
                <w:rFonts w:cs="Times New Roman"/>
                <w:sz w:val="18"/>
                <w:szCs w:val="18"/>
              </w:rPr>
            </w:pPr>
            <w:r w:rsidRPr="00BE7ADA">
              <w:rPr>
                <w:rFonts w:cs="Times New Roman"/>
                <w:sz w:val="18"/>
                <w:szCs w:val="18"/>
              </w:rPr>
              <w:t>Cognitive Rehabilitation</w:t>
            </w:r>
          </w:p>
        </w:tc>
        <w:tc>
          <w:tcPr>
            <w:tcW w:w="0" w:type="auto"/>
            <w:hideMark/>
          </w:tcPr>
          <w:p w14:paraId="6A7D7E1C"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B5BF048"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6D4B1BF1" w14:textId="77777777" w:rsidTr="00DD3892">
        <w:trPr>
          <w:cantSplit/>
          <w:trHeight w:val="20"/>
        </w:trPr>
        <w:tc>
          <w:tcPr>
            <w:tcW w:w="0" w:type="auto"/>
            <w:hideMark/>
          </w:tcPr>
          <w:p w14:paraId="3154C435"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yARtXqCy","properties":{"formattedCitation":"(Siah et al., 2023)","plainCitation":"(Siah et al., 2023)","noteIndex":0},"citationItems":[{"id":"nZY0uYed/V2jLEdKK","uris":["http://zotero.org/groups/5316940/items/MQ9RWFNB"],"itemData":{"id":1088,"type":"article-journal","abstract":"Globally, around half (55%) of the population live in fast-paced urban settings where many people find it challenging to manage their stress and respond to crises with a positive mindset. This resulted in prolonged distress where anxiety and fatigue caused physical and mental health concerns. Nature walks involving immersive exposure in the forest, and green spaces have been posited to offer physiological and psychological benefits. Therefore, in this systematic review, we evaluated the effects of forest bathing on psychological and physiological outcomes. We searched four English and five non-English databases (Chinese and Korean) for peer-reviewed studies published between January 2000 and March 2021. This review adhered to the recommendations of the Preferred Reporting Items for Systematic Reviews and Meta-analysis Statement 2020. The primary outcomes explored in this review were mainly psychological, including anxiety, depression, mood and quality of life. The secondary outcomes were physiological outcomes such as blood pressure and heart rate. We conducted a meta-analysis on each outcome using the random- effects model. Heterogeneity was assessed by the I2 statistic. Thirty-six articles (21 in English, 3 in Chinese and 12 in Korean) with 3554 participants were included in this review. Our meta-analysis suggested that forest bathing can significantly reduce symptoms of depression and anxiety. However, we did not observe as many benefits in physiological outcomes. Against the background of the negative effects of urbanization on mental well-being, this review highlighted the potential therapeutic role of forests in the contemporary world, lending further evidence-based support for forest conservation. (PsycInfo Database Record (c) 2023 APA, all rights reserved)","container-title":"International Journal of Mental Health Nursing","DOI":"10.1111/inm.13131","ISSN":"[\"1445-8330\", \"1447-0349\"]","issue":"4","note":"publisher-place: Goh, Yong Shian, Alice Lee Centre for Nursing Studies, National University of Singapore, Clinical Research Centre (MD 11), 10 Medical Drive, Singapore, Singapore, 117597\npublisher: Wiley-Blackwell Publishing Ltd.","page":"1038-1054","title":"The effects of forest bathing on psychological well‐being: A systematic review and meta‐analysis","volume":"32","author":[{"family":"Siah","given":"Chiew Jiat Rosalind"},{"family":"Goh","given":"Yong Shian"},{"family":"Lee","given":"Jungup"},{"family":"Poon","given":"Sum Nok"},{"family":"Ow Yong","given":"Jenna Qing Yun"},{"family":"Tam","given":"Wai‐San Wilson"}],"issued":{"date-parts":[["2023",8]]}}}],"schema":"https://github.com/citation-style-language/schema/raw/master/csl-citation.json"} </w:instrText>
            </w:r>
            <w:r w:rsidRPr="00BE7ADA">
              <w:rPr>
                <w:rFonts w:cs="Times New Roman"/>
                <w:sz w:val="18"/>
                <w:szCs w:val="18"/>
              </w:rPr>
              <w:fldChar w:fldCharType="separate"/>
            </w:r>
            <w:r w:rsidRPr="0061780F">
              <w:rPr>
                <w:rFonts w:cs="Times New Roman"/>
                <w:sz w:val="18"/>
              </w:rPr>
              <w:t>(Siah et al., 2023)</w:t>
            </w:r>
            <w:r w:rsidRPr="00BE7ADA">
              <w:rPr>
                <w:rFonts w:cs="Times New Roman"/>
                <w:sz w:val="18"/>
                <w:szCs w:val="18"/>
              </w:rPr>
              <w:fldChar w:fldCharType="end"/>
            </w:r>
          </w:p>
        </w:tc>
        <w:tc>
          <w:tcPr>
            <w:tcW w:w="0" w:type="auto"/>
            <w:hideMark/>
          </w:tcPr>
          <w:p w14:paraId="1BF7FF52"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140AAD01" w14:textId="77777777" w:rsidR="00DD3892" w:rsidRPr="00BE7ADA" w:rsidRDefault="00DD3892" w:rsidP="00714545">
            <w:pPr>
              <w:spacing w:line="276" w:lineRule="auto"/>
              <w:rPr>
                <w:rFonts w:cs="Times New Roman"/>
                <w:sz w:val="18"/>
                <w:szCs w:val="18"/>
              </w:rPr>
            </w:pPr>
            <w:r w:rsidRPr="00BE7ADA">
              <w:rPr>
                <w:rFonts w:cs="Times New Roman"/>
                <w:sz w:val="18"/>
                <w:szCs w:val="18"/>
              </w:rPr>
              <w:t>Forest Bathing (any type of activities conducted physically in the forest or natural settings)</w:t>
            </w:r>
          </w:p>
        </w:tc>
        <w:tc>
          <w:tcPr>
            <w:tcW w:w="0" w:type="auto"/>
            <w:hideMark/>
          </w:tcPr>
          <w:p w14:paraId="789BCC63"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BFCE7AE"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0050BF7A"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34CE66D0"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Community Foundation of Singapore: Mind the Gap 200 – Mental Health Fund</w:t>
            </w:r>
          </w:p>
        </w:tc>
      </w:tr>
      <w:tr w:rsidR="00DD3892" w:rsidRPr="00BE7ADA" w14:paraId="6A440729" w14:textId="77777777" w:rsidTr="00DD3892">
        <w:trPr>
          <w:cantSplit/>
          <w:trHeight w:val="20"/>
        </w:trPr>
        <w:tc>
          <w:tcPr>
            <w:tcW w:w="0" w:type="auto"/>
          </w:tcPr>
          <w:p w14:paraId="757BE7BB" w14:textId="77777777" w:rsidR="00DD3892" w:rsidRPr="00BE7ADA"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GG9JWynx","properties":{"formattedCitation":"(Smith et al., 2024)","plainCitation":"(Smith et al., 2024)","noteIndex":0},"citationItems":[{"id":34726,"uris":["http://zotero.org/users/12771592/items/UXPMHUNS"],"itemData":{"id":34726,"type":"article-journal","abstract":"Persistent pain (PP) is a complex mechanism affecting 35% to 51.3% of adults in the United Kingdom and is associated with significant reductions in quality of life. Understanding of PP and how best to treat it has developed over the past 50 years, but there is still a vacuum of research to inform novel applications for self-management. Mindfulness techniques and nature exposure have separately been found to have beneficial effects on general well-being and health. The integration of the two could produce much needed self-management strategies, improving quality of life in this patient group. To determine if nature-based mindfulness (NBM) interventions improve pain and quality of life in adults with PP. Systematic literature review. Seven electronic databases were searched to identify quantitative papers investigating nature-based mindfulness and persistent pain. Included articles were appraised using the PEDro tool. A total of 362 studies were identified. Of these, three were included in the final review. All studies reported statistically significant improvements in self-reported scores for pain (p ≤ 0.001–0.006) and depression (p ≤ 0.001–0.000). Other outcomes, such as stress and fatigue produced mixed results. Despite showing statistical significance in multiple outcomes, the minimal clinically important difference was not reached across all measures. Heterogeneity of interventions and outcomes, as well as methodological issues of internal and external validity, preclude definitive conclusions. Further research is required, employing explicit mindfulness interventions and outcome measures with greater relevance and specificity, as well as further investigation of theoretical mechanisms.","container-title":"Physical Therapy Reviews","DOI":"10.1080/10833196.2024.2367814","ISSN":"1083-3196","issue":"1-3","note":"publisher: Taylor &amp; Francis\n_eprint: https://doi.org/10.1080/10833196.2024.2367814","page":"101-116","source":"Taylor and Francis+NEJM","title":"Effects of nature-based mindfulness on pain and wellbeing for adults with persistent pain: a systematic literature review","title-short":"Effects of nature-based mindfulness on pain and wellbeing for adults with persistent pain","volume":"29","author":[{"family":"Smith","given":"Fliss"},{"family":"Howie","given":"Louie"},{"family":"Malsingh","given":"Jonathan"},{"family":"O’Mant","given":"Ashley"},{"family":"Shakespeare","given":"Simon"},{"family":"Tunney","given":"Kim"}],"issued":{"date-parts":[["2024",5,3]]}}}],"schema":"https://github.com/citation-style-language/schema/raw/master/csl-citation.json"} </w:instrText>
            </w:r>
            <w:r>
              <w:rPr>
                <w:rFonts w:cs="Times New Roman"/>
                <w:color w:val="000000"/>
                <w:sz w:val="18"/>
                <w:szCs w:val="18"/>
              </w:rPr>
              <w:fldChar w:fldCharType="separate"/>
            </w:r>
            <w:r w:rsidRPr="0061780F">
              <w:rPr>
                <w:rFonts w:cs="Times New Roman"/>
                <w:sz w:val="18"/>
              </w:rPr>
              <w:t>(Smith et al., 2024)</w:t>
            </w:r>
            <w:r>
              <w:rPr>
                <w:rFonts w:cs="Times New Roman"/>
                <w:color w:val="000000"/>
                <w:sz w:val="18"/>
                <w:szCs w:val="18"/>
              </w:rPr>
              <w:fldChar w:fldCharType="end"/>
            </w:r>
          </w:p>
        </w:tc>
        <w:tc>
          <w:tcPr>
            <w:tcW w:w="0" w:type="auto"/>
          </w:tcPr>
          <w:p w14:paraId="2D75E274" w14:textId="77777777" w:rsidR="00DD3892" w:rsidRPr="00BE7ADA" w:rsidRDefault="00DD3892" w:rsidP="00BE7ADA">
            <w:pPr>
              <w:rPr>
                <w:rFonts w:cs="Times New Roman"/>
                <w:color w:val="000000"/>
                <w:sz w:val="18"/>
                <w:szCs w:val="18"/>
              </w:rPr>
            </w:pPr>
            <w:r w:rsidRPr="00BE7ADA">
              <w:rPr>
                <w:rFonts w:cs="Times New Roman"/>
                <w:color w:val="000000"/>
                <w:sz w:val="18"/>
                <w:szCs w:val="18"/>
              </w:rPr>
              <w:t>Adults with persistent pain</w:t>
            </w:r>
          </w:p>
          <w:p w14:paraId="1E7D36D0" w14:textId="77777777" w:rsidR="00DD3892" w:rsidRPr="00BE7ADA" w:rsidRDefault="00DD3892" w:rsidP="00BE7ADA">
            <w:pPr>
              <w:rPr>
                <w:rFonts w:cs="Times New Roman"/>
                <w:color w:val="000000"/>
                <w:sz w:val="18"/>
                <w:szCs w:val="18"/>
              </w:rPr>
            </w:pPr>
          </w:p>
        </w:tc>
        <w:tc>
          <w:tcPr>
            <w:tcW w:w="0" w:type="auto"/>
          </w:tcPr>
          <w:p w14:paraId="44AC85A8" w14:textId="77777777" w:rsidR="00DD3892" w:rsidRPr="00BE7ADA" w:rsidRDefault="00DD3892" w:rsidP="00BE7ADA">
            <w:pPr>
              <w:rPr>
                <w:rFonts w:cs="Times New Roman"/>
                <w:color w:val="000000"/>
                <w:sz w:val="18"/>
                <w:szCs w:val="18"/>
              </w:rPr>
            </w:pPr>
            <w:r w:rsidRPr="00BE7ADA">
              <w:rPr>
                <w:rFonts w:cs="Times New Roman"/>
                <w:color w:val="000000"/>
                <w:sz w:val="18"/>
                <w:szCs w:val="18"/>
              </w:rPr>
              <w:t>Mindfulness</w:t>
            </w:r>
            <w:r w:rsidRPr="00BE7ADA">
              <w:rPr>
                <w:rFonts w:cs="Times New Roman"/>
                <w:color w:val="000000"/>
                <w:sz w:val="18"/>
                <w:szCs w:val="18"/>
              </w:rPr>
              <w:br/>
              <w:t>Nature-Based Mindfulness</w:t>
            </w:r>
            <w:r w:rsidRPr="00BE7ADA">
              <w:rPr>
                <w:rFonts w:cs="Times New Roman"/>
                <w:color w:val="000000"/>
                <w:sz w:val="18"/>
                <w:szCs w:val="18"/>
              </w:rPr>
              <w:br/>
              <w:t>Natural Environment</w:t>
            </w:r>
          </w:p>
          <w:p w14:paraId="29904B6F" w14:textId="77777777" w:rsidR="00DD3892" w:rsidRPr="00BE7ADA" w:rsidRDefault="00DD3892" w:rsidP="00BE7ADA">
            <w:pPr>
              <w:rPr>
                <w:rFonts w:cs="Times New Roman"/>
                <w:color w:val="000000"/>
                <w:sz w:val="18"/>
                <w:szCs w:val="18"/>
              </w:rPr>
            </w:pPr>
          </w:p>
        </w:tc>
        <w:tc>
          <w:tcPr>
            <w:tcW w:w="0" w:type="auto"/>
          </w:tcPr>
          <w:p w14:paraId="1FAAAD27"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w:t>
            </w:r>
          </w:p>
        </w:tc>
        <w:tc>
          <w:tcPr>
            <w:tcW w:w="0" w:type="auto"/>
          </w:tcPr>
          <w:p w14:paraId="71C1841C"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w:t>
            </w:r>
          </w:p>
        </w:tc>
        <w:tc>
          <w:tcPr>
            <w:tcW w:w="0" w:type="auto"/>
          </w:tcPr>
          <w:p w14:paraId="27F6294C"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299B1DA8"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specific funding or conflict of interest</w:t>
            </w:r>
          </w:p>
          <w:p w14:paraId="3ECD6FBA" w14:textId="77777777" w:rsidR="00DD3892" w:rsidRPr="00BE7ADA" w:rsidRDefault="00DD3892" w:rsidP="00BE7ADA">
            <w:pPr>
              <w:rPr>
                <w:rFonts w:cs="Times New Roman"/>
                <w:color w:val="000000"/>
                <w:sz w:val="18"/>
                <w:szCs w:val="18"/>
              </w:rPr>
            </w:pPr>
          </w:p>
        </w:tc>
      </w:tr>
      <w:tr w:rsidR="00DD3892" w:rsidRPr="00BE7ADA" w14:paraId="2F87DAE8" w14:textId="77777777" w:rsidTr="00DD3892">
        <w:trPr>
          <w:cantSplit/>
          <w:trHeight w:val="20"/>
        </w:trPr>
        <w:tc>
          <w:tcPr>
            <w:tcW w:w="0" w:type="auto"/>
          </w:tcPr>
          <w:p w14:paraId="4ED3B2DE" w14:textId="77777777" w:rsidR="00DD3892" w:rsidRPr="00BE7ADA" w:rsidRDefault="00DD3892" w:rsidP="00703E6B">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8fgaK254","properties":{"formattedCitation":"(Struthers et al., 2024)","plainCitation":"(Struthers et al., 2024)","noteIndex":0},"citationItems":[{"id":34729,"uris":["http://zotero.org/users/12771592/items/Q6AU3MLR"],"itemData":{"id":34729,"type":"article-journal","abstract":"Nature-based interventions (NBIs) are activities, strategies, or programs taking place in natural settings, such as exercising in greenspaces, to improve the health and well-being of people by integrating the benefits of nature exposure with healthy behaviours. Current reviews on NBIs do not report the effects on different groups of physical health conditions. The purpose of this systematic review and meta-analysis was to identify and synthesize the evidence of the effect of NBIs on physical health outcomes and biomarkers of physical health conditions. Overall, 20,201 studies were identified through searching MEDLINE, Embase, CINAHL, SPORTDiscus, and CENTRAL databases up to June 7, 2024. Inclusion criteria were: 1) randomized controlled intervention studies; 2) population with a physical health condition; 3) NBIs vs. different intervention or no intervention; and 4) measuring physical health outcomes and/or biomarkers. Twenty-six studies were included in the review, 15 of which contributed to the meta-analysis. Compared to control groups, NBIs groups showed significant improvements in: diastolic blood pressure (MD -3.73 mmHg [-7.46 to -0.00], I2 = 62%) and heart rate (MD -7.44 bpm [-14.81 to -0.06], I2 = 0%) for cardiovascular conditions, fatigue (SMD -0.50 [-0.82 to -0.18], I2 = 16%) for central nervous system conditions, and body fat percentage (MD -3.61% [-5.05 to -2.17], I2 = 0%) for endocrine conditions. High effect heterogeneity was found in several analyses and the included studies had moderate-to-high risk of bias (RoB). The non-significant outcomes showed a direction of effect in favour of NBI groups for cardiovascular, central nervous system, endocrine, musculoskeletal, and respiratory conditions. This review found some beneficial effects in favour of NBIs for health outcomes in at least three condition groups though RoB and inconsistent effects limited some interpretations. NBIs are promising therapies that healthcare professionals can consider integrating into clinical practice.","container-title":"Environmental Research","DOI":"10.1016/j.envres.2024.119421","ISSN":"1096-0953","journalAbbreviation":"Environ Res","language":"eng","note":"PMID: 38876421","page":"119421","source":"PubMed","title":"Nature-based interventions for physical health conditions: A systematic review and meta-analysis","title-short":"Nature-based interventions for physical health conditions","volume":"258","author":[{"family":"Struthers","given":"Nicole A."},{"family":"Guluzade","given":"Nasimi A."},{"family":"Zecevic","given":"Aleksandra A."},{"family":"Walton","given":"David M."},{"family":"Gunz","given":"Anna"}],"issued":{"date-parts":[["2024",10,1]]}}}],"schema":"https://github.com/citation-style-language/schema/raw/master/csl-citation.json"} </w:instrText>
            </w:r>
            <w:r>
              <w:rPr>
                <w:rFonts w:cs="Times New Roman"/>
                <w:color w:val="000000"/>
                <w:sz w:val="18"/>
                <w:szCs w:val="18"/>
              </w:rPr>
              <w:fldChar w:fldCharType="separate"/>
            </w:r>
            <w:r w:rsidRPr="0061780F">
              <w:rPr>
                <w:rFonts w:cs="Times New Roman"/>
                <w:sz w:val="18"/>
              </w:rPr>
              <w:t>(Struthers et al., 2024)</w:t>
            </w:r>
            <w:r>
              <w:rPr>
                <w:rFonts w:cs="Times New Roman"/>
                <w:color w:val="000000"/>
                <w:sz w:val="18"/>
                <w:szCs w:val="18"/>
              </w:rPr>
              <w:fldChar w:fldCharType="end"/>
            </w:r>
          </w:p>
        </w:tc>
        <w:tc>
          <w:tcPr>
            <w:tcW w:w="0" w:type="auto"/>
          </w:tcPr>
          <w:p w14:paraId="2A81DBF8" w14:textId="77777777" w:rsidR="00DD3892" w:rsidRPr="00BE7ADA" w:rsidRDefault="00DD3892" w:rsidP="00703E6B">
            <w:pPr>
              <w:rPr>
                <w:rFonts w:cs="Times New Roman"/>
                <w:color w:val="000000"/>
                <w:sz w:val="18"/>
                <w:szCs w:val="18"/>
              </w:rPr>
            </w:pPr>
            <w:r w:rsidRPr="00BE7ADA">
              <w:rPr>
                <w:rFonts w:cs="Times New Roman"/>
                <w:color w:val="000000"/>
                <w:sz w:val="18"/>
                <w:szCs w:val="18"/>
              </w:rPr>
              <w:t>Any human participant with a physical health condition</w:t>
            </w:r>
          </w:p>
          <w:p w14:paraId="52E09375" w14:textId="77777777" w:rsidR="00DD3892" w:rsidRPr="00BE7ADA" w:rsidRDefault="00DD3892" w:rsidP="00703E6B">
            <w:pPr>
              <w:rPr>
                <w:rFonts w:cs="Times New Roman"/>
                <w:color w:val="000000"/>
                <w:sz w:val="18"/>
                <w:szCs w:val="18"/>
              </w:rPr>
            </w:pPr>
          </w:p>
        </w:tc>
        <w:tc>
          <w:tcPr>
            <w:tcW w:w="0" w:type="auto"/>
          </w:tcPr>
          <w:p w14:paraId="0C85CB98" w14:textId="77777777" w:rsidR="00DD3892" w:rsidRPr="00BE7ADA" w:rsidRDefault="00DD3892" w:rsidP="00703E6B">
            <w:pPr>
              <w:rPr>
                <w:rFonts w:cs="Times New Roman"/>
                <w:color w:val="000000"/>
                <w:sz w:val="18"/>
                <w:szCs w:val="18"/>
              </w:rPr>
            </w:pPr>
            <w:r w:rsidRPr="00BE7ADA">
              <w:rPr>
                <w:rFonts w:cs="Times New Roman"/>
                <w:color w:val="000000"/>
                <w:sz w:val="18"/>
                <w:szCs w:val="18"/>
              </w:rPr>
              <w:t>Outdoor, NBIs instructed by a health provider (e.g., physicians,</w:t>
            </w:r>
            <w:r w:rsidRPr="00BE7ADA">
              <w:rPr>
                <w:rFonts w:cs="Times New Roman"/>
                <w:color w:val="000000"/>
                <w:sz w:val="18"/>
                <w:szCs w:val="18"/>
              </w:rPr>
              <w:br/>
              <w:t>physical therapists) or researcher</w:t>
            </w:r>
          </w:p>
          <w:p w14:paraId="03E042C4" w14:textId="77777777" w:rsidR="00DD3892" w:rsidRPr="00BE7ADA" w:rsidRDefault="00DD3892" w:rsidP="00703E6B">
            <w:pPr>
              <w:rPr>
                <w:rFonts w:cs="Times New Roman"/>
                <w:color w:val="000000"/>
                <w:sz w:val="18"/>
                <w:szCs w:val="18"/>
              </w:rPr>
            </w:pPr>
          </w:p>
        </w:tc>
        <w:tc>
          <w:tcPr>
            <w:tcW w:w="0" w:type="auto"/>
          </w:tcPr>
          <w:p w14:paraId="4D6E03B0" w14:textId="77777777" w:rsidR="00DD3892" w:rsidRPr="00BE7ADA" w:rsidRDefault="00DD3892" w:rsidP="00703E6B">
            <w:pPr>
              <w:rPr>
                <w:rFonts w:cs="Times New Roman"/>
                <w:color w:val="000000"/>
                <w:sz w:val="18"/>
                <w:szCs w:val="18"/>
              </w:rPr>
            </w:pPr>
            <w:r w:rsidRPr="00BE7ADA">
              <w:rPr>
                <w:rFonts w:cs="Times New Roman"/>
                <w:color w:val="000000"/>
                <w:sz w:val="18"/>
                <w:szCs w:val="18"/>
              </w:rPr>
              <w:t>Any comparison including no intervention, other outdoor NBIs, indoor NBIs, or an intervention taking place in a non-nature-based setting</w:t>
            </w:r>
          </w:p>
          <w:p w14:paraId="10905068" w14:textId="77777777" w:rsidR="00DD3892" w:rsidRPr="00BE7ADA" w:rsidRDefault="00DD3892" w:rsidP="00703E6B">
            <w:pPr>
              <w:rPr>
                <w:rFonts w:cs="Times New Roman"/>
                <w:color w:val="000000"/>
                <w:sz w:val="18"/>
                <w:szCs w:val="18"/>
              </w:rPr>
            </w:pPr>
          </w:p>
        </w:tc>
        <w:tc>
          <w:tcPr>
            <w:tcW w:w="0" w:type="auto"/>
          </w:tcPr>
          <w:p w14:paraId="0B69549D" w14:textId="77777777" w:rsidR="00DD3892" w:rsidRPr="00BE7ADA" w:rsidRDefault="00DD3892" w:rsidP="00703E6B">
            <w:pPr>
              <w:rPr>
                <w:rFonts w:cs="Times New Roman"/>
                <w:color w:val="000000"/>
                <w:sz w:val="18"/>
                <w:szCs w:val="18"/>
              </w:rPr>
            </w:pPr>
            <w:r w:rsidRPr="00BE7ADA">
              <w:rPr>
                <w:rFonts w:cs="Times New Roman"/>
                <w:color w:val="000000"/>
                <w:sz w:val="18"/>
                <w:szCs w:val="18"/>
              </w:rPr>
              <w:t>Physical health outcomes and/or biomarkers related to physical health conditions</w:t>
            </w:r>
          </w:p>
          <w:p w14:paraId="62DFD2AA" w14:textId="77777777" w:rsidR="00DD3892" w:rsidRPr="00BE7ADA" w:rsidRDefault="00DD3892" w:rsidP="00703E6B">
            <w:pPr>
              <w:rPr>
                <w:rFonts w:cs="Times New Roman"/>
                <w:color w:val="000000"/>
                <w:sz w:val="18"/>
                <w:szCs w:val="18"/>
              </w:rPr>
            </w:pPr>
          </w:p>
        </w:tc>
        <w:tc>
          <w:tcPr>
            <w:tcW w:w="0" w:type="auto"/>
          </w:tcPr>
          <w:p w14:paraId="3FA1B679"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39E21D52" w14:textId="77777777" w:rsidR="00DD3892" w:rsidRPr="00BE7ADA" w:rsidRDefault="00DD3892" w:rsidP="00703E6B">
            <w:pPr>
              <w:rPr>
                <w:rFonts w:cs="Times New Roman"/>
                <w:color w:val="000000"/>
                <w:sz w:val="18"/>
                <w:szCs w:val="18"/>
              </w:rPr>
            </w:pPr>
            <w:r w:rsidRPr="00BE7ADA">
              <w:rPr>
                <w:rFonts w:cs="Times New Roman"/>
                <w:color w:val="000000"/>
                <w:sz w:val="18"/>
                <w:szCs w:val="18"/>
              </w:rPr>
              <w:t>Reported no specific funding or conflict of interest</w:t>
            </w:r>
          </w:p>
          <w:p w14:paraId="328B92B4" w14:textId="77777777" w:rsidR="00DD3892" w:rsidRPr="00BE7ADA" w:rsidRDefault="00DD3892" w:rsidP="00703E6B">
            <w:pPr>
              <w:rPr>
                <w:rFonts w:cs="Times New Roman"/>
                <w:color w:val="000000"/>
                <w:sz w:val="18"/>
                <w:szCs w:val="18"/>
              </w:rPr>
            </w:pPr>
          </w:p>
        </w:tc>
      </w:tr>
      <w:tr w:rsidR="00DD3892" w:rsidRPr="00BE7ADA" w14:paraId="1069DACD" w14:textId="77777777" w:rsidTr="00DD3892">
        <w:trPr>
          <w:cantSplit/>
          <w:trHeight w:val="20"/>
        </w:trPr>
        <w:tc>
          <w:tcPr>
            <w:tcW w:w="0" w:type="auto"/>
            <w:hideMark/>
          </w:tcPr>
          <w:p w14:paraId="09E5D61E"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SzGHiKpv","properties":{"formattedCitation":"(Taylor et al., 2022)","plainCitation":"(Taylor et al., 2022)","noteIndex":0},"citationItems":[{"id":"nZY0uYed/8dYM0utP","uris":["http://zotero.org/groups/5316940/items/XCGWQI52"],"itemData":{"id":1108,"type":"article-journal","abstract":"Background: With the global burden of disease increasing, particularly in relation to often preventable chronic diseases, researchers and clinicians are keen to identify interventions that can mitigate ill health and enhance the psychological wellbeing of people living with long-term conditions (LTCs). It is long established that engagement with nature can support human health and wellbeing, and in recent years, nature-based interventions (NBIs) have been advanced as of potential benefit. This review thus sought to systematically appraise published evidence of the application of NBIs to address psychological wellbeing for those living with LTCs.; Methods: A systematic search of three databases, PsycINFO, MEDLINE and SCOPUS, was undertaken, and the BestBETs quality assessment checklist was used to appraise methodological quality of elicited studies.; Results: Of 913 studies identified, 13 studies (12 using quantitative methods, one qualitative) were used. Included papers reported use of a variety of psychological outcomes alongside more circumscribed physiological outcomes. Quality appraisal showed modest robustness, some methodological weaknesses and a dominance of application in developed countries, yet synthesis of studies suggested that reported psychological and physiological outcomes present a strong argument for NBIs having a promising and positive impact on psychological wellbeing.; Conclusions: NBIs have positive psychological and physiological impacts on people with LTCs, suggesting they may be a suitable addition to current maintenance treatment. Future research should focus on minimising study bias and increasing the potential for cross-cultural applications.","archive_location":"35328901","container-title":"International journal of environmental research and public health","DOI":"10.3390/ijerph19063214","ISSN":"1660-4601","issue":"6","journalAbbreviation":"Int J Environ Res Public Health","note":"publisher-place: Switzerland\npublisher: MDPI","source":"EBSCOhost","title":"Nature-Based Interventions for Psychological Wellbeing in Long-Term Conditions: A Systematic Review","title-short":"Nature-Based Interventions for Psychological Wellbeing in Long-Term Conditions","volume":"19","author":[{"family":"Taylor","given":"Eleanor M"},{"family":"Robertson","given":"Noelle"},{"family":"Lightfoot","given":"Courtney J"},{"family":"Smith","given":"Alice C"},{"family":"Jones","given":"Ceri R"}],"issued":{"date-parts":[["2022",3,9]]}}}],"schema":"https://github.com/citation-style-language/schema/raw/master/csl-citation.json"} </w:instrText>
            </w:r>
            <w:r w:rsidRPr="00BE7ADA">
              <w:rPr>
                <w:rFonts w:cs="Times New Roman"/>
                <w:sz w:val="18"/>
                <w:szCs w:val="18"/>
              </w:rPr>
              <w:fldChar w:fldCharType="separate"/>
            </w:r>
            <w:r w:rsidRPr="0061780F">
              <w:rPr>
                <w:rFonts w:cs="Times New Roman"/>
                <w:sz w:val="18"/>
              </w:rPr>
              <w:t>(Taylor et al., 2022)</w:t>
            </w:r>
            <w:r w:rsidRPr="00BE7ADA">
              <w:rPr>
                <w:rFonts w:cs="Times New Roman"/>
                <w:sz w:val="18"/>
                <w:szCs w:val="18"/>
              </w:rPr>
              <w:fldChar w:fldCharType="end"/>
            </w:r>
          </w:p>
        </w:tc>
        <w:tc>
          <w:tcPr>
            <w:tcW w:w="0" w:type="auto"/>
            <w:hideMark/>
          </w:tcPr>
          <w:p w14:paraId="5153FC96" w14:textId="77777777" w:rsidR="00DD3892" w:rsidRPr="00BE7ADA" w:rsidRDefault="00DD3892" w:rsidP="00714545">
            <w:pPr>
              <w:spacing w:line="276" w:lineRule="auto"/>
              <w:rPr>
                <w:rFonts w:cs="Times New Roman"/>
                <w:sz w:val="18"/>
                <w:szCs w:val="18"/>
              </w:rPr>
            </w:pPr>
            <w:r w:rsidRPr="00BE7ADA">
              <w:rPr>
                <w:rFonts w:cs="Times New Roman"/>
                <w:sz w:val="18"/>
                <w:szCs w:val="18"/>
              </w:rPr>
              <w:t>People with long-term physical health conditions limited to cardiovascular disease, stroke, lung and liver disease, type II diabetes and chronic kidney disease</w:t>
            </w:r>
          </w:p>
        </w:tc>
        <w:tc>
          <w:tcPr>
            <w:tcW w:w="0" w:type="auto"/>
            <w:hideMark/>
          </w:tcPr>
          <w:p w14:paraId="1E0DEF78"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 green- or outdoor animal-based interventions</w:t>
            </w:r>
          </w:p>
        </w:tc>
        <w:tc>
          <w:tcPr>
            <w:tcW w:w="0" w:type="auto"/>
            <w:hideMark/>
          </w:tcPr>
          <w:p w14:paraId="17A8946E" w14:textId="77777777" w:rsidR="00DD3892" w:rsidRPr="00BE7ADA" w:rsidRDefault="00DD3892" w:rsidP="00714545">
            <w:pPr>
              <w:spacing w:line="276" w:lineRule="auto"/>
              <w:rPr>
                <w:rFonts w:cs="Times New Roman"/>
                <w:sz w:val="18"/>
                <w:szCs w:val="18"/>
              </w:rPr>
            </w:pPr>
            <w:r w:rsidRPr="00BE7ADA">
              <w:rPr>
                <w:rFonts w:cs="Times New Roman"/>
                <w:sz w:val="18"/>
                <w:szCs w:val="18"/>
              </w:rPr>
              <w:t>Treatment as usual, urban environments or no comparison</w:t>
            </w:r>
          </w:p>
        </w:tc>
        <w:tc>
          <w:tcPr>
            <w:tcW w:w="0" w:type="auto"/>
            <w:hideMark/>
          </w:tcPr>
          <w:p w14:paraId="3952FE87" w14:textId="77777777" w:rsidR="00DD3892" w:rsidRPr="00BE7ADA" w:rsidRDefault="00DD3892" w:rsidP="00714545">
            <w:pPr>
              <w:spacing w:line="276" w:lineRule="auto"/>
              <w:rPr>
                <w:rFonts w:cs="Times New Roman"/>
                <w:sz w:val="18"/>
                <w:szCs w:val="18"/>
              </w:rPr>
            </w:pPr>
            <w:r w:rsidRPr="00BE7ADA">
              <w:rPr>
                <w:rFonts w:cs="Times New Roman"/>
                <w:sz w:val="18"/>
                <w:szCs w:val="18"/>
              </w:rPr>
              <w:t>Evaluation of effectiveness, as measured by improvements in psychological wellbeing and/or quality of life (QoL)</w:t>
            </w:r>
          </w:p>
        </w:tc>
        <w:tc>
          <w:tcPr>
            <w:tcW w:w="0" w:type="auto"/>
            <w:hideMark/>
          </w:tcPr>
          <w:p w14:paraId="3FFB4E38"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26F497A2"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Stoneygate Trust</w:t>
            </w:r>
            <w:r w:rsidRPr="00BE7ADA">
              <w:rPr>
                <w:rFonts w:cs="Times New Roman"/>
                <w:sz w:val="18"/>
                <w:szCs w:val="18"/>
              </w:rPr>
              <w:br/>
              <w:t>National Institute for Health Research (NIHR) Leicester Biomedical Research Centre</w:t>
            </w:r>
          </w:p>
        </w:tc>
      </w:tr>
      <w:tr w:rsidR="00DD3892" w:rsidRPr="00BE7ADA" w14:paraId="554A557E" w14:textId="77777777" w:rsidTr="00DD3892">
        <w:trPr>
          <w:cantSplit/>
          <w:trHeight w:val="20"/>
        </w:trPr>
        <w:tc>
          <w:tcPr>
            <w:tcW w:w="0" w:type="auto"/>
            <w:hideMark/>
          </w:tcPr>
          <w:p w14:paraId="47FB9FBF"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bzopGsrt","properties":{"formattedCitation":"(Tr\\uc0\\u248{}strup et al., 2019)","plainCitation":"(Trøstrup et al., 2019)","noteIndex":0},"citationItems":[{"id":"nZY0uYed/nmGSKk2h","uris":["http://zotero.org/groups/5316940/items/MJ2F5FHQ"],"itemData":{"id":1144,"type":"article-journal","abstract":"The effect of nature-based interventions on self-reported mental well-being in patients with physical disease is gaining increasing attention. However, there is a lack of randomized controlled trials investigating this area. Due to the massive costs in health care systems, there is a need for new strategies to address these issues and an urgent need for attention to this field. Nature-based interventions are low cost, easy to implement, and should get attention within the health care field. Therefore, the objective was to find the impact of nature interventions on mental well-being in humans with a physical disease.","container-title":"Quality of Life Research","DOI":"10.1007/s11136-019-02125-9","ISSN":"1573-2649","issue":"7","journalAbbreviation":"Qual Life Res","language":"en","page":"1695-1703","source":"Springer Link","title":"The effect of nature exposure on the mental health of patients: a systematic review","title-short":"The effect of nature exposure on the mental health of patients","volume":"28","author":[{"family":"Trøstrup","given":"C. H."},{"family":"Christiansen","given":"A. B."},{"family":"Stølen","given":"K. S."},{"family":"Nielsen","given":"P. K."},{"family":"Stelter","given":"R."}],"issued":{"date-parts":[["2019",7,1]]}}}],"schema":"https://github.com/citation-style-language/schema/raw/master/csl-citation.json"} </w:instrText>
            </w:r>
            <w:r w:rsidRPr="00BE7ADA">
              <w:rPr>
                <w:rFonts w:cs="Times New Roman"/>
                <w:sz w:val="18"/>
                <w:szCs w:val="18"/>
              </w:rPr>
              <w:fldChar w:fldCharType="separate"/>
            </w:r>
            <w:r w:rsidRPr="0061780F">
              <w:rPr>
                <w:rFonts w:cs="Times New Roman"/>
                <w:sz w:val="18"/>
                <w:szCs w:val="24"/>
              </w:rPr>
              <w:t>(Trøstrup et al., 2019)</w:t>
            </w:r>
            <w:r w:rsidRPr="00BE7ADA">
              <w:rPr>
                <w:rFonts w:cs="Times New Roman"/>
                <w:sz w:val="18"/>
                <w:szCs w:val="18"/>
              </w:rPr>
              <w:fldChar w:fldCharType="end"/>
            </w:r>
          </w:p>
        </w:tc>
        <w:tc>
          <w:tcPr>
            <w:tcW w:w="0" w:type="auto"/>
            <w:hideMark/>
          </w:tcPr>
          <w:p w14:paraId="1B2C41D9" w14:textId="77777777" w:rsidR="00DD3892" w:rsidRPr="00BE7ADA" w:rsidRDefault="00DD3892" w:rsidP="00714545">
            <w:pPr>
              <w:spacing w:line="276" w:lineRule="auto"/>
              <w:rPr>
                <w:rFonts w:cs="Times New Roman"/>
                <w:sz w:val="18"/>
                <w:szCs w:val="18"/>
              </w:rPr>
            </w:pPr>
            <w:r w:rsidRPr="00BE7ADA">
              <w:rPr>
                <w:rFonts w:cs="Times New Roman"/>
                <w:sz w:val="18"/>
                <w:szCs w:val="18"/>
              </w:rPr>
              <w:t>Inpatient, Outpatient, Patient</w:t>
            </w:r>
          </w:p>
        </w:tc>
        <w:tc>
          <w:tcPr>
            <w:tcW w:w="0" w:type="auto"/>
            <w:hideMark/>
          </w:tcPr>
          <w:p w14:paraId="0BE6E50C"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Based, Gardening, Horticulture, Wilderness</w:t>
            </w:r>
          </w:p>
        </w:tc>
        <w:tc>
          <w:tcPr>
            <w:tcW w:w="0" w:type="auto"/>
            <w:hideMark/>
          </w:tcPr>
          <w:p w14:paraId="33EDAE37" w14:textId="77777777" w:rsidR="00DD3892" w:rsidRPr="00BE7ADA" w:rsidRDefault="00DD3892" w:rsidP="00714545">
            <w:pPr>
              <w:spacing w:line="276" w:lineRule="auto"/>
              <w:rPr>
                <w:rFonts w:cs="Times New Roman"/>
                <w:sz w:val="18"/>
                <w:szCs w:val="18"/>
              </w:rPr>
            </w:pPr>
            <w:r w:rsidRPr="00BE7ADA">
              <w:rPr>
                <w:rFonts w:cs="Times New Roman"/>
                <w:sz w:val="18"/>
                <w:szCs w:val="18"/>
              </w:rPr>
              <w:t>No restriction</w:t>
            </w:r>
          </w:p>
        </w:tc>
        <w:tc>
          <w:tcPr>
            <w:tcW w:w="0" w:type="auto"/>
            <w:hideMark/>
          </w:tcPr>
          <w:p w14:paraId="404137F1" w14:textId="77777777" w:rsidR="00DD3892" w:rsidRPr="00BE7ADA" w:rsidRDefault="00DD3892" w:rsidP="00714545">
            <w:pPr>
              <w:spacing w:line="276" w:lineRule="auto"/>
              <w:rPr>
                <w:rFonts w:cs="Times New Roman"/>
                <w:sz w:val="18"/>
                <w:szCs w:val="18"/>
              </w:rPr>
            </w:pPr>
            <w:r w:rsidRPr="00BE7ADA">
              <w:rPr>
                <w:rFonts w:cs="Times New Roman"/>
                <w:sz w:val="18"/>
                <w:szCs w:val="18"/>
              </w:rPr>
              <w:t>Psychosocial, Rehabilitation, Restoration, Recovery, Wellbeing, Psychology, Quality of Life. Life Satisfaction, Recreation, Self, personal development, personal growth, grief, crisis, Happiness, Anxiety, Depression, psychological stress, mental stress, Suffering, Illness, Spirit, Hope, Meaning, Resilience, Burn-out, Cope, Coping, mental, health, mindful, emotion</w:t>
            </w:r>
          </w:p>
        </w:tc>
        <w:tc>
          <w:tcPr>
            <w:tcW w:w="0" w:type="auto"/>
            <w:hideMark/>
          </w:tcPr>
          <w:p w14:paraId="210BE8BA" w14:textId="77777777" w:rsidR="00DD3892" w:rsidRPr="00BE7ADA" w:rsidRDefault="00DD3892" w:rsidP="00714545">
            <w:pPr>
              <w:spacing w:line="276" w:lineRule="auto"/>
              <w:rPr>
                <w:rFonts w:cs="Times New Roman"/>
                <w:sz w:val="18"/>
                <w:szCs w:val="18"/>
              </w:rPr>
            </w:pPr>
            <w:r w:rsidRPr="00BE7ADA">
              <w:rPr>
                <w:rFonts w:cs="Times New Roman"/>
                <w:sz w:val="18"/>
                <w:szCs w:val="18"/>
              </w:rPr>
              <w:t>N/A</w:t>
            </w:r>
          </w:p>
        </w:tc>
        <w:tc>
          <w:tcPr>
            <w:tcW w:w="0" w:type="auto"/>
            <w:hideMark/>
          </w:tcPr>
          <w:p w14:paraId="60EBE8AE"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p>
        </w:tc>
      </w:tr>
      <w:tr w:rsidR="00DD3892" w:rsidRPr="00BE7ADA" w14:paraId="6EBF9F6D" w14:textId="77777777" w:rsidTr="00DD3892">
        <w:trPr>
          <w:cantSplit/>
          <w:trHeight w:val="20"/>
        </w:trPr>
        <w:tc>
          <w:tcPr>
            <w:tcW w:w="0" w:type="auto"/>
            <w:hideMark/>
          </w:tcPr>
          <w:p w14:paraId="1FBEAD66"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Vrz6Op35","properties":{"formattedCitation":"(Vella-Brodrick &amp; Gilowska, 2022)","plainCitation":"(Vella-Brodrick &amp; Gilowska, 2022)","noteIndex":0},"citationItems":[{"id":"nZY0uYed/rKjbSdA0","uris":["http://zotero.org/groups/5316940/items/I56DQQ9G"],"itemData":{"id":1104,"type":"article-journal","abstract":"There is growing interest in understanding the extent to which natural environments can influence learning particularly in school contexts. Nature has the potential to relieve cognitive overload, reduce stress and increase wellbeing—all factors that are conducive to learning. This paper provides a PRISMA-guided systematic review of the literature examining the effects of nature interventions on the cognitive functioning of young people aged 5 to 18 years. Examples of nature interventions include outdoor learning, green playgrounds, walks in nature, plants in classrooms and nature views from classroom windows. These can vary in duration and level of interaction (passive or active). Experimental and quasi-experimental studies with comparison groups that employed standardized cognitive measures were selected, yielding 12 studies from 11 papers. Included studies were rated as being of high (n = 10) or moderate quality (n = 2) and most involved short-term nature interventions. Results provide substantial support for cognitive benefits of nature interventions regarding selective attention, sustained attention and working memory. Underlying mechanisms for the benefits were also explored, including enhanced wellbeing, cognitive restoration and stress reduction—all likely to be contributors to the nature-cognition relationship. The cognitive effects of nature interventions were also examined according to age and school level with some differences evident. Findings from this systematic review show promise that providing young people with opportunities to connect with nature, particularly in educational settings, can be conducive to enhanced cognitive functioning. Schools are well placed to provide much needed ‘green’ educational settings and experiences to assist with relieving cognitive overload and stress and to optimize wellbeing and learning. (PsycInfo Database Record (c) 2022 APA, all rights reserved)","container-title":"Educational Psychology Review","DOI":"10.1007/s10648-022-09658-5","ISSN":"[\"1040-726X\", \"1573-336X\"]","issue":"3","note":"publisher-place: Vella-Brodrick, Dianne A., Melbourne Graduate School of Education, Centre for Wellbeing Science, University of Melbourne, Level 2, 100 Leicester St, VIC, Australia, 3010\npublisher: Springer","page":"1217-1254","title":"Effects of nature (greenspace) on cognitive functioning in school children and adolescents: A systematic review","volume":"34","author":[{"family":"Vella-Brodrick","given":"Dianne A."},{"family":"Gilowska","given":"Krystyna"}],"issued":{"date-parts":[["2022",9]]}}}],"schema":"https://github.com/citation-style-language/schema/raw/master/csl-citation.json"} </w:instrText>
            </w:r>
            <w:r w:rsidRPr="00BE7ADA">
              <w:rPr>
                <w:rFonts w:cs="Times New Roman"/>
                <w:sz w:val="18"/>
                <w:szCs w:val="18"/>
              </w:rPr>
              <w:fldChar w:fldCharType="separate"/>
            </w:r>
            <w:r w:rsidRPr="007145D3">
              <w:rPr>
                <w:rFonts w:cs="Times New Roman"/>
                <w:sz w:val="18"/>
              </w:rPr>
              <w:t>(Vella-Brodrick &amp; Gilowska, 2022)</w:t>
            </w:r>
            <w:r w:rsidRPr="00BE7ADA">
              <w:rPr>
                <w:rFonts w:cs="Times New Roman"/>
                <w:sz w:val="18"/>
                <w:szCs w:val="18"/>
              </w:rPr>
              <w:fldChar w:fldCharType="end"/>
            </w:r>
          </w:p>
        </w:tc>
        <w:tc>
          <w:tcPr>
            <w:tcW w:w="0" w:type="auto"/>
            <w:hideMark/>
          </w:tcPr>
          <w:p w14:paraId="710EE7BC" w14:textId="77777777" w:rsidR="00DD3892" w:rsidRPr="00BE7ADA" w:rsidRDefault="00DD3892" w:rsidP="00714545">
            <w:pPr>
              <w:spacing w:line="276" w:lineRule="auto"/>
              <w:rPr>
                <w:rFonts w:cs="Times New Roman"/>
                <w:sz w:val="18"/>
                <w:szCs w:val="18"/>
              </w:rPr>
            </w:pPr>
            <w:r w:rsidRPr="00BE7ADA">
              <w:rPr>
                <w:rFonts w:cs="Times New Roman"/>
                <w:sz w:val="18"/>
                <w:szCs w:val="18"/>
              </w:rPr>
              <w:t>School Children</w:t>
            </w:r>
          </w:p>
        </w:tc>
        <w:tc>
          <w:tcPr>
            <w:tcW w:w="0" w:type="auto"/>
            <w:hideMark/>
          </w:tcPr>
          <w:p w14:paraId="63DD14A6" w14:textId="77777777" w:rsidR="00DD3892" w:rsidRPr="00BE7ADA" w:rsidRDefault="00DD3892" w:rsidP="00714545">
            <w:pPr>
              <w:spacing w:line="276" w:lineRule="auto"/>
              <w:rPr>
                <w:rFonts w:cs="Times New Roman"/>
                <w:sz w:val="18"/>
                <w:szCs w:val="18"/>
              </w:rPr>
            </w:pPr>
            <w:r w:rsidRPr="00BE7ADA">
              <w:rPr>
                <w:rFonts w:cs="Times New Roman"/>
                <w:sz w:val="18"/>
                <w:szCs w:val="18"/>
              </w:rPr>
              <w:t>Nature Exposure</w:t>
            </w:r>
          </w:p>
        </w:tc>
        <w:tc>
          <w:tcPr>
            <w:tcW w:w="0" w:type="auto"/>
            <w:hideMark/>
          </w:tcPr>
          <w:p w14:paraId="336E202A" w14:textId="77777777" w:rsidR="00DD3892" w:rsidRPr="00BE7ADA" w:rsidRDefault="00DD3892" w:rsidP="00714545">
            <w:pPr>
              <w:spacing w:line="276" w:lineRule="auto"/>
              <w:rPr>
                <w:rFonts w:cs="Times New Roman"/>
                <w:sz w:val="18"/>
                <w:szCs w:val="18"/>
              </w:rPr>
            </w:pPr>
            <w:r w:rsidRPr="00BE7ADA">
              <w:rPr>
                <w:rFonts w:cs="Times New Roman"/>
                <w:sz w:val="18"/>
                <w:szCs w:val="18"/>
              </w:rPr>
              <w:t>Urban, Classroom</w:t>
            </w:r>
          </w:p>
        </w:tc>
        <w:tc>
          <w:tcPr>
            <w:tcW w:w="0" w:type="auto"/>
            <w:hideMark/>
          </w:tcPr>
          <w:p w14:paraId="22D4A867" w14:textId="77777777" w:rsidR="00DD3892" w:rsidRPr="00BE7ADA" w:rsidRDefault="00DD3892" w:rsidP="00714545">
            <w:pPr>
              <w:spacing w:line="276" w:lineRule="auto"/>
              <w:rPr>
                <w:rFonts w:cs="Times New Roman"/>
                <w:sz w:val="18"/>
                <w:szCs w:val="18"/>
              </w:rPr>
            </w:pPr>
            <w:r w:rsidRPr="00BE7ADA">
              <w:rPr>
                <w:rFonts w:cs="Times New Roman"/>
                <w:sz w:val="18"/>
                <w:szCs w:val="18"/>
              </w:rPr>
              <w:t>Enhanced Cognitive Functioning</w:t>
            </w:r>
          </w:p>
        </w:tc>
        <w:tc>
          <w:tcPr>
            <w:tcW w:w="0" w:type="auto"/>
            <w:hideMark/>
          </w:tcPr>
          <w:p w14:paraId="534D3349" w14:textId="77777777" w:rsidR="00DD3892" w:rsidRPr="00BE7ADA" w:rsidRDefault="00DD3892" w:rsidP="00714545">
            <w:pPr>
              <w:spacing w:line="276" w:lineRule="auto"/>
              <w:rPr>
                <w:rFonts w:cs="Times New Roman"/>
                <w:sz w:val="18"/>
                <w:szCs w:val="18"/>
              </w:rPr>
            </w:pPr>
            <w:r w:rsidRPr="00BE7ADA">
              <w:rPr>
                <w:rFonts w:cs="Times New Roman"/>
                <w:sz w:val="18"/>
                <w:szCs w:val="18"/>
              </w:rPr>
              <w:t>Social Aspects</w:t>
            </w:r>
            <w:r w:rsidRPr="00BE7ADA">
              <w:rPr>
                <w:rFonts w:cs="Times New Roman"/>
                <w:sz w:val="18"/>
                <w:szCs w:val="18"/>
              </w:rPr>
              <w:br/>
              <w:t>Physical Activity</w:t>
            </w:r>
            <w:r w:rsidRPr="00BE7ADA">
              <w:rPr>
                <w:rFonts w:cs="Times New Roman"/>
                <w:sz w:val="18"/>
                <w:szCs w:val="18"/>
              </w:rPr>
              <w:br/>
              <w:t>Age</w:t>
            </w:r>
            <w:r w:rsidRPr="00BE7ADA">
              <w:rPr>
                <w:rFonts w:cs="Times New Roman"/>
                <w:sz w:val="18"/>
                <w:szCs w:val="18"/>
              </w:rPr>
              <w:br/>
              <w:t>Study Duration</w:t>
            </w:r>
          </w:p>
        </w:tc>
        <w:tc>
          <w:tcPr>
            <w:tcW w:w="0" w:type="auto"/>
            <w:hideMark/>
          </w:tcPr>
          <w:p w14:paraId="53B55661" w14:textId="77777777" w:rsidR="00DD3892" w:rsidRPr="00BE7ADA" w:rsidRDefault="00DD3892" w:rsidP="00714545">
            <w:pPr>
              <w:spacing w:line="276" w:lineRule="auto"/>
              <w:rPr>
                <w:rFonts w:cs="Times New Roman"/>
                <w:sz w:val="18"/>
                <w:szCs w:val="18"/>
              </w:rPr>
            </w:pPr>
            <w:r w:rsidRPr="00BE7ADA">
              <w:rPr>
                <w:rFonts w:cs="Times New Roman"/>
                <w:sz w:val="18"/>
                <w:szCs w:val="18"/>
              </w:rPr>
              <w:t>Open Access funding enabled and organized by CAUL and its Member Institutions</w:t>
            </w:r>
          </w:p>
        </w:tc>
      </w:tr>
      <w:tr w:rsidR="00DD3892" w:rsidRPr="00BE7ADA" w14:paraId="0A0D3A83" w14:textId="77777777" w:rsidTr="00DD3892">
        <w:trPr>
          <w:cantSplit/>
          <w:trHeight w:val="20"/>
        </w:trPr>
        <w:tc>
          <w:tcPr>
            <w:tcW w:w="0" w:type="auto"/>
          </w:tcPr>
          <w:p w14:paraId="485410C8" w14:textId="77777777" w:rsidR="00DD3892" w:rsidRPr="00BE7ADA" w:rsidRDefault="00DD3892" w:rsidP="00896ED9">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jkqKuw3k","properties":{"formattedCitation":"(Walker-Mao et al., 2024)","plainCitation":"(Walker-Mao et al., 2024)","noteIndex":0},"citationItems":[{"id":34747,"uris":["http://zotero.org/users/12771592/items/P54LD3VR"],"itemData":{"id":34747,"type":"article-journal","abstract":"Perinatal mood and anxiety disorders and social isolation are prevalent and associated with adverse maternal and child health outcomes. We conducted a systematic review to assess the evidence for nature-based interventions (NBIs) to address depression, anxiety, and loneliness among pregnant and postpartum women.","container-title":"Maternal and Child Health Journal","DOI":"10.1007/s10995-024-03989-1","ISSN":"1573-6628","issue":"11","journalAbbreviation":"Matern Child Health J","language":"en","page":"1886-1896","source":"Springer Link","title":"Systematic Review of Nature-Based Interventions for Perinatal Depression, Anxiety, and Loneliness","volume":"28","author":[{"family":"Walker-Mao","given":"Chelsea"},{"family":"Sachs","given":"Ashby Lavelle"},{"family":"Walls Wilson","given":"Jessica"},{"family":"Wrigley","given":"Jordan"},{"family":"Litt","given":"Jill S."},{"family":"Farewell","given":"Charlotte V."},{"family":"Lattimer","given":"Bridget"},{"family":"Leiferman","given":"Jenn A."}],"issued":{"date-parts":[["2024",11,1]]}}}],"schema":"https://github.com/citation-style-language/schema/raw/master/csl-citation.json"} </w:instrText>
            </w:r>
            <w:r>
              <w:rPr>
                <w:rFonts w:cs="Times New Roman"/>
                <w:color w:val="000000"/>
                <w:sz w:val="18"/>
                <w:szCs w:val="18"/>
              </w:rPr>
              <w:fldChar w:fldCharType="separate"/>
            </w:r>
            <w:r w:rsidRPr="0061780F">
              <w:rPr>
                <w:rFonts w:cs="Times New Roman"/>
                <w:sz w:val="18"/>
              </w:rPr>
              <w:t>(Walker-Mao et al., 2024)</w:t>
            </w:r>
            <w:r>
              <w:rPr>
                <w:rFonts w:cs="Times New Roman"/>
                <w:color w:val="000000"/>
                <w:sz w:val="18"/>
                <w:szCs w:val="18"/>
              </w:rPr>
              <w:fldChar w:fldCharType="end"/>
            </w:r>
          </w:p>
        </w:tc>
        <w:tc>
          <w:tcPr>
            <w:tcW w:w="0" w:type="auto"/>
          </w:tcPr>
          <w:p w14:paraId="5C14AFFB" w14:textId="77777777" w:rsidR="00DD3892" w:rsidRPr="00BE7ADA" w:rsidRDefault="00DD3892" w:rsidP="00703E6B">
            <w:pPr>
              <w:rPr>
                <w:rFonts w:cs="Times New Roman"/>
                <w:color w:val="000000"/>
                <w:sz w:val="18"/>
                <w:szCs w:val="18"/>
              </w:rPr>
            </w:pPr>
            <w:r w:rsidRPr="00BE7ADA">
              <w:rPr>
                <w:rFonts w:cs="Times New Roman"/>
                <w:color w:val="000000"/>
                <w:sz w:val="18"/>
                <w:szCs w:val="18"/>
              </w:rPr>
              <w:t>Postpartum women and parents</w:t>
            </w:r>
          </w:p>
          <w:p w14:paraId="20B01C88" w14:textId="77777777" w:rsidR="00DD3892" w:rsidRPr="00BE7ADA" w:rsidRDefault="00DD3892" w:rsidP="00896ED9">
            <w:pPr>
              <w:rPr>
                <w:rFonts w:cs="Times New Roman"/>
                <w:color w:val="000000"/>
                <w:sz w:val="18"/>
                <w:szCs w:val="18"/>
              </w:rPr>
            </w:pPr>
          </w:p>
        </w:tc>
        <w:tc>
          <w:tcPr>
            <w:tcW w:w="0" w:type="auto"/>
          </w:tcPr>
          <w:p w14:paraId="1F4359E9" w14:textId="77777777" w:rsidR="00DD3892" w:rsidRPr="00BE7ADA" w:rsidRDefault="00DD3892" w:rsidP="00703E6B">
            <w:pPr>
              <w:rPr>
                <w:rFonts w:cs="Times New Roman"/>
                <w:color w:val="000000"/>
                <w:sz w:val="18"/>
                <w:szCs w:val="18"/>
              </w:rPr>
            </w:pPr>
            <w:r w:rsidRPr="00BE7ADA">
              <w:rPr>
                <w:rFonts w:cs="Times New Roman"/>
                <w:color w:val="000000"/>
                <w:sz w:val="18"/>
                <w:szCs w:val="18"/>
              </w:rPr>
              <w:t>Horticultural Therapy</w:t>
            </w:r>
            <w:r w:rsidRPr="00BE7ADA">
              <w:rPr>
                <w:rFonts w:cs="Times New Roman"/>
                <w:color w:val="000000"/>
                <w:sz w:val="18"/>
                <w:szCs w:val="18"/>
              </w:rPr>
              <w:br/>
              <w:t>Nature Exposure</w:t>
            </w:r>
          </w:p>
          <w:p w14:paraId="75DD0493" w14:textId="77777777" w:rsidR="00DD3892" w:rsidRPr="00BE7ADA" w:rsidRDefault="00DD3892" w:rsidP="00896ED9">
            <w:pPr>
              <w:rPr>
                <w:rFonts w:cs="Times New Roman"/>
                <w:color w:val="000000"/>
                <w:sz w:val="18"/>
                <w:szCs w:val="18"/>
              </w:rPr>
            </w:pPr>
          </w:p>
        </w:tc>
        <w:tc>
          <w:tcPr>
            <w:tcW w:w="0" w:type="auto"/>
          </w:tcPr>
          <w:p w14:paraId="3B057FCD" w14:textId="77777777" w:rsidR="00DD3892" w:rsidRPr="00BE7ADA" w:rsidRDefault="00DD3892" w:rsidP="00703E6B">
            <w:pPr>
              <w:rPr>
                <w:rFonts w:cs="Times New Roman"/>
                <w:color w:val="000000"/>
                <w:sz w:val="18"/>
                <w:szCs w:val="18"/>
              </w:rPr>
            </w:pPr>
            <w:r w:rsidRPr="00BE7ADA">
              <w:rPr>
                <w:rFonts w:cs="Times New Roman"/>
                <w:color w:val="000000"/>
                <w:sz w:val="18"/>
                <w:szCs w:val="18"/>
              </w:rPr>
              <w:t>N/A</w:t>
            </w:r>
          </w:p>
          <w:p w14:paraId="5D04B3D0" w14:textId="77777777" w:rsidR="00DD3892" w:rsidRPr="00BE7ADA" w:rsidRDefault="00DD3892" w:rsidP="00896ED9">
            <w:pPr>
              <w:rPr>
                <w:rFonts w:cs="Times New Roman"/>
                <w:color w:val="000000"/>
                <w:sz w:val="18"/>
                <w:szCs w:val="18"/>
              </w:rPr>
            </w:pPr>
          </w:p>
        </w:tc>
        <w:tc>
          <w:tcPr>
            <w:tcW w:w="0" w:type="auto"/>
          </w:tcPr>
          <w:p w14:paraId="18731253" w14:textId="77777777" w:rsidR="00DD3892" w:rsidRPr="00BE7ADA" w:rsidRDefault="00DD3892" w:rsidP="00703E6B">
            <w:pPr>
              <w:rPr>
                <w:rFonts w:cs="Times New Roman"/>
                <w:color w:val="000000"/>
                <w:sz w:val="18"/>
                <w:szCs w:val="18"/>
              </w:rPr>
            </w:pPr>
            <w:r w:rsidRPr="00BE7ADA">
              <w:rPr>
                <w:rFonts w:cs="Times New Roman"/>
                <w:color w:val="000000"/>
                <w:sz w:val="18"/>
                <w:szCs w:val="18"/>
              </w:rPr>
              <w:t>Cognitive Function and Mental Health (mood, depression, anxiety)</w:t>
            </w:r>
            <w:r w:rsidRPr="00BE7ADA">
              <w:rPr>
                <w:rFonts w:cs="Times New Roman"/>
                <w:color w:val="000000"/>
                <w:sz w:val="18"/>
                <w:szCs w:val="18"/>
              </w:rPr>
              <w:br/>
              <w:t>Loneliness,</w:t>
            </w:r>
            <w:r w:rsidRPr="00BE7ADA">
              <w:rPr>
                <w:rFonts w:cs="Times New Roman"/>
                <w:color w:val="000000"/>
                <w:sz w:val="18"/>
                <w:szCs w:val="18"/>
              </w:rPr>
              <w:br/>
              <w:t>Time spent in Nature, Nature Visits</w:t>
            </w:r>
          </w:p>
          <w:p w14:paraId="1192B2E0" w14:textId="77777777" w:rsidR="00DD3892" w:rsidRPr="00BE7ADA" w:rsidRDefault="00DD3892" w:rsidP="00896ED9">
            <w:pPr>
              <w:rPr>
                <w:rFonts w:cs="Times New Roman"/>
                <w:color w:val="000000"/>
                <w:sz w:val="18"/>
                <w:szCs w:val="18"/>
              </w:rPr>
            </w:pPr>
          </w:p>
        </w:tc>
        <w:tc>
          <w:tcPr>
            <w:tcW w:w="0" w:type="auto"/>
          </w:tcPr>
          <w:p w14:paraId="43E5021B"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p w14:paraId="438EB1A1" w14:textId="77777777" w:rsidR="00DD3892" w:rsidRPr="00BE7ADA" w:rsidRDefault="00DD3892" w:rsidP="00896ED9">
            <w:pPr>
              <w:rPr>
                <w:rFonts w:cs="Times New Roman"/>
                <w:color w:val="000000"/>
                <w:sz w:val="18"/>
                <w:szCs w:val="18"/>
              </w:rPr>
            </w:pPr>
          </w:p>
        </w:tc>
        <w:tc>
          <w:tcPr>
            <w:tcW w:w="0" w:type="auto"/>
          </w:tcPr>
          <w:p w14:paraId="544155F0" w14:textId="77777777" w:rsidR="00DD3892" w:rsidRPr="00BE7ADA" w:rsidRDefault="00DD3892" w:rsidP="00703E6B">
            <w:pPr>
              <w:rPr>
                <w:rFonts w:cs="Times New Roman"/>
                <w:color w:val="000000"/>
                <w:sz w:val="18"/>
                <w:szCs w:val="18"/>
              </w:rPr>
            </w:pPr>
            <w:r w:rsidRPr="00BE7ADA">
              <w:rPr>
                <w:rFonts w:cs="Times New Roman"/>
                <w:color w:val="000000"/>
                <w:sz w:val="18"/>
                <w:szCs w:val="18"/>
              </w:rPr>
              <w:t>Reported no specific funding or conflict of interest</w:t>
            </w:r>
          </w:p>
          <w:p w14:paraId="698AB9F7" w14:textId="77777777" w:rsidR="00DD3892" w:rsidRPr="00BE7ADA" w:rsidRDefault="00DD3892" w:rsidP="00896ED9">
            <w:pPr>
              <w:rPr>
                <w:rFonts w:cs="Times New Roman"/>
                <w:color w:val="000000"/>
                <w:sz w:val="18"/>
                <w:szCs w:val="18"/>
              </w:rPr>
            </w:pPr>
          </w:p>
        </w:tc>
      </w:tr>
      <w:tr w:rsidR="00DD3892" w:rsidRPr="00BE7ADA" w14:paraId="241B147D" w14:textId="77777777" w:rsidTr="00DD3892">
        <w:trPr>
          <w:cantSplit/>
          <w:trHeight w:val="20"/>
        </w:trPr>
        <w:tc>
          <w:tcPr>
            <w:tcW w:w="0" w:type="auto"/>
            <w:hideMark/>
          </w:tcPr>
          <w:p w14:paraId="388A57C8"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y1H3UlMY","properties":{"formattedCitation":"(Z. Wang et al., 2022)","plainCitation":"(Z. Wang et al., 2022)","noteIndex":0},"citationItems":[{"id":"nZY0uYed/yW3fXdMZ","uris":["http://zotero.org/groups/5316940/items/WHU2FHBT"],"itemData":{"id":1102,"type":"article-journal","abstract":"Background: With a pronounced and historically unprecedented tendency of population ageing, research on ageing and related disorders has been increasingly brought into focus. Horticultural therapy (HT), as an important role of social prescribing, has been an integrative for decades. This systematic review and meta-analysis aimed to evaluate HT for general health in older adults. Methods: Electronic databases including PubMed, Web of Science, ScienceDirect, the Cochrane Library, MEDLINE (Ovid), EMBASE (Ovid), CINAHL (EBSCO), China National Knowledge Infrastructure (CNKI), and the Wanfang database, grey literature databases and clinical trials registers were searched from inception to March 2021. Randomized controlled trials (RCTs), quasi-RCTs (QRCTs) and the cohort studies about HT for adults aged over 60 were included in this study. Outcome measures were physical function, quality of life, BMI, mood tested by self-reported questionnaire and the expression of the immune cells. The study was registered under PROSPERO (CRD42019146184). Results: Totally, fifteen studies (thirteen RCTs and two cohort studies) involving 1046 older participants were included. Meta-analysis showed that HT resulted in better quality of life (MD 2.09, 95% CI [1.33, 2.85], P&lt;0. 01) and physical function (SMD 0.82, 95% [0.36, 1.29], P&lt;0.01) compared with no-gardener; the similar findings showed in BMI (SMD -0.30, 95% [-0.57, -0.04], P = 0.02) and mood tested by self-reported questionnaire (SMD 2.80, 95% CI [1.82, 3.79], P&lt;0. 01). And HT might be conducive on blood pressure and immunity, while all the evidence were moderate-quality judged by GRADE. Conclusions: HT may improve physical function and quality of life in older adults, reduce BMI and enhance positive mood. A suitable duration of HT may be between 60 to 120 minutes per week lasting 1.5 to 12 months. However, it remains unclear as to what constitutes an optimal recommendation. (PsycInfo Database Record (c) 2022 APA, all rights reserved)","container-title":"PLoS ONE","DOI":"10.1371/journal.pone.0263598","ISSN":"1932-6203","issue":"2","note":"publisher-place: Wang, Zhijie\npublisher: Public Library of Science","title":"Horticultural therapy for general health in the older adults: A systematic review and meta-analysis","URL":"[\"https://elib.tcd.ie/login?url=https://search.ebscohost.com/login.aspx?direct=true&amp;db=psyh&amp;AN=2022-34391-001&amp;site=ehost-live\", \"ORCID: 0000-0001-8309-568X\", \"ORCID: 0000-0002-9361-6570\", \"liujp@bucm.edu.cn\", \"wang15244616809@126.com\"]","volume":"17","author":[{"family":"Wang","given":"Zhijie"},{"family":"Zhang","given":"Yu"},{"family":"Lu","given":"Shanshan"},{"family":"Tan","given":"Linlin"},{"family":"Guo","given":"Wei"},{"family":"Lown","given":"Mark"},{"family":"Hu","given":"Xiaoyang"},{"family":"Liu","given":"Jianping"}],"issued":{"date-parts":[["2022",2]]}}}],"schema":"https://github.com/citation-style-language/schema/raw/master/csl-citation.json"} </w:instrText>
            </w:r>
            <w:r w:rsidRPr="00BE7ADA">
              <w:rPr>
                <w:rFonts w:cs="Times New Roman"/>
                <w:sz w:val="18"/>
                <w:szCs w:val="18"/>
              </w:rPr>
              <w:fldChar w:fldCharType="separate"/>
            </w:r>
            <w:r w:rsidRPr="0061780F">
              <w:rPr>
                <w:rFonts w:cs="Times New Roman"/>
                <w:sz w:val="18"/>
              </w:rPr>
              <w:t>(Wang et al., 2022)</w:t>
            </w:r>
            <w:r w:rsidRPr="00BE7ADA">
              <w:rPr>
                <w:rFonts w:cs="Times New Roman"/>
                <w:sz w:val="18"/>
                <w:szCs w:val="18"/>
              </w:rPr>
              <w:fldChar w:fldCharType="end"/>
            </w:r>
          </w:p>
        </w:tc>
        <w:tc>
          <w:tcPr>
            <w:tcW w:w="0" w:type="auto"/>
            <w:hideMark/>
          </w:tcPr>
          <w:p w14:paraId="2E56633B" w14:textId="77777777" w:rsidR="00DD3892" w:rsidRPr="00BE7ADA" w:rsidRDefault="00DD3892" w:rsidP="00714545">
            <w:pPr>
              <w:spacing w:line="276" w:lineRule="auto"/>
              <w:rPr>
                <w:rFonts w:cs="Times New Roman"/>
                <w:sz w:val="18"/>
                <w:szCs w:val="18"/>
              </w:rPr>
            </w:pPr>
            <w:r w:rsidRPr="00BE7ADA">
              <w:rPr>
                <w:rFonts w:cs="Times New Roman"/>
                <w:sz w:val="18"/>
                <w:szCs w:val="18"/>
              </w:rPr>
              <w:t>60+ years of age</w:t>
            </w:r>
          </w:p>
        </w:tc>
        <w:tc>
          <w:tcPr>
            <w:tcW w:w="0" w:type="auto"/>
            <w:hideMark/>
          </w:tcPr>
          <w:p w14:paraId="4329A487" w14:textId="77777777" w:rsidR="00DD3892" w:rsidRPr="00BE7ADA" w:rsidRDefault="00DD3892" w:rsidP="00714545">
            <w:pPr>
              <w:spacing w:line="276" w:lineRule="auto"/>
              <w:rPr>
                <w:rFonts w:cs="Times New Roman"/>
                <w:sz w:val="18"/>
                <w:szCs w:val="18"/>
              </w:rPr>
            </w:pPr>
            <w:r w:rsidRPr="00BE7ADA">
              <w:rPr>
                <w:rFonts w:cs="Times New Roman"/>
                <w:sz w:val="18"/>
                <w:szCs w:val="18"/>
              </w:rPr>
              <w:t>Any form of Horticultural Therapy involving therapeutic gardens, allotment gardening, and home gardening</w:t>
            </w:r>
          </w:p>
        </w:tc>
        <w:tc>
          <w:tcPr>
            <w:tcW w:w="0" w:type="auto"/>
            <w:hideMark/>
          </w:tcPr>
          <w:p w14:paraId="2F999D92" w14:textId="77777777" w:rsidR="00DD3892" w:rsidRPr="00BE7ADA" w:rsidRDefault="00DD3892" w:rsidP="00714545">
            <w:pPr>
              <w:spacing w:line="276" w:lineRule="auto"/>
              <w:rPr>
                <w:rFonts w:cs="Times New Roman"/>
                <w:sz w:val="18"/>
                <w:szCs w:val="18"/>
              </w:rPr>
            </w:pPr>
            <w:r w:rsidRPr="00BE7ADA">
              <w:rPr>
                <w:rFonts w:cs="Times New Roman"/>
                <w:sz w:val="18"/>
                <w:szCs w:val="18"/>
              </w:rPr>
              <w:t>Traditional activities, waiting list, non-gardener, not using any kind of Horticultural Therapy, or placebo.</w:t>
            </w:r>
          </w:p>
        </w:tc>
        <w:tc>
          <w:tcPr>
            <w:tcW w:w="0" w:type="auto"/>
            <w:hideMark/>
          </w:tcPr>
          <w:p w14:paraId="333EAB4D" w14:textId="77777777" w:rsidR="00DD3892" w:rsidRPr="00BE7ADA" w:rsidRDefault="00DD3892" w:rsidP="00714545">
            <w:pPr>
              <w:spacing w:line="276" w:lineRule="auto"/>
              <w:rPr>
                <w:rFonts w:cs="Times New Roman"/>
                <w:sz w:val="18"/>
                <w:szCs w:val="18"/>
              </w:rPr>
            </w:pPr>
            <w:r w:rsidRPr="00BE7ADA">
              <w:rPr>
                <w:rFonts w:cs="Times New Roman"/>
                <w:sz w:val="18"/>
                <w:szCs w:val="18"/>
              </w:rPr>
              <w:t>Quality of life, Physical function, body mass index, mood related patient reported outcomes, blood pressure, and participant immunity</w:t>
            </w:r>
          </w:p>
        </w:tc>
        <w:tc>
          <w:tcPr>
            <w:tcW w:w="0" w:type="auto"/>
            <w:hideMark/>
          </w:tcPr>
          <w:p w14:paraId="063E8AD5" w14:textId="77777777" w:rsidR="00DD3892" w:rsidRPr="00BE7ADA" w:rsidRDefault="00DD3892" w:rsidP="00714545">
            <w:pPr>
              <w:spacing w:line="276" w:lineRule="auto"/>
              <w:rPr>
                <w:rFonts w:cs="Times New Roman"/>
                <w:sz w:val="18"/>
                <w:szCs w:val="18"/>
              </w:rPr>
            </w:pPr>
            <w:r w:rsidRPr="00BE7ADA">
              <w:rPr>
                <w:rFonts w:cs="Times New Roman"/>
                <w:sz w:val="18"/>
                <w:szCs w:val="18"/>
              </w:rPr>
              <w:t>None</w:t>
            </w:r>
          </w:p>
        </w:tc>
        <w:tc>
          <w:tcPr>
            <w:tcW w:w="0" w:type="auto"/>
            <w:hideMark/>
          </w:tcPr>
          <w:p w14:paraId="2860C966"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Scientific Research Project of Shanxi Provincial Health Commission</w:t>
            </w:r>
            <w:r w:rsidRPr="00BE7ADA">
              <w:rPr>
                <w:rFonts w:cs="Times New Roman"/>
                <w:sz w:val="18"/>
                <w:szCs w:val="18"/>
              </w:rPr>
              <w:br/>
              <w:t>Youth Basic Research Program of Shanxi Province</w:t>
            </w:r>
          </w:p>
        </w:tc>
      </w:tr>
      <w:tr w:rsidR="00DD3892" w:rsidRPr="00BE7ADA" w14:paraId="0F0C322D" w14:textId="77777777" w:rsidTr="00DD3892">
        <w:trPr>
          <w:cantSplit/>
          <w:trHeight w:val="20"/>
        </w:trPr>
        <w:tc>
          <w:tcPr>
            <w:tcW w:w="0" w:type="auto"/>
          </w:tcPr>
          <w:p w14:paraId="3DEDCF5C" w14:textId="77777777" w:rsidR="00DD3892" w:rsidRPr="00BE7ADA" w:rsidRDefault="00DD3892" w:rsidP="00BE7ADA">
            <w:pPr>
              <w:rPr>
                <w:rFonts w:cs="Times New Roman"/>
                <w:color w:val="000000"/>
                <w:sz w:val="18"/>
                <w:szCs w:val="18"/>
              </w:rPr>
            </w:pPr>
            <w:r w:rsidRPr="00BE7ADA">
              <w:rPr>
                <w:rFonts w:cs="Times New Roman"/>
                <w:color w:val="000000"/>
                <w:sz w:val="18"/>
                <w:szCs w:val="18"/>
              </w:rPr>
              <w:fldChar w:fldCharType="begin"/>
            </w:r>
            <w:r>
              <w:rPr>
                <w:rFonts w:cs="Times New Roman"/>
                <w:color w:val="000000"/>
                <w:sz w:val="18"/>
                <w:szCs w:val="18"/>
              </w:rPr>
              <w:instrText xml:space="preserve"> ADDIN ZOTERO_ITEM CSL_CITATION {"citationID":"YNygU3IO","properties":{"formattedCitation":"(Y. Wang et al., 2024)","plainCitation":"(Y. Wang et al., 2024)","noteIndex":0},"citationItems":[{"id":34752,"uris":["http://zotero.org/users/12771592/items/C6TJVFQV"],"itemData":{"id":34752,"type":"article-journal","abstract":"Purpose of review \n          The assumption has been made that urbanization adversely affects mental health, primarily attributed to the lack of access to nature. Our objective is to examine whether nature-based interventions can reduce psychopathology within an urban setting.\n          Recent findings \n          Nature-based interventions are generally categorized as either physical or virtual. Physical interventions engage participants in various activities like passive exposure, outdoor swimming, or physical activities in natural environments. On the other hand, virtual interventions expose participants to visual, auditory, or even olfactory stimuli to simulate natural environments. While most interventions achieved some degree of success in enhancing overall well being, not all demonstrated a significant reduction in depression and anxiety.\n          Summary \n          The review identified a shortage of well designed and well implemented outdoor or virtual nature-based interventions. Longitudinal designs in physical nature-based interventions provided the strongest evidence for reducing anxiety and depression. Multisensory virtual nature-based interventions also show significant potential for alleviating anxiety and depression in urban dwellers. Conversely, brief nature-based interventions yielded inconsistent results in improving mental health. Urgent investment in high-quality interventions and research in this domain is imperative to inform policy and enhance overall mental health in urban settings.","container-title":"Current Opinion in Psychiatry","DOI":"10.1097/YCO.0000000000000937","ISSN":"0951-7367","issue":"3","language":"en-US","page":"202","source":"journals.lww.com","title":"Benefits of nature-based intervention in combating the impact of urbanization on psychopathology in industrialized societies","volume":"37","author":[{"family":"Wang","given":"Yuanyuan"},{"family":"Timms","given":"Franklin"},{"family":"Li","given":"Jiaqi"},{"family":"Yu","given":"Hui"}],"issued":{"date-parts":[["2024",5]]}}}],"schema":"https://github.com/citation-style-language/schema/raw/master/csl-citation.json"} </w:instrText>
            </w:r>
            <w:r w:rsidRPr="00BE7ADA">
              <w:rPr>
                <w:rFonts w:cs="Times New Roman"/>
                <w:color w:val="000000"/>
                <w:sz w:val="18"/>
                <w:szCs w:val="18"/>
              </w:rPr>
              <w:fldChar w:fldCharType="separate"/>
            </w:r>
            <w:r w:rsidRPr="0061780F">
              <w:rPr>
                <w:rFonts w:cs="Times New Roman"/>
                <w:sz w:val="18"/>
              </w:rPr>
              <w:t>(Wang et al., 2024)</w:t>
            </w:r>
            <w:r w:rsidRPr="00BE7ADA">
              <w:rPr>
                <w:rFonts w:cs="Times New Roman"/>
                <w:color w:val="000000"/>
                <w:sz w:val="18"/>
                <w:szCs w:val="18"/>
              </w:rPr>
              <w:fldChar w:fldCharType="end"/>
            </w:r>
          </w:p>
        </w:tc>
        <w:tc>
          <w:tcPr>
            <w:tcW w:w="0" w:type="auto"/>
          </w:tcPr>
          <w:p w14:paraId="6738CEFE" w14:textId="77777777" w:rsidR="00DD3892" w:rsidRPr="00BE7ADA" w:rsidRDefault="00DD3892" w:rsidP="00BE7ADA">
            <w:pPr>
              <w:rPr>
                <w:rFonts w:cs="Times New Roman"/>
                <w:color w:val="000000"/>
                <w:sz w:val="18"/>
                <w:szCs w:val="18"/>
              </w:rPr>
            </w:pPr>
            <w:r w:rsidRPr="00BE7ADA">
              <w:rPr>
                <w:rFonts w:cs="Times New Roman"/>
                <w:color w:val="000000"/>
                <w:sz w:val="18"/>
                <w:szCs w:val="18"/>
              </w:rPr>
              <w:t>Participants from industrialized societies within an urban context</w:t>
            </w:r>
          </w:p>
          <w:p w14:paraId="0969C68F" w14:textId="77777777" w:rsidR="00DD3892" w:rsidRPr="00BE7ADA" w:rsidRDefault="00DD3892" w:rsidP="00BE7ADA">
            <w:pPr>
              <w:rPr>
                <w:rFonts w:cs="Times New Roman"/>
                <w:color w:val="000000"/>
                <w:sz w:val="18"/>
                <w:szCs w:val="18"/>
              </w:rPr>
            </w:pPr>
          </w:p>
        </w:tc>
        <w:tc>
          <w:tcPr>
            <w:tcW w:w="0" w:type="auto"/>
          </w:tcPr>
          <w:p w14:paraId="39F31F16" w14:textId="77777777" w:rsidR="00DD3892" w:rsidRPr="00BE7ADA" w:rsidRDefault="00DD3892" w:rsidP="00BE7ADA">
            <w:pPr>
              <w:rPr>
                <w:rFonts w:cs="Times New Roman"/>
                <w:color w:val="000000"/>
                <w:sz w:val="18"/>
                <w:szCs w:val="18"/>
              </w:rPr>
            </w:pPr>
            <w:r w:rsidRPr="00BE7ADA">
              <w:rPr>
                <w:rFonts w:cs="Times New Roman"/>
                <w:color w:val="000000"/>
                <w:sz w:val="18"/>
                <w:szCs w:val="18"/>
              </w:rPr>
              <w:t>Physical or virtual intervention that involves nature</w:t>
            </w:r>
          </w:p>
          <w:p w14:paraId="3EFC5F3E" w14:textId="77777777" w:rsidR="00DD3892" w:rsidRPr="00BE7ADA" w:rsidRDefault="00DD3892" w:rsidP="00BE7ADA">
            <w:pPr>
              <w:rPr>
                <w:rFonts w:cs="Times New Roman"/>
                <w:color w:val="000000"/>
                <w:sz w:val="18"/>
                <w:szCs w:val="18"/>
              </w:rPr>
            </w:pPr>
          </w:p>
        </w:tc>
        <w:tc>
          <w:tcPr>
            <w:tcW w:w="0" w:type="auto"/>
          </w:tcPr>
          <w:p w14:paraId="72DE959A" w14:textId="77777777" w:rsidR="00DD3892" w:rsidRPr="00BE7ADA" w:rsidRDefault="00DD3892" w:rsidP="00BE7ADA">
            <w:pPr>
              <w:rPr>
                <w:rFonts w:cs="Times New Roman"/>
                <w:color w:val="000000"/>
                <w:sz w:val="18"/>
                <w:szCs w:val="18"/>
              </w:rPr>
            </w:pPr>
            <w:r w:rsidRPr="00BE7ADA">
              <w:rPr>
                <w:rFonts w:cs="Times New Roman"/>
                <w:color w:val="000000"/>
                <w:sz w:val="18"/>
                <w:szCs w:val="18"/>
              </w:rPr>
              <w:t>Control group required</w:t>
            </w:r>
          </w:p>
          <w:p w14:paraId="601E2B1B" w14:textId="77777777" w:rsidR="00DD3892" w:rsidRPr="00BE7ADA" w:rsidRDefault="00DD3892" w:rsidP="00BE7ADA">
            <w:pPr>
              <w:rPr>
                <w:rFonts w:cs="Times New Roman"/>
                <w:color w:val="000000"/>
                <w:sz w:val="18"/>
                <w:szCs w:val="18"/>
              </w:rPr>
            </w:pPr>
          </w:p>
        </w:tc>
        <w:tc>
          <w:tcPr>
            <w:tcW w:w="0" w:type="auto"/>
          </w:tcPr>
          <w:p w14:paraId="006895E3" w14:textId="77777777" w:rsidR="00DD3892" w:rsidRPr="00BE7ADA" w:rsidRDefault="00DD3892" w:rsidP="00BE7ADA">
            <w:pPr>
              <w:rPr>
                <w:rFonts w:cs="Times New Roman"/>
                <w:color w:val="000000"/>
                <w:sz w:val="18"/>
                <w:szCs w:val="18"/>
              </w:rPr>
            </w:pPr>
            <w:r w:rsidRPr="00BE7ADA">
              <w:rPr>
                <w:rFonts w:cs="Times New Roman"/>
                <w:color w:val="000000"/>
                <w:sz w:val="18"/>
                <w:szCs w:val="18"/>
              </w:rPr>
              <w:t>Studies measuring depression, anxiety, and other psychopathological aspects</w:t>
            </w:r>
          </w:p>
          <w:p w14:paraId="474AC83B" w14:textId="77777777" w:rsidR="00DD3892" w:rsidRPr="00BE7ADA" w:rsidRDefault="00DD3892" w:rsidP="00BE7ADA">
            <w:pPr>
              <w:rPr>
                <w:rFonts w:cs="Times New Roman"/>
                <w:color w:val="000000"/>
                <w:sz w:val="18"/>
                <w:szCs w:val="18"/>
              </w:rPr>
            </w:pPr>
          </w:p>
        </w:tc>
        <w:tc>
          <w:tcPr>
            <w:tcW w:w="0" w:type="auto"/>
          </w:tcPr>
          <w:p w14:paraId="1AF06411"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133B9FDE"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specific funding or conflict of interest</w:t>
            </w:r>
          </w:p>
          <w:p w14:paraId="7170CA42" w14:textId="77777777" w:rsidR="00DD3892" w:rsidRPr="00BE7ADA" w:rsidRDefault="00DD3892" w:rsidP="00BE7ADA">
            <w:pPr>
              <w:rPr>
                <w:rFonts w:cs="Times New Roman"/>
                <w:color w:val="000000"/>
                <w:sz w:val="18"/>
                <w:szCs w:val="18"/>
              </w:rPr>
            </w:pPr>
          </w:p>
        </w:tc>
      </w:tr>
      <w:tr w:rsidR="00DD3892" w:rsidRPr="00BE7ADA" w14:paraId="1769E91D" w14:textId="77777777" w:rsidTr="00DD3892">
        <w:trPr>
          <w:cantSplit/>
          <w:trHeight w:val="20"/>
        </w:trPr>
        <w:tc>
          <w:tcPr>
            <w:tcW w:w="0" w:type="auto"/>
          </w:tcPr>
          <w:p w14:paraId="61EDA6E9" w14:textId="77777777" w:rsidR="00DD3892"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t5XLmvau","properties":{"formattedCitation":"(Wen et al., 2019)","plainCitation":"(Wen et al., 2019)","noteIndex":0},"citationItems":[{"id":35500,"uris":["http://zotero.org/users/12771592/items/XRBTRK8P"],"itemData":{"id":35500,"type":"article-journal","abstract":"This study focused on the newest evidence of the relationship between forest environmental exposure and human health and assessed the health efficacy of forest bathing on the human body as well as the methodological quality of a single study, aiming to provide scientific guidance for interdisciplinary integration of forestry and medicine.","container-title":"Environmental Health and Preventive Medicine","DOI":"10.1186/s12199-019-0822-8","ISSN":"1347-4715","issue":"1","journalAbbreviation":"Environ Health Prev Med","language":"en","page":"70","source":"Springer Link","title":"Medical empirical research on forest bathing (Shinrin-yoku): a systematic review","title-short":"Medical empirical research on forest bathing (Shinrin-yoku)","volume":"24","author":[{"family":"Wen","given":"Ye"},{"family":"Yan","given":"Qi"},{"family":"Pan","given":"Yangliu"},{"family":"Gu","given":"Xinren"},{"family":"Liu","given":"Yuanqiu"}],"issued":{"date-parts":[["2019",12,1]]}}}],"schema":"https://github.com/citation-style-language/schema/raw/master/csl-citation.json"} </w:instrText>
            </w:r>
            <w:r>
              <w:rPr>
                <w:rFonts w:cs="Times New Roman"/>
                <w:color w:val="000000"/>
                <w:sz w:val="18"/>
                <w:szCs w:val="18"/>
              </w:rPr>
              <w:fldChar w:fldCharType="separate"/>
            </w:r>
            <w:r w:rsidRPr="00046E2B">
              <w:rPr>
                <w:rFonts w:cs="Times New Roman"/>
                <w:sz w:val="18"/>
              </w:rPr>
              <w:t>(Wen et al., 2019)</w:t>
            </w:r>
            <w:r>
              <w:rPr>
                <w:rFonts w:cs="Times New Roman"/>
                <w:color w:val="000000"/>
                <w:sz w:val="18"/>
                <w:szCs w:val="18"/>
              </w:rPr>
              <w:fldChar w:fldCharType="end"/>
            </w:r>
          </w:p>
        </w:tc>
        <w:tc>
          <w:tcPr>
            <w:tcW w:w="0" w:type="auto"/>
          </w:tcPr>
          <w:p w14:paraId="75292C2E" w14:textId="77777777" w:rsidR="00DD3892" w:rsidRPr="00BE7ADA" w:rsidRDefault="00DD3892" w:rsidP="00BE7ADA">
            <w:pPr>
              <w:rPr>
                <w:rFonts w:cs="Times New Roman"/>
                <w:color w:val="000000"/>
                <w:sz w:val="18"/>
                <w:szCs w:val="18"/>
              </w:rPr>
            </w:pPr>
            <w:r>
              <w:rPr>
                <w:rFonts w:cs="Times New Roman"/>
                <w:color w:val="000000"/>
                <w:sz w:val="18"/>
                <w:szCs w:val="18"/>
              </w:rPr>
              <w:t>Any human participant</w:t>
            </w:r>
          </w:p>
        </w:tc>
        <w:tc>
          <w:tcPr>
            <w:tcW w:w="0" w:type="auto"/>
          </w:tcPr>
          <w:p w14:paraId="4790E45C" w14:textId="77777777" w:rsidR="00DD3892" w:rsidRPr="00BE7ADA" w:rsidRDefault="00DD3892" w:rsidP="00BE7ADA">
            <w:pPr>
              <w:rPr>
                <w:rFonts w:cs="Times New Roman"/>
                <w:color w:val="000000"/>
                <w:sz w:val="18"/>
                <w:szCs w:val="18"/>
              </w:rPr>
            </w:pPr>
            <w:r>
              <w:rPr>
                <w:rFonts w:cs="Times New Roman"/>
                <w:color w:val="000000"/>
                <w:sz w:val="18"/>
                <w:szCs w:val="18"/>
              </w:rPr>
              <w:t>Forest bathing</w:t>
            </w:r>
          </w:p>
        </w:tc>
        <w:tc>
          <w:tcPr>
            <w:tcW w:w="0" w:type="auto"/>
          </w:tcPr>
          <w:p w14:paraId="1C957CCF"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2DE1CD71" w14:textId="77777777" w:rsidR="00DD3892" w:rsidRPr="00BE7ADA" w:rsidRDefault="00DD3892" w:rsidP="00BE7ADA">
            <w:pPr>
              <w:rPr>
                <w:rFonts w:cs="Times New Roman"/>
                <w:color w:val="000000"/>
                <w:sz w:val="18"/>
                <w:szCs w:val="18"/>
              </w:rPr>
            </w:pPr>
            <w:r>
              <w:rPr>
                <w:rFonts w:cs="Times New Roman"/>
                <w:color w:val="000000"/>
                <w:sz w:val="18"/>
                <w:szCs w:val="18"/>
              </w:rPr>
              <w:t>Health</w:t>
            </w:r>
          </w:p>
        </w:tc>
        <w:tc>
          <w:tcPr>
            <w:tcW w:w="0" w:type="auto"/>
          </w:tcPr>
          <w:p w14:paraId="4A934363" w14:textId="77777777" w:rsidR="00DD3892" w:rsidRPr="00BE7ADA" w:rsidRDefault="00DD3892" w:rsidP="00BE7ADA">
            <w:pPr>
              <w:rPr>
                <w:rFonts w:cs="Times New Roman"/>
                <w:color w:val="000000"/>
                <w:sz w:val="18"/>
                <w:szCs w:val="18"/>
              </w:rPr>
            </w:pPr>
            <w:r>
              <w:rPr>
                <w:rFonts w:cs="Times New Roman"/>
                <w:color w:val="000000"/>
                <w:sz w:val="18"/>
                <w:szCs w:val="18"/>
              </w:rPr>
              <w:t>N/A</w:t>
            </w:r>
          </w:p>
        </w:tc>
        <w:tc>
          <w:tcPr>
            <w:tcW w:w="0" w:type="auto"/>
          </w:tcPr>
          <w:p w14:paraId="0E8D16EB" w14:textId="77777777" w:rsidR="00DD3892" w:rsidRDefault="00DD3892" w:rsidP="00BE7ADA">
            <w:pPr>
              <w:rPr>
                <w:rFonts w:cs="Times New Roman"/>
                <w:color w:val="000000"/>
                <w:sz w:val="18"/>
                <w:szCs w:val="18"/>
              </w:rPr>
            </w:pPr>
            <w:r>
              <w:rPr>
                <w:rFonts w:cs="Times New Roman"/>
                <w:color w:val="000000"/>
                <w:sz w:val="18"/>
                <w:szCs w:val="18"/>
              </w:rPr>
              <w:t>Reported no conflict of interest</w:t>
            </w:r>
          </w:p>
          <w:p w14:paraId="55B4E2B4" w14:textId="77777777" w:rsidR="00DD3892" w:rsidRPr="00BE7ADA" w:rsidRDefault="00DD3892" w:rsidP="00BE7ADA">
            <w:pPr>
              <w:rPr>
                <w:rFonts w:cs="Times New Roman"/>
                <w:color w:val="000000"/>
                <w:sz w:val="18"/>
                <w:szCs w:val="18"/>
              </w:rPr>
            </w:pPr>
            <w:r w:rsidRPr="00D5246B">
              <w:rPr>
                <w:rFonts w:cs="Times New Roman"/>
                <w:color w:val="000000"/>
                <w:sz w:val="18"/>
                <w:szCs w:val="18"/>
              </w:rPr>
              <w:t>National Natural Science Foundation of China</w:t>
            </w:r>
          </w:p>
        </w:tc>
      </w:tr>
      <w:tr w:rsidR="00DD3892" w:rsidRPr="00BE7ADA" w14:paraId="0C9C60A4" w14:textId="77777777" w:rsidTr="00DD3892">
        <w:trPr>
          <w:cantSplit/>
          <w:trHeight w:val="20"/>
        </w:trPr>
        <w:tc>
          <w:tcPr>
            <w:tcW w:w="0" w:type="auto"/>
          </w:tcPr>
          <w:p w14:paraId="5520A938" w14:textId="77777777" w:rsidR="00DD3892" w:rsidRPr="00BE7ADA" w:rsidRDefault="00DD3892" w:rsidP="00BE7ADA">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dfshA6UT","properties":{"formattedCitation":"(Wen et al., 2024)","plainCitation":"(Wen et al., 2024)","noteIndex":0},"citationItems":[{"id":34755,"uris":["http://zotero.org/users/12771592/items/TJ4CIVFI"],"itemData":{"id":34755,"type":"article-journal","abstract":"In recent years, virtual reality (VR) technology has emerged as a powerful tool in the field of therapeutic landscapes. For hospitalized patients or individuals with limited mobility, VR provides highly personalized therapy by simulating authentic natural environments within a safe, convenient, and engaging setting. This study investigated the effectiveness of immersing patients in virtual natural environments for health recovery and compared the varying impacts of different types of landscapes on patients’ recovery levels. The aim was to complement traditional medical approaches and enhance environmental design in the field of public health. Researchers systematically reviewed databases (January 2018 to August 2, 2023) to identify randomized controlled trials comparing the efficacy of virtual nature immersion with other treatments. The inclusion/exclusion criteria were established based on the population, intervention, comparison, outcomes, study design, and other aspects (expanded PICO) framework. The Cochrane tool was employed to assess the risk of bias. Meta-analysis was conducted by pooling the mean differences with a 95% confidence interval. Among 30 trials, a total of 2123 patients met the inclusion criteria, with 15 studies included in the meta-analysis. 30 trials met the criteria. Results show significant improvements in pain, anxiety, fear, and some physiological indicators with virtual nature-based treatments. On the other hand, natural scenes incorporating blue and green elements have been applied more extensively and have shown more significant effects. In comparison to conventional methods, this study strongly advocates that virtual reality environments are a crucial tool in bridging the gap between patients and nature, demonstrating their potential to reshape medical interventions and improve environmental design in the field of public health.","container-title":"PLOS ONE","DOI":"10.1371/journal.pone.0297986","ISSN":"1932-6203","issue":"4","journalAbbreviation":"PLOS ONE","language":"en","note":"publisher: Public Library of Science","page":"e0297986","source":"PLoS Journals","title":"Improving immersive experiences in virtual natural setting for public health and environmental design: A systematic review and meta-analysis of randomized controlled trials","title-short":"Improving immersive experiences in virtual natural setting for public health and environmental design","volume":"19","author":[{"family":"Wen","given":"Yuhan"},{"family":"Shen","given":"Xiwei"},{"family":"Shen","given":"Yan"}],"issued":{"date-parts":[["2024",4,17]]}}}],"schema":"https://github.com/citation-style-language/schema/raw/master/csl-citation.json"} </w:instrText>
            </w:r>
            <w:r>
              <w:rPr>
                <w:rFonts w:cs="Times New Roman"/>
                <w:color w:val="000000"/>
                <w:sz w:val="18"/>
                <w:szCs w:val="18"/>
              </w:rPr>
              <w:fldChar w:fldCharType="separate"/>
            </w:r>
            <w:r w:rsidRPr="0061780F">
              <w:rPr>
                <w:rFonts w:cs="Times New Roman"/>
                <w:sz w:val="18"/>
              </w:rPr>
              <w:t>(Wen et al., 2024)</w:t>
            </w:r>
            <w:r>
              <w:rPr>
                <w:rFonts w:cs="Times New Roman"/>
                <w:color w:val="000000"/>
                <w:sz w:val="18"/>
                <w:szCs w:val="18"/>
              </w:rPr>
              <w:fldChar w:fldCharType="end"/>
            </w:r>
          </w:p>
        </w:tc>
        <w:tc>
          <w:tcPr>
            <w:tcW w:w="0" w:type="auto"/>
          </w:tcPr>
          <w:p w14:paraId="61089F36" w14:textId="77777777" w:rsidR="00DD3892" w:rsidRPr="00BE7ADA" w:rsidRDefault="00DD3892" w:rsidP="00BE7ADA">
            <w:pPr>
              <w:rPr>
                <w:rFonts w:cs="Times New Roman"/>
                <w:color w:val="000000"/>
                <w:sz w:val="18"/>
                <w:szCs w:val="18"/>
              </w:rPr>
            </w:pPr>
            <w:r w:rsidRPr="00BE7ADA">
              <w:rPr>
                <w:rFonts w:cs="Times New Roman"/>
                <w:color w:val="000000"/>
                <w:sz w:val="18"/>
                <w:szCs w:val="18"/>
              </w:rPr>
              <w:t>Patients</w:t>
            </w:r>
          </w:p>
          <w:p w14:paraId="22D0BA9A" w14:textId="77777777" w:rsidR="00DD3892" w:rsidRPr="00BE7ADA" w:rsidRDefault="00DD3892" w:rsidP="00BE7ADA">
            <w:pPr>
              <w:rPr>
                <w:rFonts w:cs="Times New Roman"/>
                <w:color w:val="000000"/>
                <w:sz w:val="18"/>
                <w:szCs w:val="18"/>
              </w:rPr>
            </w:pPr>
          </w:p>
        </w:tc>
        <w:tc>
          <w:tcPr>
            <w:tcW w:w="0" w:type="auto"/>
          </w:tcPr>
          <w:p w14:paraId="3C937392" w14:textId="77777777" w:rsidR="00DD3892" w:rsidRPr="00BE7ADA" w:rsidRDefault="00DD3892" w:rsidP="00BE7ADA">
            <w:pPr>
              <w:rPr>
                <w:rFonts w:cs="Times New Roman"/>
                <w:color w:val="000000"/>
                <w:sz w:val="18"/>
                <w:szCs w:val="18"/>
              </w:rPr>
            </w:pPr>
            <w:r w:rsidRPr="00BE7ADA">
              <w:rPr>
                <w:rFonts w:cs="Times New Roman"/>
                <w:color w:val="000000"/>
                <w:sz w:val="18"/>
                <w:szCs w:val="18"/>
              </w:rPr>
              <w:t>Natural environments or highly realistic computer-</w:t>
            </w:r>
            <w:r w:rsidRPr="00BE7ADA">
              <w:rPr>
                <w:rFonts w:cs="Times New Roman"/>
                <w:color w:val="000000"/>
                <w:sz w:val="18"/>
                <w:szCs w:val="18"/>
              </w:rPr>
              <w:br/>
              <w:t>generated natural scenes;</w:t>
            </w:r>
            <w:r w:rsidRPr="00BE7ADA">
              <w:rPr>
                <w:rFonts w:cs="Times New Roman"/>
                <w:color w:val="000000"/>
                <w:sz w:val="18"/>
                <w:szCs w:val="18"/>
              </w:rPr>
              <w:br/>
              <w:t>Immersive or semi-immersive VR methods</w:t>
            </w:r>
          </w:p>
          <w:p w14:paraId="7FC588C5" w14:textId="77777777" w:rsidR="00DD3892" w:rsidRPr="00BE7ADA" w:rsidRDefault="00DD3892" w:rsidP="00BE7ADA">
            <w:pPr>
              <w:rPr>
                <w:rFonts w:cs="Times New Roman"/>
                <w:color w:val="000000"/>
                <w:sz w:val="18"/>
                <w:szCs w:val="18"/>
              </w:rPr>
            </w:pPr>
          </w:p>
        </w:tc>
        <w:tc>
          <w:tcPr>
            <w:tcW w:w="0" w:type="auto"/>
          </w:tcPr>
          <w:p w14:paraId="581CDA83" w14:textId="77777777" w:rsidR="00DD3892" w:rsidRPr="00BE7ADA" w:rsidRDefault="00DD3892" w:rsidP="00BE7ADA">
            <w:pPr>
              <w:rPr>
                <w:rFonts w:cs="Times New Roman"/>
                <w:color w:val="000000"/>
                <w:sz w:val="18"/>
                <w:szCs w:val="18"/>
              </w:rPr>
            </w:pPr>
            <w:r w:rsidRPr="00BE7ADA">
              <w:rPr>
                <w:rFonts w:cs="Times New Roman"/>
                <w:color w:val="000000"/>
                <w:sz w:val="18"/>
                <w:szCs w:val="18"/>
              </w:rPr>
              <w:t>Any</w:t>
            </w:r>
          </w:p>
          <w:p w14:paraId="65F7B19F" w14:textId="77777777" w:rsidR="00DD3892" w:rsidRPr="00BE7ADA" w:rsidRDefault="00DD3892" w:rsidP="00BE7ADA">
            <w:pPr>
              <w:rPr>
                <w:rFonts w:cs="Times New Roman"/>
                <w:color w:val="000000"/>
                <w:sz w:val="18"/>
                <w:szCs w:val="18"/>
              </w:rPr>
            </w:pPr>
          </w:p>
        </w:tc>
        <w:tc>
          <w:tcPr>
            <w:tcW w:w="0" w:type="auto"/>
          </w:tcPr>
          <w:p w14:paraId="6A661F63" w14:textId="77777777" w:rsidR="00DD3892" w:rsidRPr="00BE7ADA" w:rsidRDefault="00DD3892" w:rsidP="00BE7ADA">
            <w:pPr>
              <w:rPr>
                <w:rFonts w:cs="Times New Roman"/>
                <w:color w:val="000000"/>
                <w:sz w:val="18"/>
                <w:szCs w:val="18"/>
              </w:rPr>
            </w:pPr>
            <w:r w:rsidRPr="00BE7ADA">
              <w:rPr>
                <w:rFonts w:cs="Times New Roman"/>
                <w:color w:val="000000"/>
                <w:sz w:val="18"/>
                <w:szCs w:val="18"/>
              </w:rPr>
              <w:t>Physical or psychological</w:t>
            </w:r>
          </w:p>
          <w:p w14:paraId="6ACF181E" w14:textId="77777777" w:rsidR="00DD3892" w:rsidRPr="00BE7ADA" w:rsidRDefault="00DD3892" w:rsidP="00BE7ADA">
            <w:pPr>
              <w:rPr>
                <w:rFonts w:cs="Times New Roman"/>
                <w:color w:val="000000"/>
                <w:sz w:val="18"/>
                <w:szCs w:val="18"/>
              </w:rPr>
            </w:pPr>
          </w:p>
        </w:tc>
        <w:tc>
          <w:tcPr>
            <w:tcW w:w="0" w:type="auto"/>
          </w:tcPr>
          <w:p w14:paraId="25DD1A1B"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tc>
        <w:tc>
          <w:tcPr>
            <w:tcW w:w="0" w:type="auto"/>
          </w:tcPr>
          <w:p w14:paraId="2E3F442B" w14:textId="77777777" w:rsidR="00DD3892" w:rsidRPr="00BE7ADA" w:rsidRDefault="00DD3892" w:rsidP="00BE7ADA">
            <w:pPr>
              <w:rPr>
                <w:rFonts w:cs="Times New Roman"/>
                <w:color w:val="000000"/>
                <w:sz w:val="18"/>
                <w:szCs w:val="18"/>
              </w:rPr>
            </w:pPr>
            <w:r w:rsidRPr="00BE7ADA">
              <w:rPr>
                <w:rFonts w:cs="Times New Roman"/>
                <w:color w:val="000000"/>
                <w:sz w:val="18"/>
                <w:szCs w:val="18"/>
              </w:rPr>
              <w:t>Reported no specific funding or conflict of interest</w:t>
            </w:r>
          </w:p>
          <w:p w14:paraId="4C26EE9A" w14:textId="77777777" w:rsidR="00DD3892" w:rsidRPr="00BE7ADA" w:rsidRDefault="00DD3892" w:rsidP="00BE7ADA">
            <w:pPr>
              <w:rPr>
                <w:rFonts w:cs="Times New Roman"/>
                <w:color w:val="000000"/>
                <w:sz w:val="18"/>
                <w:szCs w:val="18"/>
              </w:rPr>
            </w:pPr>
          </w:p>
        </w:tc>
      </w:tr>
      <w:tr w:rsidR="00DD3892" w:rsidRPr="00BE7ADA" w14:paraId="4308ECD8" w14:textId="77777777" w:rsidTr="00DD3892">
        <w:trPr>
          <w:cantSplit/>
          <w:trHeight w:val="20"/>
        </w:trPr>
        <w:tc>
          <w:tcPr>
            <w:tcW w:w="0" w:type="auto"/>
            <w:hideMark/>
          </w:tcPr>
          <w:p w14:paraId="66342D1F" w14:textId="77777777" w:rsidR="00DD3892" w:rsidRPr="00BE7ADA" w:rsidRDefault="00DD3892" w:rsidP="00714545">
            <w:pPr>
              <w:spacing w:line="276" w:lineRule="auto"/>
              <w:rPr>
                <w:rFonts w:cs="Times New Roman"/>
                <w:sz w:val="18"/>
                <w:szCs w:val="18"/>
              </w:rPr>
            </w:pPr>
            <w:r w:rsidRPr="00BE7ADA">
              <w:rPr>
                <w:rFonts w:cs="Times New Roman"/>
                <w:sz w:val="18"/>
                <w:szCs w:val="18"/>
              </w:rPr>
              <w:lastRenderedPageBreak/>
              <w:fldChar w:fldCharType="begin"/>
            </w:r>
            <w:r>
              <w:rPr>
                <w:rFonts w:cs="Times New Roman"/>
                <w:sz w:val="18"/>
                <w:szCs w:val="18"/>
              </w:rPr>
              <w:instrText xml:space="preserve"> ADDIN ZOTERO_ITEM CSL_CITATION {"citationID":"n7ffm7pa","properties":{"formattedCitation":"(Yeo et al., 2020)","plainCitation":"(Yeo et al., 2020)","noteIndex":0},"citationItems":[{"id":"nZY0uYed/ZKuV1aRu","uris":["http://zotero.org/groups/5316940/items/CHIHKFJE"],"itemData":{"id":1124,"type":"article-journal","abstract":"Background and Objectives: Having contact with nature can be beneficial for health and wellbeing, but many older adults face barriers with getting outdoors. We conducted a systematic review of quantitative studies on health and wellbeing impacts of indoor forms of nature (both real and simulated/artificial), for older adults in residential settings. Research Design and Methods: Search terms relating to older adults and indoor nature were run in 13 scientific databases (MEDLINE, CINAHL, AgeLine, Environment Complete, AMED, PsychINFO, EMBASE, HMIC, PsychARTICLES, Global Health, Web of Knowledge, Dissertations and Theses Global, and ASSIA). We also pursued grey literature, global clinical trials registries, and a range of supplementary methods. Results: Of 6,131 articles screened against eligibility criteria, 26 studies were accepted into the review, and were quality-appraised using the Effective Public Health Practice Project (EPHPP) tool. The participants were 930 adults aged over 60. Nature interventions and health/wellbeing outcomes were heterogeneous, which necessitated a narrative synthesis. The evidence base was generally weak, with 18 of 26 studies having a high risk of bias. However, several higher-quality studies found indoor gardening and horticulture programs were effective for cognition, psychological wellbeing, social outcomes, and life satisfaction. Discussion and Implications: There is inconsistent evidence that indoor nature exposures are beneficial for older care residents. We expect that successful interventions were, at least partly, facilitating social interaction, supporting feelings of autonomy/control, and promoting skill development, that is, factors not necessarily associated with nature per se. Higher-quality studies with improved reporting standards are needed to further elucidate these mechanisms. (PsycInfo Database Record (c) 2021 APA, all rights reserved)","container-title":"The Gerontologist","DOI":"10.1093/geront/gnz019","ISSN":"[\"0016-9013\", \"1758-5341\"]","issue":"3","note":"publisher-place: Yeo, Nicola L., European Centre for Environment and Human Health, College of Medicine and Health, University of Exeter, Truro, United Kingdom\npublisher: Oxford University Press","page":"e184-e199","title":"Indoor nature interventions for health and wellbeing of older adults in residential settings: A systematic review","volume":"60","author":[{"family":"Yeo","given":"Nicola L."},{"family":"Elliott","given":"Lewis R."},{"family":"Bethel","given":"Alison"},{"family":"White","given":"Mathew P."},{"family":"Dean","given":"Sarah G."},{"family":"Garside","given":"Ruth"}],"issued":{"date-parts":[["2020",4]]}}}],"schema":"https://github.com/citation-style-language/schema/raw/master/csl-citation.json"} </w:instrText>
            </w:r>
            <w:r w:rsidRPr="00BE7ADA">
              <w:rPr>
                <w:rFonts w:cs="Times New Roman"/>
                <w:sz w:val="18"/>
                <w:szCs w:val="18"/>
              </w:rPr>
              <w:fldChar w:fldCharType="separate"/>
            </w:r>
            <w:r w:rsidRPr="007145D3">
              <w:rPr>
                <w:rFonts w:cs="Times New Roman"/>
                <w:sz w:val="18"/>
              </w:rPr>
              <w:t>(Yeo et al., 2020)</w:t>
            </w:r>
            <w:r w:rsidRPr="00BE7ADA">
              <w:rPr>
                <w:rFonts w:cs="Times New Roman"/>
                <w:sz w:val="18"/>
                <w:szCs w:val="18"/>
              </w:rPr>
              <w:fldChar w:fldCharType="end"/>
            </w:r>
          </w:p>
        </w:tc>
        <w:tc>
          <w:tcPr>
            <w:tcW w:w="0" w:type="auto"/>
            <w:hideMark/>
          </w:tcPr>
          <w:p w14:paraId="7AB3EB47" w14:textId="77777777" w:rsidR="00DD3892" w:rsidRPr="00BE7ADA" w:rsidRDefault="00DD3892" w:rsidP="00714545">
            <w:pPr>
              <w:spacing w:line="276" w:lineRule="auto"/>
              <w:rPr>
                <w:rFonts w:cs="Times New Roman"/>
                <w:sz w:val="18"/>
                <w:szCs w:val="18"/>
              </w:rPr>
            </w:pPr>
            <w:r w:rsidRPr="00BE7ADA">
              <w:rPr>
                <w:rFonts w:cs="Times New Roman"/>
                <w:sz w:val="18"/>
                <w:szCs w:val="18"/>
              </w:rPr>
              <w:t>Adults Aged 60+</w:t>
            </w:r>
          </w:p>
        </w:tc>
        <w:tc>
          <w:tcPr>
            <w:tcW w:w="0" w:type="auto"/>
            <w:hideMark/>
          </w:tcPr>
          <w:p w14:paraId="63560E02" w14:textId="77777777" w:rsidR="00DD3892" w:rsidRPr="00BE7ADA" w:rsidRDefault="00DD3892" w:rsidP="00714545">
            <w:pPr>
              <w:spacing w:line="276" w:lineRule="auto"/>
              <w:rPr>
                <w:rFonts w:cs="Times New Roman"/>
                <w:sz w:val="18"/>
                <w:szCs w:val="18"/>
              </w:rPr>
            </w:pPr>
            <w:r w:rsidRPr="00BE7ADA">
              <w:rPr>
                <w:rFonts w:cs="Times New Roman"/>
                <w:sz w:val="18"/>
                <w:szCs w:val="18"/>
              </w:rPr>
              <w:t>Any form of real or simulated indoor nature exposure (excluding window views of outdoor nature, and animal-assisted therapy)</w:t>
            </w:r>
          </w:p>
        </w:tc>
        <w:tc>
          <w:tcPr>
            <w:tcW w:w="0" w:type="auto"/>
            <w:hideMark/>
          </w:tcPr>
          <w:p w14:paraId="77644F72" w14:textId="77777777" w:rsidR="00DD3892" w:rsidRPr="00BE7ADA" w:rsidRDefault="00DD3892" w:rsidP="00714545">
            <w:pPr>
              <w:spacing w:line="276" w:lineRule="auto"/>
              <w:rPr>
                <w:rFonts w:cs="Times New Roman"/>
                <w:sz w:val="18"/>
                <w:szCs w:val="18"/>
              </w:rPr>
            </w:pPr>
            <w:r w:rsidRPr="00BE7ADA">
              <w:rPr>
                <w:rFonts w:cs="Times New Roman"/>
                <w:sz w:val="18"/>
                <w:szCs w:val="18"/>
              </w:rPr>
              <w:t>Non-nature interventions (e.g., music groups) or no-intervention (i.e., “usual care”) control groups. Also accepted single group before-after-after (“pre/post”) studies</w:t>
            </w:r>
          </w:p>
        </w:tc>
        <w:tc>
          <w:tcPr>
            <w:tcW w:w="0" w:type="auto"/>
            <w:hideMark/>
          </w:tcPr>
          <w:p w14:paraId="5E48B7C2" w14:textId="77777777" w:rsidR="00DD3892" w:rsidRPr="00BE7ADA" w:rsidRDefault="00DD3892" w:rsidP="00714545">
            <w:pPr>
              <w:spacing w:line="276" w:lineRule="auto"/>
              <w:rPr>
                <w:rFonts w:cs="Times New Roman"/>
                <w:sz w:val="18"/>
                <w:szCs w:val="18"/>
              </w:rPr>
            </w:pPr>
            <w:r w:rsidRPr="00BE7ADA">
              <w:rPr>
                <w:rFonts w:cs="Times New Roman"/>
                <w:sz w:val="18"/>
                <w:szCs w:val="18"/>
              </w:rPr>
              <w:t>Any health or wellbeing outcome</w:t>
            </w:r>
          </w:p>
        </w:tc>
        <w:tc>
          <w:tcPr>
            <w:tcW w:w="0" w:type="auto"/>
            <w:hideMark/>
          </w:tcPr>
          <w:p w14:paraId="26BE6452" w14:textId="77777777" w:rsidR="00DD3892" w:rsidRPr="00BE7ADA" w:rsidRDefault="00DD3892" w:rsidP="00714545">
            <w:pPr>
              <w:spacing w:line="276" w:lineRule="auto"/>
              <w:rPr>
                <w:rFonts w:cs="Times New Roman"/>
                <w:sz w:val="18"/>
                <w:szCs w:val="18"/>
              </w:rPr>
            </w:pPr>
            <w:r w:rsidRPr="00BE7ADA">
              <w:rPr>
                <w:rFonts w:cs="Times New Roman"/>
                <w:sz w:val="18"/>
                <w:szCs w:val="18"/>
              </w:rPr>
              <w:t>Duration</w:t>
            </w:r>
            <w:r w:rsidRPr="00BE7ADA">
              <w:rPr>
                <w:rFonts w:cs="Times New Roman"/>
                <w:sz w:val="18"/>
                <w:szCs w:val="18"/>
              </w:rPr>
              <w:br/>
              <w:t>Setting</w:t>
            </w:r>
            <w:r w:rsidRPr="00BE7ADA">
              <w:rPr>
                <w:rFonts w:cs="Times New Roman"/>
                <w:sz w:val="18"/>
                <w:szCs w:val="18"/>
              </w:rPr>
              <w:br/>
              <w:t>Dementia</w:t>
            </w:r>
            <w:r w:rsidRPr="00BE7ADA">
              <w:rPr>
                <w:rFonts w:cs="Times New Roman"/>
                <w:sz w:val="18"/>
                <w:szCs w:val="18"/>
              </w:rPr>
              <w:br/>
              <w:t>Shared/Group Experiences/Social Interaction</w:t>
            </w:r>
            <w:r w:rsidRPr="00BE7ADA">
              <w:rPr>
                <w:rFonts w:cs="Times New Roman"/>
                <w:sz w:val="18"/>
                <w:szCs w:val="18"/>
              </w:rPr>
              <w:br/>
              <w:t>Acquiring Knowledge/Skills/Lifelong Learning</w:t>
            </w:r>
            <w:r w:rsidRPr="00BE7ADA">
              <w:rPr>
                <w:rFonts w:cs="Times New Roman"/>
                <w:sz w:val="18"/>
                <w:szCs w:val="18"/>
              </w:rPr>
              <w:br/>
              <w:t>Having Autonomy/Responsibility</w:t>
            </w:r>
          </w:p>
        </w:tc>
        <w:tc>
          <w:tcPr>
            <w:tcW w:w="0" w:type="auto"/>
            <w:hideMark/>
          </w:tcPr>
          <w:p w14:paraId="711B6545"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Supported by The College of Medicine and Health, University of Exeter</w:t>
            </w:r>
            <w:r w:rsidRPr="00BE7ADA">
              <w:rPr>
                <w:rFonts w:cs="Times New Roman"/>
                <w:sz w:val="18"/>
                <w:szCs w:val="18"/>
              </w:rPr>
              <w:br/>
              <w:t>The BlueHealth project which received funding from the European Union’s Horizon 2020 Research and Innovation Programme</w:t>
            </w:r>
            <w:r w:rsidRPr="00BE7ADA">
              <w:rPr>
                <w:rFonts w:cs="Times New Roman"/>
                <w:sz w:val="18"/>
                <w:szCs w:val="18"/>
              </w:rPr>
              <w:br/>
              <w:t xml:space="preserve">The National Institute for Health Research (NIHR) Collaboration for Leadership in Applied Health Research and Care </w:t>
            </w:r>
            <w:proofErr w:type="gramStart"/>
            <w:r w:rsidRPr="00BE7ADA">
              <w:rPr>
                <w:rFonts w:cs="Times New Roman"/>
                <w:sz w:val="18"/>
                <w:szCs w:val="18"/>
              </w:rPr>
              <w:t>South West</w:t>
            </w:r>
            <w:proofErr w:type="gramEnd"/>
            <w:r w:rsidRPr="00BE7ADA">
              <w:rPr>
                <w:rFonts w:cs="Times New Roman"/>
                <w:sz w:val="18"/>
                <w:szCs w:val="18"/>
              </w:rPr>
              <w:t xml:space="preserve"> Peninsula at the Royal Devon and Exeter NHS Foundation Trust</w:t>
            </w:r>
          </w:p>
        </w:tc>
      </w:tr>
      <w:tr w:rsidR="00DD3892" w:rsidRPr="00BE7ADA" w14:paraId="42C22CC0" w14:textId="77777777" w:rsidTr="00DD3892">
        <w:trPr>
          <w:cantSplit/>
          <w:trHeight w:val="20"/>
        </w:trPr>
        <w:tc>
          <w:tcPr>
            <w:tcW w:w="0" w:type="auto"/>
          </w:tcPr>
          <w:p w14:paraId="48730025" w14:textId="77777777" w:rsidR="00DD3892" w:rsidRPr="00BE7ADA" w:rsidRDefault="00DD3892" w:rsidP="00703E6B">
            <w:pPr>
              <w:rPr>
                <w:rFonts w:cs="Times New Roman"/>
                <w:color w:val="000000"/>
                <w:sz w:val="18"/>
                <w:szCs w:val="18"/>
              </w:rPr>
            </w:pPr>
            <w:r>
              <w:rPr>
                <w:rFonts w:cs="Times New Roman"/>
                <w:color w:val="000000"/>
                <w:sz w:val="18"/>
                <w:szCs w:val="18"/>
              </w:rPr>
              <w:fldChar w:fldCharType="begin"/>
            </w:r>
            <w:r>
              <w:rPr>
                <w:rFonts w:cs="Times New Roman"/>
                <w:color w:val="000000"/>
                <w:sz w:val="18"/>
                <w:szCs w:val="18"/>
              </w:rPr>
              <w:instrText xml:space="preserve"> ADDIN ZOTERO_ITEM CSL_CITATION {"citationID":"EQ1GdmVZ","properties":{"formattedCitation":"(Yun et al., 2024)","plainCitation":"(Yun et al., 2024)","noteIndex":0},"citationItems":[{"id":34772,"uris":["http://zotero.org/users/12771592/items/TSE8PTY2"],"itemData":{"id":34772,"type":"article-journal","abstract":"Given the current aging population, the demand on medical facilities, facilities for elderly care, and even their high prevalence, it is crucial to investigate the advantages of older people. The purpose of our study was to systematically review the existing literature on the health effects of horticultural therapy as a treatment option for the elderly.","container-title":"Journal of Public Health","DOI":"10.1007/s10389-023-01938-w","ISSN":"1613-2238","issue":"10","journalAbbreviation":"J Public Health (Berl.)","language":"en","page":"1905-1931","source":"Springer Link","title":"Effects of horticultural therapy on health in the elderly: A review and meta-analysis","title-short":"Effects of horticultural therapy on health in the elderly","volume":"32","author":[{"family":"Yun","given":"Jiayue"},{"family":"Yao","given":"Wenfei"},{"family":"Meng","given":"Tian"},{"family":"Mu","given":"Zhiyue"}],"issued":{"date-parts":[["2024",10,1]]}}}],"schema":"https://github.com/citation-style-language/schema/raw/master/csl-citation.json"} </w:instrText>
            </w:r>
            <w:r>
              <w:rPr>
                <w:rFonts w:cs="Times New Roman"/>
                <w:color w:val="000000"/>
                <w:sz w:val="18"/>
                <w:szCs w:val="18"/>
              </w:rPr>
              <w:fldChar w:fldCharType="separate"/>
            </w:r>
            <w:r w:rsidRPr="0061780F">
              <w:rPr>
                <w:rFonts w:cs="Times New Roman"/>
                <w:sz w:val="18"/>
              </w:rPr>
              <w:t>(Yun et al., 2024)</w:t>
            </w:r>
            <w:r>
              <w:rPr>
                <w:rFonts w:cs="Times New Roman"/>
                <w:color w:val="000000"/>
                <w:sz w:val="18"/>
                <w:szCs w:val="18"/>
              </w:rPr>
              <w:fldChar w:fldCharType="end"/>
            </w:r>
          </w:p>
        </w:tc>
        <w:tc>
          <w:tcPr>
            <w:tcW w:w="0" w:type="auto"/>
          </w:tcPr>
          <w:p w14:paraId="7ED977EF" w14:textId="77777777" w:rsidR="00DD3892" w:rsidRPr="00BE7ADA" w:rsidRDefault="00DD3892" w:rsidP="00703E6B">
            <w:pPr>
              <w:rPr>
                <w:rFonts w:cs="Times New Roman"/>
                <w:color w:val="000000"/>
                <w:sz w:val="18"/>
                <w:szCs w:val="18"/>
              </w:rPr>
            </w:pPr>
            <w:r w:rsidRPr="00BE7ADA">
              <w:rPr>
                <w:rFonts w:cs="Times New Roman"/>
                <w:color w:val="000000"/>
                <w:sz w:val="18"/>
                <w:szCs w:val="18"/>
              </w:rPr>
              <w:t>Individuals aged ≥ 60 years</w:t>
            </w:r>
          </w:p>
          <w:p w14:paraId="77DB0C9F" w14:textId="77777777" w:rsidR="00DD3892" w:rsidRPr="00BE7ADA" w:rsidRDefault="00DD3892" w:rsidP="00703E6B">
            <w:pPr>
              <w:rPr>
                <w:rFonts w:cs="Times New Roman"/>
                <w:color w:val="000000"/>
                <w:sz w:val="18"/>
                <w:szCs w:val="18"/>
              </w:rPr>
            </w:pPr>
          </w:p>
        </w:tc>
        <w:tc>
          <w:tcPr>
            <w:tcW w:w="0" w:type="auto"/>
          </w:tcPr>
          <w:p w14:paraId="29803942" w14:textId="77777777" w:rsidR="00DD3892" w:rsidRPr="00BE7ADA" w:rsidRDefault="00DD3892" w:rsidP="00703E6B">
            <w:pPr>
              <w:rPr>
                <w:rFonts w:cs="Times New Roman"/>
                <w:color w:val="000000"/>
                <w:sz w:val="18"/>
                <w:szCs w:val="18"/>
              </w:rPr>
            </w:pPr>
            <w:r w:rsidRPr="00BE7ADA">
              <w:rPr>
                <w:rFonts w:cs="Times New Roman"/>
                <w:color w:val="000000"/>
                <w:sz w:val="18"/>
                <w:szCs w:val="18"/>
              </w:rPr>
              <w:t>Horticultural Therapy</w:t>
            </w:r>
          </w:p>
          <w:p w14:paraId="37215871" w14:textId="77777777" w:rsidR="00DD3892" w:rsidRPr="00BE7ADA" w:rsidRDefault="00DD3892" w:rsidP="00703E6B">
            <w:pPr>
              <w:rPr>
                <w:rFonts w:cs="Times New Roman"/>
                <w:color w:val="000000"/>
                <w:sz w:val="18"/>
                <w:szCs w:val="18"/>
              </w:rPr>
            </w:pPr>
          </w:p>
        </w:tc>
        <w:tc>
          <w:tcPr>
            <w:tcW w:w="0" w:type="auto"/>
          </w:tcPr>
          <w:p w14:paraId="154ABB20" w14:textId="77777777" w:rsidR="00DD3892" w:rsidRPr="00BE7ADA" w:rsidRDefault="00DD3892" w:rsidP="00703E6B">
            <w:pPr>
              <w:rPr>
                <w:rFonts w:cs="Times New Roman"/>
                <w:color w:val="000000"/>
                <w:sz w:val="18"/>
                <w:szCs w:val="18"/>
              </w:rPr>
            </w:pPr>
            <w:r w:rsidRPr="00BE7ADA">
              <w:rPr>
                <w:rFonts w:cs="Times New Roman"/>
                <w:color w:val="000000"/>
                <w:sz w:val="18"/>
                <w:szCs w:val="18"/>
              </w:rPr>
              <w:t>A group of elders who participate in traditional activities or therapies, receive regular care or exercise,</w:t>
            </w:r>
            <w:r w:rsidRPr="00BE7ADA">
              <w:rPr>
                <w:rFonts w:cs="Times New Roman"/>
                <w:color w:val="000000"/>
                <w:sz w:val="18"/>
                <w:szCs w:val="18"/>
              </w:rPr>
              <w:br/>
              <w:t>or attend educational classes, but do not participate in any</w:t>
            </w:r>
            <w:r w:rsidRPr="00BE7ADA">
              <w:rPr>
                <w:rFonts w:cs="Times New Roman"/>
                <w:color w:val="000000"/>
                <w:sz w:val="18"/>
                <w:szCs w:val="18"/>
              </w:rPr>
              <w:br/>
              <w:t>gardening activities.</w:t>
            </w:r>
          </w:p>
          <w:p w14:paraId="6EF96675" w14:textId="77777777" w:rsidR="00DD3892" w:rsidRPr="00BE7ADA" w:rsidRDefault="00DD3892" w:rsidP="00703E6B">
            <w:pPr>
              <w:rPr>
                <w:rFonts w:cs="Times New Roman"/>
                <w:color w:val="000000"/>
                <w:sz w:val="18"/>
                <w:szCs w:val="18"/>
              </w:rPr>
            </w:pPr>
          </w:p>
        </w:tc>
        <w:tc>
          <w:tcPr>
            <w:tcW w:w="0" w:type="auto"/>
          </w:tcPr>
          <w:p w14:paraId="70DC7A4E" w14:textId="77777777" w:rsidR="00DD3892" w:rsidRPr="00BE7ADA" w:rsidRDefault="00DD3892" w:rsidP="00703E6B">
            <w:pPr>
              <w:rPr>
                <w:rFonts w:cs="Times New Roman"/>
                <w:color w:val="000000"/>
                <w:sz w:val="18"/>
                <w:szCs w:val="18"/>
              </w:rPr>
            </w:pPr>
            <w:r w:rsidRPr="00BE7ADA">
              <w:rPr>
                <w:rFonts w:cs="Times New Roman"/>
                <w:color w:val="000000"/>
                <w:sz w:val="18"/>
                <w:szCs w:val="18"/>
              </w:rPr>
              <w:t>Changes in physical or mental health or changes in lifestyle</w:t>
            </w:r>
          </w:p>
          <w:p w14:paraId="554D0070" w14:textId="77777777" w:rsidR="00DD3892" w:rsidRPr="00BE7ADA" w:rsidRDefault="00DD3892" w:rsidP="00703E6B">
            <w:pPr>
              <w:rPr>
                <w:rFonts w:cs="Times New Roman"/>
                <w:color w:val="000000"/>
                <w:sz w:val="18"/>
                <w:szCs w:val="18"/>
              </w:rPr>
            </w:pPr>
          </w:p>
        </w:tc>
        <w:tc>
          <w:tcPr>
            <w:tcW w:w="0" w:type="auto"/>
          </w:tcPr>
          <w:p w14:paraId="0616BD81" w14:textId="77777777" w:rsidR="00DD3892" w:rsidRPr="00BE7ADA" w:rsidRDefault="00DD3892" w:rsidP="00703E6B">
            <w:pPr>
              <w:rPr>
                <w:rFonts w:cs="Times New Roman"/>
                <w:color w:val="000000"/>
                <w:sz w:val="18"/>
                <w:szCs w:val="18"/>
              </w:rPr>
            </w:pPr>
            <w:r w:rsidRPr="00BE7ADA">
              <w:rPr>
                <w:rFonts w:cs="Times New Roman"/>
                <w:color w:val="000000"/>
                <w:sz w:val="18"/>
                <w:szCs w:val="18"/>
              </w:rPr>
              <w:t>None</w:t>
            </w:r>
          </w:p>
          <w:p w14:paraId="3170B829" w14:textId="77777777" w:rsidR="00DD3892" w:rsidRPr="00BE7ADA" w:rsidRDefault="00DD3892" w:rsidP="00703E6B">
            <w:pPr>
              <w:rPr>
                <w:rFonts w:cs="Times New Roman"/>
                <w:color w:val="000000"/>
                <w:sz w:val="18"/>
                <w:szCs w:val="18"/>
              </w:rPr>
            </w:pPr>
          </w:p>
        </w:tc>
        <w:tc>
          <w:tcPr>
            <w:tcW w:w="0" w:type="auto"/>
          </w:tcPr>
          <w:p w14:paraId="4C55BC82" w14:textId="77777777" w:rsidR="00DD3892" w:rsidRPr="00BE7ADA" w:rsidRDefault="00DD3892" w:rsidP="00703E6B">
            <w:pPr>
              <w:rPr>
                <w:rFonts w:cs="Times New Roman"/>
                <w:color w:val="000000"/>
                <w:sz w:val="18"/>
                <w:szCs w:val="18"/>
              </w:rPr>
            </w:pPr>
            <w:r w:rsidRPr="00BE7ADA">
              <w:rPr>
                <w:rFonts w:cs="Times New Roman"/>
                <w:color w:val="000000"/>
                <w:sz w:val="18"/>
                <w:szCs w:val="18"/>
              </w:rPr>
              <w:t>Reported no conflict of interest</w:t>
            </w:r>
            <w:r w:rsidRPr="00BE7ADA">
              <w:rPr>
                <w:rFonts w:cs="Times New Roman"/>
                <w:color w:val="000000"/>
                <w:sz w:val="18"/>
                <w:szCs w:val="18"/>
              </w:rPr>
              <w:br/>
              <w:t>National Natural Science</w:t>
            </w:r>
            <w:r w:rsidRPr="00BE7ADA">
              <w:rPr>
                <w:rFonts w:cs="Times New Roman"/>
                <w:color w:val="000000"/>
                <w:sz w:val="18"/>
                <w:szCs w:val="18"/>
              </w:rPr>
              <w:br/>
              <w:t>Foundation of China (No.32001367) and Open Fund of innova-</w:t>
            </w:r>
            <w:r w:rsidRPr="00BE7ADA">
              <w:rPr>
                <w:rFonts w:cs="Times New Roman"/>
                <w:color w:val="000000"/>
                <w:sz w:val="18"/>
                <w:szCs w:val="18"/>
              </w:rPr>
              <w:br/>
              <w:t>tion institute for Sustainable Maritime Architecture Research and</w:t>
            </w:r>
            <w:r w:rsidRPr="00BE7ADA">
              <w:rPr>
                <w:rFonts w:cs="Times New Roman"/>
                <w:color w:val="000000"/>
                <w:sz w:val="18"/>
                <w:szCs w:val="18"/>
              </w:rPr>
              <w:br/>
              <w:t>Technology (iSMART), Qingdao University of Technology (No.</w:t>
            </w:r>
            <w:r w:rsidRPr="00BE7ADA">
              <w:rPr>
                <w:rFonts w:cs="Times New Roman"/>
                <w:color w:val="000000"/>
                <w:sz w:val="18"/>
                <w:szCs w:val="18"/>
              </w:rPr>
              <w:br/>
              <w:t>C2020-037)</w:t>
            </w:r>
          </w:p>
          <w:p w14:paraId="102DA93C" w14:textId="77777777" w:rsidR="00DD3892" w:rsidRPr="00BE7ADA" w:rsidRDefault="00DD3892" w:rsidP="00703E6B">
            <w:pPr>
              <w:rPr>
                <w:rFonts w:cs="Times New Roman"/>
                <w:color w:val="000000"/>
                <w:sz w:val="18"/>
                <w:szCs w:val="18"/>
              </w:rPr>
            </w:pPr>
          </w:p>
        </w:tc>
      </w:tr>
      <w:tr w:rsidR="00DD3892" w:rsidRPr="00BE7ADA" w14:paraId="4EA8D586" w14:textId="77777777" w:rsidTr="00DD3892">
        <w:trPr>
          <w:cantSplit/>
          <w:trHeight w:val="20"/>
        </w:trPr>
        <w:tc>
          <w:tcPr>
            <w:tcW w:w="0" w:type="auto"/>
            <w:hideMark/>
          </w:tcPr>
          <w:p w14:paraId="2E3BA64E" w14:textId="77777777" w:rsidR="00DD3892" w:rsidRPr="00BE7ADA" w:rsidRDefault="00DD3892" w:rsidP="00714545">
            <w:pPr>
              <w:spacing w:line="276" w:lineRule="auto"/>
              <w:rPr>
                <w:rFonts w:cs="Times New Roman"/>
                <w:sz w:val="18"/>
                <w:szCs w:val="18"/>
              </w:rPr>
            </w:pPr>
            <w:r w:rsidRPr="00BE7ADA">
              <w:rPr>
                <w:rFonts w:cs="Times New Roman"/>
                <w:sz w:val="18"/>
                <w:szCs w:val="18"/>
              </w:rPr>
              <w:fldChar w:fldCharType="begin"/>
            </w:r>
            <w:r>
              <w:rPr>
                <w:rFonts w:cs="Times New Roman"/>
                <w:sz w:val="18"/>
                <w:szCs w:val="18"/>
              </w:rPr>
              <w:instrText xml:space="preserve"> ADDIN ZOTERO_ITEM CSL_CITATION {"citationID":"s3N4ZdPf","properties":{"formattedCitation":"(Zhao et al., 2022)","plainCitation":"(Zhao et al., 2022)","noteIndex":0},"citationItems":[{"id":"nZY0uYed/TS1vlg4m","uris":["http://zotero.org/groups/5316940/items/HQF4G67I"],"itemData":{"id":1100,"type":"article-journal","abstract":"Aims and objectives: To evaluate the effectiveness of horticultural therapy on cognitive function, agitation, positive emotion and engagement in people with dementia. Background: The number of people with dementia is increasing rapidly, and nonpharmacological interventions such as horticultural therapy have been recommended as the first choice for these patients. Horticultural therapy involves participatory and ornamental horticultural therapy. Many original studies have examined the effectiveness of horticultural therapy in the last two decades. However, these studies vary in types of interventions, outcomes and measurement. Design: A quantitative systematic review and meta-analysis. Methods: This systematic review was conducted under PRISMA guidelines. Randomised controlled trials (RCTs) and quasi-experimental studies involving horticultural therapy for people with dementia were included. Risk of bias was assessed by the Cochrane's and Joanna Briggs Institute's tool. Reference lists and a relevant journal were searched. Meta-analyses were conducted using RevMan 5.3. PubMed, CINAHL, Embase, BIOSIS Previews, Web of Science Core Collection, China National Knowledge Infrastructure, Wanfang, SinoMed, Cochrane Library and ProQuest Health &amp; Medical Complete were searched. Studies from database inception to 1 July 2019 were included. Results: This systematic review included 14 studies (4 RCTs and 10 quasi-experimental studies) involving 411 people with dementia. The results of meta-analyses indicated that significant differences were found in the effectiveness of participatory horticultural therapy on total score of cognitive function, agitation, positive emotion and engagement, but not in the effectiveness of ornamental horticultural activities on agitation and positive emotion. Conclusions: The existing evidence supports the effectiveness of participatory horticultural therapy on cognitive function, agitation, positive emotion and engagement. Future high-quality original studies are needed to draw more robust conclusions. Relevance to clinical practice: The results support the use of participatory horticultural therapy for improving cognitive function, agitation, positive emotion and engagement of people with dementia. (PsycInfo Database Record (c) 2022 APA, all rights reserved)","container-title":"Journal of Clinical Nursing","DOI":"10.1111/jocn.15204","ISSN":"[\"0962-1067\", \"1365-2702\"]","issue":"13","note":"publisher-place: Wang, Zhiwen, School of Nursing, Peking University, Beijing, China\npublisher: Wiley-Blackwell Publishing Ltd.","page":"1983-1997","title":"Effectiveness of horticultural therapy in people with dementia: A quantitative systematic review","volume":"31","author":[{"family":"Zhao","given":"Yajie"},{"family":"Liu","given":"Yang"},{"family":"Wang","given":"Zhiwen"}],"issued":{"date-parts":[["2022",7]]}}}],"schema":"https://github.com/citation-style-language/schema/raw/master/csl-citation.json"} </w:instrText>
            </w:r>
            <w:r w:rsidRPr="00BE7ADA">
              <w:rPr>
                <w:rFonts w:cs="Times New Roman"/>
                <w:sz w:val="18"/>
                <w:szCs w:val="18"/>
              </w:rPr>
              <w:fldChar w:fldCharType="separate"/>
            </w:r>
            <w:r w:rsidRPr="0061780F">
              <w:rPr>
                <w:rFonts w:cs="Times New Roman"/>
                <w:sz w:val="18"/>
              </w:rPr>
              <w:t>(Zhao et al., 2022)</w:t>
            </w:r>
            <w:r w:rsidRPr="00BE7ADA">
              <w:rPr>
                <w:rFonts w:cs="Times New Roman"/>
                <w:sz w:val="18"/>
                <w:szCs w:val="18"/>
              </w:rPr>
              <w:fldChar w:fldCharType="end"/>
            </w:r>
          </w:p>
        </w:tc>
        <w:tc>
          <w:tcPr>
            <w:tcW w:w="0" w:type="auto"/>
            <w:hideMark/>
          </w:tcPr>
          <w:p w14:paraId="4167CF09" w14:textId="77777777" w:rsidR="00DD3892" w:rsidRPr="00BE7ADA" w:rsidRDefault="00DD3892" w:rsidP="00714545">
            <w:pPr>
              <w:spacing w:line="276" w:lineRule="auto"/>
              <w:rPr>
                <w:rFonts w:cs="Times New Roman"/>
                <w:sz w:val="18"/>
                <w:szCs w:val="18"/>
              </w:rPr>
            </w:pPr>
            <w:r w:rsidRPr="00BE7ADA">
              <w:rPr>
                <w:rFonts w:cs="Times New Roman"/>
                <w:sz w:val="18"/>
                <w:szCs w:val="18"/>
              </w:rPr>
              <w:t>Persons with Disabilities</w:t>
            </w:r>
          </w:p>
        </w:tc>
        <w:tc>
          <w:tcPr>
            <w:tcW w:w="0" w:type="auto"/>
            <w:hideMark/>
          </w:tcPr>
          <w:p w14:paraId="467E57CC" w14:textId="77777777" w:rsidR="00DD3892" w:rsidRPr="00BE7ADA" w:rsidRDefault="00DD3892" w:rsidP="00714545">
            <w:pPr>
              <w:spacing w:line="276" w:lineRule="auto"/>
              <w:rPr>
                <w:rFonts w:cs="Times New Roman"/>
                <w:sz w:val="18"/>
                <w:szCs w:val="18"/>
              </w:rPr>
            </w:pPr>
            <w:r w:rsidRPr="00BE7ADA">
              <w:rPr>
                <w:rFonts w:cs="Times New Roman"/>
                <w:sz w:val="18"/>
                <w:szCs w:val="18"/>
              </w:rPr>
              <w:t>Horticultural Therapy (cultivation, topiary, trimming, weeding, floriculture or viewing the natural picture)</w:t>
            </w:r>
          </w:p>
        </w:tc>
        <w:tc>
          <w:tcPr>
            <w:tcW w:w="0" w:type="auto"/>
            <w:hideMark/>
          </w:tcPr>
          <w:p w14:paraId="77FB0A8B" w14:textId="77777777" w:rsidR="00DD3892" w:rsidRPr="00BE7ADA" w:rsidRDefault="00DD3892" w:rsidP="00714545">
            <w:pPr>
              <w:spacing w:line="276" w:lineRule="auto"/>
              <w:rPr>
                <w:rFonts w:cs="Times New Roman"/>
                <w:sz w:val="18"/>
                <w:szCs w:val="18"/>
              </w:rPr>
            </w:pPr>
            <w:r w:rsidRPr="00BE7ADA">
              <w:rPr>
                <w:rFonts w:cs="Times New Roman"/>
                <w:sz w:val="18"/>
                <w:szCs w:val="18"/>
              </w:rPr>
              <w:t>Nonpharmacological interventions and usual dementia care</w:t>
            </w:r>
          </w:p>
        </w:tc>
        <w:tc>
          <w:tcPr>
            <w:tcW w:w="0" w:type="auto"/>
            <w:hideMark/>
          </w:tcPr>
          <w:p w14:paraId="74D063BD" w14:textId="77777777" w:rsidR="00DD3892" w:rsidRPr="00BE7ADA" w:rsidRDefault="00DD3892" w:rsidP="00714545">
            <w:pPr>
              <w:spacing w:line="276" w:lineRule="auto"/>
              <w:rPr>
                <w:rFonts w:cs="Times New Roman"/>
                <w:sz w:val="18"/>
                <w:szCs w:val="18"/>
              </w:rPr>
            </w:pPr>
            <w:r w:rsidRPr="00BE7ADA">
              <w:rPr>
                <w:rFonts w:cs="Times New Roman"/>
                <w:sz w:val="18"/>
                <w:szCs w:val="18"/>
              </w:rPr>
              <w:t>Total score of cognitive function, the total score of agitation, total score of engagement, the total score of positive emotion.</w:t>
            </w:r>
          </w:p>
        </w:tc>
        <w:tc>
          <w:tcPr>
            <w:tcW w:w="0" w:type="auto"/>
            <w:hideMark/>
          </w:tcPr>
          <w:p w14:paraId="798F4391" w14:textId="77777777" w:rsidR="00DD3892" w:rsidRPr="00BE7ADA" w:rsidRDefault="00DD3892" w:rsidP="00714545">
            <w:pPr>
              <w:spacing w:line="276" w:lineRule="auto"/>
              <w:rPr>
                <w:rFonts w:cs="Times New Roman"/>
                <w:sz w:val="18"/>
                <w:szCs w:val="18"/>
              </w:rPr>
            </w:pPr>
            <w:r w:rsidRPr="00BE7ADA">
              <w:rPr>
                <w:rFonts w:cs="Times New Roman"/>
                <w:sz w:val="18"/>
                <w:szCs w:val="18"/>
              </w:rPr>
              <w:t>None</w:t>
            </w:r>
          </w:p>
        </w:tc>
        <w:tc>
          <w:tcPr>
            <w:tcW w:w="0" w:type="auto"/>
            <w:hideMark/>
          </w:tcPr>
          <w:p w14:paraId="081FFFE6" w14:textId="77777777" w:rsidR="00DD3892" w:rsidRPr="00BE7ADA" w:rsidRDefault="00DD3892" w:rsidP="00714545">
            <w:pPr>
              <w:spacing w:line="276" w:lineRule="auto"/>
              <w:rPr>
                <w:rFonts w:cs="Times New Roman"/>
                <w:sz w:val="18"/>
                <w:szCs w:val="18"/>
              </w:rPr>
            </w:pPr>
            <w:r w:rsidRPr="00BE7ADA">
              <w:rPr>
                <w:rFonts w:cs="Times New Roman"/>
                <w:sz w:val="18"/>
                <w:szCs w:val="18"/>
              </w:rPr>
              <w:t>Reported no conflict of interest</w:t>
            </w:r>
            <w:r w:rsidRPr="00BE7ADA">
              <w:rPr>
                <w:rFonts w:cs="Times New Roman"/>
                <w:sz w:val="18"/>
                <w:szCs w:val="18"/>
              </w:rPr>
              <w:br/>
              <w:t>Beijing Municipal Science &amp; Technology Commission</w:t>
            </w:r>
          </w:p>
        </w:tc>
      </w:tr>
    </w:tbl>
    <w:p w14:paraId="39B7A44F" w14:textId="754C9E90" w:rsidR="008F5512" w:rsidRDefault="008F5512" w:rsidP="00C9199A">
      <w:pPr>
        <w:spacing w:line="276" w:lineRule="auto"/>
      </w:pPr>
    </w:p>
    <w:sectPr w:rsidR="008F5512" w:rsidSect="00C9199A">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E27178" w14:textId="77777777" w:rsidR="00300249" w:rsidRDefault="00300249" w:rsidP="00656D29">
      <w:pPr>
        <w:spacing w:after="0" w:line="240" w:lineRule="auto"/>
      </w:pPr>
      <w:r>
        <w:separator/>
      </w:r>
    </w:p>
  </w:endnote>
  <w:endnote w:type="continuationSeparator" w:id="0">
    <w:p w14:paraId="52D25832" w14:textId="77777777" w:rsidR="00300249" w:rsidRDefault="00300249" w:rsidP="00656D2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84E576" w14:textId="77777777" w:rsidR="00300249" w:rsidRDefault="00300249" w:rsidP="00656D29">
      <w:pPr>
        <w:spacing w:after="0" w:line="240" w:lineRule="auto"/>
      </w:pPr>
      <w:r>
        <w:separator/>
      </w:r>
    </w:p>
  </w:footnote>
  <w:footnote w:type="continuationSeparator" w:id="0">
    <w:p w14:paraId="54C9B290" w14:textId="77777777" w:rsidR="00300249" w:rsidRDefault="00300249" w:rsidP="00656D2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AB86942"/>
    <w:multiLevelType w:val="hybridMultilevel"/>
    <w:tmpl w:val="26724D68"/>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6ADD7D02"/>
    <w:multiLevelType w:val="hybridMultilevel"/>
    <w:tmpl w:val="DDC8E5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BE42364"/>
    <w:multiLevelType w:val="hybridMultilevel"/>
    <w:tmpl w:val="C70EE45C"/>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16cid:durableId="700008467">
    <w:abstractNumId w:val="2"/>
  </w:num>
  <w:num w:numId="2" w16cid:durableId="1965237065">
    <w:abstractNumId w:val="1"/>
  </w:num>
  <w:num w:numId="3" w16cid:durableId="1859541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3B96"/>
    <w:rsid w:val="000007D4"/>
    <w:rsid w:val="00000C0F"/>
    <w:rsid w:val="000025D1"/>
    <w:rsid w:val="00005620"/>
    <w:rsid w:val="00006E49"/>
    <w:rsid w:val="00010015"/>
    <w:rsid w:val="00010023"/>
    <w:rsid w:val="0001771B"/>
    <w:rsid w:val="00017F60"/>
    <w:rsid w:val="000218EA"/>
    <w:rsid w:val="00022F57"/>
    <w:rsid w:val="00026514"/>
    <w:rsid w:val="000265E3"/>
    <w:rsid w:val="00030317"/>
    <w:rsid w:val="00031027"/>
    <w:rsid w:val="00032B5D"/>
    <w:rsid w:val="00040214"/>
    <w:rsid w:val="00040B17"/>
    <w:rsid w:val="000451B2"/>
    <w:rsid w:val="00045F27"/>
    <w:rsid w:val="0004620B"/>
    <w:rsid w:val="00046E2B"/>
    <w:rsid w:val="00047F47"/>
    <w:rsid w:val="000505A2"/>
    <w:rsid w:val="000509DE"/>
    <w:rsid w:val="000520BE"/>
    <w:rsid w:val="00054CE1"/>
    <w:rsid w:val="00057751"/>
    <w:rsid w:val="00057ACB"/>
    <w:rsid w:val="0006046F"/>
    <w:rsid w:val="00060DDD"/>
    <w:rsid w:val="0006133A"/>
    <w:rsid w:val="00064055"/>
    <w:rsid w:val="00064D06"/>
    <w:rsid w:val="00071079"/>
    <w:rsid w:val="000723F5"/>
    <w:rsid w:val="00073AFA"/>
    <w:rsid w:val="00081466"/>
    <w:rsid w:val="000822D5"/>
    <w:rsid w:val="000832C5"/>
    <w:rsid w:val="000841DD"/>
    <w:rsid w:val="00085A64"/>
    <w:rsid w:val="00086908"/>
    <w:rsid w:val="0009109D"/>
    <w:rsid w:val="00092040"/>
    <w:rsid w:val="00093A99"/>
    <w:rsid w:val="000945D8"/>
    <w:rsid w:val="000964AC"/>
    <w:rsid w:val="00097679"/>
    <w:rsid w:val="000A15DE"/>
    <w:rsid w:val="000A174D"/>
    <w:rsid w:val="000A21AC"/>
    <w:rsid w:val="000A2BAA"/>
    <w:rsid w:val="000A5364"/>
    <w:rsid w:val="000A703C"/>
    <w:rsid w:val="000B0B6B"/>
    <w:rsid w:val="000B31B0"/>
    <w:rsid w:val="000B3F47"/>
    <w:rsid w:val="000B61AB"/>
    <w:rsid w:val="000C08FC"/>
    <w:rsid w:val="000C2069"/>
    <w:rsid w:val="000C4361"/>
    <w:rsid w:val="000C4E81"/>
    <w:rsid w:val="000C7351"/>
    <w:rsid w:val="000D022D"/>
    <w:rsid w:val="000D0896"/>
    <w:rsid w:val="000D0951"/>
    <w:rsid w:val="000D2ADA"/>
    <w:rsid w:val="000D4F25"/>
    <w:rsid w:val="000D61A7"/>
    <w:rsid w:val="000E3A39"/>
    <w:rsid w:val="000E4925"/>
    <w:rsid w:val="000F18BA"/>
    <w:rsid w:val="000F4FEA"/>
    <w:rsid w:val="00102517"/>
    <w:rsid w:val="00103C44"/>
    <w:rsid w:val="00105879"/>
    <w:rsid w:val="00107CD0"/>
    <w:rsid w:val="00111C29"/>
    <w:rsid w:val="00112096"/>
    <w:rsid w:val="001161B9"/>
    <w:rsid w:val="00117B61"/>
    <w:rsid w:val="00120A01"/>
    <w:rsid w:val="00122575"/>
    <w:rsid w:val="001235DB"/>
    <w:rsid w:val="00125D59"/>
    <w:rsid w:val="0012787E"/>
    <w:rsid w:val="00127EAA"/>
    <w:rsid w:val="00132CCF"/>
    <w:rsid w:val="00134E8A"/>
    <w:rsid w:val="00136284"/>
    <w:rsid w:val="00140C52"/>
    <w:rsid w:val="00140FFE"/>
    <w:rsid w:val="00143411"/>
    <w:rsid w:val="00150948"/>
    <w:rsid w:val="001524BF"/>
    <w:rsid w:val="00154150"/>
    <w:rsid w:val="00154701"/>
    <w:rsid w:val="00155433"/>
    <w:rsid w:val="00155DFE"/>
    <w:rsid w:val="0016348A"/>
    <w:rsid w:val="0016368D"/>
    <w:rsid w:val="00171659"/>
    <w:rsid w:val="00173A04"/>
    <w:rsid w:val="00173AD2"/>
    <w:rsid w:val="001754F3"/>
    <w:rsid w:val="001762C8"/>
    <w:rsid w:val="0017634D"/>
    <w:rsid w:val="00177630"/>
    <w:rsid w:val="00177995"/>
    <w:rsid w:val="00180673"/>
    <w:rsid w:val="001829F9"/>
    <w:rsid w:val="00187113"/>
    <w:rsid w:val="00187164"/>
    <w:rsid w:val="00192C26"/>
    <w:rsid w:val="00194130"/>
    <w:rsid w:val="00194766"/>
    <w:rsid w:val="001951F6"/>
    <w:rsid w:val="00196852"/>
    <w:rsid w:val="00196B00"/>
    <w:rsid w:val="001976A2"/>
    <w:rsid w:val="001A2AE7"/>
    <w:rsid w:val="001A3763"/>
    <w:rsid w:val="001A5976"/>
    <w:rsid w:val="001A5CF0"/>
    <w:rsid w:val="001B0CA7"/>
    <w:rsid w:val="001B220D"/>
    <w:rsid w:val="001B2427"/>
    <w:rsid w:val="001B51ED"/>
    <w:rsid w:val="001B55BD"/>
    <w:rsid w:val="001B7BE4"/>
    <w:rsid w:val="001C088D"/>
    <w:rsid w:val="001C7090"/>
    <w:rsid w:val="001C7ABA"/>
    <w:rsid w:val="001D47B6"/>
    <w:rsid w:val="001D73AD"/>
    <w:rsid w:val="001E00E0"/>
    <w:rsid w:val="001E181C"/>
    <w:rsid w:val="001E2D80"/>
    <w:rsid w:val="001E41BA"/>
    <w:rsid w:val="001E4351"/>
    <w:rsid w:val="001E4CCA"/>
    <w:rsid w:val="001E5770"/>
    <w:rsid w:val="001E6186"/>
    <w:rsid w:val="001F1FB6"/>
    <w:rsid w:val="001F4186"/>
    <w:rsid w:val="001F431F"/>
    <w:rsid w:val="0020025C"/>
    <w:rsid w:val="00201456"/>
    <w:rsid w:val="002017FC"/>
    <w:rsid w:val="00201F76"/>
    <w:rsid w:val="00203B39"/>
    <w:rsid w:val="0020569E"/>
    <w:rsid w:val="00205C44"/>
    <w:rsid w:val="00206C4A"/>
    <w:rsid w:val="0020760A"/>
    <w:rsid w:val="00211CDE"/>
    <w:rsid w:val="00212A4C"/>
    <w:rsid w:val="002204B5"/>
    <w:rsid w:val="0022072F"/>
    <w:rsid w:val="002223D9"/>
    <w:rsid w:val="00223C23"/>
    <w:rsid w:val="00232345"/>
    <w:rsid w:val="00233BB5"/>
    <w:rsid w:val="0023452F"/>
    <w:rsid w:val="00234CDE"/>
    <w:rsid w:val="002361AB"/>
    <w:rsid w:val="00246AC7"/>
    <w:rsid w:val="00255345"/>
    <w:rsid w:val="00255F1D"/>
    <w:rsid w:val="0025687A"/>
    <w:rsid w:val="00263163"/>
    <w:rsid w:val="00264146"/>
    <w:rsid w:val="00274BD9"/>
    <w:rsid w:val="00275C73"/>
    <w:rsid w:val="00277777"/>
    <w:rsid w:val="00277797"/>
    <w:rsid w:val="00277DC7"/>
    <w:rsid w:val="002817E8"/>
    <w:rsid w:val="00290595"/>
    <w:rsid w:val="002905FE"/>
    <w:rsid w:val="002912C3"/>
    <w:rsid w:val="002917D1"/>
    <w:rsid w:val="0029501D"/>
    <w:rsid w:val="00296FE4"/>
    <w:rsid w:val="002A258F"/>
    <w:rsid w:val="002A372D"/>
    <w:rsid w:val="002A3ABE"/>
    <w:rsid w:val="002A3D68"/>
    <w:rsid w:val="002A48E5"/>
    <w:rsid w:val="002A6CE1"/>
    <w:rsid w:val="002B2681"/>
    <w:rsid w:val="002B2AAF"/>
    <w:rsid w:val="002B2CA2"/>
    <w:rsid w:val="002B2CA7"/>
    <w:rsid w:val="002B539D"/>
    <w:rsid w:val="002B571B"/>
    <w:rsid w:val="002C065C"/>
    <w:rsid w:val="002C0D33"/>
    <w:rsid w:val="002C3476"/>
    <w:rsid w:val="002C41BF"/>
    <w:rsid w:val="002C42EB"/>
    <w:rsid w:val="002C4B75"/>
    <w:rsid w:val="002C5CE7"/>
    <w:rsid w:val="002D0B26"/>
    <w:rsid w:val="002D1DA8"/>
    <w:rsid w:val="002D7748"/>
    <w:rsid w:val="002E015C"/>
    <w:rsid w:val="002E08A2"/>
    <w:rsid w:val="002E11F5"/>
    <w:rsid w:val="002E136E"/>
    <w:rsid w:val="002E5FB9"/>
    <w:rsid w:val="002E6A7C"/>
    <w:rsid w:val="002F1B6F"/>
    <w:rsid w:val="002F2265"/>
    <w:rsid w:val="002F4E3B"/>
    <w:rsid w:val="002F6722"/>
    <w:rsid w:val="002F73FA"/>
    <w:rsid w:val="00300041"/>
    <w:rsid w:val="00300249"/>
    <w:rsid w:val="00300DFF"/>
    <w:rsid w:val="00303923"/>
    <w:rsid w:val="003052F5"/>
    <w:rsid w:val="0030683F"/>
    <w:rsid w:val="00306E18"/>
    <w:rsid w:val="003132E4"/>
    <w:rsid w:val="00315FFA"/>
    <w:rsid w:val="00320EAB"/>
    <w:rsid w:val="0032144C"/>
    <w:rsid w:val="00325FFA"/>
    <w:rsid w:val="0032688A"/>
    <w:rsid w:val="0033134D"/>
    <w:rsid w:val="00332B56"/>
    <w:rsid w:val="003339D2"/>
    <w:rsid w:val="00337848"/>
    <w:rsid w:val="003404CA"/>
    <w:rsid w:val="00340CE1"/>
    <w:rsid w:val="003447E9"/>
    <w:rsid w:val="0034510A"/>
    <w:rsid w:val="003453F4"/>
    <w:rsid w:val="00345828"/>
    <w:rsid w:val="0034586A"/>
    <w:rsid w:val="0034611B"/>
    <w:rsid w:val="0035003C"/>
    <w:rsid w:val="003509CD"/>
    <w:rsid w:val="00350A4F"/>
    <w:rsid w:val="00352857"/>
    <w:rsid w:val="00352B2F"/>
    <w:rsid w:val="003551FF"/>
    <w:rsid w:val="00355839"/>
    <w:rsid w:val="00357453"/>
    <w:rsid w:val="00357A26"/>
    <w:rsid w:val="00360DCE"/>
    <w:rsid w:val="0036180F"/>
    <w:rsid w:val="0036181F"/>
    <w:rsid w:val="00362A0B"/>
    <w:rsid w:val="00362A52"/>
    <w:rsid w:val="00362C36"/>
    <w:rsid w:val="00364DAD"/>
    <w:rsid w:val="00364F82"/>
    <w:rsid w:val="00366EC4"/>
    <w:rsid w:val="00367FAE"/>
    <w:rsid w:val="003705CA"/>
    <w:rsid w:val="00373AA2"/>
    <w:rsid w:val="0037438C"/>
    <w:rsid w:val="0037678A"/>
    <w:rsid w:val="0037738E"/>
    <w:rsid w:val="00380222"/>
    <w:rsid w:val="00380BE7"/>
    <w:rsid w:val="003911FB"/>
    <w:rsid w:val="0039164B"/>
    <w:rsid w:val="00391C95"/>
    <w:rsid w:val="00392B69"/>
    <w:rsid w:val="003940BE"/>
    <w:rsid w:val="003A09CE"/>
    <w:rsid w:val="003A6375"/>
    <w:rsid w:val="003A75AD"/>
    <w:rsid w:val="003A7608"/>
    <w:rsid w:val="003A7C5F"/>
    <w:rsid w:val="003B02AD"/>
    <w:rsid w:val="003B1082"/>
    <w:rsid w:val="003B2E2B"/>
    <w:rsid w:val="003B5120"/>
    <w:rsid w:val="003B6239"/>
    <w:rsid w:val="003B7331"/>
    <w:rsid w:val="003C1676"/>
    <w:rsid w:val="003C17CF"/>
    <w:rsid w:val="003C6E2D"/>
    <w:rsid w:val="003D040C"/>
    <w:rsid w:val="003D6362"/>
    <w:rsid w:val="003D6DFF"/>
    <w:rsid w:val="003E2A26"/>
    <w:rsid w:val="003E4469"/>
    <w:rsid w:val="003E5237"/>
    <w:rsid w:val="003E66CD"/>
    <w:rsid w:val="003E77C4"/>
    <w:rsid w:val="003F0B40"/>
    <w:rsid w:val="003F1B34"/>
    <w:rsid w:val="003F30B2"/>
    <w:rsid w:val="003F4E5B"/>
    <w:rsid w:val="003F6636"/>
    <w:rsid w:val="003F704C"/>
    <w:rsid w:val="003F7870"/>
    <w:rsid w:val="003F7D1A"/>
    <w:rsid w:val="004009F5"/>
    <w:rsid w:val="00403FA3"/>
    <w:rsid w:val="0040458F"/>
    <w:rsid w:val="00405320"/>
    <w:rsid w:val="00405D4B"/>
    <w:rsid w:val="00411241"/>
    <w:rsid w:val="004115CF"/>
    <w:rsid w:val="00412034"/>
    <w:rsid w:val="00412E10"/>
    <w:rsid w:val="004138A4"/>
    <w:rsid w:val="00414B0A"/>
    <w:rsid w:val="0041654C"/>
    <w:rsid w:val="004206EB"/>
    <w:rsid w:val="00425DB4"/>
    <w:rsid w:val="00426570"/>
    <w:rsid w:val="0042693B"/>
    <w:rsid w:val="0043115F"/>
    <w:rsid w:val="0043129F"/>
    <w:rsid w:val="004331C7"/>
    <w:rsid w:val="00434C28"/>
    <w:rsid w:val="00434C9F"/>
    <w:rsid w:val="00436F8C"/>
    <w:rsid w:val="0044160D"/>
    <w:rsid w:val="004445D9"/>
    <w:rsid w:val="00447FDD"/>
    <w:rsid w:val="00456578"/>
    <w:rsid w:val="00457F20"/>
    <w:rsid w:val="00460B57"/>
    <w:rsid w:val="00463F05"/>
    <w:rsid w:val="004642B4"/>
    <w:rsid w:val="00464B17"/>
    <w:rsid w:val="00465395"/>
    <w:rsid w:val="00467E84"/>
    <w:rsid w:val="004719D6"/>
    <w:rsid w:val="00471AEF"/>
    <w:rsid w:val="00471FDC"/>
    <w:rsid w:val="00472790"/>
    <w:rsid w:val="00474C0B"/>
    <w:rsid w:val="00474D85"/>
    <w:rsid w:val="00475EAA"/>
    <w:rsid w:val="004764FE"/>
    <w:rsid w:val="00476CD2"/>
    <w:rsid w:val="00481E0A"/>
    <w:rsid w:val="004820EC"/>
    <w:rsid w:val="00485230"/>
    <w:rsid w:val="00485B14"/>
    <w:rsid w:val="004866B3"/>
    <w:rsid w:val="00486CCC"/>
    <w:rsid w:val="00490906"/>
    <w:rsid w:val="00490D48"/>
    <w:rsid w:val="00492587"/>
    <w:rsid w:val="0049410D"/>
    <w:rsid w:val="00495A5F"/>
    <w:rsid w:val="004974A6"/>
    <w:rsid w:val="004A08DF"/>
    <w:rsid w:val="004A2241"/>
    <w:rsid w:val="004A34A4"/>
    <w:rsid w:val="004A7E31"/>
    <w:rsid w:val="004B1D48"/>
    <w:rsid w:val="004B36C0"/>
    <w:rsid w:val="004B7A0C"/>
    <w:rsid w:val="004C2A78"/>
    <w:rsid w:val="004C2B58"/>
    <w:rsid w:val="004C461F"/>
    <w:rsid w:val="004C5E30"/>
    <w:rsid w:val="004C6381"/>
    <w:rsid w:val="004C7391"/>
    <w:rsid w:val="004D027B"/>
    <w:rsid w:val="004D1320"/>
    <w:rsid w:val="004D2047"/>
    <w:rsid w:val="004D3297"/>
    <w:rsid w:val="004D475C"/>
    <w:rsid w:val="004D483D"/>
    <w:rsid w:val="004D5FF8"/>
    <w:rsid w:val="004D7B76"/>
    <w:rsid w:val="004E1CAD"/>
    <w:rsid w:val="004E1EBE"/>
    <w:rsid w:val="004E5D65"/>
    <w:rsid w:val="004E760B"/>
    <w:rsid w:val="004E766A"/>
    <w:rsid w:val="004E7E85"/>
    <w:rsid w:val="004F29CA"/>
    <w:rsid w:val="004F4649"/>
    <w:rsid w:val="004F7429"/>
    <w:rsid w:val="0050241C"/>
    <w:rsid w:val="00504696"/>
    <w:rsid w:val="00506573"/>
    <w:rsid w:val="00507374"/>
    <w:rsid w:val="00510495"/>
    <w:rsid w:val="005109F4"/>
    <w:rsid w:val="00510DBC"/>
    <w:rsid w:val="00510FAB"/>
    <w:rsid w:val="005148FA"/>
    <w:rsid w:val="00514DA4"/>
    <w:rsid w:val="0051522E"/>
    <w:rsid w:val="00515F38"/>
    <w:rsid w:val="00520839"/>
    <w:rsid w:val="00521A90"/>
    <w:rsid w:val="005259F9"/>
    <w:rsid w:val="00525DB3"/>
    <w:rsid w:val="00527BAA"/>
    <w:rsid w:val="00530626"/>
    <w:rsid w:val="00532D5F"/>
    <w:rsid w:val="00533E5E"/>
    <w:rsid w:val="0054192C"/>
    <w:rsid w:val="00541C82"/>
    <w:rsid w:val="00543F30"/>
    <w:rsid w:val="00547759"/>
    <w:rsid w:val="005478A8"/>
    <w:rsid w:val="0055069B"/>
    <w:rsid w:val="005524D2"/>
    <w:rsid w:val="00552E72"/>
    <w:rsid w:val="005566E4"/>
    <w:rsid w:val="00557B3B"/>
    <w:rsid w:val="00560EA2"/>
    <w:rsid w:val="00562553"/>
    <w:rsid w:val="00564D8B"/>
    <w:rsid w:val="00566854"/>
    <w:rsid w:val="00570D7C"/>
    <w:rsid w:val="005743C9"/>
    <w:rsid w:val="00574776"/>
    <w:rsid w:val="0057631B"/>
    <w:rsid w:val="00581B7A"/>
    <w:rsid w:val="00581EB0"/>
    <w:rsid w:val="0058204E"/>
    <w:rsid w:val="00586B72"/>
    <w:rsid w:val="0059132F"/>
    <w:rsid w:val="00591708"/>
    <w:rsid w:val="0059539C"/>
    <w:rsid w:val="005972AB"/>
    <w:rsid w:val="005A07E8"/>
    <w:rsid w:val="005A084A"/>
    <w:rsid w:val="005A3387"/>
    <w:rsid w:val="005A3711"/>
    <w:rsid w:val="005A5259"/>
    <w:rsid w:val="005A566E"/>
    <w:rsid w:val="005A7E6C"/>
    <w:rsid w:val="005B20EF"/>
    <w:rsid w:val="005B4B8A"/>
    <w:rsid w:val="005B5969"/>
    <w:rsid w:val="005B5EE7"/>
    <w:rsid w:val="005B7437"/>
    <w:rsid w:val="005B7D83"/>
    <w:rsid w:val="005C5F0D"/>
    <w:rsid w:val="005C753E"/>
    <w:rsid w:val="005C793C"/>
    <w:rsid w:val="005D0465"/>
    <w:rsid w:val="005D2696"/>
    <w:rsid w:val="005D355C"/>
    <w:rsid w:val="005D56C4"/>
    <w:rsid w:val="005D5A0D"/>
    <w:rsid w:val="005D6852"/>
    <w:rsid w:val="005D738E"/>
    <w:rsid w:val="005E5C65"/>
    <w:rsid w:val="005E7EBB"/>
    <w:rsid w:val="005F34CF"/>
    <w:rsid w:val="005F3F5A"/>
    <w:rsid w:val="005F4E69"/>
    <w:rsid w:val="005F571E"/>
    <w:rsid w:val="005F5F03"/>
    <w:rsid w:val="005F659A"/>
    <w:rsid w:val="005F7A9C"/>
    <w:rsid w:val="00604229"/>
    <w:rsid w:val="00606842"/>
    <w:rsid w:val="00606BA8"/>
    <w:rsid w:val="00610B8F"/>
    <w:rsid w:val="00613A96"/>
    <w:rsid w:val="00615EE5"/>
    <w:rsid w:val="00616E7C"/>
    <w:rsid w:val="00617584"/>
    <w:rsid w:val="0061780F"/>
    <w:rsid w:val="00623855"/>
    <w:rsid w:val="00623DDC"/>
    <w:rsid w:val="0062460F"/>
    <w:rsid w:val="006246C8"/>
    <w:rsid w:val="00624DBC"/>
    <w:rsid w:val="00627C82"/>
    <w:rsid w:val="006318B1"/>
    <w:rsid w:val="0063289A"/>
    <w:rsid w:val="006333AD"/>
    <w:rsid w:val="00634430"/>
    <w:rsid w:val="00636FFF"/>
    <w:rsid w:val="00644121"/>
    <w:rsid w:val="00644D48"/>
    <w:rsid w:val="0064723B"/>
    <w:rsid w:val="00647F9C"/>
    <w:rsid w:val="0065302F"/>
    <w:rsid w:val="006542D2"/>
    <w:rsid w:val="006555FC"/>
    <w:rsid w:val="006560BC"/>
    <w:rsid w:val="00656358"/>
    <w:rsid w:val="006563AA"/>
    <w:rsid w:val="00656D29"/>
    <w:rsid w:val="00660BAD"/>
    <w:rsid w:val="00662EB0"/>
    <w:rsid w:val="00664CCD"/>
    <w:rsid w:val="006720BC"/>
    <w:rsid w:val="00675C36"/>
    <w:rsid w:val="0067763E"/>
    <w:rsid w:val="00680945"/>
    <w:rsid w:val="00681420"/>
    <w:rsid w:val="006841B1"/>
    <w:rsid w:val="00684F83"/>
    <w:rsid w:val="00687A66"/>
    <w:rsid w:val="00690151"/>
    <w:rsid w:val="00692DA9"/>
    <w:rsid w:val="006933FE"/>
    <w:rsid w:val="00693F1A"/>
    <w:rsid w:val="00694EF3"/>
    <w:rsid w:val="00695C0D"/>
    <w:rsid w:val="006A30DE"/>
    <w:rsid w:val="006A4F45"/>
    <w:rsid w:val="006A501F"/>
    <w:rsid w:val="006A6DA2"/>
    <w:rsid w:val="006B1569"/>
    <w:rsid w:val="006B3D0F"/>
    <w:rsid w:val="006B7353"/>
    <w:rsid w:val="006C3C85"/>
    <w:rsid w:val="006C45D4"/>
    <w:rsid w:val="006C57E4"/>
    <w:rsid w:val="006C5E91"/>
    <w:rsid w:val="006C6395"/>
    <w:rsid w:val="006C79C7"/>
    <w:rsid w:val="006C7DEF"/>
    <w:rsid w:val="006D1E35"/>
    <w:rsid w:val="006D2032"/>
    <w:rsid w:val="006D2E19"/>
    <w:rsid w:val="006D72AC"/>
    <w:rsid w:val="006E1006"/>
    <w:rsid w:val="006E2E52"/>
    <w:rsid w:val="006E511F"/>
    <w:rsid w:val="006E5EB9"/>
    <w:rsid w:val="006F2EE4"/>
    <w:rsid w:val="006F3D43"/>
    <w:rsid w:val="006F4F8E"/>
    <w:rsid w:val="006F555D"/>
    <w:rsid w:val="006F5E42"/>
    <w:rsid w:val="00701768"/>
    <w:rsid w:val="00703E6B"/>
    <w:rsid w:val="007042F9"/>
    <w:rsid w:val="00704479"/>
    <w:rsid w:val="00707D29"/>
    <w:rsid w:val="00710042"/>
    <w:rsid w:val="00714545"/>
    <w:rsid w:val="007145D3"/>
    <w:rsid w:val="00716B01"/>
    <w:rsid w:val="00720915"/>
    <w:rsid w:val="007215CA"/>
    <w:rsid w:val="00722C48"/>
    <w:rsid w:val="00725774"/>
    <w:rsid w:val="007265F8"/>
    <w:rsid w:val="00730BF7"/>
    <w:rsid w:val="00733489"/>
    <w:rsid w:val="0073401B"/>
    <w:rsid w:val="00740626"/>
    <w:rsid w:val="007414F1"/>
    <w:rsid w:val="0074669A"/>
    <w:rsid w:val="00752E80"/>
    <w:rsid w:val="007544C1"/>
    <w:rsid w:val="00754C44"/>
    <w:rsid w:val="00754F12"/>
    <w:rsid w:val="00761DE3"/>
    <w:rsid w:val="00763486"/>
    <w:rsid w:val="00763FE3"/>
    <w:rsid w:val="007645A2"/>
    <w:rsid w:val="0077123B"/>
    <w:rsid w:val="007757DC"/>
    <w:rsid w:val="007766AA"/>
    <w:rsid w:val="00777805"/>
    <w:rsid w:val="0078222A"/>
    <w:rsid w:val="00782D0D"/>
    <w:rsid w:val="007863E0"/>
    <w:rsid w:val="00787697"/>
    <w:rsid w:val="00791933"/>
    <w:rsid w:val="00795E62"/>
    <w:rsid w:val="00796E8C"/>
    <w:rsid w:val="0079706E"/>
    <w:rsid w:val="00797C04"/>
    <w:rsid w:val="007A0216"/>
    <w:rsid w:val="007A24CD"/>
    <w:rsid w:val="007A447A"/>
    <w:rsid w:val="007A7794"/>
    <w:rsid w:val="007B1330"/>
    <w:rsid w:val="007B1F76"/>
    <w:rsid w:val="007B2CBA"/>
    <w:rsid w:val="007B347E"/>
    <w:rsid w:val="007B4CAA"/>
    <w:rsid w:val="007B6988"/>
    <w:rsid w:val="007C3F4B"/>
    <w:rsid w:val="007C6273"/>
    <w:rsid w:val="007C7756"/>
    <w:rsid w:val="007C7A2A"/>
    <w:rsid w:val="007C7AC1"/>
    <w:rsid w:val="007C7AF4"/>
    <w:rsid w:val="007D2512"/>
    <w:rsid w:val="007D2B2A"/>
    <w:rsid w:val="007D304A"/>
    <w:rsid w:val="007D434C"/>
    <w:rsid w:val="007D447E"/>
    <w:rsid w:val="007D5140"/>
    <w:rsid w:val="007D6E19"/>
    <w:rsid w:val="007E0F0D"/>
    <w:rsid w:val="007E14D7"/>
    <w:rsid w:val="007E72E5"/>
    <w:rsid w:val="007E76D4"/>
    <w:rsid w:val="007F2ED7"/>
    <w:rsid w:val="007F4A53"/>
    <w:rsid w:val="007F7C77"/>
    <w:rsid w:val="00801415"/>
    <w:rsid w:val="00805A09"/>
    <w:rsid w:val="0080725C"/>
    <w:rsid w:val="00816570"/>
    <w:rsid w:val="00817167"/>
    <w:rsid w:val="00820487"/>
    <w:rsid w:val="0082151C"/>
    <w:rsid w:val="00823EC8"/>
    <w:rsid w:val="00824C24"/>
    <w:rsid w:val="00824F30"/>
    <w:rsid w:val="00826B6A"/>
    <w:rsid w:val="0082766F"/>
    <w:rsid w:val="00841C15"/>
    <w:rsid w:val="008449A3"/>
    <w:rsid w:val="00850A70"/>
    <w:rsid w:val="0085154C"/>
    <w:rsid w:val="00851F1C"/>
    <w:rsid w:val="00853321"/>
    <w:rsid w:val="00853912"/>
    <w:rsid w:val="008558F3"/>
    <w:rsid w:val="00860E99"/>
    <w:rsid w:val="00860F0F"/>
    <w:rsid w:val="008616D4"/>
    <w:rsid w:val="00862261"/>
    <w:rsid w:val="00862CB5"/>
    <w:rsid w:val="008634C5"/>
    <w:rsid w:val="00863545"/>
    <w:rsid w:val="00867B38"/>
    <w:rsid w:val="00867ED6"/>
    <w:rsid w:val="0088015A"/>
    <w:rsid w:val="00880E57"/>
    <w:rsid w:val="00880E6A"/>
    <w:rsid w:val="008818FB"/>
    <w:rsid w:val="00882538"/>
    <w:rsid w:val="00882799"/>
    <w:rsid w:val="00882CC6"/>
    <w:rsid w:val="00882D54"/>
    <w:rsid w:val="00884934"/>
    <w:rsid w:val="00887669"/>
    <w:rsid w:val="00891552"/>
    <w:rsid w:val="00894398"/>
    <w:rsid w:val="0089596B"/>
    <w:rsid w:val="00896CE1"/>
    <w:rsid w:val="00896ED9"/>
    <w:rsid w:val="00897745"/>
    <w:rsid w:val="008A1F1A"/>
    <w:rsid w:val="008A2702"/>
    <w:rsid w:val="008A28A8"/>
    <w:rsid w:val="008A2E4B"/>
    <w:rsid w:val="008A4E61"/>
    <w:rsid w:val="008A7979"/>
    <w:rsid w:val="008A7EED"/>
    <w:rsid w:val="008B1787"/>
    <w:rsid w:val="008B4307"/>
    <w:rsid w:val="008B46C5"/>
    <w:rsid w:val="008B7349"/>
    <w:rsid w:val="008C21F0"/>
    <w:rsid w:val="008C4ED1"/>
    <w:rsid w:val="008C4EF7"/>
    <w:rsid w:val="008D13D0"/>
    <w:rsid w:val="008D275C"/>
    <w:rsid w:val="008D3697"/>
    <w:rsid w:val="008D36E8"/>
    <w:rsid w:val="008D4DBF"/>
    <w:rsid w:val="008D526E"/>
    <w:rsid w:val="008D5EB7"/>
    <w:rsid w:val="008D5FE2"/>
    <w:rsid w:val="008D7E78"/>
    <w:rsid w:val="008E2A79"/>
    <w:rsid w:val="008E4F4E"/>
    <w:rsid w:val="008E628C"/>
    <w:rsid w:val="008E65B8"/>
    <w:rsid w:val="008E692E"/>
    <w:rsid w:val="008F1FBB"/>
    <w:rsid w:val="008F2BFD"/>
    <w:rsid w:val="008F4194"/>
    <w:rsid w:val="008F4EC4"/>
    <w:rsid w:val="008F5512"/>
    <w:rsid w:val="008F66C3"/>
    <w:rsid w:val="00900FD0"/>
    <w:rsid w:val="0090222D"/>
    <w:rsid w:val="00902A0F"/>
    <w:rsid w:val="00904309"/>
    <w:rsid w:val="00904878"/>
    <w:rsid w:val="0090488D"/>
    <w:rsid w:val="00906356"/>
    <w:rsid w:val="00906E5A"/>
    <w:rsid w:val="0090716D"/>
    <w:rsid w:val="009077A9"/>
    <w:rsid w:val="00910581"/>
    <w:rsid w:val="00912A42"/>
    <w:rsid w:val="00914B9E"/>
    <w:rsid w:val="00916FF0"/>
    <w:rsid w:val="009205A4"/>
    <w:rsid w:val="009233A4"/>
    <w:rsid w:val="00923591"/>
    <w:rsid w:val="00926141"/>
    <w:rsid w:val="00930E25"/>
    <w:rsid w:val="00931086"/>
    <w:rsid w:val="00931D88"/>
    <w:rsid w:val="00934541"/>
    <w:rsid w:val="00941B43"/>
    <w:rsid w:val="0094363E"/>
    <w:rsid w:val="0094542D"/>
    <w:rsid w:val="00945C00"/>
    <w:rsid w:val="00947AD5"/>
    <w:rsid w:val="009522C0"/>
    <w:rsid w:val="00955213"/>
    <w:rsid w:val="009578E6"/>
    <w:rsid w:val="009601B4"/>
    <w:rsid w:val="009617DE"/>
    <w:rsid w:val="00963B4E"/>
    <w:rsid w:val="009703B1"/>
    <w:rsid w:val="0097385C"/>
    <w:rsid w:val="00975D0A"/>
    <w:rsid w:val="009766BF"/>
    <w:rsid w:val="00976869"/>
    <w:rsid w:val="009768BE"/>
    <w:rsid w:val="00982B97"/>
    <w:rsid w:val="009833E8"/>
    <w:rsid w:val="0098442D"/>
    <w:rsid w:val="00986231"/>
    <w:rsid w:val="009864FF"/>
    <w:rsid w:val="0098679A"/>
    <w:rsid w:val="00987711"/>
    <w:rsid w:val="0099030F"/>
    <w:rsid w:val="00990629"/>
    <w:rsid w:val="009921EB"/>
    <w:rsid w:val="009930DE"/>
    <w:rsid w:val="009939D9"/>
    <w:rsid w:val="009A1DC3"/>
    <w:rsid w:val="009A37F0"/>
    <w:rsid w:val="009A3C80"/>
    <w:rsid w:val="009A4D93"/>
    <w:rsid w:val="009A62F4"/>
    <w:rsid w:val="009B107F"/>
    <w:rsid w:val="009B214B"/>
    <w:rsid w:val="009C13AA"/>
    <w:rsid w:val="009C1816"/>
    <w:rsid w:val="009C3854"/>
    <w:rsid w:val="009C765C"/>
    <w:rsid w:val="009D27E3"/>
    <w:rsid w:val="009D2E61"/>
    <w:rsid w:val="009D3D59"/>
    <w:rsid w:val="009D40AD"/>
    <w:rsid w:val="009D5061"/>
    <w:rsid w:val="009E320E"/>
    <w:rsid w:val="009E3602"/>
    <w:rsid w:val="009E4E85"/>
    <w:rsid w:val="009E567B"/>
    <w:rsid w:val="009E75B4"/>
    <w:rsid w:val="009F5452"/>
    <w:rsid w:val="009F5996"/>
    <w:rsid w:val="00A001B7"/>
    <w:rsid w:val="00A00AE9"/>
    <w:rsid w:val="00A013BD"/>
    <w:rsid w:val="00A0175D"/>
    <w:rsid w:val="00A0302A"/>
    <w:rsid w:val="00A0662B"/>
    <w:rsid w:val="00A072D7"/>
    <w:rsid w:val="00A10190"/>
    <w:rsid w:val="00A1170A"/>
    <w:rsid w:val="00A12FDC"/>
    <w:rsid w:val="00A14206"/>
    <w:rsid w:val="00A15C21"/>
    <w:rsid w:val="00A1766E"/>
    <w:rsid w:val="00A20980"/>
    <w:rsid w:val="00A2775F"/>
    <w:rsid w:val="00A30FE0"/>
    <w:rsid w:val="00A314CB"/>
    <w:rsid w:val="00A31EEB"/>
    <w:rsid w:val="00A329F2"/>
    <w:rsid w:val="00A3591C"/>
    <w:rsid w:val="00A3690E"/>
    <w:rsid w:val="00A40779"/>
    <w:rsid w:val="00A40C8D"/>
    <w:rsid w:val="00A474AA"/>
    <w:rsid w:val="00A478FE"/>
    <w:rsid w:val="00A51FFF"/>
    <w:rsid w:val="00A52B18"/>
    <w:rsid w:val="00A52FFA"/>
    <w:rsid w:val="00A55322"/>
    <w:rsid w:val="00A56239"/>
    <w:rsid w:val="00A579DF"/>
    <w:rsid w:val="00A57C71"/>
    <w:rsid w:val="00A653FD"/>
    <w:rsid w:val="00A66C18"/>
    <w:rsid w:val="00A66F08"/>
    <w:rsid w:val="00A67B3D"/>
    <w:rsid w:val="00A7277D"/>
    <w:rsid w:val="00A730E5"/>
    <w:rsid w:val="00A758BE"/>
    <w:rsid w:val="00A81632"/>
    <w:rsid w:val="00A81772"/>
    <w:rsid w:val="00A82AE1"/>
    <w:rsid w:val="00A86403"/>
    <w:rsid w:val="00A872F8"/>
    <w:rsid w:val="00A91037"/>
    <w:rsid w:val="00A917CB"/>
    <w:rsid w:val="00A95509"/>
    <w:rsid w:val="00A9619F"/>
    <w:rsid w:val="00A96413"/>
    <w:rsid w:val="00A96DC4"/>
    <w:rsid w:val="00A97E1C"/>
    <w:rsid w:val="00AA00D5"/>
    <w:rsid w:val="00AA0F41"/>
    <w:rsid w:val="00AA2769"/>
    <w:rsid w:val="00AA44E8"/>
    <w:rsid w:val="00AB0C05"/>
    <w:rsid w:val="00AB1898"/>
    <w:rsid w:val="00AB29C7"/>
    <w:rsid w:val="00AB341E"/>
    <w:rsid w:val="00AB353F"/>
    <w:rsid w:val="00AB3DD7"/>
    <w:rsid w:val="00AB42DD"/>
    <w:rsid w:val="00AB4489"/>
    <w:rsid w:val="00AB4D0B"/>
    <w:rsid w:val="00AB72C4"/>
    <w:rsid w:val="00AB7889"/>
    <w:rsid w:val="00AB7B04"/>
    <w:rsid w:val="00AC1C54"/>
    <w:rsid w:val="00AC3D35"/>
    <w:rsid w:val="00AC49A5"/>
    <w:rsid w:val="00AC53CE"/>
    <w:rsid w:val="00AD497A"/>
    <w:rsid w:val="00AD5452"/>
    <w:rsid w:val="00AD658B"/>
    <w:rsid w:val="00AE09BF"/>
    <w:rsid w:val="00AE2BC6"/>
    <w:rsid w:val="00AE4014"/>
    <w:rsid w:val="00AE58DB"/>
    <w:rsid w:val="00AE6204"/>
    <w:rsid w:val="00AE6430"/>
    <w:rsid w:val="00AE6AD7"/>
    <w:rsid w:val="00AF007E"/>
    <w:rsid w:val="00AF0694"/>
    <w:rsid w:val="00AF4BE3"/>
    <w:rsid w:val="00AF4D54"/>
    <w:rsid w:val="00AF63EB"/>
    <w:rsid w:val="00AF7B10"/>
    <w:rsid w:val="00B02D62"/>
    <w:rsid w:val="00B03E17"/>
    <w:rsid w:val="00B1395D"/>
    <w:rsid w:val="00B1399D"/>
    <w:rsid w:val="00B15AED"/>
    <w:rsid w:val="00B16719"/>
    <w:rsid w:val="00B17503"/>
    <w:rsid w:val="00B203AB"/>
    <w:rsid w:val="00B20F60"/>
    <w:rsid w:val="00B22E4B"/>
    <w:rsid w:val="00B24B9F"/>
    <w:rsid w:val="00B25393"/>
    <w:rsid w:val="00B33CB7"/>
    <w:rsid w:val="00B33D09"/>
    <w:rsid w:val="00B3422F"/>
    <w:rsid w:val="00B369B9"/>
    <w:rsid w:val="00B36E93"/>
    <w:rsid w:val="00B37536"/>
    <w:rsid w:val="00B375FD"/>
    <w:rsid w:val="00B42FF9"/>
    <w:rsid w:val="00B45A74"/>
    <w:rsid w:val="00B461D4"/>
    <w:rsid w:val="00B47767"/>
    <w:rsid w:val="00B47DD6"/>
    <w:rsid w:val="00B50A49"/>
    <w:rsid w:val="00B51B14"/>
    <w:rsid w:val="00B52DC8"/>
    <w:rsid w:val="00B531FD"/>
    <w:rsid w:val="00B57E31"/>
    <w:rsid w:val="00B628CB"/>
    <w:rsid w:val="00B6462A"/>
    <w:rsid w:val="00B64F16"/>
    <w:rsid w:val="00B65494"/>
    <w:rsid w:val="00B65980"/>
    <w:rsid w:val="00B70870"/>
    <w:rsid w:val="00B711D1"/>
    <w:rsid w:val="00B72AD0"/>
    <w:rsid w:val="00B75354"/>
    <w:rsid w:val="00B761E9"/>
    <w:rsid w:val="00B81E11"/>
    <w:rsid w:val="00B8360A"/>
    <w:rsid w:val="00B84270"/>
    <w:rsid w:val="00B876D2"/>
    <w:rsid w:val="00B929CA"/>
    <w:rsid w:val="00B960FE"/>
    <w:rsid w:val="00BA0996"/>
    <w:rsid w:val="00BA133C"/>
    <w:rsid w:val="00BA1ADF"/>
    <w:rsid w:val="00BA48E4"/>
    <w:rsid w:val="00BA5B1D"/>
    <w:rsid w:val="00BA5DDB"/>
    <w:rsid w:val="00BA605E"/>
    <w:rsid w:val="00BA614B"/>
    <w:rsid w:val="00BA6353"/>
    <w:rsid w:val="00BA7057"/>
    <w:rsid w:val="00BB3937"/>
    <w:rsid w:val="00BB3C04"/>
    <w:rsid w:val="00BB513C"/>
    <w:rsid w:val="00BB5231"/>
    <w:rsid w:val="00BB5372"/>
    <w:rsid w:val="00BB54C5"/>
    <w:rsid w:val="00BB5759"/>
    <w:rsid w:val="00BB594D"/>
    <w:rsid w:val="00BB5A56"/>
    <w:rsid w:val="00BB614F"/>
    <w:rsid w:val="00BB6390"/>
    <w:rsid w:val="00BC0A92"/>
    <w:rsid w:val="00BC164E"/>
    <w:rsid w:val="00BC22B3"/>
    <w:rsid w:val="00BC3C7D"/>
    <w:rsid w:val="00BC78DC"/>
    <w:rsid w:val="00BD0203"/>
    <w:rsid w:val="00BD1A88"/>
    <w:rsid w:val="00BD1B0F"/>
    <w:rsid w:val="00BD4A32"/>
    <w:rsid w:val="00BE1D30"/>
    <w:rsid w:val="00BE1E56"/>
    <w:rsid w:val="00BE3C54"/>
    <w:rsid w:val="00BE43AB"/>
    <w:rsid w:val="00BE53CE"/>
    <w:rsid w:val="00BE696A"/>
    <w:rsid w:val="00BE7ADA"/>
    <w:rsid w:val="00BF0266"/>
    <w:rsid w:val="00BF040A"/>
    <w:rsid w:val="00BF2387"/>
    <w:rsid w:val="00BF36F7"/>
    <w:rsid w:val="00BF5124"/>
    <w:rsid w:val="00BF5B8C"/>
    <w:rsid w:val="00BF6BD8"/>
    <w:rsid w:val="00BF71AF"/>
    <w:rsid w:val="00C00161"/>
    <w:rsid w:val="00C031B9"/>
    <w:rsid w:val="00C0335B"/>
    <w:rsid w:val="00C048DC"/>
    <w:rsid w:val="00C06DF7"/>
    <w:rsid w:val="00C1064C"/>
    <w:rsid w:val="00C11645"/>
    <w:rsid w:val="00C12ABA"/>
    <w:rsid w:val="00C137E2"/>
    <w:rsid w:val="00C138BC"/>
    <w:rsid w:val="00C13B26"/>
    <w:rsid w:val="00C142E5"/>
    <w:rsid w:val="00C1572A"/>
    <w:rsid w:val="00C20C82"/>
    <w:rsid w:val="00C22ABB"/>
    <w:rsid w:val="00C247D3"/>
    <w:rsid w:val="00C257AD"/>
    <w:rsid w:val="00C25F74"/>
    <w:rsid w:val="00C26862"/>
    <w:rsid w:val="00C32B5D"/>
    <w:rsid w:val="00C33EB8"/>
    <w:rsid w:val="00C340C0"/>
    <w:rsid w:val="00C34EAD"/>
    <w:rsid w:val="00C36763"/>
    <w:rsid w:val="00C3709D"/>
    <w:rsid w:val="00C4188E"/>
    <w:rsid w:val="00C41A32"/>
    <w:rsid w:val="00C444B5"/>
    <w:rsid w:val="00C45D68"/>
    <w:rsid w:val="00C4759B"/>
    <w:rsid w:val="00C50028"/>
    <w:rsid w:val="00C50107"/>
    <w:rsid w:val="00C52F2D"/>
    <w:rsid w:val="00C52FBC"/>
    <w:rsid w:val="00C54B4A"/>
    <w:rsid w:val="00C557A0"/>
    <w:rsid w:val="00C564ED"/>
    <w:rsid w:val="00C57ED4"/>
    <w:rsid w:val="00C66D8F"/>
    <w:rsid w:val="00C703AC"/>
    <w:rsid w:val="00C70B61"/>
    <w:rsid w:val="00C70F45"/>
    <w:rsid w:val="00C73D4A"/>
    <w:rsid w:val="00C73F02"/>
    <w:rsid w:val="00C76A4E"/>
    <w:rsid w:val="00C76CF3"/>
    <w:rsid w:val="00C84A6A"/>
    <w:rsid w:val="00C85339"/>
    <w:rsid w:val="00C8563B"/>
    <w:rsid w:val="00C8668B"/>
    <w:rsid w:val="00C9070B"/>
    <w:rsid w:val="00C9199A"/>
    <w:rsid w:val="00C91A68"/>
    <w:rsid w:val="00C92104"/>
    <w:rsid w:val="00C92418"/>
    <w:rsid w:val="00C94477"/>
    <w:rsid w:val="00C95806"/>
    <w:rsid w:val="00C96582"/>
    <w:rsid w:val="00C968A5"/>
    <w:rsid w:val="00C96A10"/>
    <w:rsid w:val="00CA3611"/>
    <w:rsid w:val="00CA3EAC"/>
    <w:rsid w:val="00CA4370"/>
    <w:rsid w:val="00CA43C2"/>
    <w:rsid w:val="00CA49AC"/>
    <w:rsid w:val="00CA53D0"/>
    <w:rsid w:val="00CA55D7"/>
    <w:rsid w:val="00CA740B"/>
    <w:rsid w:val="00CB1014"/>
    <w:rsid w:val="00CB21EC"/>
    <w:rsid w:val="00CB2E3E"/>
    <w:rsid w:val="00CB4C3B"/>
    <w:rsid w:val="00CC2FAE"/>
    <w:rsid w:val="00CC31B6"/>
    <w:rsid w:val="00CC31CD"/>
    <w:rsid w:val="00CC3F91"/>
    <w:rsid w:val="00CC4A3A"/>
    <w:rsid w:val="00CC4FEF"/>
    <w:rsid w:val="00CC5CCE"/>
    <w:rsid w:val="00CC6A5E"/>
    <w:rsid w:val="00CC7D94"/>
    <w:rsid w:val="00CD23B4"/>
    <w:rsid w:val="00CD2DE2"/>
    <w:rsid w:val="00CD5FF0"/>
    <w:rsid w:val="00CD7958"/>
    <w:rsid w:val="00CD7C0D"/>
    <w:rsid w:val="00CE0D3D"/>
    <w:rsid w:val="00CE297C"/>
    <w:rsid w:val="00CE5B19"/>
    <w:rsid w:val="00CE6CC7"/>
    <w:rsid w:val="00CE7C01"/>
    <w:rsid w:val="00CF0C77"/>
    <w:rsid w:val="00CF100A"/>
    <w:rsid w:val="00CF3AD1"/>
    <w:rsid w:val="00CF4B6C"/>
    <w:rsid w:val="00CF5F70"/>
    <w:rsid w:val="00CF6D90"/>
    <w:rsid w:val="00CF7E6D"/>
    <w:rsid w:val="00D00AF8"/>
    <w:rsid w:val="00D019C5"/>
    <w:rsid w:val="00D07458"/>
    <w:rsid w:val="00D13C95"/>
    <w:rsid w:val="00D22FCD"/>
    <w:rsid w:val="00D238DA"/>
    <w:rsid w:val="00D23F03"/>
    <w:rsid w:val="00D260CB"/>
    <w:rsid w:val="00D272C8"/>
    <w:rsid w:val="00D27A84"/>
    <w:rsid w:val="00D3045C"/>
    <w:rsid w:val="00D304FC"/>
    <w:rsid w:val="00D30D12"/>
    <w:rsid w:val="00D32201"/>
    <w:rsid w:val="00D33D1A"/>
    <w:rsid w:val="00D33DCB"/>
    <w:rsid w:val="00D33FE6"/>
    <w:rsid w:val="00D345CC"/>
    <w:rsid w:val="00D40096"/>
    <w:rsid w:val="00D41B08"/>
    <w:rsid w:val="00D44A20"/>
    <w:rsid w:val="00D4575D"/>
    <w:rsid w:val="00D4662C"/>
    <w:rsid w:val="00D50F5A"/>
    <w:rsid w:val="00D5246B"/>
    <w:rsid w:val="00D530AD"/>
    <w:rsid w:val="00D55370"/>
    <w:rsid w:val="00D5668B"/>
    <w:rsid w:val="00D60287"/>
    <w:rsid w:val="00D61C9F"/>
    <w:rsid w:val="00D61FC6"/>
    <w:rsid w:val="00D62CA4"/>
    <w:rsid w:val="00D62F1B"/>
    <w:rsid w:val="00D6357A"/>
    <w:rsid w:val="00D665DE"/>
    <w:rsid w:val="00D669C8"/>
    <w:rsid w:val="00D67C37"/>
    <w:rsid w:val="00D702D1"/>
    <w:rsid w:val="00D73098"/>
    <w:rsid w:val="00D740C3"/>
    <w:rsid w:val="00D81FFF"/>
    <w:rsid w:val="00D82BAB"/>
    <w:rsid w:val="00D84D5F"/>
    <w:rsid w:val="00D86B6B"/>
    <w:rsid w:val="00D86C34"/>
    <w:rsid w:val="00D87A23"/>
    <w:rsid w:val="00D917EB"/>
    <w:rsid w:val="00D962F1"/>
    <w:rsid w:val="00D964C3"/>
    <w:rsid w:val="00DA1A29"/>
    <w:rsid w:val="00DA2565"/>
    <w:rsid w:val="00DA35E8"/>
    <w:rsid w:val="00DA50E0"/>
    <w:rsid w:val="00DA50FC"/>
    <w:rsid w:val="00DA5A6C"/>
    <w:rsid w:val="00DA7BAE"/>
    <w:rsid w:val="00DA7FDA"/>
    <w:rsid w:val="00DB0B64"/>
    <w:rsid w:val="00DB1F39"/>
    <w:rsid w:val="00DB1FE7"/>
    <w:rsid w:val="00DB26E3"/>
    <w:rsid w:val="00DB32DA"/>
    <w:rsid w:val="00DB46C9"/>
    <w:rsid w:val="00DB6D6E"/>
    <w:rsid w:val="00DB7B80"/>
    <w:rsid w:val="00DB7F67"/>
    <w:rsid w:val="00DC493F"/>
    <w:rsid w:val="00DC55A8"/>
    <w:rsid w:val="00DC72C8"/>
    <w:rsid w:val="00DC7D8A"/>
    <w:rsid w:val="00DD2865"/>
    <w:rsid w:val="00DD3892"/>
    <w:rsid w:val="00DE290E"/>
    <w:rsid w:val="00DE3668"/>
    <w:rsid w:val="00DE603D"/>
    <w:rsid w:val="00DE6261"/>
    <w:rsid w:val="00DF027C"/>
    <w:rsid w:val="00DF05D6"/>
    <w:rsid w:val="00DF1D0C"/>
    <w:rsid w:val="00DF2486"/>
    <w:rsid w:val="00DF47D7"/>
    <w:rsid w:val="00E01F2C"/>
    <w:rsid w:val="00E02394"/>
    <w:rsid w:val="00E02716"/>
    <w:rsid w:val="00E03599"/>
    <w:rsid w:val="00E05A9B"/>
    <w:rsid w:val="00E07058"/>
    <w:rsid w:val="00E07746"/>
    <w:rsid w:val="00E07BBD"/>
    <w:rsid w:val="00E12A0B"/>
    <w:rsid w:val="00E12F4F"/>
    <w:rsid w:val="00E14A92"/>
    <w:rsid w:val="00E15C8F"/>
    <w:rsid w:val="00E165F9"/>
    <w:rsid w:val="00E205CF"/>
    <w:rsid w:val="00E22628"/>
    <w:rsid w:val="00E2280A"/>
    <w:rsid w:val="00E23B55"/>
    <w:rsid w:val="00E245FA"/>
    <w:rsid w:val="00E26E7B"/>
    <w:rsid w:val="00E27E77"/>
    <w:rsid w:val="00E34293"/>
    <w:rsid w:val="00E356C3"/>
    <w:rsid w:val="00E4119A"/>
    <w:rsid w:val="00E41968"/>
    <w:rsid w:val="00E42738"/>
    <w:rsid w:val="00E42FCD"/>
    <w:rsid w:val="00E43961"/>
    <w:rsid w:val="00E45145"/>
    <w:rsid w:val="00E45554"/>
    <w:rsid w:val="00E46B8E"/>
    <w:rsid w:val="00E46C65"/>
    <w:rsid w:val="00E4794C"/>
    <w:rsid w:val="00E5169C"/>
    <w:rsid w:val="00E52388"/>
    <w:rsid w:val="00E558F5"/>
    <w:rsid w:val="00E56A4B"/>
    <w:rsid w:val="00E56F16"/>
    <w:rsid w:val="00E608AF"/>
    <w:rsid w:val="00E61223"/>
    <w:rsid w:val="00E63A64"/>
    <w:rsid w:val="00E660C4"/>
    <w:rsid w:val="00E720F3"/>
    <w:rsid w:val="00E731D2"/>
    <w:rsid w:val="00E7453D"/>
    <w:rsid w:val="00E74F4A"/>
    <w:rsid w:val="00E758B6"/>
    <w:rsid w:val="00E77373"/>
    <w:rsid w:val="00E91C83"/>
    <w:rsid w:val="00E97146"/>
    <w:rsid w:val="00EA1873"/>
    <w:rsid w:val="00EA62FC"/>
    <w:rsid w:val="00EB345C"/>
    <w:rsid w:val="00EB352B"/>
    <w:rsid w:val="00EB7017"/>
    <w:rsid w:val="00EB7B35"/>
    <w:rsid w:val="00EC038E"/>
    <w:rsid w:val="00EC0DBB"/>
    <w:rsid w:val="00EC425E"/>
    <w:rsid w:val="00EC4D4E"/>
    <w:rsid w:val="00EC5267"/>
    <w:rsid w:val="00EC5AC9"/>
    <w:rsid w:val="00EC7EAB"/>
    <w:rsid w:val="00ED1CBA"/>
    <w:rsid w:val="00ED1E20"/>
    <w:rsid w:val="00ED5DFB"/>
    <w:rsid w:val="00ED762B"/>
    <w:rsid w:val="00EE1C00"/>
    <w:rsid w:val="00EE2D8A"/>
    <w:rsid w:val="00EE4212"/>
    <w:rsid w:val="00EE6038"/>
    <w:rsid w:val="00EE7A35"/>
    <w:rsid w:val="00EF27F0"/>
    <w:rsid w:val="00EF3508"/>
    <w:rsid w:val="00EF3663"/>
    <w:rsid w:val="00EF3B96"/>
    <w:rsid w:val="00EF4A2F"/>
    <w:rsid w:val="00EF5C06"/>
    <w:rsid w:val="00EF6B29"/>
    <w:rsid w:val="00EF7CA8"/>
    <w:rsid w:val="00EF7E65"/>
    <w:rsid w:val="00F019A6"/>
    <w:rsid w:val="00F01ED5"/>
    <w:rsid w:val="00F04CCF"/>
    <w:rsid w:val="00F11483"/>
    <w:rsid w:val="00F122E0"/>
    <w:rsid w:val="00F12469"/>
    <w:rsid w:val="00F13FDF"/>
    <w:rsid w:val="00F15992"/>
    <w:rsid w:val="00F20A3E"/>
    <w:rsid w:val="00F20BD0"/>
    <w:rsid w:val="00F23481"/>
    <w:rsid w:val="00F321F9"/>
    <w:rsid w:val="00F363D1"/>
    <w:rsid w:val="00F41BDD"/>
    <w:rsid w:val="00F42629"/>
    <w:rsid w:val="00F45EF9"/>
    <w:rsid w:val="00F474F9"/>
    <w:rsid w:val="00F502FD"/>
    <w:rsid w:val="00F53716"/>
    <w:rsid w:val="00F542E9"/>
    <w:rsid w:val="00F545FD"/>
    <w:rsid w:val="00F55325"/>
    <w:rsid w:val="00F607A3"/>
    <w:rsid w:val="00F62644"/>
    <w:rsid w:val="00F65F17"/>
    <w:rsid w:val="00F676C9"/>
    <w:rsid w:val="00F67B8F"/>
    <w:rsid w:val="00F71662"/>
    <w:rsid w:val="00F72900"/>
    <w:rsid w:val="00F74161"/>
    <w:rsid w:val="00F77B0E"/>
    <w:rsid w:val="00F8383D"/>
    <w:rsid w:val="00F950D5"/>
    <w:rsid w:val="00F95693"/>
    <w:rsid w:val="00F96AB4"/>
    <w:rsid w:val="00F97856"/>
    <w:rsid w:val="00FA1480"/>
    <w:rsid w:val="00FA16C0"/>
    <w:rsid w:val="00FA4509"/>
    <w:rsid w:val="00FA4866"/>
    <w:rsid w:val="00FA62A1"/>
    <w:rsid w:val="00FA7203"/>
    <w:rsid w:val="00FB0A79"/>
    <w:rsid w:val="00FB175D"/>
    <w:rsid w:val="00FB3196"/>
    <w:rsid w:val="00FB44A6"/>
    <w:rsid w:val="00FB5F9A"/>
    <w:rsid w:val="00FB7CAE"/>
    <w:rsid w:val="00FC1B2A"/>
    <w:rsid w:val="00FC1B92"/>
    <w:rsid w:val="00FC1BF1"/>
    <w:rsid w:val="00FC26CE"/>
    <w:rsid w:val="00FC3F98"/>
    <w:rsid w:val="00FC6635"/>
    <w:rsid w:val="00FC6CAD"/>
    <w:rsid w:val="00FC799C"/>
    <w:rsid w:val="00FD3717"/>
    <w:rsid w:val="00FD3B6E"/>
    <w:rsid w:val="00FD3DA6"/>
    <w:rsid w:val="00FD4EF6"/>
    <w:rsid w:val="00FD7A4D"/>
    <w:rsid w:val="00FD7B82"/>
    <w:rsid w:val="00FE28FB"/>
    <w:rsid w:val="00FE5665"/>
    <w:rsid w:val="00FE6B00"/>
    <w:rsid w:val="00FE6B6A"/>
    <w:rsid w:val="00FE72AF"/>
    <w:rsid w:val="00FF0C73"/>
    <w:rsid w:val="00FF0FA6"/>
    <w:rsid w:val="00FF3407"/>
    <w:rsid w:val="00FF540B"/>
    <w:rsid w:val="00FF62CE"/>
    <w:rsid w:val="00FF6C66"/>
    <w:rsid w:val="00FF74B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D391DE0"/>
  <w15:chartTrackingRefBased/>
  <w15:docId w15:val="{8210E03B-7948-4818-9984-29FB078DAA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04479"/>
    <w:rPr>
      <w:rFonts w:ascii="Times New Roman" w:hAnsi="Times New Roman"/>
    </w:rPr>
  </w:style>
  <w:style w:type="paragraph" w:styleId="Heading1">
    <w:name w:val="heading 1"/>
    <w:basedOn w:val="Normal"/>
    <w:next w:val="Normal"/>
    <w:link w:val="Heading1Char"/>
    <w:autoRedefine/>
    <w:uiPriority w:val="9"/>
    <w:qFormat/>
    <w:rsid w:val="006D2032"/>
    <w:pPr>
      <w:keepNext/>
      <w:keepLines/>
      <w:spacing w:before="240" w:after="0" w:line="276" w:lineRule="auto"/>
      <w:jc w:val="center"/>
      <w:outlineLvl w:val="0"/>
    </w:pPr>
    <w:rPr>
      <w:rFonts w:eastAsiaTheme="majorEastAsia" w:cstheme="majorBidi"/>
      <w:b/>
      <w:sz w:val="32"/>
      <w:szCs w:val="32"/>
    </w:rPr>
  </w:style>
  <w:style w:type="paragraph" w:styleId="Heading2">
    <w:name w:val="heading 2"/>
    <w:basedOn w:val="Normal"/>
    <w:next w:val="Normal"/>
    <w:link w:val="Heading2Char"/>
    <w:autoRedefine/>
    <w:uiPriority w:val="9"/>
    <w:unhideWhenUsed/>
    <w:qFormat/>
    <w:rsid w:val="000505A2"/>
    <w:pPr>
      <w:keepNext/>
      <w:keepLines/>
      <w:spacing w:before="40" w:after="0"/>
      <w:outlineLvl w:val="1"/>
    </w:pPr>
    <w:rPr>
      <w:rFonts w:eastAsiaTheme="majorEastAsia" w:cstheme="majorBidi"/>
      <w:b/>
      <w:sz w:val="26"/>
      <w:szCs w:val="26"/>
    </w:rPr>
  </w:style>
  <w:style w:type="paragraph" w:styleId="Heading3">
    <w:name w:val="heading 3"/>
    <w:basedOn w:val="Normal"/>
    <w:next w:val="Normal"/>
    <w:link w:val="Heading3Char"/>
    <w:autoRedefine/>
    <w:uiPriority w:val="9"/>
    <w:unhideWhenUsed/>
    <w:qFormat/>
    <w:rsid w:val="000505A2"/>
    <w:pPr>
      <w:keepNext/>
      <w:keepLines/>
      <w:spacing w:before="40" w:after="0"/>
      <w:outlineLvl w:val="2"/>
    </w:pPr>
    <w:rPr>
      <w:rFonts w:eastAsiaTheme="majorEastAsia" w:cstheme="majorBidi"/>
      <w:b/>
      <w:i/>
      <w:sz w:val="24"/>
      <w:szCs w:val="24"/>
    </w:rPr>
  </w:style>
  <w:style w:type="paragraph" w:styleId="Heading4">
    <w:name w:val="heading 4"/>
    <w:basedOn w:val="Normal"/>
    <w:next w:val="Normal"/>
    <w:link w:val="Heading4Char"/>
    <w:autoRedefine/>
    <w:uiPriority w:val="9"/>
    <w:semiHidden/>
    <w:unhideWhenUsed/>
    <w:qFormat/>
    <w:rsid w:val="000505A2"/>
    <w:pPr>
      <w:keepNext/>
      <w:keepLines/>
      <w:spacing w:before="40" w:after="0"/>
      <w:ind w:left="720"/>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032"/>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0505A2"/>
    <w:rPr>
      <w:rFonts w:ascii="Times New Roman" w:eastAsiaTheme="majorEastAsia" w:hAnsi="Times New Roman" w:cstheme="majorBidi"/>
      <w:b/>
      <w:sz w:val="26"/>
      <w:szCs w:val="26"/>
    </w:rPr>
  </w:style>
  <w:style w:type="paragraph" w:styleId="Title">
    <w:name w:val="Title"/>
    <w:basedOn w:val="Normal"/>
    <w:next w:val="Normal"/>
    <w:link w:val="TitleChar"/>
    <w:uiPriority w:val="10"/>
    <w:qFormat/>
    <w:rsid w:val="00656D29"/>
    <w:pPr>
      <w:spacing w:after="0" w:line="240" w:lineRule="auto"/>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656D29"/>
    <w:rPr>
      <w:rFonts w:ascii="Times New Roman" w:eastAsiaTheme="majorEastAsia" w:hAnsi="Times New Roman" w:cstheme="majorBidi"/>
      <w:spacing w:val="-10"/>
      <w:kern w:val="28"/>
      <w:sz w:val="56"/>
      <w:szCs w:val="56"/>
    </w:rPr>
  </w:style>
  <w:style w:type="paragraph" w:styleId="ListParagraph">
    <w:name w:val="List Paragraph"/>
    <w:basedOn w:val="Normal"/>
    <w:uiPriority w:val="34"/>
    <w:qFormat/>
    <w:rsid w:val="00192C26"/>
    <w:pPr>
      <w:ind w:left="720"/>
      <w:contextualSpacing/>
    </w:pPr>
  </w:style>
  <w:style w:type="character" w:styleId="CommentReference">
    <w:name w:val="annotation reference"/>
    <w:basedOn w:val="DefaultParagraphFont"/>
    <w:uiPriority w:val="99"/>
    <w:semiHidden/>
    <w:unhideWhenUsed/>
    <w:rsid w:val="00D84D5F"/>
    <w:rPr>
      <w:sz w:val="16"/>
      <w:szCs w:val="16"/>
    </w:rPr>
  </w:style>
  <w:style w:type="paragraph" w:styleId="CommentText">
    <w:name w:val="annotation text"/>
    <w:basedOn w:val="Normal"/>
    <w:link w:val="CommentTextChar"/>
    <w:uiPriority w:val="99"/>
    <w:unhideWhenUsed/>
    <w:rsid w:val="00D84D5F"/>
    <w:pPr>
      <w:spacing w:line="240" w:lineRule="auto"/>
    </w:pPr>
    <w:rPr>
      <w:sz w:val="20"/>
      <w:szCs w:val="20"/>
    </w:rPr>
  </w:style>
  <w:style w:type="character" w:customStyle="1" w:styleId="CommentTextChar">
    <w:name w:val="Comment Text Char"/>
    <w:basedOn w:val="DefaultParagraphFont"/>
    <w:link w:val="CommentText"/>
    <w:uiPriority w:val="99"/>
    <w:rsid w:val="00D84D5F"/>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84D5F"/>
    <w:rPr>
      <w:b/>
      <w:bCs/>
    </w:rPr>
  </w:style>
  <w:style w:type="character" w:customStyle="1" w:styleId="CommentSubjectChar">
    <w:name w:val="Comment Subject Char"/>
    <w:basedOn w:val="CommentTextChar"/>
    <w:link w:val="CommentSubject"/>
    <w:uiPriority w:val="99"/>
    <w:semiHidden/>
    <w:rsid w:val="00D84D5F"/>
    <w:rPr>
      <w:rFonts w:ascii="Times New Roman" w:hAnsi="Times New Roman"/>
      <w:b/>
      <w:bCs/>
      <w:sz w:val="20"/>
      <w:szCs w:val="20"/>
    </w:rPr>
  </w:style>
  <w:style w:type="paragraph" w:styleId="BalloonText">
    <w:name w:val="Balloon Text"/>
    <w:basedOn w:val="Normal"/>
    <w:link w:val="BalloonTextChar"/>
    <w:uiPriority w:val="99"/>
    <w:semiHidden/>
    <w:unhideWhenUsed/>
    <w:rsid w:val="00D84D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4D5F"/>
    <w:rPr>
      <w:rFonts w:ascii="Segoe UI" w:hAnsi="Segoe UI" w:cs="Segoe UI"/>
      <w:sz w:val="18"/>
      <w:szCs w:val="18"/>
    </w:rPr>
  </w:style>
  <w:style w:type="character" w:customStyle="1" w:styleId="Heading3Char">
    <w:name w:val="Heading 3 Char"/>
    <w:basedOn w:val="DefaultParagraphFont"/>
    <w:link w:val="Heading3"/>
    <w:uiPriority w:val="9"/>
    <w:rsid w:val="000505A2"/>
    <w:rPr>
      <w:rFonts w:ascii="Times New Roman" w:eastAsiaTheme="majorEastAsia" w:hAnsi="Times New Roman" w:cstheme="majorBidi"/>
      <w:b/>
      <w:i/>
      <w:sz w:val="24"/>
      <w:szCs w:val="24"/>
    </w:rPr>
  </w:style>
  <w:style w:type="paragraph" w:styleId="Caption">
    <w:name w:val="caption"/>
    <w:basedOn w:val="Normal"/>
    <w:next w:val="Normal"/>
    <w:uiPriority w:val="35"/>
    <w:unhideWhenUsed/>
    <w:qFormat/>
    <w:rsid w:val="00EE2D8A"/>
    <w:pPr>
      <w:spacing w:after="200" w:line="240" w:lineRule="auto"/>
    </w:pPr>
    <w:rPr>
      <w:i/>
      <w:iCs/>
      <w:color w:val="44546A" w:themeColor="text2"/>
      <w:sz w:val="18"/>
      <w:szCs w:val="18"/>
    </w:rPr>
  </w:style>
  <w:style w:type="table" w:styleId="TableGrid">
    <w:name w:val="Table Grid"/>
    <w:basedOn w:val="TableNormal"/>
    <w:uiPriority w:val="39"/>
    <w:rsid w:val="00D13C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F7C77"/>
    <w:pPr>
      <w:spacing w:after="0" w:line="480" w:lineRule="auto"/>
      <w:ind w:left="720" w:hanging="720"/>
    </w:pPr>
  </w:style>
  <w:style w:type="paragraph" w:styleId="Header">
    <w:name w:val="header"/>
    <w:basedOn w:val="Normal"/>
    <w:link w:val="HeaderChar"/>
    <w:uiPriority w:val="99"/>
    <w:unhideWhenUsed/>
    <w:rsid w:val="006B73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7353"/>
    <w:rPr>
      <w:rFonts w:ascii="Times New Roman" w:hAnsi="Times New Roman"/>
    </w:rPr>
  </w:style>
  <w:style w:type="paragraph" w:styleId="Footer">
    <w:name w:val="footer"/>
    <w:basedOn w:val="Normal"/>
    <w:link w:val="FooterChar"/>
    <w:uiPriority w:val="99"/>
    <w:unhideWhenUsed/>
    <w:rsid w:val="006B73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7353"/>
    <w:rPr>
      <w:rFonts w:ascii="Times New Roman" w:hAnsi="Times New Roman"/>
    </w:rPr>
  </w:style>
  <w:style w:type="character" w:customStyle="1" w:styleId="normaltextrun">
    <w:name w:val="normaltextrun"/>
    <w:basedOn w:val="DefaultParagraphFont"/>
    <w:rsid w:val="008A28A8"/>
  </w:style>
  <w:style w:type="character" w:styleId="Hyperlink">
    <w:name w:val="Hyperlink"/>
    <w:basedOn w:val="DefaultParagraphFont"/>
    <w:uiPriority w:val="99"/>
    <w:unhideWhenUsed/>
    <w:rsid w:val="008A28A8"/>
    <w:rPr>
      <w:color w:val="0563C1" w:themeColor="hyperlink"/>
      <w:u w:val="single"/>
    </w:rPr>
  </w:style>
  <w:style w:type="paragraph" w:styleId="Revision">
    <w:name w:val="Revision"/>
    <w:hidden/>
    <w:uiPriority w:val="99"/>
    <w:semiHidden/>
    <w:rsid w:val="0055069B"/>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2912C3"/>
    <w:rPr>
      <w:color w:val="954F72" w:themeColor="followedHyperlink"/>
      <w:u w:val="single"/>
    </w:rPr>
  </w:style>
  <w:style w:type="character" w:customStyle="1" w:styleId="Heading4Char">
    <w:name w:val="Heading 4 Char"/>
    <w:basedOn w:val="DefaultParagraphFont"/>
    <w:link w:val="Heading4"/>
    <w:uiPriority w:val="9"/>
    <w:semiHidden/>
    <w:rsid w:val="000505A2"/>
    <w:rPr>
      <w:rFonts w:ascii="Times New Roman" w:eastAsiaTheme="majorEastAsia" w:hAnsi="Times New Roman" w:cstheme="majorBidi"/>
      <w:b/>
      <w:iCs/>
    </w:rPr>
  </w:style>
  <w:style w:type="character" w:customStyle="1" w:styleId="UnresolvedMention1">
    <w:name w:val="Unresolved Mention1"/>
    <w:basedOn w:val="DefaultParagraphFont"/>
    <w:uiPriority w:val="99"/>
    <w:rsid w:val="006D203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006489">
      <w:bodyDiv w:val="1"/>
      <w:marLeft w:val="0"/>
      <w:marRight w:val="0"/>
      <w:marTop w:val="0"/>
      <w:marBottom w:val="0"/>
      <w:divBdr>
        <w:top w:val="none" w:sz="0" w:space="0" w:color="auto"/>
        <w:left w:val="none" w:sz="0" w:space="0" w:color="auto"/>
        <w:bottom w:val="none" w:sz="0" w:space="0" w:color="auto"/>
        <w:right w:val="none" w:sz="0" w:space="0" w:color="auto"/>
      </w:divBdr>
    </w:div>
    <w:div w:id="34504125">
      <w:bodyDiv w:val="1"/>
      <w:marLeft w:val="0"/>
      <w:marRight w:val="0"/>
      <w:marTop w:val="0"/>
      <w:marBottom w:val="0"/>
      <w:divBdr>
        <w:top w:val="none" w:sz="0" w:space="0" w:color="auto"/>
        <w:left w:val="none" w:sz="0" w:space="0" w:color="auto"/>
        <w:bottom w:val="none" w:sz="0" w:space="0" w:color="auto"/>
        <w:right w:val="none" w:sz="0" w:space="0" w:color="auto"/>
      </w:divBdr>
    </w:div>
    <w:div w:id="43720799">
      <w:bodyDiv w:val="1"/>
      <w:marLeft w:val="0"/>
      <w:marRight w:val="0"/>
      <w:marTop w:val="0"/>
      <w:marBottom w:val="0"/>
      <w:divBdr>
        <w:top w:val="none" w:sz="0" w:space="0" w:color="auto"/>
        <w:left w:val="none" w:sz="0" w:space="0" w:color="auto"/>
        <w:bottom w:val="none" w:sz="0" w:space="0" w:color="auto"/>
        <w:right w:val="none" w:sz="0" w:space="0" w:color="auto"/>
      </w:divBdr>
    </w:div>
    <w:div w:id="92631969">
      <w:bodyDiv w:val="1"/>
      <w:marLeft w:val="0"/>
      <w:marRight w:val="0"/>
      <w:marTop w:val="0"/>
      <w:marBottom w:val="0"/>
      <w:divBdr>
        <w:top w:val="none" w:sz="0" w:space="0" w:color="auto"/>
        <w:left w:val="none" w:sz="0" w:space="0" w:color="auto"/>
        <w:bottom w:val="none" w:sz="0" w:space="0" w:color="auto"/>
        <w:right w:val="none" w:sz="0" w:space="0" w:color="auto"/>
      </w:divBdr>
    </w:div>
    <w:div w:id="148641600">
      <w:bodyDiv w:val="1"/>
      <w:marLeft w:val="0"/>
      <w:marRight w:val="0"/>
      <w:marTop w:val="0"/>
      <w:marBottom w:val="0"/>
      <w:divBdr>
        <w:top w:val="none" w:sz="0" w:space="0" w:color="auto"/>
        <w:left w:val="none" w:sz="0" w:space="0" w:color="auto"/>
        <w:bottom w:val="none" w:sz="0" w:space="0" w:color="auto"/>
        <w:right w:val="none" w:sz="0" w:space="0" w:color="auto"/>
      </w:divBdr>
    </w:div>
    <w:div w:id="155389251">
      <w:bodyDiv w:val="1"/>
      <w:marLeft w:val="0"/>
      <w:marRight w:val="0"/>
      <w:marTop w:val="0"/>
      <w:marBottom w:val="0"/>
      <w:divBdr>
        <w:top w:val="none" w:sz="0" w:space="0" w:color="auto"/>
        <w:left w:val="none" w:sz="0" w:space="0" w:color="auto"/>
        <w:bottom w:val="none" w:sz="0" w:space="0" w:color="auto"/>
        <w:right w:val="none" w:sz="0" w:space="0" w:color="auto"/>
      </w:divBdr>
    </w:div>
    <w:div w:id="161623123">
      <w:bodyDiv w:val="1"/>
      <w:marLeft w:val="0"/>
      <w:marRight w:val="0"/>
      <w:marTop w:val="0"/>
      <w:marBottom w:val="0"/>
      <w:divBdr>
        <w:top w:val="none" w:sz="0" w:space="0" w:color="auto"/>
        <w:left w:val="none" w:sz="0" w:space="0" w:color="auto"/>
        <w:bottom w:val="none" w:sz="0" w:space="0" w:color="auto"/>
        <w:right w:val="none" w:sz="0" w:space="0" w:color="auto"/>
      </w:divBdr>
    </w:div>
    <w:div w:id="183905100">
      <w:bodyDiv w:val="1"/>
      <w:marLeft w:val="0"/>
      <w:marRight w:val="0"/>
      <w:marTop w:val="0"/>
      <w:marBottom w:val="0"/>
      <w:divBdr>
        <w:top w:val="none" w:sz="0" w:space="0" w:color="auto"/>
        <w:left w:val="none" w:sz="0" w:space="0" w:color="auto"/>
        <w:bottom w:val="none" w:sz="0" w:space="0" w:color="auto"/>
        <w:right w:val="none" w:sz="0" w:space="0" w:color="auto"/>
      </w:divBdr>
    </w:div>
    <w:div w:id="285430465">
      <w:bodyDiv w:val="1"/>
      <w:marLeft w:val="0"/>
      <w:marRight w:val="0"/>
      <w:marTop w:val="0"/>
      <w:marBottom w:val="0"/>
      <w:divBdr>
        <w:top w:val="none" w:sz="0" w:space="0" w:color="auto"/>
        <w:left w:val="none" w:sz="0" w:space="0" w:color="auto"/>
        <w:bottom w:val="none" w:sz="0" w:space="0" w:color="auto"/>
        <w:right w:val="none" w:sz="0" w:space="0" w:color="auto"/>
      </w:divBdr>
    </w:div>
    <w:div w:id="292291136">
      <w:bodyDiv w:val="1"/>
      <w:marLeft w:val="0"/>
      <w:marRight w:val="0"/>
      <w:marTop w:val="0"/>
      <w:marBottom w:val="0"/>
      <w:divBdr>
        <w:top w:val="none" w:sz="0" w:space="0" w:color="auto"/>
        <w:left w:val="none" w:sz="0" w:space="0" w:color="auto"/>
        <w:bottom w:val="none" w:sz="0" w:space="0" w:color="auto"/>
        <w:right w:val="none" w:sz="0" w:space="0" w:color="auto"/>
      </w:divBdr>
    </w:div>
    <w:div w:id="297298079">
      <w:bodyDiv w:val="1"/>
      <w:marLeft w:val="0"/>
      <w:marRight w:val="0"/>
      <w:marTop w:val="0"/>
      <w:marBottom w:val="0"/>
      <w:divBdr>
        <w:top w:val="none" w:sz="0" w:space="0" w:color="auto"/>
        <w:left w:val="none" w:sz="0" w:space="0" w:color="auto"/>
        <w:bottom w:val="none" w:sz="0" w:space="0" w:color="auto"/>
        <w:right w:val="none" w:sz="0" w:space="0" w:color="auto"/>
      </w:divBdr>
    </w:div>
    <w:div w:id="301077999">
      <w:bodyDiv w:val="1"/>
      <w:marLeft w:val="0"/>
      <w:marRight w:val="0"/>
      <w:marTop w:val="0"/>
      <w:marBottom w:val="0"/>
      <w:divBdr>
        <w:top w:val="none" w:sz="0" w:space="0" w:color="auto"/>
        <w:left w:val="none" w:sz="0" w:space="0" w:color="auto"/>
        <w:bottom w:val="none" w:sz="0" w:space="0" w:color="auto"/>
        <w:right w:val="none" w:sz="0" w:space="0" w:color="auto"/>
      </w:divBdr>
    </w:div>
    <w:div w:id="323434155">
      <w:bodyDiv w:val="1"/>
      <w:marLeft w:val="0"/>
      <w:marRight w:val="0"/>
      <w:marTop w:val="0"/>
      <w:marBottom w:val="0"/>
      <w:divBdr>
        <w:top w:val="none" w:sz="0" w:space="0" w:color="auto"/>
        <w:left w:val="none" w:sz="0" w:space="0" w:color="auto"/>
        <w:bottom w:val="none" w:sz="0" w:space="0" w:color="auto"/>
        <w:right w:val="none" w:sz="0" w:space="0" w:color="auto"/>
      </w:divBdr>
    </w:div>
    <w:div w:id="378670480">
      <w:bodyDiv w:val="1"/>
      <w:marLeft w:val="0"/>
      <w:marRight w:val="0"/>
      <w:marTop w:val="0"/>
      <w:marBottom w:val="0"/>
      <w:divBdr>
        <w:top w:val="none" w:sz="0" w:space="0" w:color="auto"/>
        <w:left w:val="none" w:sz="0" w:space="0" w:color="auto"/>
        <w:bottom w:val="none" w:sz="0" w:space="0" w:color="auto"/>
        <w:right w:val="none" w:sz="0" w:space="0" w:color="auto"/>
      </w:divBdr>
    </w:div>
    <w:div w:id="383792689">
      <w:bodyDiv w:val="1"/>
      <w:marLeft w:val="0"/>
      <w:marRight w:val="0"/>
      <w:marTop w:val="0"/>
      <w:marBottom w:val="0"/>
      <w:divBdr>
        <w:top w:val="none" w:sz="0" w:space="0" w:color="auto"/>
        <w:left w:val="none" w:sz="0" w:space="0" w:color="auto"/>
        <w:bottom w:val="none" w:sz="0" w:space="0" w:color="auto"/>
        <w:right w:val="none" w:sz="0" w:space="0" w:color="auto"/>
      </w:divBdr>
    </w:div>
    <w:div w:id="387073395">
      <w:bodyDiv w:val="1"/>
      <w:marLeft w:val="0"/>
      <w:marRight w:val="0"/>
      <w:marTop w:val="0"/>
      <w:marBottom w:val="0"/>
      <w:divBdr>
        <w:top w:val="none" w:sz="0" w:space="0" w:color="auto"/>
        <w:left w:val="none" w:sz="0" w:space="0" w:color="auto"/>
        <w:bottom w:val="none" w:sz="0" w:space="0" w:color="auto"/>
        <w:right w:val="none" w:sz="0" w:space="0" w:color="auto"/>
      </w:divBdr>
    </w:div>
    <w:div w:id="394396023">
      <w:bodyDiv w:val="1"/>
      <w:marLeft w:val="0"/>
      <w:marRight w:val="0"/>
      <w:marTop w:val="0"/>
      <w:marBottom w:val="0"/>
      <w:divBdr>
        <w:top w:val="none" w:sz="0" w:space="0" w:color="auto"/>
        <w:left w:val="none" w:sz="0" w:space="0" w:color="auto"/>
        <w:bottom w:val="none" w:sz="0" w:space="0" w:color="auto"/>
        <w:right w:val="none" w:sz="0" w:space="0" w:color="auto"/>
      </w:divBdr>
    </w:div>
    <w:div w:id="407653892">
      <w:bodyDiv w:val="1"/>
      <w:marLeft w:val="0"/>
      <w:marRight w:val="0"/>
      <w:marTop w:val="0"/>
      <w:marBottom w:val="0"/>
      <w:divBdr>
        <w:top w:val="none" w:sz="0" w:space="0" w:color="auto"/>
        <w:left w:val="none" w:sz="0" w:space="0" w:color="auto"/>
        <w:bottom w:val="none" w:sz="0" w:space="0" w:color="auto"/>
        <w:right w:val="none" w:sz="0" w:space="0" w:color="auto"/>
      </w:divBdr>
    </w:div>
    <w:div w:id="413282152">
      <w:bodyDiv w:val="1"/>
      <w:marLeft w:val="0"/>
      <w:marRight w:val="0"/>
      <w:marTop w:val="0"/>
      <w:marBottom w:val="0"/>
      <w:divBdr>
        <w:top w:val="none" w:sz="0" w:space="0" w:color="auto"/>
        <w:left w:val="none" w:sz="0" w:space="0" w:color="auto"/>
        <w:bottom w:val="none" w:sz="0" w:space="0" w:color="auto"/>
        <w:right w:val="none" w:sz="0" w:space="0" w:color="auto"/>
      </w:divBdr>
    </w:div>
    <w:div w:id="422386470">
      <w:bodyDiv w:val="1"/>
      <w:marLeft w:val="0"/>
      <w:marRight w:val="0"/>
      <w:marTop w:val="0"/>
      <w:marBottom w:val="0"/>
      <w:divBdr>
        <w:top w:val="none" w:sz="0" w:space="0" w:color="auto"/>
        <w:left w:val="none" w:sz="0" w:space="0" w:color="auto"/>
        <w:bottom w:val="none" w:sz="0" w:space="0" w:color="auto"/>
        <w:right w:val="none" w:sz="0" w:space="0" w:color="auto"/>
      </w:divBdr>
    </w:div>
    <w:div w:id="428504869">
      <w:bodyDiv w:val="1"/>
      <w:marLeft w:val="0"/>
      <w:marRight w:val="0"/>
      <w:marTop w:val="0"/>
      <w:marBottom w:val="0"/>
      <w:divBdr>
        <w:top w:val="none" w:sz="0" w:space="0" w:color="auto"/>
        <w:left w:val="none" w:sz="0" w:space="0" w:color="auto"/>
        <w:bottom w:val="none" w:sz="0" w:space="0" w:color="auto"/>
        <w:right w:val="none" w:sz="0" w:space="0" w:color="auto"/>
      </w:divBdr>
    </w:div>
    <w:div w:id="431510505">
      <w:bodyDiv w:val="1"/>
      <w:marLeft w:val="0"/>
      <w:marRight w:val="0"/>
      <w:marTop w:val="0"/>
      <w:marBottom w:val="0"/>
      <w:divBdr>
        <w:top w:val="none" w:sz="0" w:space="0" w:color="auto"/>
        <w:left w:val="none" w:sz="0" w:space="0" w:color="auto"/>
        <w:bottom w:val="none" w:sz="0" w:space="0" w:color="auto"/>
        <w:right w:val="none" w:sz="0" w:space="0" w:color="auto"/>
      </w:divBdr>
    </w:div>
    <w:div w:id="434522906">
      <w:bodyDiv w:val="1"/>
      <w:marLeft w:val="0"/>
      <w:marRight w:val="0"/>
      <w:marTop w:val="0"/>
      <w:marBottom w:val="0"/>
      <w:divBdr>
        <w:top w:val="none" w:sz="0" w:space="0" w:color="auto"/>
        <w:left w:val="none" w:sz="0" w:space="0" w:color="auto"/>
        <w:bottom w:val="none" w:sz="0" w:space="0" w:color="auto"/>
        <w:right w:val="none" w:sz="0" w:space="0" w:color="auto"/>
      </w:divBdr>
    </w:div>
    <w:div w:id="446780863">
      <w:bodyDiv w:val="1"/>
      <w:marLeft w:val="0"/>
      <w:marRight w:val="0"/>
      <w:marTop w:val="0"/>
      <w:marBottom w:val="0"/>
      <w:divBdr>
        <w:top w:val="none" w:sz="0" w:space="0" w:color="auto"/>
        <w:left w:val="none" w:sz="0" w:space="0" w:color="auto"/>
        <w:bottom w:val="none" w:sz="0" w:space="0" w:color="auto"/>
        <w:right w:val="none" w:sz="0" w:space="0" w:color="auto"/>
      </w:divBdr>
    </w:div>
    <w:div w:id="452479290">
      <w:bodyDiv w:val="1"/>
      <w:marLeft w:val="0"/>
      <w:marRight w:val="0"/>
      <w:marTop w:val="0"/>
      <w:marBottom w:val="0"/>
      <w:divBdr>
        <w:top w:val="none" w:sz="0" w:space="0" w:color="auto"/>
        <w:left w:val="none" w:sz="0" w:space="0" w:color="auto"/>
        <w:bottom w:val="none" w:sz="0" w:space="0" w:color="auto"/>
        <w:right w:val="none" w:sz="0" w:space="0" w:color="auto"/>
      </w:divBdr>
    </w:div>
    <w:div w:id="459081125">
      <w:bodyDiv w:val="1"/>
      <w:marLeft w:val="0"/>
      <w:marRight w:val="0"/>
      <w:marTop w:val="0"/>
      <w:marBottom w:val="0"/>
      <w:divBdr>
        <w:top w:val="none" w:sz="0" w:space="0" w:color="auto"/>
        <w:left w:val="none" w:sz="0" w:space="0" w:color="auto"/>
        <w:bottom w:val="none" w:sz="0" w:space="0" w:color="auto"/>
        <w:right w:val="none" w:sz="0" w:space="0" w:color="auto"/>
      </w:divBdr>
    </w:div>
    <w:div w:id="459497349">
      <w:bodyDiv w:val="1"/>
      <w:marLeft w:val="0"/>
      <w:marRight w:val="0"/>
      <w:marTop w:val="0"/>
      <w:marBottom w:val="0"/>
      <w:divBdr>
        <w:top w:val="none" w:sz="0" w:space="0" w:color="auto"/>
        <w:left w:val="none" w:sz="0" w:space="0" w:color="auto"/>
        <w:bottom w:val="none" w:sz="0" w:space="0" w:color="auto"/>
        <w:right w:val="none" w:sz="0" w:space="0" w:color="auto"/>
      </w:divBdr>
    </w:div>
    <w:div w:id="468397592">
      <w:bodyDiv w:val="1"/>
      <w:marLeft w:val="0"/>
      <w:marRight w:val="0"/>
      <w:marTop w:val="0"/>
      <w:marBottom w:val="0"/>
      <w:divBdr>
        <w:top w:val="none" w:sz="0" w:space="0" w:color="auto"/>
        <w:left w:val="none" w:sz="0" w:space="0" w:color="auto"/>
        <w:bottom w:val="none" w:sz="0" w:space="0" w:color="auto"/>
        <w:right w:val="none" w:sz="0" w:space="0" w:color="auto"/>
      </w:divBdr>
    </w:div>
    <w:div w:id="489255784">
      <w:bodyDiv w:val="1"/>
      <w:marLeft w:val="0"/>
      <w:marRight w:val="0"/>
      <w:marTop w:val="0"/>
      <w:marBottom w:val="0"/>
      <w:divBdr>
        <w:top w:val="none" w:sz="0" w:space="0" w:color="auto"/>
        <w:left w:val="none" w:sz="0" w:space="0" w:color="auto"/>
        <w:bottom w:val="none" w:sz="0" w:space="0" w:color="auto"/>
        <w:right w:val="none" w:sz="0" w:space="0" w:color="auto"/>
      </w:divBdr>
    </w:div>
    <w:div w:id="492452629">
      <w:bodyDiv w:val="1"/>
      <w:marLeft w:val="0"/>
      <w:marRight w:val="0"/>
      <w:marTop w:val="0"/>
      <w:marBottom w:val="0"/>
      <w:divBdr>
        <w:top w:val="none" w:sz="0" w:space="0" w:color="auto"/>
        <w:left w:val="none" w:sz="0" w:space="0" w:color="auto"/>
        <w:bottom w:val="none" w:sz="0" w:space="0" w:color="auto"/>
        <w:right w:val="none" w:sz="0" w:space="0" w:color="auto"/>
      </w:divBdr>
    </w:div>
    <w:div w:id="492767997">
      <w:bodyDiv w:val="1"/>
      <w:marLeft w:val="0"/>
      <w:marRight w:val="0"/>
      <w:marTop w:val="0"/>
      <w:marBottom w:val="0"/>
      <w:divBdr>
        <w:top w:val="none" w:sz="0" w:space="0" w:color="auto"/>
        <w:left w:val="none" w:sz="0" w:space="0" w:color="auto"/>
        <w:bottom w:val="none" w:sz="0" w:space="0" w:color="auto"/>
        <w:right w:val="none" w:sz="0" w:space="0" w:color="auto"/>
      </w:divBdr>
    </w:div>
    <w:div w:id="512884816">
      <w:bodyDiv w:val="1"/>
      <w:marLeft w:val="0"/>
      <w:marRight w:val="0"/>
      <w:marTop w:val="0"/>
      <w:marBottom w:val="0"/>
      <w:divBdr>
        <w:top w:val="none" w:sz="0" w:space="0" w:color="auto"/>
        <w:left w:val="none" w:sz="0" w:space="0" w:color="auto"/>
        <w:bottom w:val="none" w:sz="0" w:space="0" w:color="auto"/>
        <w:right w:val="none" w:sz="0" w:space="0" w:color="auto"/>
      </w:divBdr>
    </w:div>
    <w:div w:id="523711204">
      <w:bodyDiv w:val="1"/>
      <w:marLeft w:val="0"/>
      <w:marRight w:val="0"/>
      <w:marTop w:val="0"/>
      <w:marBottom w:val="0"/>
      <w:divBdr>
        <w:top w:val="none" w:sz="0" w:space="0" w:color="auto"/>
        <w:left w:val="none" w:sz="0" w:space="0" w:color="auto"/>
        <w:bottom w:val="none" w:sz="0" w:space="0" w:color="auto"/>
        <w:right w:val="none" w:sz="0" w:space="0" w:color="auto"/>
      </w:divBdr>
    </w:div>
    <w:div w:id="550924968">
      <w:bodyDiv w:val="1"/>
      <w:marLeft w:val="0"/>
      <w:marRight w:val="0"/>
      <w:marTop w:val="0"/>
      <w:marBottom w:val="0"/>
      <w:divBdr>
        <w:top w:val="none" w:sz="0" w:space="0" w:color="auto"/>
        <w:left w:val="none" w:sz="0" w:space="0" w:color="auto"/>
        <w:bottom w:val="none" w:sz="0" w:space="0" w:color="auto"/>
        <w:right w:val="none" w:sz="0" w:space="0" w:color="auto"/>
      </w:divBdr>
    </w:div>
    <w:div w:id="590821344">
      <w:bodyDiv w:val="1"/>
      <w:marLeft w:val="0"/>
      <w:marRight w:val="0"/>
      <w:marTop w:val="0"/>
      <w:marBottom w:val="0"/>
      <w:divBdr>
        <w:top w:val="none" w:sz="0" w:space="0" w:color="auto"/>
        <w:left w:val="none" w:sz="0" w:space="0" w:color="auto"/>
        <w:bottom w:val="none" w:sz="0" w:space="0" w:color="auto"/>
        <w:right w:val="none" w:sz="0" w:space="0" w:color="auto"/>
      </w:divBdr>
    </w:div>
    <w:div w:id="592202148">
      <w:bodyDiv w:val="1"/>
      <w:marLeft w:val="0"/>
      <w:marRight w:val="0"/>
      <w:marTop w:val="0"/>
      <w:marBottom w:val="0"/>
      <w:divBdr>
        <w:top w:val="none" w:sz="0" w:space="0" w:color="auto"/>
        <w:left w:val="none" w:sz="0" w:space="0" w:color="auto"/>
        <w:bottom w:val="none" w:sz="0" w:space="0" w:color="auto"/>
        <w:right w:val="none" w:sz="0" w:space="0" w:color="auto"/>
      </w:divBdr>
    </w:div>
    <w:div w:id="592473987">
      <w:bodyDiv w:val="1"/>
      <w:marLeft w:val="0"/>
      <w:marRight w:val="0"/>
      <w:marTop w:val="0"/>
      <w:marBottom w:val="0"/>
      <w:divBdr>
        <w:top w:val="none" w:sz="0" w:space="0" w:color="auto"/>
        <w:left w:val="none" w:sz="0" w:space="0" w:color="auto"/>
        <w:bottom w:val="none" w:sz="0" w:space="0" w:color="auto"/>
        <w:right w:val="none" w:sz="0" w:space="0" w:color="auto"/>
      </w:divBdr>
    </w:div>
    <w:div w:id="598413159">
      <w:bodyDiv w:val="1"/>
      <w:marLeft w:val="0"/>
      <w:marRight w:val="0"/>
      <w:marTop w:val="0"/>
      <w:marBottom w:val="0"/>
      <w:divBdr>
        <w:top w:val="none" w:sz="0" w:space="0" w:color="auto"/>
        <w:left w:val="none" w:sz="0" w:space="0" w:color="auto"/>
        <w:bottom w:val="none" w:sz="0" w:space="0" w:color="auto"/>
        <w:right w:val="none" w:sz="0" w:space="0" w:color="auto"/>
      </w:divBdr>
    </w:div>
    <w:div w:id="611085853">
      <w:bodyDiv w:val="1"/>
      <w:marLeft w:val="0"/>
      <w:marRight w:val="0"/>
      <w:marTop w:val="0"/>
      <w:marBottom w:val="0"/>
      <w:divBdr>
        <w:top w:val="none" w:sz="0" w:space="0" w:color="auto"/>
        <w:left w:val="none" w:sz="0" w:space="0" w:color="auto"/>
        <w:bottom w:val="none" w:sz="0" w:space="0" w:color="auto"/>
        <w:right w:val="none" w:sz="0" w:space="0" w:color="auto"/>
      </w:divBdr>
    </w:div>
    <w:div w:id="630405294">
      <w:bodyDiv w:val="1"/>
      <w:marLeft w:val="0"/>
      <w:marRight w:val="0"/>
      <w:marTop w:val="0"/>
      <w:marBottom w:val="0"/>
      <w:divBdr>
        <w:top w:val="none" w:sz="0" w:space="0" w:color="auto"/>
        <w:left w:val="none" w:sz="0" w:space="0" w:color="auto"/>
        <w:bottom w:val="none" w:sz="0" w:space="0" w:color="auto"/>
        <w:right w:val="none" w:sz="0" w:space="0" w:color="auto"/>
      </w:divBdr>
    </w:div>
    <w:div w:id="661809973">
      <w:bodyDiv w:val="1"/>
      <w:marLeft w:val="0"/>
      <w:marRight w:val="0"/>
      <w:marTop w:val="0"/>
      <w:marBottom w:val="0"/>
      <w:divBdr>
        <w:top w:val="none" w:sz="0" w:space="0" w:color="auto"/>
        <w:left w:val="none" w:sz="0" w:space="0" w:color="auto"/>
        <w:bottom w:val="none" w:sz="0" w:space="0" w:color="auto"/>
        <w:right w:val="none" w:sz="0" w:space="0" w:color="auto"/>
      </w:divBdr>
    </w:div>
    <w:div w:id="773282919">
      <w:bodyDiv w:val="1"/>
      <w:marLeft w:val="0"/>
      <w:marRight w:val="0"/>
      <w:marTop w:val="0"/>
      <w:marBottom w:val="0"/>
      <w:divBdr>
        <w:top w:val="none" w:sz="0" w:space="0" w:color="auto"/>
        <w:left w:val="none" w:sz="0" w:space="0" w:color="auto"/>
        <w:bottom w:val="none" w:sz="0" w:space="0" w:color="auto"/>
        <w:right w:val="none" w:sz="0" w:space="0" w:color="auto"/>
      </w:divBdr>
    </w:div>
    <w:div w:id="784158113">
      <w:bodyDiv w:val="1"/>
      <w:marLeft w:val="0"/>
      <w:marRight w:val="0"/>
      <w:marTop w:val="0"/>
      <w:marBottom w:val="0"/>
      <w:divBdr>
        <w:top w:val="none" w:sz="0" w:space="0" w:color="auto"/>
        <w:left w:val="none" w:sz="0" w:space="0" w:color="auto"/>
        <w:bottom w:val="none" w:sz="0" w:space="0" w:color="auto"/>
        <w:right w:val="none" w:sz="0" w:space="0" w:color="auto"/>
      </w:divBdr>
    </w:div>
    <w:div w:id="838272852">
      <w:bodyDiv w:val="1"/>
      <w:marLeft w:val="0"/>
      <w:marRight w:val="0"/>
      <w:marTop w:val="0"/>
      <w:marBottom w:val="0"/>
      <w:divBdr>
        <w:top w:val="none" w:sz="0" w:space="0" w:color="auto"/>
        <w:left w:val="none" w:sz="0" w:space="0" w:color="auto"/>
        <w:bottom w:val="none" w:sz="0" w:space="0" w:color="auto"/>
        <w:right w:val="none" w:sz="0" w:space="0" w:color="auto"/>
      </w:divBdr>
    </w:div>
    <w:div w:id="849949340">
      <w:bodyDiv w:val="1"/>
      <w:marLeft w:val="0"/>
      <w:marRight w:val="0"/>
      <w:marTop w:val="0"/>
      <w:marBottom w:val="0"/>
      <w:divBdr>
        <w:top w:val="none" w:sz="0" w:space="0" w:color="auto"/>
        <w:left w:val="none" w:sz="0" w:space="0" w:color="auto"/>
        <w:bottom w:val="none" w:sz="0" w:space="0" w:color="auto"/>
        <w:right w:val="none" w:sz="0" w:space="0" w:color="auto"/>
      </w:divBdr>
    </w:div>
    <w:div w:id="868294959">
      <w:bodyDiv w:val="1"/>
      <w:marLeft w:val="0"/>
      <w:marRight w:val="0"/>
      <w:marTop w:val="0"/>
      <w:marBottom w:val="0"/>
      <w:divBdr>
        <w:top w:val="none" w:sz="0" w:space="0" w:color="auto"/>
        <w:left w:val="none" w:sz="0" w:space="0" w:color="auto"/>
        <w:bottom w:val="none" w:sz="0" w:space="0" w:color="auto"/>
        <w:right w:val="none" w:sz="0" w:space="0" w:color="auto"/>
      </w:divBdr>
    </w:div>
    <w:div w:id="919021524">
      <w:bodyDiv w:val="1"/>
      <w:marLeft w:val="0"/>
      <w:marRight w:val="0"/>
      <w:marTop w:val="0"/>
      <w:marBottom w:val="0"/>
      <w:divBdr>
        <w:top w:val="none" w:sz="0" w:space="0" w:color="auto"/>
        <w:left w:val="none" w:sz="0" w:space="0" w:color="auto"/>
        <w:bottom w:val="none" w:sz="0" w:space="0" w:color="auto"/>
        <w:right w:val="none" w:sz="0" w:space="0" w:color="auto"/>
      </w:divBdr>
    </w:div>
    <w:div w:id="920257924">
      <w:bodyDiv w:val="1"/>
      <w:marLeft w:val="0"/>
      <w:marRight w:val="0"/>
      <w:marTop w:val="0"/>
      <w:marBottom w:val="0"/>
      <w:divBdr>
        <w:top w:val="none" w:sz="0" w:space="0" w:color="auto"/>
        <w:left w:val="none" w:sz="0" w:space="0" w:color="auto"/>
        <w:bottom w:val="none" w:sz="0" w:space="0" w:color="auto"/>
        <w:right w:val="none" w:sz="0" w:space="0" w:color="auto"/>
      </w:divBdr>
    </w:div>
    <w:div w:id="926957077">
      <w:bodyDiv w:val="1"/>
      <w:marLeft w:val="0"/>
      <w:marRight w:val="0"/>
      <w:marTop w:val="0"/>
      <w:marBottom w:val="0"/>
      <w:divBdr>
        <w:top w:val="none" w:sz="0" w:space="0" w:color="auto"/>
        <w:left w:val="none" w:sz="0" w:space="0" w:color="auto"/>
        <w:bottom w:val="none" w:sz="0" w:space="0" w:color="auto"/>
        <w:right w:val="none" w:sz="0" w:space="0" w:color="auto"/>
      </w:divBdr>
    </w:div>
    <w:div w:id="942418093">
      <w:bodyDiv w:val="1"/>
      <w:marLeft w:val="0"/>
      <w:marRight w:val="0"/>
      <w:marTop w:val="0"/>
      <w:marBottom w:val="0"/>
      <w:divBdr>
        <w:top w:val="none" w:sz="0" w:space="0" w:color="auto"/>
        <w:left w:val="none" w:sz="0" w:space="0" w:color="auto"/>
        <w:bottom w:val="none" w:sz="0" w:space="0" w:color="auto"/>
        <w:right w:val="none" w:sz="0" w:space="0" w:color="auto"/>
      </w:divBdr>
    </w:div>
    <w:div w:id="943071579">
      <w:bodyDiv w:val="1"/>
      <w:marLeft w:val="0"/>
      <w:marRight w:val="0"/>
      <w:marTop w:val="0"/>
      <w:marBottom w:val="0"/>
      <w:divBdr>
        <w:top w:val="none" w:sz="0" w:space="0" w:color="auto"/>
        <w:left w:val="none" w:sz="0" w:space="0" w:color="auto"/>
        <w:bottom w:val="none" w:sz="0" w:space="0" w:color="auto"/>
        <w:right w:val="none" w:sz="0" w:space="0" w:color="auto"/>
      </w:divBdr>
    </w:div>
    <w:div w:id="944963787">
      <w:bodyDiv w:val="1"/>
      <w:marLeft w:val="0"/>
      <w:marRight w:val="0"/>
      <w:marTop w:val="0"/>
      <w:marBottom w:val="0"/>
      <w:divBdr>
        <w:top w:val="none" w:sz="0" w:space="0" w:color="auto"/>
        <w:left w:val="none" w:sz="0" w:space="0" w:color="auto"/>
        <w:bottom w:val="none" w:sz="0" w:space="0" w:color="auto"/>
        <w:right w:val="none" w:sz="0" w:space="0" w:color="auto"/>
      </w:divBdr>
    </w:div>
    <w:div w:id="950361342">
      <w:bodyDiv w:val="1"/>
      <w:marLeft w:val="0"/>
      <w:marRight w:val="0"/>
      <w:marTop w:val="0"/>
      <w:marBottom w:val="0"/>
      <w:divBdr>
        <w:top w:val="none" w:sz="0" w:space="0" w:color="auto"/>
        <w:left w:val="none" w:sz="0" w:space="0" w:color="auto"/>
        <w:bottom w:val="none" w:sz="0" w:space="0" w:color="auto"/>
        <w:right w:val="none" w:sz="0" w:space="0" w:color="auto"/>
      </w:divBdr>
    </w:div>
    <w:div w:id="953092990">
      <w:bodyDiv w:val="1"/>
      <w:marLeft w:val="0"/>
      <w:marRight w:val="0"/>
      <w:marTop w:val="0"/>
      <w:marBottom w:val="0"/>
      <w:divBdr>
        <w:top w:val="none" w:sz="0" w:space="0" w:color="auto"/>
        <w:left w:val="none" w:sz="0" w:space="0" w:color="auto"/>
        <w:bottom w:val="none" w:sz="0" w:space="0" w:color="auto"/>
        <w:right w:val="none" w:sz="0" w:space="0" w:color="auto"/>
      </w:divBdr>
    </w:div>
    <w:div w:id="961885500">
      <w:bodyDiv w:val="1"/>
      <w:marLeft w:val="0"/>
      <w:marRight w:val="0"/>
      <w:marTop w:val="0"/>
      <w:marBottom w:val="0"/>
      <w:divBdr>
        <w:top w:val="none" w:sz="0" w:space="0" w:color="auto"/>
        <w:left w:val="none" w:sz="0" w:space="0" w:color="auto"/>
        <w:bottom w:val="none" w:sz="0" w:space="0" w:color="auto"/>
        <w:right w:val="none" w:sz="0" w:space="0" w:color="auto"/>
      </w:divBdr>
    </w:div>
    <w:div w:id="1039624117">
      <w:bodyDiv w:val="1"/>
      <w:marLeft w:val="0"/>
      <w:marRight w:val="0"/>
      <w:marTop w:val="0"/>
      <w:marBottom w:val="0"/>
      <w:divBdr>
        <w:top w:val="none" w:sz="0" w:space="0" w:color="auto"/>
        <w:left w:val="none" w:sz="0" w:space="0" w:color="auto"/>
        <w:bottom w:val="none" w:sz="0" w:space="0" w:color="auto"/>
        <w:right w:val="none" w:sz="0" w:space="0" w:color="auto"/>
      </w:divBdr>
    </w:div>
    <w:div w:id="1040017097">
      <w:bodyDiv w:val="1"/>
      <w:marLeft w:val="0"/>
      <w:marRight w:val="0"/>
      <w:marTop w:val="0"/>
      <w:marBottom w:val="0"/>
      <w:divBdr>
        <w:top w:val="none" w:sz="0" w:space="0" w:color="auto"/>
        <w:left w:val="none" w:sz="0" w:space="0" w:color="auto"/>
        <w:bottom w:val="none" w:sz="0" w:space="0" w:color="auto"/>
        <w:right w:val="none" w:sz="0" w:space="0" w:color="auto"/>
      </w:divBdr>
    </w:div>
    <w:div w:id="1058213300">
      <w:bodyDiv w:val="1"/>
      <w:marLeft w:val="0"/>
      <w:marRight w:val="0"/>
      <w:marTop w:val="0"/>
      <w:marBottom w:val="0"/>
      <w:divBdr>
        <w:top w:val="none" w:sz="0" w:space="0" w:color="auto"/>
        <w:left w:val="none" w:sz="0" w:space="0" w:color="auto"/>
        <w:bottom w:val="none" w:sz="0" w:space="0" w:color="auto"/>
        <w:right w:val="none" w:sz="0" w:space="0" w:color="auto"/>
      </w:divBdr>
    </w:div>
    <w:div w:id="1075082533">
      <w:bodyDiv w:val="1"/>
      <w:marLeft w:val="0"/>
      <w:marRight w:val="0"/>
      <w:marTop w:val="0"/>
      <w:marBottom w:val="0"/>
      <w:divBdr>
        <w:top w:val="none" w:sz="0" w:space="0" w:color="auto"/>
        <w:left w:val="none" w:sz="0" w:space="0" w:color="auto"/>
        <w:bottom w:val="none" w:sz="0" w:space="0" w:color="auto"/>
        <w:right w:val="none" w:sz="0" w:space="0" w:color="auto"/>
      </w:divBdr>
    </w:div>
    <w:div w:id="1094941283">
      <w:bodyDiv w:val="1"/>
      <w:marLeft w:val="0"/>
      <w:marRight w:val="0"/>
      <w:marTop w:val="0"/>
      <w:marBottom w:val="0"/>
      <w:divBdr>
        <w:top w:val="none" w:sz="0" w:space="0" w:color="auto"/>
        <w:left w:val="none" w:sz="0" w:space="0" w:color="auto"/>
        <w:bottom w:val="none" w:sz="0" w:space="0" w:color="auto"/>
        <w:right w:val="none" w:sz="0" w:space="0" w:color="auto"/>
      </w:divBdr>
    </w:div>
    <w:div w:id="1095980475">
      <w:bodyDiv w:val="1"/>
      <w:marLeft w:val="0"/>
      <w:marRight w:val="0"/>
      <w:marTop w:val="0"/>
      <w:marBottom w:val="0"/>
      <w:divBdr>
        <w:top w:val="none" w:sz="0" w:space="0" w:color="auto"/>
        <w:left w:val="none" w:sz="0" w:space="0" w:color="auto"/>
        <w:bottom w:val="none" w:sz="0" w:space="0" w:color="auto"/>
        <w:right w:val="none" w:sz="0" w:space="0" w:color="auto"/>
      </w:divBdr>
    </w:div>
    <w:div w:id="1103765432">
      <w:bodyDiv w:val="1"/>
      <w:marLeft w:val="0"/>
      <w:marRight w:val="0"/>
      <w:marTop w:val="0"/>
      <w:marBottom w:val="0"/>
      <w:divBdr>
        <w:top w:val="none" w:sz="0" w:space="0" w:color="auto"/>
        <w:left w:val="none" w:sz="0" w:space="0" w:color="auto"/>
        <w:bottom w:val="none" w:sz="0" w:space="0" w:color="auto"/>
        <w:right w:val="none" w:sz="0" w:space="0" w:color="auto"/>
      </w:divBdr>
    </w:div>
    <w:div w:id="1187938132">
      <w:bodyDiv w:val="1"/>
      <w:marLeft w:val="0"/>
      <w:marRight w:val="0"/>
      <w:marTop w:val="0"/>
      <w:marBottom w:val="0"/>
      <w:divBdr>
        <w:top w:val="none" w:sz="0" w:space="0" w:color="auto"/>
        <w:left w:val="none" w:sz="0" w:space="0" w:color="auto"/>
        <w:bottom w:val="none" w:sz="0" w:space="0" w:color="auto"/>
        <w:right w:val="none" w:sz="0" w:space="0" w:color="auto"/>
      </w:divBdr>
    </w:div>
    <w:div w:id="1206143811">
      <w:bodyDiv w:val="1"/>
      <w:marLeft w:val="0"/>
      <w:marRight w:val="0"/>
      <w:marTop w:val="0"/>
      <w:marBottom w:val="0"/>
      <w:divBdr>
        <w:top w:val="none" w:sz="0" w:space="0" w:color="auto"/>
        <w:left w:val="none" w:sz="0" w:space="0" w:color="auto"/>
        <w:bottom w:val="none" w:sz="0" w:space="0" w:color="auto"/>
        <w:right w:val="none" w:sz="0" w:space="0" w:color="auto"/>
      </w:divBdr>
    </w:div>
    <w:div w:id="1206410428">
      <w:bodyDiv w:val="1"/>
      <w:marLeft w:val="0"/>
      <w:marRight w:val="0"/>
      <w:marTop w:val="0"/>
      <w:marBottom w:val="0"/>
      <w:divBdr>
        <w:top w:val="none" w:sz="0" w:space="0" w:color="auto"/>
        <w:left w:val="none" w:sz="0" w:space="0" w:color="auto"/>
        <w:bottom w:val="none" w:sz="0" w:space="0" w:color="auto"/>
        <w:right w:val="none" w:sz="0" w:space="0" w:color="auto"/>
      </w:divBdr>
    </w:div>
    <w:div w:id="1210609093">
      <w:bodyDiv w:val="1"/>
      <w:marLeft w:val="0"/>
      <w:marRight w:val="0"/>
      <w:marTop w:val="0"/>
      <w:marBottom w:val="0"/>
      <w:divBdr>
        <w:top w:val="none" w:sz="0" w:space="0" w:color="auto"/>
        <w:left w:val="none" w:sz="0" w:space="0" w:color="auto"/>
        <w:bottom w:val="none" w:sz="0" w:space="0" w:color="auto"/>
        <w:right w:val="none" w:sz="0" w:space="0" w:color="auto"/>
      </w:divBdr>
    </w:div>
    <w:div w:id="1213688932">
      <w:bodyDiv w:val="1"/>
      <w:marLeft w:val="0"/>
      <w:marRight w:val="0"/>
      <w:marTop w:val="0"/>
      <w:marBottom w:val="0"/>
      <w:divBdr>
        <w:top w:val="none" w:sz="0" w:space="0" w:color="auto"/>
        <w:left w:val="none" w:sz="0" w:space="0" w:color="auto"/>
        <w:bottom w:val="none" w:sz="0" w:space="0" w:color="auto"/>
        <w:right w:val="none" w:sz="0" w:space="0" w:color="auto"/>
      </w:divBdr>
    </w:div>
    <w:div w:id="1229920960">
      <w:bodyDiv w:val="1"/>
      <w:marLeft w:val="0"/>
      <w:marRight w:val="0"/>
      <w:marTop w:val="0"/>
      <w:marBottom w:val="0"/>
      <w:divBdr>
        <w:top w:val="none" w:sz="0" w:space="0" w:color="auto"/>
        <w:left w:val="none" w:sz="0" w:space="0" w:color="auto"/>
        <w:bottom w:val="none" w:sz="0" w:space="0" w:color="auto"/>
        <w:right w:val="none" w:sz="0" w:space="0" w:color="auto"/>
      </w:divBdr>
    </w:div>
    <w:div w:id="1231886432">
      <w:bodyDiv w:val="1"/>
      <w:marLeft w:val="0"/>
      <w:marRight w:val="0"/>
      <w:marTop w:val="0"/>
      <w:marBottom w:val="0"/>
      <w:divBdr>
        <w:top w:val="none" w:sz="0" w:space="0" w:color="auto"/>
        <w:left w:val="none" w:sz="0" w:space="0" w:color="auto"/>
        <w:bottom w:val="none" w:sz="0" w:space="0" w:color="auto"/>
        <w:right w:val="none" w:sz="0" w:space="0" w:color="auto"/>
      </w:divBdr>
    </w:div>
    <w:div w:id="1242983256">
      <w:bodyDiv w:val="1"/>
      <w:marLeft w:val="0"/>
      <w:marRight w:val="0"/>
      <w:marTop w:val="0"/>
      <w:marBottom w:val="0"/>
      <w:divBdr>
        <w:top w:val="none" w:sz="0" w:space="0" w:color="auto"/>
        <w:left w:val="none" w:sz="0" w:space="0" w:color="auto"/>
        <w:bottom w:val="none" w:sz="0" w:space="0" w:color="auto"/>
        <w:right w:val="none" w:sz="0" w:space="0" w:color="auto"/>
      </w:divBdr>
    </w:div>
    <w:div w:id="1278218519">
      <w:bodyDiv w:val="1"/>
      <w:marLeft w:val="0"/>
      <w:marRight w:val="0"/>
      <w:marTop w:val="0"/>
      <w:marBottom w:val="0"/>
      <w:divBdr>
        <w:top w:val="none" w:sz="0" w:space="0" w:color="auto"/>
        <w:left w:val="none" w:sz="0" w:space="0" w:color="auto"/>
        <w:bottom w:val="none" w:sz="0" w:space="0" w:color="auto"/>
        <w:right w:val="none" w:sz="0" w:space="0" w:color="auto"/>
      </w:divBdr>
    </w:div>
    <w:div w:id="1288194815">
      <w:bodyDiv w:val="1"/>
      <w:marLeft w:val="0"/>
      <w:marRight w:val="0"/>
      <w:marTop w:val="0"/>
      <w:marBottom w:val="0"/>
      <w:divBdr>
        <w:top w:val="none" w:sz="0" w:space="0" w:color="auto"/>
        <w:left w:val="none" w:sz="0" w:space="0" w:color="auto"/>
        <w:bottom w:val="none" w:sz="0" w:space="0" w:color="auto"/>
        <w:right w:val="none" w:sz="0" w:space="0" w:color="auto"/>
      </w:divBdr>
    </w:div>
    <w:div w:id="1342775802">
      <w:bodyDiv w:val="1"/>
      <w:marLeft w:val="0"/>
      <w:marRight w:val="0"/>
      <w:marTop w:val="0"/>
      <w:marBottom w:val="0"/>
      <w:divBdr>
        <w:top w:val="none" w:sz="0" w:space="0" w:color="auto"/>
        <w:left w:val="none" w:sz="0" w:space="0" w:color="auto"/>
        <w:bottom w:val="none" w:sz="0" w:space="0" w:color="auto"/>
        <w:right w:val="none" w:sz="0" w:space="0" w:color="auto"/>
      </w:divBdr>
    </w:div>
    <w:div w:id="1352603400">
      <w:bodyDiv w:val="1"/>
      <w:marLeft w:val="0"/>
      <w:marRight w:val="0"/>
      <w:marTop w:val="0"/>
      <w:marBottom w:val="0"/>
      <w:divBdr>
        <w:top w:val="none" w:sz="0" w:space="0" w:color="auto"/>
        <w:left w:val="none" w:sz="0" w:space="0" w:color="auto"/>
        <w:bottom w:val="none" w:sz="0" w:space="0" w:color="auto"/>
        <w:right w:val="none" w:sz="0" w:space="0" w:color="auto"/>
      </w:divBdr>
    </w:div>
    <w:div w:id="1364398560">
      <w:bodyDiv w:val="1"/>
      <w:marLeft w:val="0"/>
      <w:marRight w:val="0"/>
      <w:marTop w:val="0"/>
      <w:marBottom w:val="0"/>
      <w:divBdr>
        <w:top w:val="none" w:sz="0" w:space="0" w:color="auto"/>
        <w:left w:val="none" w:sz="0" w:space="0" w:color="auto"/>
        <w:bottom w:val="none" w:sz="0" w:space="0" w:color="auto"/>
        <w:right w:val="none" w:sz="0" w:space="0" w:color="auto"/>
      </w:divBdr>
    </w:div>
    <w:div w:id="1380738485">
      <w:bodyDiv w:val="1"/>
      <w:marLeft w:val="0"/>
      <w:marRight w:val="0"/>
      <w:marTop w:val="0"/>
      <w:marBottom w:val="0"/>
      <w:divBdr>
        <w:top w:val="none" w:sz="0" w:space="0" w:color="auto"/>
        <w:left w:val="none" w:sz="0" w:space="0" w:color="auto"/>
        <w:bottom w:val="none" w:sz="0" w:space="0" w:color="auto"/>
        <w:right w:val="none" w:sz="0" w:space="0" w:color="auto"/>
      </w:divBdr>
    </w:div>
    <w:div w:id="1380934753">
      <w:bodyDiv w:val="1"/>
      <w:marLeft w:val="0"/>
      <w:marRight w:val="0"/>
      <w:marTop w:val="0"/>
      <w:marBottom w:val="0"/>
      <w:divBdr>
        <w:top w:val="none" w:sz="0" w:space="0" w:color="auto"/>
        <w:left w:val="none" w:sz="0" w:space="0" w:color="auto"/>
        <w:bottom w:val="none" w:sz="0" w:space="0" w:color="auto"/>
        <w:right w:val="none" w:sz="0" w:space="0" w:color="auto"/>
      </w:divBdr>
    </w:div>
    <w:div w:id="1386022782">
      <w:bodyDiv w:val="1"/>
      <w:marLeft w:val="0"/>
      <w:marRight w:val="0"/>
      <w:marTop w:val="0"/>
      <w:marBottom w:val="0"/>
      <w:divBdr>
        <w:top w:val="none" w:sz="0" w:space="0" w:color="auto"/>
        <w:left w:val="none" w:sz="0" w:space="0" w:color="auto"/>
        <w:bottom w:val="none" w:sz="0" w:space="0" w:color="auto"/>
        <w:right w:val="none" w:sz="0" w:space="0" w:color="auto"/>
      </w:divBdr>
    </w:div>
    <w:div w:id="1429618516">
      <w:bodyDiv w:val="1"/>
      <w:marLeft w:val="0"/>
      <w:marRight w:val="0"/>
      <w:marTop w:val="0"/>
      <w:marBottom w:val="0"/>
      <w:divBdr>
        <w:top w:val="none" w:sz="0" w:space="0" w:color="auto"/>
        <w:left w:val="none" w:sz="0" w:space="0" w:color="auto"/>
        <w:bottom w:val="none" w:sz="0" w:space="0" w:color="auto"/>
        <w:right w:val="none" w:sz="0" w:space="0" w:color="auto"/>
      </w:divBdr>
    </w:div>
    <w:div w:id="1444230406">
      <w:bodyDiv w:val="1"/>
      <w:marLeft w:val="0"/>
      <w:marRight w:val="0"/>
      <w:marTop w:val="0"/>
      <w:marBottom w:val="0"/>
      <w:divBdr>
        <w:top w:val="none" w:sz="0" w:space="0" w:color="auto"/>
        <w:left w:val="none" w:sz="0" w:space="0" w:color="auto"/>
        <w:bottom w:val="none" w:sz="0" w:space="0" w:color="auto"/>
        <w:right w:val="none" w:sz="0" w:space="0" w:color="auto"/>
      </w:divBdr>
    </w:div>
    <w:div w:id="1447581422">
      <w:bodyDiv w:val="1"/>
      <w:marLeft w:val="0"/>
      <w:marRight w:val="0"/>
      <w:marTop w:val="0"/>
      <w:marBottom w:val="0"/>
      <w:divBdr>
        <w:top w:val="none" w:sz="0" w:space="0" w:color="auto"/>
        <w:left w:val="none" w:sz="0" w:space="0" w:color="auto"/>
        <w:bottom w:val="none" w:sz="0" w:space="0" w:color="auto"/>
        <w:right w:val="none" w:sz="0" w:space="0" w:color="auto"/>
      </w:divBdr>
    </w:div>
    <w:div w:id="1532763505">
      <w:bodyDiv w:val="1"/>
      <w:marLeft w:val="0"/>
      <w:marRight w:val="0"/>
      <w:marTop w:val="0"/>
      <w:marBottom w:val="0"/>
      <w:divBdr>
        <w:top w:val="none" w:sz="0" w:space="0" w:color="auto"/>
        <w:left w:val="none" w:sz="0" w:space="0" w:color="auto"/>
        <w:bottom w:val="none" w:sz="0" w:space="0" w:color="auto"/>
        <w:right w:val="none" w:sz="0" w:space="0" w:color="auto"/>
      </w:divBdr>
    </w:div>
    <w:div w:id="1540783005">
      <w:bodyDiv w:val="1"/>
      <w:marLeft w:val="0"/>
      <w:marRight w:val="0"/>
      <w:marTop w:val="0"/>
      <w:marBottom w:val="0"/>
      <w:divBdr>
        <w:top w:val="none" w:sz="0" w:space="0" w:color="auto"/>
        <w:left w:val="none" w:sz="0" w:space="0" w:color="auto"/>
        <w:bottom w:val="none" w:sz="0" w:space="0" w:color="auto"/>
        <w:right w:val="none" w:sz="0" w:space="0" w:color="auto"/>
      </w:divBdr>
    </w:div>
    <w:div w:id="1549490615">
      <w:bodyDiv w:val="1"/>
      <w:marLeft w:val="0"/>
      <w:marRight w:val="0"/>
      <w:marTop w:val="0"/>
      <w:marBottom w:val="0"/>
      <w:divBdr>
        <w:top w:val="none" w:sz="0" w:space="0" w:color="auto"/>
        <w:left w:val="none" w:sz="0" w:space="0" w:color="auto"/>
        <w:bottom w:val="none" w:sz="0" w:space="0" w:color="auto"/>
        <w:right w:val="none" w:sz="0" w:space="0" w:color="auto"/>
      </w:divBdr>
    </w:div>
    <w:div w:id="1583296323">
      <w:bodyDiv w:val="1"/>
      <w:marLeft w:val="0"/>
      <w:marRight w:val="0"/>
      <w:marTop w:val="0"/>
      <w:marBottom w:val="0"/>
      <w:divBdr>
        <w:top w:val="none" w:sz="0" w:space="0" w:color="auto"/>
        <w:left w:val="none" w:sz="0" w:space="0" w:color="auto"/>
        <w:bottom w:val="none" w:sz="0" w:space="0" w:color="auto"/>
        <w:right w:val="none" w:sz="0" w:space="0" w:color="auto"/>
      </w:divBdr>
    </w:div>
    <w:div w:id="1597207640">
      <w:bodyDiv w:val="1"/>
      <w:marLeft w:val="0"/>
      <w:marRight w:val="0"/>
      <w:marTop w:val="0"/>
      <w:marBottom w:val="0"/>
      <w:divBdr>
        <w:top w:val="none" w:sz="0" w:space="0" w:color="auto"/>
        <w:left w:val="none" w:sz="0" w:space="0" w:color="auto"/>
        <w:bottom w:val="none" w:sz="0" w:space="0" w:color="auto"/>
        <w:right w:val="none" w:sz="0" w:space="0" w:color="auto"/>
      </w:divBdr>
    </w:div>
    <w:div w:id="1598906754">
      <w:bodyDiv w:val="1"/>
      <w:marLeft w:val="0"/>
      <w:marRight w:val="0"/>
      <w:marTop w:val="0"/>
      <w:marBottom w:val="0"/>
      <w:divBdr>
        <w:top w:val="none" w:sz="0" w:space="0" w:color="auto"/>
        <w:left w:val="none" w:sz="0" w:space="0" w:color="auto"/>
        <w:bottom w:val="none" w:sz="0" w:space="0" w:color="auto"/>
        <w:right w:val="none" w:sz="0" w:space="0" w:color="auto"/>
      </w:divBdr>
    </w:div>
    <w:div w:id="1609194492">
      <w:bodyDiv w:val="1"/>
      <w:marLeft w:val="0"/>
      <w:marRight w:val="0"/>
      <w:marTop w:val="0"/>
      <w:marBottom w:val="0"/>
      <w:divBdr>
        <w:top w:val="none" w:sz="0" w:space="0" w:color="auto"/>
        <w:left w:val="none" w:sz="0" w:space="0" w:color="auto"/>
        <w:bottom w:val="none" w:sz="0" w:space="0" w:color="auto"/>
        <w:right w:val="none" w:sz="0" w:space="0" w:color="auto"/>
      </w:divBdr>
    </w:div>
    <w:div w:id="1614629404">
      <w:bodyDiv w:val="1"/>
      <w:marLeft w:val="0"/>
      <w:marRight w:val="0"/>
      <w:marTop w:val="0"/>
      <w:marBottom w:val="0"/>
      <w:divBdr>
        <w:top w:val="none" w:sz="0" w:space="0" w:color="auto"/>
        <w:left w:val="none" w:sz="0" w:space="0" w:color="auto"/>
        <w:bottom w:val="none" w:sz="0" w:space="0" w:color="auto"/>
        <w:right w:val="none" w:sz="0" w:space="0" w:color="auto"/>
      </w:divBdr>
    </w:div>
    <w:div w:id="1661233939">
      <w:bodyDiv w:val="1"/>
      <w:marLeft w:val="0"/>
      <w:marRight w:val="0"/>
      <w:marTop w:val="0"/>
      <w:marBottom w:val="0"/>
      <w:divBdr>
        <w:top w:val="none" w:sz="0" w:space="0" w:color="auto"/>
        <w:left w:val="none" w:sz="0" w:space="0" w:color="auto"/>
        <w:bottom w:val="none" w:sz="0" w:space="0" w:color="auto"/>
        <w:right w:val="none" w:sz="0" w:space="0" w:color="auto"/>
      </w:divBdr>
    </w:div>
    <w:div w:id="1665664240">
      <w:bodyDiv w:val="1"/>
      <w:marLeft w:val="0"/>
      <w:marRight w:val="0"/>
      <w:marTop w:val="0"/>
      <w:marBottom w:val="0"/>
      <w:divBdr>
        <w:top w:val="none" w:sz="0" w:space="0" w:color="auto"/>
        <w:left w:val="none" w:sz="0" w:space="0" w:color="auto"/>
        <w:bottom w:val="none" w:sz="0" w:space="0" w:color="auto"/>
        <w:right w:val="none" w:sz="0" w:space="0" w:color="auto"/>
      </w:divBdr>
    </w:div>
    <w:div w:id="1709986740">
      <w:bodyDiv w:val="1"/>
      <w:marLeft w:val="0"/>
      <w:marRight w:val="0"/>
      <w:marTop w:val="0"/>
      <w:marBottom w:val="0"/>
      <w:divBdr>
        <w:top w:val="none" w:sz="0" w:space="0" w:color="auto"/>
        <w:left w:val="none" w:sz="0" w:space="0" w:color="auto"/>
        <w:bottom w:val="none" w:sz="0" w:space="0" w:color="auto"/>
        <w:right w:val="none" w:sz="0" w:space="0" w:color="auto"/>
      </w:divBdr>
    </w:div>
    <w:div w:id="1726100856">
      <w:bodyDiv w:val="1"/>
      <w:marLeft w:val="0"/>
      <w:marRight w:val="0"/>
      <w:marTop w:val="0"/>
      <w:marBottom w:val="0"/>
      <w:divBdr>
        <w:top w:val="none" w:sz="0" w:space="0" w:color="auto"/>
        <w:left w:val="none" w:sz="0" w:space="0" w:color="auto"/>
        <w:bottom w:val="none" w:sz="0" w:space="0" w:color="auto"/>
        <w:right w:val="none" w:sz="0" w:space="0" w:color="auto"/>
      </w:divBdr>
    </w:div>
    <w:div w:id="1746342812">
      <w:bodyDiv w:val="1"/>
      <w:marLeft w:val="0"/>
      <w:marRight w:val="0"/>
      <w:marTop w:val="0"/>
      <w:marBottom w:val="0"/>
      <w:divBdr>
        <w:top w:val="none" w:sz="0" w:space="0" w:color="auto"/>
        <w:left w:val="none" w:sz="0" w:space="0" w:color="auto"/>
        <w:bottom w:val="none" w:sz="0" w:space="0" w:color="auto"/>
        <w:right w:val="none" w:sz="0" w:space="0" w:color="auto"/>
      </w:divBdr>
    </w:div>
    <w:div w:id="1755666404">
      <w:bodyDiv w:val="1"/>
      <w:marLeft w:val="0"/>
      <w:marRight w:val="0"/>
      <w:marTop w:val="0"/>
      <w:marBottom w:val="0"/>
      <w:divBdr>
        <w:top w:val="none" w:sz="0" w:space="0" w:color="auto"/>
        <w:left w:val="none" w:sz="0" w:space="0" w:color="auto"/>
        <w:bottom w:val="none" w:sz="0" w:space="0" w:color="auto"/>
        <w:right w:val="none" w:sz="0" w:space="0" w:color="auto"/>
      </w:divBdr>
    </w:div>
    <w:div w:id="1760635856">
      <w:bodyDiv w:val="1"/>
      <w:marLeft w:val="0"/>
      <w:marRight w:val="0"/>
      <w:marTop w:val="0"/>
      <w:marBottom w:val="0"/>
      <w:divBdr>
        <w:top w:val="none" w:sz="0" w:space="0" w:color="auto"/>
        <w:left w:val="none" w:sz="0" w:space="0" w:color="auto"/>
        <w:bottom w:val="none" w:sz="0" w:space="0" w:color="auto"/>
        <w:right w:val="none" w:sz="0" w:space="0" w:color="auto"/>
      </w:divBdr>
    </w:div>
    <w:div w:id="1771464847">
      <w:bodyDiv w:val="1"/>
      <w:marLeft w:val="0"/>
      <w:marRight w:val="0"/>
      <w:marTop w:val="0"/>
      <w:marBottom w:val="0"/>
      <w:divBdr>
        <w:top w:val="none" w:sz="0" w:space="0" w:color="auto"/>
        <w:left w:val="none" w:sz="0" w:space="0" w:color="auto"/>
        <w:bottom w:val="none" w:sz="0" w:space="0" w:color="auto"/>
        <w:right w:val="none" w:sz="0" w:space="0" w:color="auto"/>
      </w:divBdr>
    </w:div>
    <w:div w:id="1775586474">
      <w:bodyDiv w:val="1"/>
      <w:marLeft w:val="0"/>
      <w:marRight w:val="0"/>
      <w:marTop w:val="0"/>
      <w:marBottom w:val="0"/>
      <w:divBdr>
        <w:top w:val="none" w:sz="0" w:space="0" w:color="auto"/>
        <w:left w:val="none" w:sz="0" w:space="0" w:color="auto"/>
        <w:bottom w:val="none" w:sz="0" w:space="0" w:color="auto"/>
        <w:right w:val="none" w:sz="0" w:space="0" w:color="auto"/>
      </w:divBdr>
    </w:div>
    <w:div w:id="1813713020">
      <w:bodyDiv w:val="1"/>
      <w:marLeft w:val="0"/>
      <w:marRight w:val="0"/>
      <w:marTop w:val="0"/>
      <w:marBottom w:val="0"/>
      <w:divBdr>
        <w:top w:val="none" w:sz="0" w:space="0" w:color="auto"/>
        <w:left w:val="none" w:sz="0" w:space="0" w:color="auto"/>
        <w:bottom w:val="none" w:sz="0" w:space="0" w:color="auto"/>
        <w:right w:val="none" w:sz="0" w:space="0" w:color="auto"/>
      </w:divBdr>
    </w:div>
    <w:div w:id="1855723441">
      <w:bodyDiv w:val="1"/>
      <w:marLeft w:val="0"/>
      <w:marRight w:val="0"/>
      <w:marTop w:val="0"/>
      <w:marBottom w:val="0"/>
      <w:divBdr>
        <w:top w:val="none" w:sz="0" w:space="0" w:color="auto"/>
        <w:left w:val="none" w:sz="0" w:space="0" w:color="auto"/>
        <w:bottom w:val="none" w:sz="0" w:space="0" w:color="auto"/>
        <w:right w:val="none" w:sz="0" w:space="0" w:color="auto"/>
      </w:divBdr>
    </w:div>
    <w:div w:id="1914075764">
      <w:bodyDiv w:val="1"/>
      <w:marLeft w:val="0"/>
      <w:marRight w:val="0"/>
      <w:marTop w:val="0"/>
      <w:marBottom w:val="0"/>
      <w:divBdr>
        <w:top w:val="none" w:sz="0" w:space="0" w:color="auto"/>
        <w:left w:val="none" w:sz="0" w:space="0" w:color="auto"/>
        <w:bottom w:val="none" w:sz="0" w:space="0" w:color="auto"/>
        <w:right w:val="none" w:sz="0" w:space="0" w:color="auto"/>
      </w:divBdr>
    </w:div>
    <w:div w:id="1923830153">
      <w:bodyDiv w:val="1"/>
      <w:marLeft w:val="0"/>
      <w:marRight w:val="0"/>
      <w:marTop w:val="0"/>
      <w:marBottom w:val="0"/>
      <w:divBdr>
        <w:top w:val="none" w:sz="0" w:space="0" w:color="auto"/>
        <w:left w:val="none" w:sz="0" w:space="0" w:color="auto"/>
        <w:bottom w:val="none" w:sz="0" w:space="0" w:color="auto"/>
        <w:right w:val="none" w:sz="0" w:space="0" w:color="auto"/>
      </w:divBdr>
    </w:div>
    <w:div w:id="1942688613">
      <w:bodyDiv w:val="1"/>
      <w:marLeft w:val="0"/>
      <w:marRight w:val="0"/>
      <w:marTop w:val="0"/>
      <w:marBottom w:val="0"/>
      <w:divBdr>
        <w:top w:val="none" w:sz="0" w:space="0" w:color="auto"/>
        <w:left w:val="none" w:sz="0" w:space="0" w:color="auto"/>
        <w:bottom w:val="none" w:sz="0" w:space="0" w:color="auto"/>
        <w:right w:val="none" w:sz="0" w:space="0" w:color="auto"/>
      </w:divBdr>
    </w:div>
    <w:div w:id="1948535327">
      <w:bodyDiv w:val="1"/>
      <w:marLeft w:val="0"/>
      <w:marRight w:val="0"/>
      <w:marTop w:val="0"/>
      <w:marBottom w:val="0"/>
      <w:divBdr>
        <w:top w:val="none" w:sz="0" w:space="0" w:color="auto"/>
        <w:left w:val="none" w:sz="0" w:space="0" w:color="auto"/>
        <w:bottom w:val="none" w:sz="0" w:space="0" w:color="auto"/>
        <w:right w:val="none" w:sz="0" w:space="0" w:color="auto"/>
      </w:divBdr>
    </w:div>
    <w:div w:id="1960062166">
      <w:bodyDiv w:val="1"/>
      <w:marLeft w:val="0"/>
      <w:marRight w:val="0"/>
      <w:marTop w:val="0"/>
      <w:marBottom w:val="0"/>
      <w:divBdr>
        <w:top w:val="none" w:sz="0" w:space="0" w:color="auto"/>
        <w:left w:val="none" w:sz="0" w:space="0" w:color="auto"/>
        <w:bottom w:val="none" w:sz="0" w:space="0" w:color="auto"/>
        <w:right w:val="none" w:sz="0" w:space="0" w:color="auto"/>
      </w:divBdr>
    </w:div>
    <w:div w:id="1972713900">
      <w:bodyDiv w:val="1"/>
      <w:marLeft w:val="0"/>
      <w:marRight w:val="0"/>
      <w:marTop w:val="0"/>
      <w:marBottom w:val="0"/>
      <w:divBdr>
        <w:top w:val="none" w:sz="0" w:space="0" w:color="auto"/>
        <w:left w:val="none" w:sz="0" w:space="0" w:color="auto"/>
        <w:bottom w:val="none" w:sz="0" w:space="0" w:color="auto"/>
        <w:right w:val="none" w:sz="0" w:space="0" w:color="auto"/>
      </w:divBdr>
    </w:div>
    <w:div w:id="1985769721">
      <w:bodyDiv w:val="1"/>
      <w:marLeft w:val="0"/>
      <w:marRight w:val="0"/>
      <w:marTop w:val="0"/>
      <w:marBottom w:val="0"/>
      <w:divBdr>
        <w:top w:val="none" w:sz="0" w:space="0" w:color="auto"/>
        <w:left w:val="none" w:sz="0" w:space="0" w:color="auto"/>
        <w:bottom w:val="none" w:sz="0" w:space="0" w:color="auto"/>
        <w:right w:val="none" w:sz="0" w:space="0" w:color="auto"/>
      </w:divBdr>
    </w:div>
    <w:div w:id="2004238760">
      <w:bodyDiv w:val="1"/>
      <w:marLeft w:val="0"/>
      <w:marRight w:val="0"/>
      <w:marTop w:val="0"/>
      <w:marBottom w:val="0"/>
      <w:divBdr>
        <w:top w:val="none" w:sz="0" w:space="0" w:color="auto"/>
        <w:left w:val="none" w:sz="0" w:space="0" w:color="auto"/>
        <w:bottom w:val="none" w:sz="0" w:space="0" w:color="auto"/>
        <w:right w:val="none" w:sz="0" w:space="0" w:color="auto"/>
      </w:divBdr>
    </w:div>
    <w:div w:id="2006542363">
      <w:bodyDiv w:val="1"/>
      <w:marLeft w:val="0"/>
      <w:marRight w:val="0"/>
      <w:marTop w:val="0"/>
      <w:marBottom w:val="0"/>
      <w:divBdr>
        <w:top w:val="none" w:sz="0" w:space="0" w:color="auto"/>
        <w:left w:val="none" w:sz="0" w:space="0" w:color="auto"/>
        <w:bottom w:val="none" w:sz="0" w:space="0" w:color="auto"/>
        <w:right w:val="none" w:sz="0" w:space="0" w:color="auto"/>
      </w:divBdr>
    </w:div>
    <w:div w:id="2018119434">
      <w:bodyDiv w:val="1"/>
      <w:marLeft w:val="0"/>
      <w:marRight w:val="0"/>
      <w:marTop w:val="0"/>
      <w:marBottom w:val="0"/>
      <w:divBdr>
        <w:top w:val="none" w:sz="0" w:space="0" w:color="auto"/>
        <w:left w:val="none" w:sz="0" w:space="0" w:color="auto"/>
        <w:bottom w:val="none" w:sz="0" w:space="0" w:color="auto"/>
        <w:right w:val="none" w:sz="0" w:space="0" w:color="auto"/>
      </w:divBdr>
    </w:div>
    <w:div w:id="2033798362">
      <w:bodyDiv w:val="1"/>
      <w:marLeft w:val="0"/>
      <w:marRight w:val="0"/>
      <w:marTop w:val="0"/>
      <w:marBottom w:val="0"/>
      <w:divBdr>
        <w:top w:val="none" w:sz="0" w:space="0" w:color="auto"/>
        <w:left w:val="none" w:sz="0" w:space="0" w:color="auto"/>
        <w:bottom w:val="none" w:sz="0" w:space="0" w:color="auto"/>
        <w:right w:val="none" w:sz="0" w:space="0" w:color="auto"/>
      </w:divBdr>
    </w:div>
    <w:div w:id="2045323534">
      <w:bodyDiv w:val="1"/>
      <w:marLeft w:val="0"/>
      <w:marRight w:val="0"/>
      <w:marTop w:val="0"/>
      <w:marBottom w:val="0"/>
      <w:divBdr>
        <w:top w:val="none" w:sz="0" w:space="0" w:color="auto"/>
        <w:left w:val="none" w:sz="0" w:space="0" w:color="auto"/>
        <w:bottom w:val="none" w:sz="0" w:space="0" w:color="auto"/>
        <w:right w:val="none" w:sz="0" w:space="0" w:color="auto"/>
      </w:divBdr>
    </w:div>
    <w:div w:id="2048069461">
      <w:bodyDiv w:val="1"/>
      <w:marLeft w:val="0"/>
      <w:marRight w:val="0"/>
      <w:marTop w:val="0"/>
      <w:marBottom w:val="0"/>
      <w:divBdr>
        <w:top w:val="none" w:sz="0" w:space="0" w:color="auto"/>
        <w:left w:val="none" w:sz="0" w:space="0" w:color="auto"/>
        <w:bottom w:val="none" w:sz="0" w:space="0" w:color="auto"/>
        <w:right w:val="none" w:sz="0" w:space="0" w:color="auto"/>
      </w:divBdr>
    </w:div>
    <w:div w:id="2059813926">
      <w:bodyDiv w:val="1"/>
      <w:marLeft w:val="0"/>
      <w:marRight w:val="0"/>
      <w:marTop w:val="0"/>
      <w:marBottom w:val="0"/>
      <w:divBdr>
        <w:top w:val="none" w:sz="0" w:space="0" w:color="auto"/>
        <w:left w:val="none" w:sz="0" w:space="0" w:color="auto"/>
        <w:bottom w:val="none" w:sz="0" w:space="0" w:color="auto"/>
        <w:right w:val="none" w:sz="0" w:space="0" w:color="auto"/>
      </w:divBdr>
    </w:div>
    <w:div w:id="2076782103">
      <w:bodyDiv w:val="1"/>
      <w:marLeft w:val="0"/>
      <w:marRight w:val="0"/>
      <w:marTop w:val="0"/>
      <w:marBottom w:val="0"/>
      <w:divBdr>
        <w:top w:val="none" w:sz="0" w:space="0" w:color="auto"/>
        <w:left w:val="none" w:sz="0" w:space="0" w:color="auto"/>
        <w:bottom w:val="none" w:sz="0" w:space="0" w:color="auto"/>
        <w:right w:val="none" w:sz="0" w:space="0" w:color="auto"/>
      </w:divBdr>
    </w:div>
    <w:div w:id="2090034623">
      <w:bodyDiv w:val="1"/>
      <w:marLeft w:val="0"/>
      <w:marRight w:val="0"/>
      <w:marTop w:val="0"/>
      <w:marBottom w:val="0"/>
      <w:divBdr>
        <w:top w:val="none" w:sz="0" w:space="0" w:color="auto"/>
        <w:left w:val="none" w:sz="0" w:space="0" w:color="auto"/>
        <w:bottom w:val="none" w:sz="0" w:space="0" w:color="auto"/>
        <w:right w:val="none" w:sz="0" w:space="0" w:color="auto"/>
      </w:divBdr>
    </w:div>
    <w:div w:id="2115129512">
      <w:bodyDiv w:val="1"/>
      <w:marLeft w:val="0"/>
      <w:marRight w:val="0"/>
      <w:marTop w:val="0"/>
      <w:marBottom w:val="0"/>
      <w:divBdr>
        <w:top w:val="none" w:sz="0" w:space="0" w:color="auto"/>
        <w:left w:val="none" w:sz="0" w:space="0" w:color="auto"/>
        <w:bottom w:val="none" w:sz="0" w:space="0" w:color="auto"/>
        <w:right w:val="none" w:sz="0" w:space="0" w:color="auto"/>
      </w:divBdr>
    </w:div>
    <w:div w:id="2128769212">
      <w:bodyDiv w:val="1"/>
      <w:marLeft w:val="0"/>
      <w:marRight w:val="0"/>
      <w:marTop w:val="0"/>
      <w:marBottom w:val="0"/>
      <w:divBdr>
        <w:top w:val="none" w:sz="0" w:space="0" w:color="auto"/>
        <w:left w:val="none" w:sz="0" w:space="0" w:color="auto"/>
        <w:bottom w:val="none" w:sz="0" w:space="0" w:color="auto"/>
        <w:right w:val="none" w:sz="0" w:space="0" w:color="auto"/>
      </w:divBdr>
    </w:div>
    <w:div w:id="2130394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02C4F7015411B4D922C1C9DFEA0CC47" ma:contentTypeVersion="11" ma:contentTypeDescription="Create a new document." ma:contentTypeScope="" ma:versionID="a7b8593e659ff39d72f6101e7a75019c">
  <xsd:schema xmlns:xsd="http://www.w3.org/2001/XMLSchema" xmlns:xs="http://www.w3.org/2001/XMLSchema" xmlns:p="http://schemas.microsoft.com/office/2006/metadata/properties" xmlns:ns2="6d1f0945-30aa-48c4-a281-751ea7d17a26" xmlns:ns3="4c9d0b04-83f8-40a8-9ce9-918ffe26d230" targetNamespace="http://schemas.microsoft.com/office/2006/metadata/properties" ma:root="true" ma:fieldsID="403355cfec422298b319e425b7c95fdf" ns2:_="" ns3:_="">
    <xsd:import namespace="6d1f0945-30aa-48c4-a281-751ea7d17a26"/>
    <xsd:import namespace="4c9d0b04-83f8-40a8-9ce9-918ffe26d23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d1f0945-30aa-48c4-a281-751ea7d17a2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4518ae7c-5fc3-448c-af18-0d24f508cb78" ma:termSetId="09814cd3-568e-fe90-9814-8d621ff8fb84" ma:anchorId="fba54fb3-c3e1-fe81-a776-ca4b69148c4d" ma:open="true" ma:isKeyword="false">
      <xsd:complexType>
        <xsd:sequence>
          <xsd:element ref="pc:Terms" minOccurs="0" maxOccurs="1"/>
        </xsd:sequence>
      </xsd:complex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c9d0b04-83f8-40a8-9ce9-918ffe26d23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5d548689-8135-4e6e-baaa-61961025366c}" ma:internalName="TaxCatchAll" ma:showField="CatchAllData" ma:web="4c9d0b04-83f8-40a8-9ce9-918ffe26d2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6d1f0945-30aa-48c4-a281-751ea7d17a26">
      <Terms xmlns="http://schemas.microsoft.com/office/infopath/2007/PartnerControls"/>
    </lcf76f155ced4ddcb4097134ff3c332f>
    <TaxCatchAll xmlns="4c9d0b04-83f8-40a8-9ce9-918ffe26d230"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925CBB-4F5C-4414-ADFD-B281F0FFAA6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d1f0945-30aa-48c4-a281-751ea7d17a26"/>
    <ds:schemaRef ds:uri="4c9d0b04-83f8-40a8-9ce9-918ffe26d23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60B5406-414D-4D56-84B3-773CBF89533B}">
  <ds:schemaRefs>
    <ds:schemaRef ds:uri="http://schemas.microsoft.com/office/2006/metadata/properties"/>
    <ds:schemaRef ds:uri="http://schemas.microsoft.com/office/infopath/2007/PartnerControls"/>
    <ds:schemaRef ds:uri="6d1f0945-30aa-48c4-a281-751ea7d17a26"/>
    <ds:schemaRef ds:uri="4c9d0b04-83f8-40a8-9ce9-918ffe26d230"/>
  </ds:schemaRefs>
</ds:datastoreItem>
</file>

<file path=customXml/itemProps3.xml><?xml version="1.0" encoding="utf-8"?>
<ds:datastoreItem xmlns:ds="http://schemas.openxmlformats.org/officeDocument/2006/customXml" ds:itemID="{8F65C016-C64D-41DD-AF43-D79726946120}">
  <ds:schemaRefs>
    <ds:schemaRef ds:uri="http://schemas.openxmlformats.org/officeDocument/2006/bibliography"/>
  </ds:schemaRefs>
</ds:datastoreItem>
</file>

<file path=customXml/itemProps4.xml><?xml version="1.0" encoding="utf-8"?>
<ds:datastoreItem xmlns:ds="http://schemas.openxmlformats.org/officeDocument/2006/customXml" ds:itemID="{9FC5B788-9006-43A3-882E-A43D1DFC0A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173</TotalTime>
  <Pages>14</Pages>
  <Words>27572</Words>
  <Characters>157163</Characters>
  <Application>Microsoft Office Word</Application>
  <DocSecurity>0</DocSecurity>
  <Lines>1309</Lines>
  <Paragraphs>368</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8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islav Kaleta</dc:creator>
  <cp:keywords/>
  <dc:description/>
  <cp:lastModifiedBy>Rachael Durham</cp:lastModifiedBy>
  <cp:revision>1207</cp:revision>
  <cp:lastPrinted>2025-05-07T12:05:00Z</cp:lastPrinted>
  <dcterms:created xsi:type="dcterms:W3CDTF">2024-04-26T12:21:00Z</dcterms:created>
  <dcterms:modified xsi:type="dcterms:W3CDTF">2025-07-22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5d755ab2e7e9dc64f6883806be09b0fec4f32bf0aaee577895e6d5aacfe2f4</vt:lpwstr>
  </property>
  <property fmtid="{D5CDD505-2E9C-101B-9397-08002B2CF9AE}" pid="3" name="ZOTERO_PREF_1">
    <vt:lpwstr>&lt;data data-version="3" zotero-version="7.0.11"&gt;&lt;session id="nZY0uYed"/&gt;&lt;style id="http://www.zotero.org/styles/apa" locale="en-GB" hasBibliography="1" bibliographyStyleHasBeenSet="1"/&gt;&lt;prefs&gt;&lt;pref name="fieldType" value="Field"/&gt;&lt;pref name="automaticJourn</vt:lpwstr>
  </property>
  <property fmtid="{D5CDD505-2E9C-101B-9397-08002B2CF9AE}" pid="4" name="ZOTERO_PREF_2">
    <vt:lpwstr>alAbbreviations" value="true"/&gt;&lt;pref name="dontAskDelayCitationUpdates" value="true"/&gt;&lt;/prefs&gt;&lt;/data&gt;</vt:lpwstr>
  </property>
  <property fmtid="{D5CDD505-2E9C-101B-9397-08002B2CF9AE}" pid="5" name="ContentTypeId">
    <vt:lpwstr>0x010100A02C4F7015411B4D922C1C9DFEA0CC47</vt:lpwstr>
  </property>
  <property fmtid="{D5CDD505-2E9C-101B-9397-08002B2CF9AE}" pid="6" name="MediaServiceImageTags">
    <vt:lpwstr/>
  </property>
</Properties>
</file>